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AA670" w14:textId="5DAAFC12" w:rsidR="00CE3A2B" w:rsidRPr="00F301BE" w:rsidRDefault="00836CAA" w:rsidP="00AF4B28">
      <w:pPr>
        <w:autoSpaceDE w:val="0"/>
        <w:autoSpaceDN w:val="0"/>
        <w:adjustRightInd w:val="0"/>
        <w:rPr>
          <w:rFonts w:ascii="Times New Roman" w:hAnsi="Times New Roman" w:cs="Times New Roman"/>
          <w:b/>
          <w:highlight w:val="green"/>
        </w:rPr>
      </w:pPr>
      <w:bookmarkStart w:id="0" w:name="_GoBack"/>
      <w:r>
        <w:rPr>
          <w:rFonts w:ascii="Times New Roman" w:hAnsi="Times New Roman" w:cs="Times New Roman"/>
          <w:b/>
        </w:rPr>
        <w:t>Additional file</w:t>
      </w:r>
    </w:p>
    <w:p w14:paraId="530EC704" w14:textId="26F89EEB" w:rsidR="00AF4B28" w:rsidRPr="00F301BE" w:rsidRDefault="00836CAA" w:rsidP="00AF4B28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752ADE" w:rsidRPr="00F301BE">
        <w:rPr>
          <w:rFonts w:ascii="Times New Roman" w:hAnsi="Times New Roman" w:cs="Times New Roman"/>
          <w:b/>
        </w:rPr>
        <w:t>T</w:t>
      </w:r>
      <w:r w:rsidR="0039612A" w:rsidRPr="00F301B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39612A" w:rsidRPr="00F301BE">
        <w:rPr>
          <w:rFonts w:ascii="Times New Roman" w:hAnsi="Times New Roman" w:cs="Times New Roman"/>
          <w:b/>
        </w:rPr>
        <w:t>1</w:t>
      </w:r>
      <w:r w:rsidR="005F52C7" w:rsidRPr="00F301BE">
        <w:rPr>
          <w:rFonts w:ascii="Times New Roman" w:hAnsi="Times New Roman" w:cs="Times New Roman"/>
          <w:b/>
        </w:rPr>
        <w:t>:</w:t>
      </w:r>
      <w:r w:rsidR="00AF4B28" w:rsidRPr="00F301BE">
        <w:rPr>
          <w:rFonts w:ascii="Times New Roman" w:hAnsi="Times New Roman" w:cs="Times New Roman"/>
          <w:b/>
        </w:rPr>
        <w:t xml:space="preserve"> Differences within and between sexes in mean differ</w:t>
      </w:r>
      <w:r w:rsidR="006B3730" w:rsidRPr="00F301BE">
        <w:rPr>
          <w:rFonts w:ascii="Times New Roman" w:hAnsi="Times New Roman" w:cs="Times New Roman"/>
          <w:b/>
        </w:rPr>
        <w:t xml:space="preserve">ences in microvascular </w:t>
      </w:r>
      <w:r w:rsidR="00F70D47" w:rsidRPr="00F301BE">
        <w:rPr>
          <w:rFonts w:ascii="Times New Roman" w:hAnsi="Times New Roman" w:cs="Times New Roman"/>
          <w:b/>
        </w:rPr>
        <w:t>complications</w:t>
      </w:r>
      <w:r w:rsidR="006B3730" w:rsidRPr="00F301BE">
        <w:rPr>
          <w:rFonts w:ascii="Times New Roman" w:hAnsi="Times New Roman" w:cs="Times New Roman"/>
          <w:b/>
        </w:rPr>
        <w:t xml:space="preserve"> and retinal measures</w:t>
      </w:r>
      <w:r w:rsidR="00F70D47" w:rsidRPr="00F301BE">
        <w:rPr>
          <w:rFonts w:ascii="Times New Roman" w:hAnsi="Times New Roman" w:cs="Times New Roman"/>
          <w:b/>
        </w:rPr>
        <w:t xml:space="preserve"> </w:t>
      </w:r>
      <w:r w:rsidR="00AF4B28" w:rsidRPr="00F301BE">
        <w:rPr>
          <w:rFonts w:ascii="Times New Roman" w:hAnsi="Times New Roman" w:cs="Times New Roman"/>
          <w:b/>
        </w:rPr>
        <w:t xml:space="preserve">according to glucose metabolism status </w:t>
      </w:r>
    </w:p>
    <w:tbl>
      <w:tblPr>
        <w:tblStyle w:val="Lichtelijst1"/>
        <w:tblW w:w="11798" w:type="dxa"/>
        <w:tblInd w:w="-491" w:type="dxa"/>
        <w:tblLayout w:type="fixed"/>
        <w:tblLook w:val="04A0" w:firstRow="1" w:lastRow="0" w:firstColumn="1" w:lastColumn="0" w:noHBand="0" w:noVBand="1"/>
      </w:tblPr>
      <w:tblGrid>
        <w:gridCol w:w="3009"/>
        <w:gridCol w:w="992"/>
        <w:gridCol w:w="1276"/>
        <w:gridCol w:w="1276"/>
        <w:gridCol w:w="1276"/>
        <w:gridCol w:w="1275"/>
        <w:gridCol w:w="1276"/>
        <w:gridCol w:w="1418"/>
      </w:tblGrid>
      <w:tr w:rsidR="00AF4B28" w:rsidRPr="00F301BE" w14:paraId="20D6B0B0" w14:textId="77777777" w:rsidTr="00AF4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78F5C9C1" w14:textId="77777777" w:rsidR="00AF4B28" w:rsidRPr="00F301BE" w:rsidRDefault="00AF4B28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49E123" w14:textId="77777777" w:rsidR="00AF4B28" w:rsidRPr="00F301BE" w:rsidRDefault="00AF4B28" w:rsidP="00AF4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154E9E1C" w14:textId="77777777" w:rsidR="00AF4B28" w:rsidRPr="00F301BE" w:rsidRDefault="00AF4B28" w:rsidP="00AF4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  <w:p w14:paraId="041459F7" w14:textId="7FDDFDC5" w:rsidR="00AF4B28" w:rsidRPr="00F301BE" w:rsidRDefault="00AF4B28" w:rsidP="005C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7F6AD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7F6AD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5C48E2">
              <w:rPr>
                <w:rFonts w:ascii="Times New Roman" w:hAnsi="Times New Roman" w:cs="Times New Roman"/>
                <w:sz w:val="20"/>
                <w:szCs w:val="20"/>
              </w:rPr>
              <w:t>GMR</w:t>
            </w:r>
            <w:r w:rsidR="005C48E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BCBF847" w14:textId="77777777" w:rsidR="00AF4B28" w:rsidRPr="00F301BE" w:rsidRDefault="00AF4B28" w:rsidP="00AF4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  <w:p w14:paraId="7B008153" w14:textId="55BA09F3" w:rsidR="00AF4B28" w:rsidRPr="00F301BE" w:rsidRDefault="00AF4B28" w:rsidP="00AF4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>, OR</w:t>
            </w:r>
            <w:r w:rsidR="007F6AD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5C48E2">
              <w:rPr>
                <w:rFonts w:ascii="Times New Roman" w:hAnsi="Times New Roman" w:cs="Times New Roman"/>
                <w:sz w:val="20"/>
                <w:szCs w:val="20"/>
              </w:rPr>
              <w:t>GMR</w:t>
            </w:r>
            <w:r w:rsidR="005C48E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  <w:p w14:paraId="5D6E3C92" w14:textId="77777777" w:rsidR="00AF4B28" w:rsidRPr="00F301BE" w:rsidRDefault="00AF4B28" w:rsidP="00AF4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75ACF248" w14:textId="60423BEE" w:rsidR="007F6AD5" w:rsidRDefault="007F6AD5" w:rsidP="00AF4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ifference,</w:t>
            </w:r>
          </w:p>
          <w:p w14:paraId="69168AC6" w14:textId="2F0F4D15" w:rsidR="00AF4B28" w:rsidRPr="00F301BE" w:rsidRDefault="00AF6C22" w:rsidP="007F6A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5C48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 xml:space="preserve">WM-OR or </w:t>
            </w:r>
            <w:r w:rsidR="007F6AD5">
              <w:rPr>
                <w:rFonts w:ascii="Times New Roman" w:hAnsi="Times New Roman" w:cs="Times New Roman"/>
                <w:sz w:val="20"/>
                <w:szCs w:val="20"/>
              </w:rPr>
              <w:t>WM-GMR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AF4B28" w:rsidRPr="00F301BE" w14:paraId="3BEE4471" w14:textId="77777777" w:rsidTr="00AF4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right w:val="single" w:sz="4" w:space="0" w:color="auto"/>
            </w:tcBorders>
          </w:tcPr>
          <w:p w14:paraId="674512D9" w14:textId="16A5744C" w:rsidR="00AF4B28" w:rsidRPr="00F301BE" w:rsidRDefault="00AF4B28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F0F089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B294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A671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0C41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CCDE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1D6B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34445143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</w:tr>
      <w:tr w:rsidR="00AF4B28" w:rsidRPr="00F301BE" w14:paraId="19857775" w14:textId="77777777" w:rsidTr="001C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795E" w14:textId="25FE6F5C" w:rsidR="00AF4B28" w:rsidRPr="00F301BE" w:rsidRDefault="001716A3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4635E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746</w:t>
            </w:r>
          </w:p>
          <w:p w14:paraId="412CBB7B" w14:textId="3CFA1DC7" w:rsidR="00AF4B28" w:rsidRPr="00F301BE" w:rsidRDefault="001E4283" w:rsidP="001E428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Yes vs. no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  <w:p w14:paraId="50B808B9" w14:textId="31AAC02B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  <w:p w14:paraId="743FDEF0" w14:textId="77777777" w:rsidR="001E4283" w:rsidRPr="00F301BE" w:rsidRDefault="001E4283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1589FB6" w14:textId="77777777" w:rsidR="001E4283" w:rsidRPr="00F301BE" w:rsidRDefault="001E4283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FF3F2FD" w14:textId="77777777" w:rsidR="001E4283" w:rsidRPr="00F301BE" w:rsidRDefault="001E4283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CBDC700" w14:textId="77777777" w:rsidR="001E4283" w:rsidRPr="00F301BE" w:rsidRDefault="001E4283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3F337F64" w14:textId="41ADF5F6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259CC" w:rsidRPr="00F301BE">
              <w:rPr>
                <w:rFonts w:ascii="Times New Roman" w:hAnsi="Times New Roman" w:cs="Times New Roman"/>
                <w:sz w:val="20"/>
                <w:szCs w:val="20"/>
              </w:rPr>
              <w:t>lbuminuria (mg/24h)</w:t>
            </w:r>
            <w:r w:rsidR="001716A3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57</w:t>
            </w:r>
            <w:r w:rsidR="005E0489" w:rsidRPr="00F301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5AB0588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D0002F3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47E2E99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7CE62E5" w14:textId="05FFB61A" w:rsidR="00AF4B28" w:rsidRPr="00F301BE" w:rsidRDefault="005F054B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Estimated glomerular 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filtration rate (ml/min/1.73m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7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C3556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5FAF26E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9A0DD1B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2B4F511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CE7AC90" w14:textId="0D88AB7B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7ED3E0C8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1635C02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523FCE4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20A96A4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E600403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64869A1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AD33F20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35297A6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48A738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3C9DC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74A3F7C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66F7A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1CF8CD6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ACEB2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459DE" w14:textId="77777777" w:rsidR="00450402" w:rsidRPr="00F301BE" w:rsidRDefault="00450402" w:rsidP="0045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0 (0.54;2.22)</w:t>
            </w:r>
          </w:p>
          <w:p w14:paraId="47185584" w14:textId="77777777" w:rsidR="00450402" w:rsidRPr="00F301BE" w:rsidRDefault="00450402" w:rsidP="0045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4 (0.29;1.37)</w:t>
            </w:r>
          </w:p>
          <w:p w14:paraId="0B9587D1" w14:textId="5FB4C3E1" w:rsidR="00450402" w:rsidRPr="00F301BE" w:rsidRDefault="00774189" w:rsidP="004504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4 (0.30;1.39</w:t>
            </w:r>
            <w:r w:rsidR="00450402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32B8FB" w14:textId="77777777" w:rsidR="00027407" w:rsidRPr="00F301BE" w:rsidRDefault="0002740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37D4A43" w14:textId="1789A5D9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89;1.19) </w:t>
            </w:r>
            <w:r w:rsidR="00435F30" w:rsidRPr="00F301BE">
              <w:rPr>
                <w:rFonts w:ascii="Times New Roman" w:hAnsi="Times New Roman" w:cs="Times New Roman"/>
                <w:sz w:val="20"/>
                <w:szCs w:val="20"/>
              </w:rPr>
              <w:t>0.92 (0.80;1.07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6C92" w:rsidRPr="00F301BE">
              <w:rPr>
                <w:rFonts w:ascii="Times New Roman" w:hAnsi="Times New Roman" w:cs="Times New Roman"/>
                <w:sz w:val="20"/>
                <w:szCs w:val="20"/>
              </w:rPr>
              <w:t>0.93 (0.80;1.08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896BBD7" w14:textId="5DD52E20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48;2.50) 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t>2.12 (0.09;4.1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t>2.12 (0.10;4.15</w:t>
            </w:r>
            <w:r w:rsidR="00FB1F69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D04FCE" w14:textId="77777777" w:rsidR="00027407" w:rsidRPr="00F301BE" w:rsidRDefault="00027407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6 (0.87;2.43)</w:t>
            </w:r>
          </w:p>
          <w:p w14:paraId="15924C22" w14:textId="77777777" w:rsidR="00027407" w:rsidRPr="00F301BE" w:rsidRDefault="00027407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6 (0.56;1.65)</w:t>
            </w:r>
          </w:p>
          <w:p w14:paraId="287F73F8" w14:textId="479B9716" w:rsidR="00027407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58;1.71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348355" w14:textId="43CEA39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49F2493" w14:textId="145133E4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1 (0.97;1.29) </w:t>
            </w:r>
            <w:r w:rsidR="005E0489" w:rsidRPr="00F301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435F3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0.82;1.09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6C92" w:rsidRPr="00F301BE">
              <w:rPr>
                <w:rFonts w:ascii="Times New Roman" w:hAnsi="Times New Roman" w:cs="Times New Roman"/>
                <w:sz w:val="20"/>
                <w:szCs w:val="20"/>
              </w:rPr>
              <w:t>0.96 (0.83;1.11)</w:t>
            </w:r>
          </w:p>
          <w:p w14:paraId="784B0D4A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249D3AE" w14:textId="3F67CE6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8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81;1.11) 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02;2.92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1;2.8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A2A083" w14:textId="05A248EA" w:rsidR="00027407" w:rsidRPr="00F301BE" w:rsidRDefault="004635E8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3.93 (2.41;6.40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F4BAAC" w14:textId="787EA44D" w:rsidR="00027407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71 (0.90;3.25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CB2676" w14:textId="5C9499DD" w:rsidR="00AF4B28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72 (0.90;3.31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28F7475" w14:textId="76EF90B8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40 (1.22;1.61) </w:t>
            </w:r>
            <w:r w:rsidR="005E0489" w:rsidRPr="00F301B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435F3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1.00;1.40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0F6C92" w:rsidRPr="00F301BE">
              <w:rPr>
                <w:rFonts w:ascii="Times New Roman" w:hAnsi="Times New Roman" w:cs="Times New Roman"/>
                <w:sz w:val="20"/>
                <w:szCs w:val="20"/>
              </w:rPr>
              <w:t>1.20 (1.0</w:t>
            </w:r>
            <w:r w:rsidR="00263813" w:rsidRPr="00F301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F6C92" w:rsidRPr="00F301BE">
              <w:rPr>
                <w:rFonts w:ascii="Times New Roman" w:hAnsi="Times New Roman" w:cs="Times New Roman"/>
                <w:sz w:val="20"/>
                <w:szCs w:val="20"/>
              </w:rPr>
              <w:t>;1.42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54735C15" w14:textId="0D685845" w:rsidR="00AF4B28" w:rsidRPr="00F301BE" w:rsidRDefault="00ED2D95" w:rsidP="00567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7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60;0.12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4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1;3.75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73A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8 </w:t>
            </w:r>
            <w:r w:rsidR="005673A3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1;3.87</w:t>
            </w:r>
            <w:r w:rsidR="00FB1F69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A5ADD" w14:textId="50EBFC0F" w:rsidR="00027407" w:rsidRPr="00F301BE" w:rsidRDefault="004635E8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3.52 (2.44;5.08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6CBF54" w14:textId="103DAD4E" w:rsidR="00027407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8 (1.01;2.46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8C8E4EF" w14:textId="4EAD83E0" w:rsidR="00AF4B28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8 (1.00;2.47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4B28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E039B5B" w14:textId="4FED9DC5" w:rsidR="00AF4B28" w:rsidRPr="00F301BE" w:rsidRDefault="005E048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1.62;2.03) </w:t>
            </w:r>
            <w:r w:rsidR="00435F30" w:rsidRPr="00F301BE">
              <w:rPr>
                <w:rFonts w:ascii="Times New Roman" w:hAnsi="Times New Roman" w:cs="Times New Roman"/>
                <w:sz w:val="20"/>
                <w:szCs w:val="20"/>
              </w:rPr>
              <w:t>1.32 (1.16;1.51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4 (1.17;1.53</w:t>
            </w:r>
            <w:r w:rsidR="000F6C92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6BFFE5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944EE8D" w14:textId="635E6E87" w:rsidR="00AF4B28" w:rsidRPr="00F301BE" w:rsidRDefault="00ED2D95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9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46;-0.40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3;2.82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2;2.9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A2815" w14:textId="77777777" w:rsidR="00027407" w:rsidRPr="00F301BE" w:rsidRDefault="00027407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75 (0.31;1,80)</w:t>
            </w:r>
          </w:p>
          <w:p w14:paraId="0120A393" w14:textId="77777777" w:rsidR="00027407" w:rsidRPr="00F301BE" w:rsidRDefault="00027407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66 (0.26;1.68)</w:t>
            </w:r>
          </w:p>
          <w:p w14:paraId="5C2FDED8" w14:textId="74C4C8E4" w:rsidR="00027407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65 (0.25;1.65</w:t>
            </w:r>
            <w:r w:rsidR="00027407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55F2993" w14:textId="3C87F5B5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14:paraId="6ECAD72C" w14:textId="7C607DA2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2 (0.75;1.13) </w:t>
            </w:r>
            <w:r w:rsidR="00435F30" w:rsidRPr="00F301BE">
              <w:rPr>
                <w:rFonts w:ascii="Times New Roman" w:hAnsi="Times New Roman" w:cs="Times New Roman"/>
                <w:sz w:val="20"/>
                <w:szCs w:val="20"/>
              </w:rPr>
              <w:t>0.98 (0.80;1.20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0489" w:rsidRPr="00F301BE">
              <w:rPr>
                <w:rFonts w:ascii="Times New Roman" w:hAnsi="Times New Roman" w:cs="Times New Roman"/>
                <w:sz w:val="20"/>
                <w:szCs w:val="20"/>
              </w:rPr>
              <w:t>0.97 (0.79</w:t>
            </w:r>
            <w:r w:rsidR="00435F30" w:rsidRPr="00F301BE">
              <w:rPr>
                <w:rFonts w:ascii="Times New Roman" w:hAnsi="Times New Roman" w:cs="Times New Roman"/>
                <w:sz w:val="20"/>
                <w:szCs w:val="20"/>
              </w:rPr>
              <w:t>;1.19)</w:t>
            </w:r>
          </w:p>
          <w:p w14:paraId="76ADACF7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A8A19BE" w14:textId="3EB81E30" w:rsidR="00B86E46" w:rsidRPr="00F301BE" w:rsidRDefault="00ED2D95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43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4.15) 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66;4.00)</w:t>
            </w:r>
          </w:p>
          <w:p w14:paraId="7FD174D7" w14:textId="47B41C9E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  <w:r w:rsidR="00ED2D95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57;4.09</w:t>
            </w:r>
            <w:r w:rsidR="00FB1F69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7A93DE14" w14:textId="77777777" w:rsidR="00027407" w:rsidRPr="00F301BE" w:rsidRDefault="00027407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2 (0.61;2.06)</w:t>
            </w:r>
          </w:p>
          <w:p w14:paraId="15BB91FD" w14:textId="2BBA0F61" w:rsidR="00027407" w:rsidRPr="00F301BE" w:rsidRDefault="004635E8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8 (0.49;2.36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7DC5FF7" w14:textId="31AF4F56" w:rsidR="00027407" w:rsidRPr="00F301BE" w:rsidRDefault="00774189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9 (0.50;2.4</w:t>
            </w:r>
            <w:r w:rsidR="00027407" w:rsidRPr="00F301BE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37ED28CB" w14:textId="77777777" w:rsidR="00027407" w:rsidRPr="00F301BE" w:rsidRDefault="00027407" w:rsidP="00027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E4C72B8" w14:textId="7A63C008" w:rsidR="00435F30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77 ••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(0.65;0.92) </w:t>
            </w:r>
            <w:r w:rsidR="005E0489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  <w:r w:rsidR="00435F30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72;1.11)</w:t>
            </w:r>
          </w:p>
          <w:p w14:paraId="5E8362AF" w14:textId="0912B13F" w:rsidR="00AF4B28" w:rsidRPr="00F301BE" w:rsidRDefault="005E048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90 (0.72;1.11</w:t>
            </w:r>
            <w:r w:rsidR="00435F30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4403736" w14:textId="77777777" w:rsidR="00435F30" w:rsidRPr="00F301BE" w:rsidRDefault="00435F30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16DBA00" w14:textId="3EE6D022" w:rsidR="00AF4B28" w:rsidRPr="00F301BE" w:rsidRDefault="00ED2D95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22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2.60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45;3.39</w:t>
            </w:r>
            <w:r w:rsidR="00B86E46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46;3.40</w:t>
            </w:r>
            <w:r w:rsidR="00FB1F69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4B28" w:rsidRPr="00F301BE" w14:paraId="74E0524A" w14:textId="77777777" w:rsidTr="001C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74BC" w14:textId="6BE95A77" w:rsidR="00AF4B28" w:rsidRPr="00F301BE" w:rsidRDefault="00AF4B28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3F10BC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71DE3B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67406C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1F318C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C982E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7121F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54EF2160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B28" w:rsidRPr="00F301BE" w14:paraId="202A7CB5" w14:textId="77777777" w:rsidTr="005649D3">
        <w:trPr>
          <w:trHeight w:val="1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C8BB" w14:textId="66100538" w:rsidR="00AF4B28" w:rsidRPr="00F301BE" w:rsidRDefault="005F67F2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>ensory neuropathy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C3311C" w14:textId="37F1EF5C" w:rsidR="001E4283" w:rsidRPr="00F301BE" w:rsidRDefault="00AF4B28" w:rsidP="001E428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=27</w:t>
            </w:r>
            <w:r w:rsidR="003E014A" w:rsidRPr="00F301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1E428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Yes vs. no</w:t>
            </w:r>
            <w:r w:rsidR="00D5491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CAA7EA" w14:textId="77777777" w:rsidR="001E4283" w:rsidRPr="00F301BE" w:rsidRDefault="001E4283" w:rsidP="001E428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D98B0F8" w14:textId="77777777" w:rsidR="001E4283" w:rsidRPr="00F301BE" w:rsidRDefault="001E4283" w:rsidP="001E428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69A270A" w14:textId="743FF5EE" w:rsidR="00AF4B28" w:rsidRPr="00F301BE" w:rsidRDefault="00AF4B28" w:rsidP="001E428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D895C7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4B4CC20" w14:textId="77777777" w:rsidR="00D53C65" w:rsidRPr="00F301BE" w:rsidRDefault="00D53C65" w:rsidP="00D549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098C0" w14:textId="62DEBD65" w:rsidR="00AF4B28" w:rsidRPr="00F301BE" w:rsidRDefault="00AF4B28" w:rsidP="00D54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699</w:t>
            </w:r>
            <w:r w:rsidR="00D54915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Yes vs. no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         </w:t>
            </w:r>
          </w:p>
          <w:p w14:paraId="0D70C47C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46C3ADD" w14:textId="77777777" w:rsidR="00D54915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D73A616" w14:textId="77777777" w:rsidR="00934FAC" w:rsidRPr="00F301BE" w:rsidRDefault="00934FAC" w:rsidP="00934F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37D31" w14:textId="2FEA414C" w:rsidR="00934FAC" w:rsidRPr="00F301BE" w:rsidRDefault="00934FAC" w:rsidP="00934F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>vibration perceptio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1D626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="002474BE" w:rsidRPr="00F301BE">
              <w:rPr>
                <w:rFonts w:ascii="Times New Roman" w:hAnsi="Times New Roman" w:cs="Times New Roman"/>
                <w:sz w:val="20"/>
                <w:szCs w:val="20"/>
              </w:rPr>
              <w:t>2390</w:t>
            </w:r>
          </w:p>
          <w:p w14:paraId="7CC69B3C" w14:textId="3943CC2D" w:rsidR="00934FAC" w:rsidRPr="00F301BE" w:rsidRDefault="00934FAC" w:rsidP="00934F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Unilateral vs. no impaired </w:t>
            </w:r>
            <w:r w:rsidR="001865D8" w:rsidRPr="00F301BE">
              <w:rPr>
                <w:rFonts w:ascii="Times New Roman" w:hAnsi="Times New Roman" w:cs="Times New Roman"/>
                <w:sz w:val="20"/>
                <w:szCs w:val="20"/>
              </w:rPr>
              <w:t>vibration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perception</w:t>
            </w:r>
          </w:p>
          <w:p w14:paraId="6A3E5637" w14:textId="77777777" w:rsidR="00934FAC" w:rsidRPr="00F301BE" w:rsidRDefault="00934FAC" w:rsidP="00934F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E6CE26D" w14:textId="77777777" w:rsidR="00934FAC" w:rsidRPr="00F301BE" w:rsidRDefault="00934FAC" w:rsidP="00934F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A5E2A" w14:textId="77777777" w:rsidR="002474BE" w:rsidRPr="00F301BE" w:rsidRDefault="002474BE" w:rsidP="00934F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7458B" w14:textId="3AF699E3" w:rsidR="00934FAC" w:rsidRPr="00F301BE" w:rsidRDefault="00934FAC" w:rsidP="00934FA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Bilateral vs. no 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vibration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perception         </w:t>
            </w:r>
          </w:p>
          <w:p w14:paraId="75622C47" w14:textId="77777777" w:rsidR="00D54915" w:rsidRPr="00F301BE" w:rsidRDefault="00D54915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F8E4791" w14:textId="77777777" w:rsidR="005649D3" w:rsidRPr="00F301BE" w:rsidRDefault="005649D3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C782B" w14:textId="77777777" w:rsidR="005649D3" w:rsidRPr="00F301BE" w:rsidRDefault="005649D3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AD214" w14:textId="77777777" w:rsidR="005649D3" w:rsidRPr="00F301BE" w:rsidRDefault="005649D3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A158A" w14:textId="77777777" w:rsidR="005649D3" w:rsidRPr="00F301BE" w:rsidRDefault="005649D3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40E3C" w14:textId="4C4BDE26" w:rsidR="00AF4B28" w:rsidRPr="00F301BE" w:rsidRDefault="00AF4B28" w:rsidP="00564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an neurothesio</w:t>
            </w:r>
            <w:r w:rsidR="00082CD1" w:rsidRPr="00F301B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outcome on the right</w:t>
            </w:r>
            <w:r w:rsidR="00051F3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and left</w:t>
            </w:r>
            <w:r w:rsidR="001716A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first toe (Volt)</w:t>
            </w:r>
            <w:r w:rsidR="001716A3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</w:t>
            </w:r>
            <w:r w:rsidR="003E014A" w:rsidRPr="00F301BE">
              <w:rPr>
                <w:rFonts w:ascii="Times New Roman" w:hAnsi="Times New Roman" w:cs="Times New Roman"/>
                <w:sz w:val="20"/>
                <w:szCs w:val="20"/>
              </w:rPr>
              <w:t>239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C6F644E" w14:textId="65CA08B0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4867C35A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C842259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042691E5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D422028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4CD89358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B9977A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20F9674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6B0BAA18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14D3120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69628A84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2B60E36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5D4C0103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7CFB04C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8ABE105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24E45D67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7DFF110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152FD8F1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7A25F21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55DD2C26" w14:textId="77777777" w:rsidR="005649D3" w:rsidRPr="00F301BE" w:rsidRDefault="005649D3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21B1E69" w14:textId="77777777" w:rsidR="002474BE" w:rsidRPr="00F301BE" w:rsidRDefault="002474BE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B285D10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3687141E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71B8C8D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76EBEC43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3D3CDE2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20F3A398" w14:textId="77777777" w:rsidR="005649D3" w:rsidRPr="00F301BE" w:rsidRDefault="005649D3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DD7C660" w14:textId="77777777" w:rsidR="005649D3" w:rsidRPr="00F301BE" w:rsidRDefault="005649D3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64A2823" w14:textId="00F070F2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65F283A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br/>
              <w:t>Model 2</w:t>
            </w:r>
          </w:p>
          <w:p w14:paraId="23B0AB2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0612465" w14:textId="5A718377" w:rsidR="00AF4B28" w:rsidRPr="00F301BE" w:rsidRDefault="00AF4B28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2D1AE9DB" w14:textId="2DABCCC5" w:rsidR="00AF4B28" w:rsidRPr="00F301BE" w:rsidRDefault="0017686D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4 (1.02;2.33) </w:t>
            </w:r>
            <w:r w:rsidR="004F19C0" w:rsidRPr="00F301BE">
              <w:rPr>
                <w:rFonts w:ascii="Times New Roman" w:hAnsi="Times New Roman" w:cs="Times New Roman"/>
                <w:sz w:val="20"/>
                <w:szCs w:val="20"/>
              </w:rPr>
              <w:t>1.09 (0.69;1.71)</w:t>
            </w:r>
          </w:p>
          <w:p w14:paraId="61076D0D" w14:textId="2C2E9FE3" w:rsidR="00AF4B28" w:rsidRPr="00F301BE" w:rsidRDefault="00597A8A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2 (0.71;1.75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464D9F2" w14:textId="1614C561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75 (1.04;2.94) </w:t>
            </w:r>
          </w:p>
          <w:p w14:paraId="4C09D754" w14:textId="2F6CE126" w:rsidR="00AF4B28" w:rsidRPr="00F301BE" w:rsidRDefault="001E1FA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9 (0.68;2.10)</w:t>
            </w:r>
          </w:p>
          <w:p w14:paraId="3096971F" w14:textId="564C51A2" w:rsidR="00AF4B28" w:rsidRPr="00F301BE" w:rsidRDefault="0011509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4 (0.70;2.19)</w:t>
            </w:r>
            <w:r w:rsidR="00AF4B28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9794BE3" w14:textId="58BA66A3" w:rsidR="005649D3" w:rsidRPr="00F301BE" w:rsidRDefault="00413FC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2 (0.64;3.16)</w:t>
            </w:r>
          </w:p>
          <w:p w14:paraId="3D612DF0" w14:textId="51776EAF" w:rsidR="005649D3" w:rsidRPr="00F301BE" w:rsidRDefault="008369F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2 (0.43;2.40)</w:t>
            </w:r>
          </w:p>
          <w:p w14:paraId="01B5B508" w14:textId="2A79F655" w:rsidR="005649D3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43;2.38) </w:t>
            </w:r>
          </w:p>
          <w:p w14:paraId="23EBE788" w14:textId="77777777" w:rsidR="00A23BD8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C3AD2" w14:textId="4F20DD85" w:rsidR="005649D3" w:rsidRPr="00F301BE" w:rsidRDefault="00413FC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74 (0.24;2.27)</w:t>
            </w:r>
          </w:p>
          <w:p w14:paraId="7809410F" w14:textId="6646B629" w:rsidR="005649D3" w:rsidRPr="00F301BE" w:rsidRDefault="008369F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6 (0.20;2.15)</w:t>
            </w:r>
          </w:p>
          <w:p w14:paraId="1611D430" w14:textId="59CED025" w:rsidR="005649D3" w:rsidRPr="00F301BE" w:rsidRDefault="00597A8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2 (0.22;2.33) </w:t>
            </w:r>
          </w:p>
          <w:p w14:paraId="6E13FFC5" w14:textId="77777777" w:rsidR="00597A8A" w:rsidRPr="00F301BE" w:rsidRDefault="00597A8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54026" w14:textId="77777777" w:rsidR="003E014A" w:rsidRPr="00F301BE" w:rsidRDefault="00E80D21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3 (0.95;1.12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B39C1B" w14:textId="77777777" w:rsidR="003E014A" w:rsidRPr="00F301BE" w:rsidRDefault="003E014A" w:rsidP="003E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 (0.96;1.12) </w:t>
            </w:r>
          </w:p>
          <w:p w14:paraId="0EB6FC06" w14:textId="08802816" w:rsidR="00AF4B28" w:rsidRPr="00F301BE" w:rsidRDefault="002B4EE5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97;1.1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48FBD317" w14:textId="5E8E595B" w:rsidR="00AF4B28" w:rsidRPr="00F301BE" w:rsidRDefault="00B60002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3 (0.72;1.78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7686D" w:rsidRPr="00F301BE">
              <w:rPr>
                <w:rFonts w:ascii="Times New Roman" w:hAnsi="Times New Roman" w:cs="Times New Roman"/>
                <w:sz w:val="20"/>
                <w:szCs w:val="20"/>
              </w:rPr>
              <w:t>0.96 (0.60;1.54</w:t>
            </w:r>
            <w:r w:rsidR="00E503DA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DDE481" w14:textId="45408492" w:rsidR="00AF4B28" w:rsidRPr="00F301BE" w:rsidRDefault="00597A8A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0 (0.56;1.46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16095691" w14:textId="35E4CD1E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5 (0.52;2.14) </w:t>
            </w:r>
          </w:p>
          <w:p w14:paraId="7F4AA3E8" w14:textId="721804D5" w:rsidR="00AF4B28" w:rsidRPr="00F301BE" w:rsidRDefault="001E1FA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85 (0.41;1.77)</w:t>
            </w:r>
          </w:p>
          <w:p w14:paraId="6D7EF410" w14:textId="215070F9" w:rsidR="00AF4B28" w:rsidRPr="00F301BE" w:rsidRDefault="0011509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84 (0.41;1.76)</w:t>
            </w:r>
            <w:r w:rsidR="00AF4B28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372FBE16" w14:textId="77777777" w:rsidR="003C1828" w:rsidRPr="00F301BE" w:rsidRDefault="002474BE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24 (0.63;2.44) </w:t>
            </w:r>
          </w:p>
          <w:p w14:paraId="7DC76C2F" w14:textId="7CD2EA7D" w:rsidR="005649D3" w:rsidRPr="00F301BE" w:rsidRDefault="003C18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6 (0.53;2.14) </w:t>
            </w:r>
          </w:p>
          <w:p w14:paraId="265CCA8B" w14:textId="532F4BAE" w:rsidR="005649D3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51;2.08) </w:t>
            </w:r>
          </w:p>
          <w:p w14:paraId="58772CCC" w14:textId="77777777" w:rsidR="00A23BD8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30BD7" w14:textId="3AE57E42" w:rsidR="005649D3" w:rsidRPr="00F301BE" w:rsidRDefault="002474BE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2 (0.48;3.07)</w:t>
            </w:r>
          </w:p>
          <w:p w14:paraId="24450CF6" w14:textId="02896C2B" w:rsidR="005649D3" w:rsidRPr="00F301BE" w:rsidRDefault="008369F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38;2.55)</w:t>
            </w:r>
          </w:p>
          <w:p w14:paraId="080EF11E" w14:textId="5113EE63" w:rsidR="005649D3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4 (0.32;2.20) </w:t>
            </w:r>
          </w:p>
          <w:p w14:paraId="04AD2C8D" w14:textId="77777777" w:rsidR="00A23BD8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D4AB2" w14:textId="3973732D" w:rsidR="00AF4B28" w:rsidRPr="00F301BE" w:rsidRDefault="00E80D21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96;1.13)</w:t>
            </w:r>
          </w:p>
          <w:p w14:paraId="539B832A" w14:textId="77777777" w:rsidR="003E014A" w:rsidRPr="00F301BE" w:rsidRDefault="003E014A" w:rsidP="003E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(0.96;1.11) </w:t>
            </w:r>
          </w:p>
          <w:p w14:paraId="4EFC62C9" w14:textId="12AF5F13" w:rsidR="00AF4B28" w:rsidRPr="00F301BE" w:rsidRDefault="001B0B1C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95;1.11)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2A954E95" w14:textId="7C377CFF" w:rsidR="00AF4B28" w:rsidRPr="00F301BE" w:rsidRDefault="0017686D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52 (1.77;3.60) </w:t>
            </w:r>
            <w:r w:rsidR="004F19C0" w:rsidRPr="00F301BE">
              <w:rPr>
                <w:rFonts w:ascii="Times New Roman" w:hAnsi="Times New Roman" w:cs="Times New Roman"/>
                <w:sz w:val="20"/>
                <w:szCs w:val="20"/>
              </w:rPr>
              <w:t>1.22 (0.75;1.98)</w:t>
            </w:r>
          </w:p>
          <w:p w14:paraId="068F6B49" w14:textId="62A1266A" w:rsidR="00AF4B28" w:rsidRPr="00F301BE" w:rsidRDefault="00597A8A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3 (0.82;2.15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5230A6D6" w14:textId="259DB830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14 (2.03;4.85) </w:t>
            </w:r>
          </w:p>
          <w:p w14:paraId="2F7D2FEB" w14:textId="13FA15FA" w:rsidR="00AF4B28" w:rsidRPr="00F301BE" w:rsidRDefault="001E1FA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4 (0.79;2.62)</w:t>
            </w:r>
          </w:p>
          <w:p w14:paraId="70A40B7B" w14:textId="4E2D7788" w:rsidR="00AF4B28" w:rsidRPr="00F301BE" w:rsidRDefault="0011509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63 (0.89;2.97)</w:t>
            </w:r>
            <w:r w:rsidR="00AF4B28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69E8712" w14:textId="6F28B249" w:rsidR="005649D3" w:rsidRPr="00F301BE" w:rsidRDefault="00413FC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82 (0.92;3.60)</w:t>
            </w:r>
          </w:p>
          <w:p w14:paraId="3AB0BEA4" w14:textId="4D58D794" w:rsidR="005649D3" w:rsidRPr="00F301BE" w:rsidRDefault="008369F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40;2.46)</w:t>
            </w:r>
          </w:p>
          <w:p w14:paraId="71518CA2" w14:textId="66FD0B36" w:rsidR="005649D3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5 (0.39;2.34) </w:t>
            </w:r>
          </w:p>
          <w:p w14:paraId="14A40CC8" w14:textId="77777777" w:rsidR="00A23BD8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32027" w14:textId="244B7E1F" w:rsidR="005649D3" w:rsidRPr="00F301BE" w:rsidRDefault="00413FC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0 (0.68;3.31)</w:t>
            </w:r>
          </w:p>
          <w:p w14:paraId="0A553490" w14:textId="077942BF" w:rsidR="005649D3" w:rsidRPr="00F301BE" w:rsidRDefault="008369F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3 (0.46;3.85)</w:t>
            </w:r>
          </w:p>
          <w:p w14:paraId="5FC2DB69" w14:textId="07380C6C" w:rsidR="005649D3" w:rsidRPr="00F301BE" w:rsidRDefault="00597A8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4 (0.46;3.92) </w:t>
            </w:r>
          </w:p>
          <w:p w14:paraId="0C41489B" w14:textId="77777777" w:rsidR="00597A8A" w:rsidRPr="00F301BE" w:rsidRDefault="00597A8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46944" w14:textId="3F9031D5" w:rsidR="003E014A" w:rsidRPr="00F301BE" w:rsidRDefault="008369F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0D21" w:rsidRPr="00F301BE">
              <w:rPr>
                <w:rFonts w:ascii="Times New Roman" w:hAnsi="Times New Roman" w:cs="Times New Roman"/>
                <w:sz w:val="20"/>
                <w:szCs w:val="20"/>
              </w:rPr>
              <w:t>.11 (1.03;1.19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469705" w14:textId="77777777" w:rsidR="003E014A" w:rsidRPr="00F301BE" w:rsidRDefault="003E014A" w:rsidP="003E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(0.99;1.17) </w:t>
            </w:r>
          </w:p>
          <w:p w14:paraId="2F8F5E75" w14:textId="7833CE5C" w:rsidR="00AF4B28" w:rsidRPr="00F301BE" w:rsidRDefault="002B4EE5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7 (0.99;1.17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2778DFFC" w14:textId="77777777" w:rsidR="00061E1F" w:rsidRPr="00F301BE" w:rsidRDefault="0017686D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34 (2.44;4.58) </w:t>
            </w:r>
            <w:r w:rsidR="00061E1F" w:rsidRPr="00F301BE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  <w:p w14:paraId="23EF2940" w14:textId="25645CFD" w:rsidR="00AF4B28" w:rsidRPr="00F301BE" w:rsidRDefault="00E503DA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1.6</w:t>
            </w:r>
            <w:r w:rsidR="00061E1F" w:rsidRPr="00F301BE">
              <w:rPr>
                <w:rFonts w:ascii="Times New Roman" w:hAnsi="Times New Roman" w:cs="Times New Roman"/>
                <w:sz w:val="20"/>
                <w:szCs w:val="20"/>
              </w:rPr>
              <w:t>7;3.6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29CC979" w14:textId="7D3541BC" w:rsidR="00AF4B28" w:rsidRPr="00F301BE" w:rsidRDefault="00597A8A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37 (1.60;3.50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1C05434" w14:textId="2EAFDD6F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92 (2.52;6.11) </w:t>
            </w:r>
          </w:p>
          <w:p w14:paraId="7A6B4101" w14:textId="76ED175B" w:rsidR="00AF4B28" w:rsidRPr="00F301BE" w:rsidRDefault="001E1FA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51 (1.47;4.28)</w:t>
            </w:r>
          </w:p>
          <w:p w14:paraId="7FA9B5C6" w14:textId="4E0404B6" w:rsidR="00AF4B28" w:rsidRPr="00F301BE" w:rsidRDefault="0011509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42 (1.41;4.15)</w:t>
            </w:r>
            <w:r w:rsidR="00AF4B28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13B23D0B" w14:textId="427ABD63" w:rsidR="005649D3" w:rsidRPr="00F301BE" w:rsidRDefault="002474B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09 (1.27;3.43)</w:t>
            </w:r>
          </w:p>
          <w:p w14:paraId="37DC876B" w14:textId="7882E2D5" w:rsidR="005649D3" w:rsidRPr="00F301BE" w:rsidRDefault="003C182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69 (0.93;3.08)</w:t>
            </w:r>
          </w:p>
          <w:p w14:paraId="42D1FD59" w14:textId="62524709" w:rsidR="005649D3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61 (0.89;2.93) </w:t>
            </w:r>
          </w:p>
          <w:p w14:paraId="097C14F7" w14:textId="77777777" w:rsidR="00A23BD8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108D7" w14:textId="5DE06B3B" w:rsidR="005649D3" w:rsidRPr="00F301BE" w:rsidRDefault="002474B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4.31 (2.35;7.91)</w:t>
            </w:r>
          </w:p>
          <w:p w14:paraId="3A94A042" w14:textId="227990DA" w:rsidR="005649D3" w:rsidRPr="00F301BE" w:rsidRDefault="008369F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3.10 (1.51;6.35)</w:t>
            </w:r>
          </w:p>
          <w:p w14:paraId="72D4CD41" w14:textId="3F86FD2D" w:rsidR="005649D3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98 (1.43;6.21) </w:t>
            </w:r>
          </w:p>
          <w:p w14:paraId="38AB7EA4" w14:textId="77777777" w:rsidR="00A23BD8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0EEF82" w14:textId="77777777" w:rsidR="001C1E5A" w:rsidRPr="00F301BE" w:rsidRDefault="0039096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0D21" w:rsidRPr="00F301BE">
              <w:rPr>
                <w:rFonts w:ascii="Times New Roman" w:hAnsi="Times New Roman" w:cs="Times New Roman"/>
                <w:sz w:val="20"/>
                <w:szCs w:val="20"/>
              </w:rPr>
              <w:t>.19 (1.12;1.27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92C548" w14:textId="77777777" w:rsidR="003E014A" w:rsidRPr="00F301BE" w:rsidRDefault="003E014A" w:rsidP="003E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6;1.22)</w:t>
            </w:r>
          </w:p>
          <w:p w14:paraId="7369262C" w14:textId="4DB822A2" w:rsidR="00AF4B28" w:rsidRPr="00F301BE" w:rsidRDefault="00245493" w:rsidP="002B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3 (1.0</w:t>
            </w:r>
            <w:r w:rsidR="002B4EE5" w:rsidRPr="00F301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1.21)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7FDF0D6B" w14:textId="77777777" w:rsidR="0017686D" w:rsidRPr="00F301BE" w:rsidRDefault="0017686D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6 (0.74;2.52)</w:t>
            </w:r>
          </w:p>
          <w:p w14:paraId="7ABF6790" w14:textId="77777777" w:rsidR="0017686D" w:rsidRPr="00F301BE" w:rsidRDefault="0017686D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3 (0.59;2.17)</w:t>
            </w:r>
          </w:p>
          <w:p w14:paraId="25076B22" w14:textId="7DF86B7D" w:rsidR="00AF4B28" w:rsidRPr="00F301BE" w:rsidRDefault="00597A8A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3 (0.64;2.38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BC47D11" w14:textId="2BCEB68E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67 (0.69;4.01) </w:t>
            </w:r>
          </w:p>
          <w:p w14:paraId="3BFEE0EC" w14:textId="625F5334" w:rsidR="00AF4B28" w:rsidRPr="00F301BE" w:rsidRDefault="001E1FA7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0 (0.56;3.53)</w:t>
            </w:r>
          </w:p>
          <w:p w14:paraId="3C079F37" w14:textId="234DE0BC" w:rsidR="00AF4B28" w:rsidRPr="00F301BE" w:rsidRDefault="0011509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7 (0.58;3.72)</w:t>
            </w:r>
            <w:r w:rsidR="00AF4B28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568FAAB" w14:textId="56F31DB5" w:rsidR="005649D3" w:rsidRPr="00F301BE" w:rsidRDefault="002474B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4 (0.40;3.26)</w:t>
            </w:r>
          </w:p>
          <w:p w14:paraId="662276E3" w14:textId="45D1101A" w:rsidR="005649D3" w:rsidRPr="00F301BE" w:rsidRDefault="003C182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6 (0.32;2.90)</w:t>
            </w:r>
          </w:p>
          <w:p w14:paraId="057E972B" w14:textId="73680BAD" w:rsidR="002474BE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8 (0.32;2.98) </w:t>
            </w:r>
          </w:p>
          <w:p w14:paraId="7994D33F" w14:textId="77777777" w:rsidR="00A23BD8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DE395" w14:textId="20226547" w:rsidR="005649D3" w:rsidRPr="00F301BE" w:rsidRDefault="002474BE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1 (0.14;2.59)</w:t>
            </w:r>
          </w:p>
          <w:p w14:paraId="50450E92" w14:textId="652E5FCB" w:rsidR="003C1828" w:rsidRPr="00F301BE" w:rsidRDefault="003C182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7 (0.15;3.04)</w:t>
            </w:r>
          </w:p>
          <w:p w14:paraId="60A0B7FF" w14:textId="3C71CDE0" w:rsidR="005649D3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5 (0.19;3.91) </w:t>
            </w:r>
          </w:p>
          <w:p w14:paraId="74F3DFA4" w14:textId="77777777" w:rsidR="00A23BD8" w:rsidRPr="00F301BE" w:rsidRDefault="00A23BD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C4BBB" w14:textId="77777777" w:rsidR="001C1E5A" w:rsidRPr="00F301BE" w:rsidRDefault="00E80D21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0.89;1.12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62AE09" w14:textId="77777777" w:rsidR="003E014A" w:rsidRPr="00F301BE" w:rsidRDefault="003E014A" w:rsidP="003E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(0.91;1.12) </w:t>
            </w:r>
          </w:p>
          <w:p w14:paraId="2482D743" w14:textId="12381BB6" w:rsidR="00AF4B28" w:rsidRPr="00F301BE" w:rsidRDefault="002B4EE5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2 (0.91;1.13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2DECB16E" w14:textId="4F4762EA" w:rsidR="00AF4B28" w:rsidRPr="00F301BE" w:rsidRDefault="0017686D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75 (0.47;1.21)</w:t>
            </w:r>
            <w:r w:rsidR="00AF4B28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60002"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0 </w:t>
            </w:r>
            <w:r w:rsidR="00E503DA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••</w:t>
            </w:r>
            <w:r w:rsidR="00E503DA"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7;0.92</w:t>
            </w:r>
            <w:r w:rsidR="00B60002"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B60002"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="00597A8A"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 • (0.30;1.05)</w:t>
            </w:r>
            <w:r w:rsidR="00693005"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  <w:p w14:paraId="4A14EF06" w14:textId="466D1E6F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0 (0.43;1.49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E1FA7" w:rsidRPr="00F301BE">
              <w:rPr>
                <w:rFonts w:ascii="Times New Roman" w:hAnsi="Times New Roman" w:cs="Times New Roman"/>
                <w:sz w:val="20"/>
                <w:szCs w:val="20"/>
              </w:rPr>
              <w:t>0.57 (0.26;1.28)</w:t>
            </w:r>
            <w:r w:rsidR="001E1FA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15098" w:rsidRPr="00F301BE">
              <w:rPr>
                <w:rFonts w:ascii="Times New Roman" w:hAnsi="Times New Roman" w:cs="Times New Roman"/>
                <w:sz w:val="20"/>
                <w:szCs w:val="20"/>
              </w:rPr>
              <w:t>0.67 (0.30;1.51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793D039" w14:textId="547D2E48" w:rsidR="005649D3" w:rsidRPr="00F301BE" w:rsidRDefault="002474BE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87 (0.37;2.03)</w:t>
            </w:r>
          </w:p>
          <w:p w14:paraId="006382B3" w14:textId="6A96D329" w:rsidR="003C1828" w:rsidRPr="00F301BE" w:rsidRDefault="003C18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58 (0.20;1.74)</w:t>
            </w:r>
          </w:p>
          <w:p w14:paraId="1B50AC1E" w14:textId="6C10C079" w:rsidR="005649D3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9 (0.20;1.74) </w:t>
            </w:r>
          </w:p>
          <w:p w14:paraId="59B4E59B" w14:textId="77777777" w:rsidR="00A23BD8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01E90D" w14:textId="52254BB3" w:rsidR="005649D3" w:rsidRPr="00F301BE" w:rsidRDefault="002474BE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•• (0.13;0.94)</w:t>
            </w:r>
          </w:p>
          <w:p w14:paraId="3F1DEC07" w14:textId="3A9371DB" w:rsidR="003C1828" w:rsidRPr="00F301BE" w:rsidRDefault="003C18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43 (0.12;1.55)</w:t>
            </w:r>
          </w:p>
          <w:p w14:paraId="225677EF" w14:textId="1F421187" w:rsidR="005649D3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5 (0.12;1.65) </w:t>
            </w:r>
          </w:p>
          <w:p w14:paraId="44A7202A" w14:textId="77777777" w:rsidR="00A23BD8" w:rsidRPr="00F301BE" w:rsidRDefault="00A23BD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90690A4" w14:textId="74475F85" w:rsidR="00AF4B28" w:rsidRPr="00F301BE" w:rsidRDefault="00BA49F2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E80D21" w:rsidRPr="00F301BE">
              <w:rPr>
                <w:rFonts w:ascii="Times New Roman" w:hAnsi="Times New Roman" w:cs="Times New Roman"/>
                <w:sz w:val="20"/>
                <w:szCs w:val="20"/>
              </w:rPr>
              <w:t>0.93 (0.84;1.02)</w:t>
            </w:r>
          </w:p>
          <w:p w14:paraId="68C1DB35" w14:textId="77777777" w:rsidR="003E014A" w:rsidRPr="00F301BE" w:rsidRDefault="003E014A" w:rsidP="003E0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(0.85;1.06) </w:t>
            </w:r>
          </w:p>
          <w:p w14:paraId="4603F067" w14:textId="21FEE26F" w:rsidR="00AF4B28" w:rsidRPr="00F301BE" w:rsidRDefault="002B4EE5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5 (0.85;1.06)</w:t>
            </w:r>
          </w:p>
        </w:tc>
      </w:tr>
      <w:tr w:rsidR="00AF4B28" w:rsidRPr="00F301BE" w14:paraId="65AF77C5" w14:textId="77777777" w:rsidTr="001C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E4B4" w14:textId="6335991E" w:rsidR="00AF4B28" w:rsidRPr="00F301BE" w:rsidRDefault="00AF4B28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82AB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99337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18E8E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6B4CE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306CD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89048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B401A3" w14:textId="77777777" w:rsidR="00AF4B28" w:rsidRPr="00F301BE" w:rsidRDefault="00AF4B28" w:rsidP="00AF4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B28" w:rsidRPr="00F301BE" w14:paraId="349CECE4" w14:textId="77777777" w:rsidTr="001C1E5A">
        <w:trPr>
          <w:trHeight w:val="6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985F1" w14:textId="30F4CB40" w:rsidR="009925FE" w:rsidRPr="00F301BE" w:rsidRDefault="00792136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ral retinal arteriolar equivalent</w:t>
            </w:r>
            <w:r w:rsidR="0061451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25FE" w:rsidRPr="00F301BE">
              <w:rPr>
                <w:rFonts w:ascii="Times New Roman" w:hAnsi="Times New Roman" w:cs="Times New Roman"/>
                <w:sz w:val="20"/>
                <w:szCs w:val="20"/>
              </w:rPr>
              <w:t>(µm) n= 2399</w:t>
            </w:r>
          </w:p>
          <w:p w14:paraId="5E343D60" w14:textId="77777777" w:rsidR="009925FE" w:rsidRPr="00F301BE" w:rsidRDefault="009925FE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5236904" w14:textId="77777777" w:rsidR="009925FE" w:rsidRPr="00F301BE" w:rsidRDefault="009925FE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A806977" w14:textId="77777777" w:rsidR="009925FE" w:rsidRPr="00F301BE" w:rsidRDefault="009925FE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B5AB7BE" w14:textId="77777777" w:rsidR="009925FE" w:rsidRPr="00F301BE" w:rsidRDefault="009925FE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247F918" w14:textId="77777777" w:rsidR="009925FE" w:rsidRPr="00F301BE" w:rsidRDefault="009925FE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8C9034E" w14:textId="6A252391" w:rsidR="009925FE" w:rsidRPr="00F301BE" w:rsidRDefault="00792136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Central retinal venular equivalent</w:t>
            </w:r>
            <w:r w:rsidRPr="00F301BE" w:rsidDel="00DD53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25FE" w:rsidRPr="00F301BE">
              <w:rPr>
                <w:rFonts w:ascii="Times New Roman" w:hAnsi="Times New Roman" w:cs="Times New Roman"/>
                <w:sz w:val="20"/>
                <w:szCs w:val="20"/>
              </w:rPr>
              <w:t>(µm) n=2399</w:t>
            </w:r>
          </w:p>
          <w:p w14:paraId="3A5C67ED" w14:textId="77777777" w:rsidR="009925FE" w:rsidRPr="00F301BE" w:rsidRDefault="009925FE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BD0BC" w14:textId="77777777" w:rsidR="009925FE" w:rsidRPr="00F301BE" w:rsidRDefault="009925FE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89E6E" w14:textId="77777777" w:rsidR="009925FE" w:rsidRPr="00F301BE" w:rsidRDefault="009925FE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28E51" w14:textId="77777777" w:rsidR="009925FE" w:rsidRPr="00F301BE" w:rsidRDefault="009925FE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35AB5F" w14:textId="77777777" w:rsidR="0061451C" w:rsidRPr="00F301BE" w:rsidRDefault="0061451C" w:rsidP="00AF4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2AB31" w14:textId="78F9987A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Retinal arteriolar dilatation (%) n=1881</w:t>
            </w:r>
          </w:p>
          <w:p w14:paraId="70BE3C7B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D23380A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B29AD20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8E38821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BEA3C37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35CF573" w14:textId="1AB4AC4F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Retinal venular dilatation (%) n=1911 </w:t>
            </w:r>
          </w:p>
          <w:p w14:paraId="3041241B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E12E5CB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606693F" w14:textId="77777777" w:rsidR="00AF4B28" w:rsidRPr="00F301BE" w:rsidRDefault="00AF4B28" w:rsidP="00AF4B2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599C8E4" w14:textId="77777777" w:rsidR="00AF4B28" w:rsidRPr="00F301BE" w:rsidRDefault="00AF4B28" w:rsidP="009925F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BCAE05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6C6CAB76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410D6A9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450817D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D23A7E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3BEE1C6B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8C50F3C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AE64CE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70205D0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2466EF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2 </w:t>
            </w:r>
          </w:p>
          <w:p w14:paraId="531AEFB6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35E9700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3 </w:t>
            </w:r>
          </w:p>
          <w:p w14:paraId="3ED3B4D7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C00EA64" w14:textId="77777777" w:rsidR="00D54915" w:rsidRPr="00F301BE" w:rsidRDefault="00D54915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5F944AF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1 </w:t>
            </w:r>
          </w:p>
          <w:p w14:paraId="16CCBBC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14A440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2 </w:t>
            </w:r>
          </w:p>
          <w:p w14:paraId="1921613F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983F323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3 </w:t>
            </w:r>
          </w:p>
          <w:p w14:paraId="561385C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6010A46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0F4027C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1 </w:t>
            </w:r>
          </w:p>
          <w:p w14:paraId="1C102DD5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B388AE4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33350D6B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241D8" w14:textId="3771D270" w:rsidR="00AF4B28" w:rsidRPr="00F301BE" w:rsidRDefault="00AF4B28" w:rsidP="00D5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004D1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51;3.96)</w:t>
            </w:r>
          </w:p>
          <w:p w14:paraId="71E57ECB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56;4.16)</w:t>
            </w:r>
          </w:p>
          <w:p w14:paraId="4848B1DF" w14:textId="050989D1" w:rsidR="009925FE" w:rsidRPr="00F301BE" w:rsidRDefault="00B53F24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60;4.13) </w:t>
            </w:r>
          </w:p>
          <w:p w14:paraId="59D96BCD" w14:textId="77777777" w:rsidR="00B53F24" w:rsidRPr="00F301BE" w:rsidRDefault="00B53F24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7DCA136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04;9.17)</w:t>
            </w:r>
          </w:p>
          <w:p w14:paraId="56216F5B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7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61;8.01)</w:t>
            </w:r>
          </w:p>
          <w:p w14:paraId="20ABB15E" w14:textId="77777777" w:rsidR="00080BF9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66 </w:t>
            </w:r>
          </w:p>
          <w:p w14:paraId="1A716E45" w14:textId="75C02216" w:rsidR="009925FE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2.66;7.98) </w:t>
            </w:r>
          </w:p>
          <w:p w14:paraId="5CC585D2" w14:textId="77777777" w:rsidR="00080BF9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FF4CAE5" w14:textId="32A41950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6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15;-0.14) </w:t>
            </w:r>
          </w:p>
          <w:p w14:paraId="5D187B59" w14:textId="31030CCA" w:rsidR="00AF4B28" w:rsidRPr="00F301BE" w:rsidRDefault="005501B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07;-0.02)</w:t>
            </w:r>
          </w:p>
          <w:p w14:paraId="0F40DC1A" w14:textId="03FA9BB3" w:rsidR="00AF4B28" w:rsidRPr="00F301BE" w:rsidRDefault="000602E6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0;-0.04)</w:t>
            </w:r>
          </w:p>
          <w:p w14:paraId="464891F5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AD71F25" w14:textId="0811918A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1;0.50)</w:t>
            </w:r>
          </w:p>
          <w:p w14:paraId="63D62993" w14:textId="1B72734A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3;0.61)</w:t>
            </w:r>
          </w:p>
          <w:p w14:paraId="2A05CD36" w14:textId="596C3394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5;0.59)</w:t>
            </w:r>
          </w:p>
          <w:p w14:paraId="3B9E5E2B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52A069A" w14:textId="6087DE2D" w:rsidR="00AF4B28" w:rsidRPr="00F301BE" w:rsidRDefault="00AF4B28" w:rsidP="00D5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D84E57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26;4.24)</w:t>
            </w:r>
          </w:p>
          <w:p w14:paraId="13425519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80;4.81)</w:t>
            </w:r>
          </w:p>
          <w:p w14:paraId="17248273" w14:textId="77777777" w:rsidR="00C5193C" w:rsidRPr="00F301BE" w:rsidRDefault="00C5193C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60 </w:t>
            </w:r>
          </w:p>
          <w:p w14:paraId="62C97309" w14:textId="6EAD2D72" w:rsidR="009925FE" w:rsidRPr="00F301BE" w:rsidRDefault="00C5193C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1.73;4.92) </w:t>
            </w:r>
          </w:p>
          <w:p w14:paraId="4A75755E" w14:textId="77777777" w:rsidR="00C5193C" w:rsidRPr="00F301BE" w:rsidRDefault="00C5193C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54F05A5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9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5;10.10)</w:t>
            </w:r>
          </w:p>
          <w:p w14:paraId="239881EE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1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3;9.34)</w:t>
            </w:r>
          </w:p>
          <w:p w14:paraId="70D1C253" w14:textId="12295161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5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</w:t>
            </w:r>
            <w:r w:rsidR="00080BF9" w:rsidRPr="00F301BE">
              <w:rPr>
                <w:rFonts w:ascii="Times New Roman" w:hAnsi="Times New Roman" w:cs="Times New Roman"/>
                <w:sz w:val="20"/>
                <w:szCs w:val="20"/>
              </w:rPr>
              <w:t>5;9.7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A18DCB8" w14:textId="77777777" w:rsidR="009925FE" w:rsidRPr="00F301BE" w:rsidRDefault="009925FE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84BEB28" w14:textId="3359EDB0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7;0.44)</w:t>
            </w:r>
          </w:p>
          <w:p w14:paraId="5389339F" w14:textId="16E73B27" w:rsidR="00AF4B28" w:rsidRPr="00F301BE" w:rsidRDefault="005501B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0;0.55)</w:t>
            </w:r>
          </w:p>
          <w:p w14:paraId="518E4FA6" w14:textId="433BE00C" w:rsidR="00AF4B28" w:rsidRPr="00F301BE" w:rsidRDefault="000602E6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2;0.52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927AE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097ABCF" w14:textId="25091A13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41 (0.00;0.82)</w:t>
            </w:r>
          </w:p>
          <w:p w14:paraId="3F8418CD" w14:textId="460CE4B4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49 (0.07;0.91)</w:t>
            </w:r>
          </w:p>
          <w:p w14:paraId="49B8430B" w14:textId="48581C61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48 (0.06;0.90)</w:t>
            </w:r>
          </w:p>
          <w:p w14:paraId="3CF0DD48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A17978A" w14:textId="680DB47B" w:rsidR="00AF4B28" w:rsidRPr="00F301BE" w:rsidRDefault="00AF4B28" w:rsidP="00D5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6D0C8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57;3.48)</w:t>
            </w:r>
          </w:p>
          <w:p w14:paraId="527490F3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50;4.07)</w:t>
            </w:r>
          </w:p>
          <w:p w14:paraId="0A39F9AD" w14:textId="0112CB90" w:rsidR="009925FE" w:rsidRPr="00F301BE" w:rsidRDefault="00B53F24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3.64;3.97) </w:t>
            </w:r>
          </w:p>
          <w:p w14:paraId="1E175B35" w14:textId="77777777" w:rsidR="00B53F24" w:rsidRPr="00F301BE" w:rsidRDefault="00B53F24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D2C07AF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7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99;7.54)</w:t>
            </w:r>
          </w:p>
          <w:p w14:paraId="4D2FBA5C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5.09;6.89)</w:t>
            </w:r>
          </w:p>
          <w:p w14:paraId="57DD8C15" w14:textId="77777777" w:rsidR="00080BF9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17177A2D" w14:textId="6953F17F" w:rsidR="009925FE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5.26;6.78) </w:t>
            </w:r>
          </w:p>
          <w:p w14:paraId="7B1E638A" w14:textId="77777777" w:rsidR="00080BF9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61D6B38" w14:textId="1C00357B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8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30;-0.36) </w:t>
            </w:r>
          </w:p>
          <w:p w14:paraId="31A6EDE7" w14:textId="0A657F72" w:rsidR="00AF4B28" w:rsidRPr="00F301BE" w:rsidRDefault="005501B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1;0.08)</w:t>
            </w:r>
          </w:p>
          <w:p w14:paraId="6C019759" w14:textId="00DE1BEA" w:rsidR="00AF4B28" w:rsidRPr="00F301BE" w:rsidRDefault="000602E6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1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1828C5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56E313C" w14:textId="693A148E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9;0.37)</w:t>
            </w:r>
          </w:p>
          <w:p w14:paraId="0A207060" w14:textId="00FC08CB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6;0.89)</w:t>
            </w:r>
          </w:p>
          <w:p w14:paraId="1983D8C9" w14:textId="41D79FD8" w:rsidR="00AF4B28" w:rsidRPr="00F301BE" w:rsidRDefault="00C5193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8;0.88</w:t>
            </w:r>
            <w:r w:rsidR="00FE5794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2205C8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56F9CE9" w14:textId="78A97869" w:rsidR="00AF4B28" w:rsidRPr="00F301BE" w:rsidRDefault="00AF4B28" w:rsidP="00D5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142A0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96 (0.45;5.46)</w:t>
            </w:r>
          </w:p>
          <w:p w14:paraId="5C75A7F9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4.29 (1.22;7.36)</w:t>
            </w:r>
          </w:p>
          <w:p w14:paraId="0037E83F" w14:textId="3E92C2F0" w:rsidR="009925FE" w:rsidRPr="00F301BE" w:rsidRDefault="00B53F24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19 (1.11;7.28) </w:t>
            </w:r>
          </w:p>
          <w:p w14:paraId="1F4D4F00" w14:textId="77777777" w:rsidR="00B53F24" w:rsidRPr="00F301BE" w:rsidRDefault="00B53F24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BD5629E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4.21 (0.26;8.16)</w:t>
            </w:r>
          </w:p>
          <w:p w14:paraId="44354E45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8;8.43)</w:t>
            </w:r>
          </w:p>
          <w:p w14:paraId="3D1C652D" w14:textId="536F4572" w:rsidR="009925FE" w:rsidRPr="00F301BE" w:rsidRDefault="00080BF9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31;8.45</w:t>
            </w:r>
            <w:r w:rsidR="009925FE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6239D5" w14:textId="77777777" w:rsidR="009925FE" w:rsidRPr="00F301BE" w:rsidRDefault="009925FE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5E38F34" w14:textId="4F108088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9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37;-0.58) </w:t>
            </w:r>
          </w:p>
          <w:p w14:paraId="15F9A1C6" w14:textId="36D8536F" w:rsidR="00AF4B28" w:rsidRPr="00F301BE" w:rsidRDefault="005501B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7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2;-0.25)</w:t>
            </w:r>
          </w:p>
          <w:p w14:paraId="24BFE147" w14:textId="11EA3BE7" w:rsidR="00AF4B28" w:rsidRPr="00F301BE" w:rsidRDefault="000602E6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5;-0.27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322B0B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23626CF" w14:textId="74337AA0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46;0.17)</w:t>
            </w:r>
          </w:p>
          <w:p w14:paraId="617E5E34" w14:textId="162FF0CA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4;0.44)</w:t>
            </w:r>
          </w:p>
          <w:p w14:paraId="47F0D872" w14:textId="5535AC60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4;0.44)</w:t>
            </w:r>
          </w:p>
          <w:p w14:paraId="7DAC58F0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F9C4028" w14:textId="2D053DB0" w:rsidR="00AF4B28" w:rsidRPr="00F301BE" w:rsidRDefault="00AF4B28" w:rsidP="00D5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B6217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4.85;4.32)</w:t>
            </w:r>
          </w:p>
          <w:p w14:paraId="78AEEA9D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7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5.42;4.01)</w:t>
            </w:r>
          </w:p>
          <w:p w14:paraId="5AA29BC1" w14:textId="1BE5FB75" w:rsidR="009925FE" w:rsidRPr="00F301BE" w:rsidRDefault="00C5193C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8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5.56;3.90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2B3E266A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9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8.14;6.32)</w:t>
            </w:r>
          </w:p>
          <w:p w14:paraId="0A54682F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8.86;6.05)</w:t>
            </w:r>
          </w:p>
          <w:p w14:paraId="106DC215" w14:textId="50C5789B" w:rsidR="009925FE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8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9.34;5.63) </w:t>
            </w:r>
          </w:p>
          <w:p w14:paraId="5E85DEE9" w14:textId="77777777" w:rsidR="00080BF9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323E186" w14:textId="683290A3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9;0.13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01BC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57 </w:t>
            </w:r>
            <w:r w:rsidR="005501BC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-1.31;0.17)</w:t>
            </w:r>
          </w:p>
          <w:p w14:paraId="028F96D8" w14:textId="12BC24DB" w:rsidR="00AF4B28" w:rsidRPr="00F301BE" w:rsidRDefault="000602E6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57 </w:t>
            </w: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-1.31;0.17</w:t>
            </w:r>
            <w:r w:rsidR="005501BC"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99A82A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  <w:p w14:paraId="2D541C3D" w14:textId="75F453AB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9;0.26)</w:t>
            </w:r>
          </w:p>
          <w:p w14:paraId="47EA4564" w14:textId="206C8C81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9;0.29)</w:t>
            </w:r>
          </w:p>
          <w:p w14:paraId="0174DBDB" w14:textId="211C6EE2" w:rsidR="00AF4B28" w:rsidRPr="00F301BE" w:rsidRDefault="00C5193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91;0.28</w:t>
            </w:r>
            <w:r w:rsidR="00FE5794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2321D1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6EDBC95" w14:textId="014BB4E1" w:rsidR="00AF4B28" w:rsidRPr="00F301BE" w:rsidRDefault="00AF4B28" w:rsidP="00D54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39F695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2.5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6.43;1.42)</w:t>
            </w:r>
          </w:p>
          <w:p w14:paraId="63B59F39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0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8.87;0.87)</w:t>
            </w:r>
          </w:p>
          <w:p w14:paraId="226DD87F" w14:textId="67C56CE1" w:rsidR="009925FE" w:rsidRPr="00F301BE" w:rsidRDefault="00C5193C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0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8.93;0.86) </w:t>
            </w:r>
          </w:p>
          <w:p w14:paraId="1B0346F2" w14:textId="77777777" w:rsidR="00C5193C" w:rsidRPr="00F301BE" w:rsidRDefault="00C5193C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B173B8D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4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7.62;4.76)</w:t>
            </w:r>
          </w:p>
          <w:p w14:paraId="755491FF" w14:textId="77777777" w:rsidR="009925FE" w:rsidRPr="00F301BE" w:rsidRDefault="009925FE" w:rsidP="00992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2.6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0.38;5.03)</w:t>
            </w:r>
          </w:p>
          <w:p w14:paraId="39F0FD80" w14:textId="2A782ED0" w:rsidR="009925FE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2.8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0.56;4.94) </w:t>
            </w:r>
          </w:p>
          <w:p w14:paraId="775C4962" w14:textId="77777777" w:rsidR="00080BF9" w:rsidRPr="00F301BE" w:rsidRDefault="00080BF9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9688056" w14:textId="3C848AD1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47;0.76)</w:t>
            </w:r>
          </w:p>
          <w:p w14:paraId="191045C7" w14:textId="4E5B1F8C" w:rsidR="00AF4B28" w:rsidRPr="00F301BE" w:rsidRDefault="005501B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5;0.99)</w:t>
            </w:r>
          </w:p>
          <w:p w14:paraId="2051914D" w14:textId="6EF08B00" w:rsidR="00AF4B28" w:rsidRPr="00F301BE" w:rsidRDefault="000602E6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3;1.01</w:t>
            </w:r>
            <w:r w:rsidR="005501BC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43FFEAD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52B36A5" w14:textId="393AB79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6;0.64)</w:t>
            </w:r>
          </w:p>
          <w:p w14:paraId="0D5A2137" w14:textId="78C1B234" w:rsidR="00AF4B28" w:rsidRPr="00F301BE" w:rsidRDefault="00FE5794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5;0.98)</w:t>
            </w:r>
          </w:p>
          <w:p w14:paraId="55B90635" w14:textId="5E9B5030" w:rsidR="00AF4B28" w:rsidRPr="00F301BE" w:rsidRDefault="00C5193C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7;0.97</w:t>
            </w:r>
            <w:r w:rsidR="00FE5794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30072E" w14:textId="77777777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A7EFC2C" w14:textId="4904108B" w:rsidR="00AF4B28" w:rsidRPr="00F301BE" w:rsidRDefault="00AF4B28" w:rsidP="00AF4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024715BC" w14:textId="7CFEDACE" w:rsidR="00DD5391" w:rsidRPr="00F301BE" w:rsidRDefault="00AF4B28" w:rsidP="00AF4B28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t xml:space="preserve">Sex-specific differences are expressed as linear </w:t>
      </w:r>
      <w:r w:rsidR="007F6AD5">
        <w:rPr>
          <w:rFonts w:ascii="Times New Roman" w:hAnsi="Times New Roman" w:cs="Times New Roman"/>
          <w:sz w:val="20"/>
          <w:szCs w:val="20"/>
        </w:rPr>
        <w:t xml:space="preserve">or logistic </w:t>
      </w:r>
      <w:r w:rsidRPr="00F301BE">
        <w:rPr>
          <w:rFonts w:ascii="Times New Roman" w:hAnsi="Times New Roman" w:cs="Times New Roman"/>
          <w:sz w:val="20"/>
          <w:szCs w:val="20"/>
        </w:rPr>
        <w:t>regression coefficients (95%-CI) of the dependent variables, which indicate mean differences</w:t>
      </w:r>
      <w:r w:rsidR="005C48E2">
        <w:rPr>
          <w:rFonts w:ascii="Times New Roman" w:hAnsi="Times New Roman" w:cs="Times New Roman"/>
          <w:sz w:val="20"/>
          <w:szCs w:val="20"/>
        </w:rPr>
        <w:t xml:space="preserve"> (</w:t>
      </w:r>
      <w:r w:rsidR="005C48E2" w:rsidRPr="00F301BE">
        <w:rPr>
          <w:rFonts w:ascii="Times New Roman" w:hAnsi="Times New Roman" w:cs="Times New Roman"/>
          <w:sz w:val="20"/>
          <w:szCs w:val="20"/>
        </w:rPr>
        <w:t>β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5C48E2">
        <w:rPr>
          <w:rFonts w:ascii="Times New Roman" w:hAnsi="Times New Roman" w:cs="Times New Roman"/>
          <w:sz w:val="20"/>
          <w:szCs w:val="20"/>
        </w:rPr>
        <w:t>)</w:t>
      </w:r>
      <w:r w:rsidR="007F6AD5">
        <w:rPr>
          <w:rFonts w:ascii="Times New Roman" w:hAnsi="Times New Roman" w:cs="Times New Roman"/>
          <w:sz w:val="20"/>
          <w:szCs w:val="20"/>
        </w:rPr>
        <w:t>, odds ratios</w:t>
      </w:r>
      <w:r w:rsidR="005C48E2">
        <w:rPr>
          <w:rFonts w:ascii="Times New Roman" w:hAnsi="Times New Roman" w:cs="Times New Roman"/>
          <w:sz w:val="20"/>
          <w:szCs w:val="20"/>
        </w:rPr>
        <w:t xml:space="preserve"> (O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5C48E2">
        <w:rPr>
          <w:rFonts w:ascii="Times New Roman" w:hAnsi="Times New Roman" w:cs="Times New Roman"/>
          <w:sz w:val="20"/>
          <w:szCs w:val="20"/>
        </w:rPr>
        <w:t>)</w:t>
      </w:r>
      <w:r w:rsidR="007F6AD5">
        <w:rPr>
          <w:rFonts w:ascii="Times New Roman" w:hAnsi="Times New Roman" w:cs="Times New Roman"/>
          <w:sz w:val="20"/>
          <w:szCs w:val="20"/>
        </w:rPr>
        <w:t xml:space="preserve"> or geometric mean ratios</w:t>
      </w:r>
      <w:r w:rsidR="005C48E2">
        <w:rPr>
          <w:rFonts w:ascii="Times New Roman" w:hAnsi="Times New Roman" w:cs="Times New Roman"/>
          <w:sz w:val="20"/>
          <w:szCs w:val="20"/>
        </w:rPr>
        <w:t xml:space="preserve"> (GM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5C48E2"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in microvascular</w:t>
      </w:r>
      <w:r w:rsidR="00276C02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  <w:sz w:val="20"/>
          <w:szCs w:val="20"/>
        </w:rPr>
        <w:t>complications</w:t>
      </w:r>
      <w:r w:rsidR="006B3730" w:rsidRPr="00F301BE">
        <w:rPr>
          <w:rFonts w:ascii="Times New Roman" w:hAnsi="Times New Roman" w:cs="Times New Roman"/>
          <w:sz w:val="20"/>
          <w:szCs w:val="20"/>
        </w:rPr>
        <w:t xml:space="preserve"> and retinal measur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according to glucose metabolism status. The reference category for prediabetes and type 2 diabetes is normal glucose metabolism status. </w:t>
      </w:r>
      <w:r w:rsidR="00BB69EA" w:rsidRPr="00F301BE">
        <w:rPr>
          <w:rFonts w:ascii="Times New Roman" w:hAnsi="Times New Roman" w:cs="Times New Roman"/>
          <w:sz w:val="20"/>
          <w:szCs w:val="20"/>
        </w:rPr>
        <w:t>*</w:t>
      </w:r>
      <w:r w:rsidR="005C48E2">
        <w:rPr>
          <w:rFonts w:ascii="Times New Roman" w:hAnsi="Times New Roman" w:cs="Times New Roman"/>
          <w:sz w:val="20"/>
          <w:szCs w:val="20"/>
        </w:rPr>
        <w:t>O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</w:rPr>
        <w:t>†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5C48E2">
        <w:rPr>
          <w:rFonts w:ascii="Times New Roman" w:hAnsi="Times New Roman" w:cs="Times New Roman"/>
          <w:sz w:val="20"/>
          <w:szCs w:val="20"/>
        </w:rPr>
        <w:t>GM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</w:p>
    <w:p w14:paraId="2E28597D" w14:textId="7ECA05C5" w:rsidR="00BE4912" w:rsidRPr="00F301BE" w:rsidRDefault="00AF4B28" w:rsidP="00AF4B28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t>Differences between sexes are expressed as linear</w:t>
      </w:r>
      <w:r w:rsidR="007F6AD5"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interaction terms sex*prediabetes and sex*type 2 diabetes, which indicate differences between women and men in mean differences</w:t>
      </w:r>
      <w:r w:rsidR="007F6AD5">
        <w:rPr>
          <w:rFonts w:ascii="Times New Roman" w:hAnsi="Times New Roman" w:cs="Times New Roman"/>
          <w:sz w:val="20"/>
          <w:szCs w:val="20"/>
        </w:rPr>
        <w:t xml:space="preserve"> (</w:t>
      </w:r>
      <w:r w:rsidR="007F6AD5" w:rsidRPr="00C5630F">
        <w:rPr>
          <w:rFonts w:ascii="Times New Roman" w:hAnsi="Times New Roman" w:cs="Times New Roman"/>
          <w:sz w:val="20"/>
          <w:szCs w:val="20"/>
        </w:rPr>
        <w:t>β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7F6AD5">
        <w:rPr>
          <w:rFonts w:ascii="Times New Roman" w:hAnsi="Times New Roman" w:cs="Times New Roman"/>
          <w:sz w:val="20"/>
          <w:szCs w:val="20"/>
        </w:rPr>
        <w:t>), women to men ratio of odds ratios (WM-O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7F6AD5">
        <w:rPr>
          <w:rFonts w:ascii="Times New Roman" w:hAnsi="Times New Roman" w:cs="Times New Roman"/>
          <w:sz w:val="20"/>
          <w:szCs w:val="20"/>
        </w:rPr>
        <w:t>), or women to men ratio of geometric mean ratios (WM-GM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7F6AD5"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5C48E2">
        <w:rPr>
          <w:rFonts w:ascii="Times New Roman" w:hAnsi="Times New Roman" w:cs="Times New Roman"/>
          <w:sz w:val="20"/>
          <w:szCs w:val="20"/>
        </w:rPr>
        <w:t>in</w:t>
      </w:r>
      <w:r w:rsidRPr="00F301BE">
        <w:rPr>
          <w:rFonts w:ascii="Times New Roman" w:hAnsi="Times New Roman" w:cs="Times New Roman"/>
          <w:sz w:val="20"/>
          <w:szCs w:val="20"/>
        </w:rPr>
        <w:t xml:space="preserve"> microvascular </w:t>
      </w:r>
      <w:r w:rsidR="006B3730" w:rsidRPr="00F301BE">
        <w:rPr>
          <w:rFonts w:ascii="Times New Roman" w:hAnsi="Times New Roman" w:cs="Times New Roman"/>
          <w:sz w:val="20"/>
          <w:szCs w:val="20"/>
        </w:rPr>
        <w:t>co</w:t>
      </w:r>
      <w:r w:rsidRPr="00F301BE">
        <w:rPr>
          <w:rFonts w:ascii="Times New Roman" w:hAnsi="Times New Roman" w:cs="Times New Roman"/>
          <w:sz w:val="20"/>
          <w:szCs w:val="20"/>
        </w:rPr>
        <w:t>mplications</w:t>
      </w:r>
      <w:r w:rsidR="006B3730" w:rsidRPr="00F301BE">
        <w:rPr>
          <w:rFonts w:ascii="Times New Roman" w:hAnsi="Times New Roman" w:cs="Times New Roman"/>
          <w:sz w:val="20"/>
          <w:szCs w:val="20"/>
        </w:rPr>
        <w:t xml:space="preserve"> and retinal measur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according to glucose metabolism status. </w:t>
      </w:r>
      <w:r w:rsidR="00BB69EA" w:rsidRPr="00F301BE">
        <w:rPr>
          <w:rFonts w:ascii="Times New Roman" w:hAnsi="Times New Roman" w:cs="Times New Roman"/>
          <w:sz w:val="20"/>
          <w:szCs w:val="20"/>
        </w:rPr>
        <w:t>*</w:t>
      </w:r>
      <w:r w:rsidR="005C48E2">
        <w:rPr>
          <w:rFonts w:ascii="Times New Roman" w:hAnsi="Times New Roman" w:cs="Times New Roman"/>
          <w:sz w:val="20"/>
          <w:szCs w:val="20"/>
        </w:rPr>
        <w:t>WM-OR</w:t>
      </w:r>
      <w:r w:rsidR="00F12457">
        <w:rPr>
          <w:rFonts w:ascii="Times New Roman" w:hAnsi="Times New Roman" w:cs="Times New Roman"/>
          <w:sz w:val="20"/>
          <w:szCs w:val="20"/>
        </w:rPr>
        <w:t>s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</w:rPr>
        <w:t>†</w:t>
      </w:r>
      <w:r w:rsidR="005C48E2">
        <w:rPr>
          <w:rFonts w:ascii="Times New Roman" w:hAnsi="Times New Roman" w:cs="Times New Roman"/>
        </w:rPr>
        <w:t>WM-GMR</w:t>
      </w:r>
      <w:r w:rsidR="00F12457">
        <w:rPr>
          <w:rFonts w:ascii="Times New Roman" w:hAnsi="Times New Roman" w:cs="Times New Roman"/>
        </w:rPr>
        <w:t>s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  <w:sz w:val="20"/>
          <w:szCs w:val="20"/>
        </w:rPr>
        <w:t>Statistically significant differences between the sexes are typed in bold. ••P value &lt;0.05 • P value &lt;0.10.</w:t>
      </w:r>
      <w:r w:rsidR="003759D3" w:rsidRPr="00F301B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0EEFD3" w14:textId="77777777" w:rsidR="00BE4912" w:rsidRPr="00F301BE" w:rsidRDefault="00BE4912" w:rsidP="00AF4B28">
      <w:pPr>
        <w:rPr>
          <w:rFonts w:ascii="Times New Roman" w:hAnsi="Times New Roman" w:cs="Times New Roman"/>
          <w:sz w:val="20"/>
          <w:szCs w:val="20"/>
        </w:rPr>
        <w:sectPr w:rsidR="00BE4912" w:rsidRPr="00F301BE" w:rsidSect="00F8515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D55C461" w14:textId="72AD6EC0" w:rsidR="006304B9" w:rsidRPr="00F301BE" w:rsidRDefault="00836CAA" w:rsidP="006304B9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Pr="00F301B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F301BE">
        <w:rPr>
          <w:rFonts w:ascii="Times New Roman" w:hAnsi="Times New Roman" w:cs="Times New Roman"/>
          <w:b/>
        </w:rPr>
        <w:t xml:space="preserve">: </w:t>
      </w:r>
      <w:r w:rsidR="006304B9" w:rsidRPr="00F301BE">
        <w:rPr>
          <w:rFonts w:ascii="Times New Roman" w:hAnsi="Times New Roman" w:cs="Times New Roman"/>
          <w:b/>
        </w:rPr>
        <w:t xml:space="preserve">Differences within and between sexes in mean differences in microvascular </w:t>
      </w:r>
      <w:r w:rsidR="00F70D47" w:rsidRPr="00F301BE">
        <w:rPr>
          <w:rFonts w:ascii="Times New Roman" w:hAnsi="Times New Roman" w:cs="Times New Roman"/>
          <w:b/>
        </w:rPr>
        <w:t>complications</w:t>
      </w:r>
      <w:r w:rsidR="006B3730" w:rsidRPr="00F301BE">
        <w:rPr>
          <w:rFonts w:ascii="Times New Roman" w:hAnsi="Times New Roman" w:cs="Times New Roman"/>
          <w:b/>
        </w:rPr>
        <w:t xml:space="preserve"> and retinal measures</w:t>
      </w:r>
      <w:r w:rsidR="006304B9" w:rsidRPr="00F301BE">
        <w:rPr>
          <w:rFonts w:ascii="Times New Roman" w:hAnsi="Times New Roman" w:cs="Times New Roman"/>
          <w:b/>
        </w:rPr>
        <w:t xml:space="preserve"> according</w:t>
      </w:r>
      <w:r w:rsidR="000821F4" w:rsidRPr="00F301BE">
        <w:rPr>
          <w:rFonts w:ascii="Times New Roman" w:hAnsi="Times New Roman" w:cs="Times New Roman"/>
          <w:b/>
        </w:rPr>
        <w:t xml:space="preserve"> to</w:t>
      </w:r>
      <w:r w:rsidR="006304B9" w:rsidRPr="00F301BE">
        <w:rPr>
          <w:rFonts w:ascii="Times New Roman" w:hAnsi="Times New Roman" w:cs="Times New Roman"/>
          <w:b/>
        </w:rPr>
        <w:t xml:space="preserve"> HbA1c, fasting glucose and 2-h postload glucose </w:t>
      </w:r>
      <w:r w:rsidR="00F228AB" w:rsidRPr="00F301BE">
        <w:rPr>
          <w:rFonts w:ascii="Times New Roman" w:hAnsi="Times New Roman" w:cs="Times New Roman"/>
          <w:b/>
        </w:rPr>
        <w:t>(all models)</w:t>
      </w:r>
    </w:p>
    <w:tbl>
      <w:tblPr>
        <w:tblStyle w:val="Lichtelijst1"/>
        <w:tblpPr w:leftFromText="141" w:rightFromText="141" w:vertAnchor="page" w:horzAnchor="margin" w:tblpY="2541"/>
        <w:tblW w:w="15417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 w:rsidR="006304B9" w:rsidRPr="00F301BE" w14:paraId="0AA79A83" w14:textId="77777777" w:rsidTr="00555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E5B955B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7D8EE9" w14:textId="77777777" w:rsidR="006304B9" w:rsidRPr="00F301BE" w:rsidRDefault="006304B9" w:rsidP="0076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DE06C18" w14:textId="41A156C5" w:rsidR="006304B9" w:rsidRPr="00F301BE" w:rsidRDefault="006304B9" w:rsidP="0076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r w:rsidR="00AB063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59F9A54" w14:textId="03640875" w:rsidR="006304B9" w:rsidRPr="00F301BE" w:rsidRDefault="006304B9" w:rsidP="0076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533537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533537">
              <w:rPr>
                <w:rFonts w:ascii="Times New Roman" w:hAnsi="Times New Roman" w:cs="Times New Roman"/>
                <w:sz w:val="20"/>
                <w:szCs w:val="20"/>
              </w:rPr>
              <w:t xml:space="preserve"> or GMR</w:t>
            </w:r>
            <w:r w:rsidR="0053353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16F0588B" w14:textId="658AA964" w:rsidR="006304B9" w:rsidRPr="00F301BE" w:rsidRDefault="006304B9" w:rsidP="0076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sting glucose</w:t>
            </w:r>
            <w:r w:rsidR="00AB0635"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mmol/l)</w:t>
            </w:r>
          </w:p>
          <w:p w14:paraId="1D817FAD" w14:textId="2FA53238" w:rsidR="006304B9" w:rsidRPr="00F301BE" w:rsidRDefault="006304B9" w:rsidP="0049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533537">
              <w:rPr>
                <w:rFonts w:ascii="Times New Roman" w:hAnsi="Times New Roman" w:cs="Times New Roman"/>
                <w:sz w:val="20"/>
                <w:szCs w:val="20"/>
              </w:rPr>
              <w:t>,  OR or GMR</w:t>
            </w:r>
            <w:r w:rsidR="00533537"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95%-CI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0C0BC5A6" w14:textId="13915BC4" w:rsidR="006304B9" w:rsidRPr="00F301BE" w:rsidRDefault="006304B9" w:rsidP="00760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-h postload glucose</w:t>
            </w:r>
            <w:r w:rsidR="00AB063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  <w:p w14:paraId="3AAA34D1" w14:textId="6F844D48" w:rsidR="006304B9" w:rsidRPr="00F301BE" w:rsidRDefault="006304B9" w:rsidP="0049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533537">
              <w:rPr>
                <w:rFonts w:ascii="Times New Roman" w:hAnsi="Times New Roman" w:cs="Times New Roman"/>
                <w:sz w:val="20"/>
                <w:szCs w:val="20"/>
              </w:rPr>
              <w:t>,  OR or GMR</w:t>
            </w:r>
            <w:r w:rsidR="0053353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3EB58577" w14:textId="05EFD3F6" w:rsidR="00533537" w:rsidRDefault="00533537" w:rsidP="00533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ifference</w:t>
            </w:r>
          </w:p>
          <w:p w14:paraId="2EB902A7" w14:textId="4199F4CB" w:rsidR="006304B9" w:rsidRPr="00F301BE" w:rsidRDefault="00AF6C22" w:rsidP="00533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533537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>WM-OR or</w:t>
            </w:r>
            <w:r w:rsidR="00533537">
              <w:rPr>
                <w:rFonts w:ascii="Times New Roman" w:hAnsi="Times New Roman" w:cs="Times New Roman"/>
                <w:sz w:val="20"/>
                <w:szCs w:val="20"/>
              </w:rPr>
              <w:t xml:space="preserve"> WM-GMR</w:t>
            </w:r>
            <w:r w:rsidR="0053353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 w:rsidDel="00AF6C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95% CI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</w:tr>
      <w:tr w:rsidR="006304B9" w:rsidRPr="00F301BE" w14:paraId="30201926" w14:textId="77777777" w:rsidTr="0055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right w:val="single" w:sz="4" w:space="0" w:color="auto"/>
            </w:tcBorders>
          </w:tcPr>
          <w:p w14:paraId="5ADF3EE6" w14:textId="12E6CD41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7CD6F2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D023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C0D6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776E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9ED0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61F5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F064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CD85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6A15310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35FC6E4C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-h postload glucose</w:t>
            </w:r>
          </w:p>
        </w:tc>
      </w:tr>
      <w:tr w:rsidR="006304B9" w:rsidRPr="00F301BE" w14:paraId="28F08235" w14:textId="77777777" w:rsidTr="0055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1A1D7" w14:textId="4EE5CAAE" w:rsidR="006304B9" w:rsidRPr="00F301BE" w:rsidRDefault="001716A3" w:rsidP="007607D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CA016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739</w:t>
            </w:r>
            <w:r w:rsidR="000C20C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45AA98B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Yes vs. no)</w:t>
            </w:r>
          </w:p>
          <w:p w14:paraId="35271DAD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AA4A11" w14:textId="2D4401C1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84E4E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10843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  <w:p w14:paraId="7676CAD4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014B6" w14:textId="646D667C" w:rsidR="006304B9" w:rsidRPr="00F301BE" w:rsidRDefault="005259CC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Albuminuria (</w:t>
            </w:r>
            <w:r w:rsidR="001716A3" w:rsidRPr="00F301BE">
              <w:rPr>
                <w:rFonts w:ascii="Times New Roman" w:hAnsi="Times New Roman" w:cs="Times New Roman"/>
                <w:sz w:val="20"/>
                <w:szCs w:val="20"/>
              </w:rPr>
              <w:t>mg/24h)†</w:t>
            </w:r>
            <w:r w:rsidR="001D61E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1EA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568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93760F6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F84DA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85D9D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C0F47" w14:textId="4D107AB0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Estimated glomerular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filtration rate (ml/min/1.73m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t>) n=27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C2D5F5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6896F69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27DD4FF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3060F695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2E07199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4772BF4B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8216961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4D46C81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7453688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EDDF0D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636C3972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9E4BB1B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66EADBD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0A98F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5C6B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1855265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B77A6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E19D1B3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8EBB48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3B1B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82 (1.42;2.33) </w:t>
            </w:r>
          </w:p>
          <w:p w14:paraId="5311B52D" w14:textId="77777777" w:rsidR="008B2B6E" w:rsidRPr="00F301BE" w:rsidRDefault="008B2B6E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7 (1.05;1.79)</w:t>
            </w:r>
          </w:p>
          <w:p w14:paraId="5362B121" w14:textId="21C48A07" w:rsidR="006304B9" w:rsidRPr="00F301BE" w:rsidRDefault="00A06291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7 (1.05;1.80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0C322F9C" w14:textId="14A547A0" w:rsidR="006304B9" w:rsidRPr="00F301BE" w:rsidRDefault="00977CC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1.12;1.30) </w:t>
            </w:r>
            <w:r w:rsidR="008A70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2 (1.03;1.22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7F0FB7" w:rsidRPr="00F301BE">
              <w:rPr>
                <w:rFonts w:ascii="Times New Roman" w:hAnsi="Times New Roman" w:cs="Times New Roman"/>
                <w:sz w:val="20"/>
                <w:szCs w:val="20"/>
              </w:rPr>
              <w:t>1.13 (1.04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1.22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C59275E" w14:textId="39B57D89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2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27;-0.28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1C06B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  <w:r w:rsidR="001C06BA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2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1.02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1;1.03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84E18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79 (1.56;2.05) </w:t>
            </w:r>
          </w:p>
          <w:p w14:paraId="7D208960" w14:textId="77777777" w:rsidR="008B2B6E" w:rsidRPr="00F301BE" w:rsidRDefault="008B2B6E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9 (1.18;1.64) </w:t>
            </w:r>
          </w:p>
          <w:p w14:paraId="53485C01" w14:textId="4CB9EDCE" w:rsidR="008B2B6E" w:rsidRPr="00F301BE" w:rsidRDefault="004C75E8" w:rsidP="008B2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8 (1.17;1.62</w:t>
            </w:r>
            <w:r w:rsidR="008B2B6E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DC695B7" w14:textId="3FEB8A96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4C6EA5" w:rsidRPr="00F301BE">
              <w:rPr>
                <w:rFonts w:ascii="Times New Roman" w:hAnsi="Times New Roman" w:cs="Times New Roman"/>
                <w:sz w:val="20"/>
                <w:szCs w:val="20"/>
              </w:rPr>
              <w:t>1.35 (1.28;1.42</w:t>
            </w:r>
            <w:r w:rsidR="008A70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1.20 (1.14;1.27) </w:t>
            </w:r>
            <w:r w:rsidR="007F0FB7" w:rsidRPr="00F301BE">
              <w:rPr>
                <w:rFonts w:ascii="Times New Roman" w:hAnsi="Times New Roman" w:cs="Times New Roman"/>
                <w:sz w:val="20"/>
                <w:szCs w:val="20"/>
              </w:rPr>
              <w:t>1.20 (1.13;1.27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166A506C" w14:textId="2DE11E30" w:rsidR="006304B9" w:rsidRPr="00F301BE" w:rsidRDefault="001C06BA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70;-0.33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65;0.92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7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9C0D7B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6 (1.19;1.55) </w:t>
            </w:r>
          </w:p>
          <w:p w14:paraId="7903C135" w14:textId="06602E24" w:rsidR="006304B9" w:rsidRPr="00F301BE" w:rsidRDefault="002431C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2 (0.96;1.32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1D61EA" w:rsidRPr="00F301BE">
              <w:rPr>
                <w:rFonts w:ascii="Times New Roman" w:hAnsi="Times New Roman" w:cs="Times New Roman"/>
                <w:sz w:val="20"/>
                <w:szCs w:val="20"/>
              </w:rPr>
              <w:t>1.12 (0.96;1.32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20181598" w14:textId="6E9C1748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1 (1.06;1.15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032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6 (1.01;1.11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032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6 (1.01;1.11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57013BEA" w14:textId="4821DFBF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82;0.31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360FF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66 (0.01;1.31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t>0.71 (0.06;1.36</w:t>
            </w:r>
            <w:r w:rsidR="00360FFA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6455B9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2 (1.23;1.42) </w:t>
            </w:r>
          </w:p>
          <w:p w14:paraId="5539929E" w14:textId="15808AC1" w:rsidR="006304B9" w:rsidRPr="00F301BE" w:rsidRDefault="002431C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5 (1.06;1.25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1D61EA" w:rsidRPr="00F301BE">
              <w:rPr>
                <w:rFonts w:ascii="Times New Roman" w:hAnsi="Times New Roman" w:cs="Times New Roman"/>
                <w:sz w:val="20"/>
                <w:szCs w:val="20"/>
              </w:rPr>
              <w:t>1.15 (1.06;1.25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1CBA8D45" w14:textId="6064978C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7 (1.14;1.20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032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0 (1.07;1.13) </w:t>
            </w:r>
            <w:r w:rsidR="00BD7131" w:rsidRPr="00F301BE">
              <w:rPr>
                <w:rFonts w:ascii="Times New Roman" w:hAnsi="Times New Roman" w:cs="Times New Roman"/>
                <w:sz w:val="20"/>
                <w:szCs w:val="20"/>
              </w:rPr>
              <w:t>1.10 (1.07</w:t>
            </w:r>
            <w:r w:rsidR="000329AF" w:rsidRPr="00F301BE">
              <w:rPr>
                <w:rFonts w:ascii="Times New Roman" w:hAnsi="Times New Roman" w:cs="Times New Roman"/>
                <w:sz w:val="20"/>
                <w:szCs w:val="20"/>
              </w:rPr>
              <w:t>;1.13)</w:t>
            </w:r>
          </w:p>
          <w:p w14:paraId="3BCA49B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A79B290" w14:textId="45AAFBFC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64;0.09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2;0.80</w:t>
            </w:r>
            <w:r w:rsidR="001B54E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t>0.41 (0.00;0.82</w:t>
            </w:r>
            <w:r w:rsidR="00360FFA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C41F0C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1 (1.06;1.17) </w:t>
            </w:r>
          </w:p>
          <w:p w14:paraId="43E7D5F1" w14:textId="424EF360" w:rsidR="006304B9" w:rsidRPr="00F301BE" w:rsidRDefault="00815367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4 (0.98;1.11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20772" w:rsidRPr="00F301BE">
              <w:rPr>
                <w:rFonts w:ascii="Times New Roman" w:hAnsi="Times New Roman" w:cs="Times New Roman"/>
                <w:sz w:val="20"/>
                <w:szCs w:val="20"/>
              </w:rPr>
              <w:t>1.04 (0.98;1.11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30075C70" w14:textId="195248C3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2 (1.01;1.04)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99;1.02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99;1.02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4E02C4F7" w14:textId="77777777" w:rsidR="00BD2D9C" w:rsidRPr="00F301BE" w:rsidRDefault="001352F7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7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0.10) </w:t>
            </w:r>
            <w:r w:rsidR="006304B9" w:rsidRPr="00F301BE">
              <w:rPr>
                <w:rFonts w:ascii="Times New Roman" w:hAnsi="Times New Roman" w:cs="Times New Roman"/>
              </w:rPr>
              <w:t xml:space="preserve">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04;0.39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BD2D9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  <w:p w14:paraId="2571FF05" w14:textId="5B4B1BE9" w:rsidR="006304B9" w:rsidRPr="00F301BE" w:rsidRDefault="00BD2D9C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04;0.40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511D7D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8 (1.05;1.12) </w:t>
            </w:r>
          </w:p>
          <w:p w14:paraId="4F512243" w14:textId="670EA73E" w:rsidR="006304B9" w:rsidRPr="00F301BE" w:rsidRDefault="00815367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99;1.08) </w:t>
            </w:r>
            <w:r w:rsidR="00220772" w:rsidRPr="00F301BE">
              <w:rPr>
                <w:rFonts w:ascii="Times New Roman" w:hAnsi="Times New Roman" w:cs="Times New Roman"/>
                <w:sz w:val="20"/>
                <w:szCs w:val="20"/>
              </w:rPr>
              <w:t>1.03 (0.99;1.0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69C5687" w14:textId="72300AD1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4 (1.03;1.05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2 (1.01;1.03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2 (1.01;1.03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66B0725A" w14:textId="68568898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8;0.03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04;0.31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D2D9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="00BD2D9C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4;0.32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1FC389" w14:textId="7E4972A7" w:rsidR="006304B9" w:rsidRPr="00F301BE" w:rsidRDefault="00093E6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2 (0.77;1.35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F9D1445" w14:textId="498C8AD3" w:rsidR="006304B9" w:rsidRPr="00F301BE" w:rsidRDefault="008B2B6E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(0.72;1.35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4C75E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0.73;1.37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36C3D4C5" w14:textId="344588AA" w:rsidR="008A70F4" w:rsidRPr="00F301BE" w:rsidRDefault="004C6EA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90</w:t>
            </w:r>
            <w:r w:rsidR="008A70F4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•• (0.82;0.98) </w:t>
            </w:r>
          </w:p>
          <w:p w14:paraId="4A345945" w14:textId="77777777" w:rsidR="008A70F4" w:rsidRPr="00F301BE" w:rsidRDefault="008A70F4" w:rsidP="008A7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3 (0.84;1.03)</w:t>
            </w:r>
          </w:p>
          <w:p w14:paraId="581F6911" w14:textId="17A84253" w:rsidR="006304B9" w:rsidRPr="00F301BE" w:rsidRDefault="00EE7DF4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4 (0.85;1.04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 xml:space="preserve"> </w:t>
            </w:r>
          </w:p>
          <w:p w14:paraId="480E8E63" w14:textId="02C1106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47;0.95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1C06B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  <w:r w:rsidR="001C06BA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60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1.13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1 </w:t>
            </w:r>
            <w:r w:rsidR="00900EAD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68;1.06</w:t>
            </w:r>
            <w:r w:rsidR="00EE7DF4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6E361A0" w14:textId="77777777" w:rsidR="00AF621A" w:rsidRPr="00F301BE" w:rsidRDefault="00AF621A" w:rsidP="00AF62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3 (0.89;1.19)</w:t>
            </w:r>
          </w:p>
          <w:p w14:paraId="543E4418" w14:textId="26952540" w:rsidR="006304B9" w:rsidRPr="00F301BE" w:rsidRDefault="001D61EA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431C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0.82;1.16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431C9" w:rsidRPr="00F301BE">
              <w:rPr>
                <w:rFonts w:ascii="Times New Roman" w:hAnsi="Times New Roman" w:cs="Times New Roman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2431C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;1.17</w:t>
            </w:r>
            <w:r w:rsidR="002431C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3C72BCD" w14:textId="0D2C9F4A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94 ••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90;0.99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0329AF" w:rsidRPr="00F301BE">
              <w:rPr>
                <w:rFonts w:ascii="Times New Roman" w:hAnsi="Times New Roman" w:cs="Times New Roman"/>
                <w:sz w:val="20"/>
                <w:szCs w:val="20"/>
              </w:rPr>
              <w:t>0.96 (0.91;1.02)</w:t>
            </w:r>
            <w:r w:rsidR="000329AF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32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7 (0.91;1.02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AE84492" w14:textId="752C5C8A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65;0.69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1B54E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54E4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50;1.03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  <w:r w:rsidR="009730B3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47;1.07</w:t>
            </w:r>
            <w:r w:rsidR="00360FFA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9B5A7F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97;1.09) </w:t>
            </w:r>
          </w:p>
          <w:p w14:paraId="17C93647" w14:textId="1CC67465" w:rsidR="006304B9" w:rsidRPr="00F301BE" w:rsidRDefault="00815367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94;1.09) </w:t>
            </w:r>
            <w:r w:rsidR="00220772" w:rsidRPr="00F301BE">
              <w:rPr>
                <w:rFonts w:ascii="Times New Roman" w:hAnsi="Times New Roman" w:cs="Times New Roman"/>
                <w:sz w:val="20"/>
                <w:szCs w:val="20"/>
              </w:rPr>
              <w:t>1.01 (0.94;1.09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33F6D8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D918705" w14:textId="165FA9BD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98 ••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(0.96;1.00)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>0.99 (0.97;1.01)</w:t>
            </w:r>
            <w:r w:rsidR="00431788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>0.99 (0.97;1.01)</w:t>
            </w:r>
          </w:p>
          <w:p w14:paraId="6EFF6E0E" w14:textId="77777777" w:rsidR="00431788" w:rsidRPr="00F301BE" w:rsidRDefault="00431788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2F5C0C2" w14:textId="7722F76C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1;0.28) </w:t>
            </w:r>
            <w:r w:rsidRPr="00F301BE">
              <w:rPr>
                <w:rFonts w:ascii="Times New Roman" w:hAnsi="Times New Roman" w:cs="Times New Roman"/>
              </w:rPr>
              <w:t xml:space="preserve">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4;0.32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BD2D9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BD2D9C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4;0.32</w:t>
            </w:r>
            <w:r w:rsidR="0043178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04B9" w:rsidRPr="00F301BE" w14:paraId="32DDDDE0" w14:textId="77777777" w:rsidTr="0055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F9C8" w14:textId="6A136A30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DE45EC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D4786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1DC2E2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CA44D3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BF1BA3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93EC8C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E67068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30C71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AB1098A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C7DFB3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4B9" w:rsidRPr="00F301BE" w14:paraId="22590E3E" w14:textId="77777777" w:rsidTr="0055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599FE" w14:textId="248C2D3A" w:rsidR="006304B9" w:rsidRPr="00F301BE" w:rsidRDefault="005F67F2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>ensory neuropathy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="00E64FBA" w:rsidRPr="00F301BE">
              <w:rPr>
                <w:rFonts w:ascii="Times New Roman" w:hAnsi="Times New Roman" w:cs="Times New Roman"/>
                <w:sz w:val="20"/>
                <w:szCs w:val="20"/>
              </w:rPr>
              <w:t>2729</w:t>
            </w:r>
            <w:r w:rsidR="005E5E31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Yes vs. no) </w:t>
            </w:r>
          </w:p>
          <w:p w14:paraId="7A4160EA" w14:textId="77777777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  <w:p w14:paraId="392FE153" w14:textId="77777777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CE411C7" w14:textId="77777777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48AFD52" w14:textId="77777777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325208E" w14:textId="77777777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25EEBC2" w14:textId="77777777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ropathic pai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69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Yes vs. no)</w:t>
            </w:r>
          </w:p>
          <w:p w14:paraId="3E875B33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298C1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6B0D29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32A37" w14:textId="77777777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19424" w14:textId="77777777" w:rsidR="002737C2" w:rsidRPr="00F301BE" w:rsidRDefault="002737C2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39DE7" w14:textId="251B812D" w:rsidR="005649D3" w:rsidRPr="00F301BE" w:rsidRDefault="005649D3" w:rsidP="005649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>vibration perceptio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="00CB4605" w:rsidRPr="00F301BE">
              <w:rPr>
                <w:rFonts w:ascii="Times New Roman" w:hAnsi="Times New Roman" w:cs="Times New Roman"/>
                <w:sz w:val="20"/>
                <w:szCs w:val="20"/>
              </w:rPr>
              <w:t>2384</w:t>
            </w:r>
            <w:r w:rsidRPr="00F301BE">
              <w:rPr>
                <w:rFonts w:ascii="Times New Roman" w:hAnsi="Times New Roman" w:cs="Times New Roman"/>
                <w:b w:val="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Unilateral vs. no 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vibration perception</w:t>
            </w:r>
          </w:p>
          <w:p w14:paraId="792D627C" w14:textId="77777777" w:rsidR="005649D3" w:rsidRPr="00F301BE" w:rsidRDefault="005649D3" w:rsidP="005649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D281865" w14:textId="77777777" w:rsidR="005649D3" w:rsidRPr="00F301BE" w:rsidRDefault="005649D3" w:rsidP="00564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CC35D" w14:textId="77777777" w:rsidR="005649D3" w:rsidRPr="00F301BE" w:rsidRDefault="005649D3" w:rsidP="005649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4F2BF" w14:textId="48920EE2" w:rsidR="005649D3" w:rsidRPr="00F301BE" w:rsidRDefault="005649D3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Bilateral vs. no 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vibration perception</w:t>
            </w:r>
          </w:p>
          <w:p w14:paraId="36F98EFF" w14:textId="77777777" w:rsidR="005649D3" w:rsidRPr="00F301BE" w:rsidRDefault="005649D3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F9B3D" w14:textId="77777777" w:rsidR="005649D3" w:rsidRPr="00F301BE" w:rsidRDefault="005649D3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E7B00" w14:textId="77777777" w:rsidR="005649D3" w:rsidRPr="00F301BE" w:rsidRDefault="005649D3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18F6F" w14:textId="77777777" w:rsidR="005649D3" w:rsidRPr="00F301BE" w:rsidRDefault="005649D3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30FEE" w14:textId="07992FBA" w:rsidR="006304B9" w:rsidRPr="00F301BE" w:rsidRDefault="006304B9" w:rsidP="007607D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an neurothesio</w:t>
            </w:r>
            <w:r w:rsidR="00082CD1" w:rsidRPr="00F301B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outcome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n the right </w:t>
            </w:r>
            <w:r w:rsidR="005E5E31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and left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first toe (Volt) </w:t>
            </w:r>
            <w:r w:rsidR="001716A3" w:rsidRPr="00F301B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="007329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392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192B6AC0" w14:textId="2ABD2DD5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1AB140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Model 1</w:t>
            </w:r>
          </w:p>
          <w:p w14:paraId="0B2C26F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7DE8939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6F4326D9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E36362F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00C9A3BC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29B241C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4C52496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3A194856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6F8EDC5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46C6994D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BF3E6AE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6E5748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BB45EA6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ED3753A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714511D3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1C9D11B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36679941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F6F1F0B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DC3943D" w14:textId="77777777" w:rsidR="005649D3" w:rsidRPr="00F301BE" w:rsidRDefault="005649D3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836545B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EB285D3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71C4A200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F87DC9A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3A26CA80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D336012" w14:textId="77777777" w:rsidR="005649D3" w:rsidRPr="00F301BE" w:rsidRDefault="005649D3" w:rsidP="00564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2506BDF7" w14:textId="77777777" w:rsidR="005649D3" w:rsidRPr="00F301BE" w:rsidRDefault="005649D3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74F0923" w14:textId="77777777" w:rsidR="005649D3" w:rsidRPr="00F301BE" w:rsidRDefault="005649D3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0E1F2D5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572DCB2A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2D7F8C8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026FC11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C63DEF4" w14:textId="3C274514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00B18CA8" w14:textId="36940E1C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66DB072" w14:textId="53527350" w:rsidR="006304B9" w:rsidRPr="00F301BE" w:rsidRDefault="00E64FBA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76 (1.45;2.15)  1.31 (1.04;1.63)</w:t>
            </w:r>
          </w:p>
          <w:p w14:paraId="2916CDB9" w14:textId="047D21A0" w:rsidR="006304B9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6 (1.09;1.69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ADEFC02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86 (1.49;2.31) </w:t>
            </w:r>
          </w:p>
          <w:p w14:paraId="74F159B1" w14:textId="3E1DD015" w:rsidR="006304B9" w:rsidRPr="00F301BE" w:rsidRDefault="00DE516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2 (1.03;1.69) </w:t>
            </w:r>
            <w:r w:rsidR="00456B82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6 (1.07;1.74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9233B64" w14:textId="39C274FC" w:rsidR="005649D3" w:rsidRPr="00F301BE" w:rsidRDefault="00CB460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1 (0.93;1.87)</w:t>
            </w:r>
          </w:p>
          <w:p w14:paraId="07AA4911" w14:textId="4BFA9F36" w:rsidR="005649D3" w:rsidRPr="00F301BE" w:rsidRDefault="00CB460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64;1.69)</w:t>
            </w:r>
          </w:p>
          <w:p w14:paraId="67F81CF3" w14:textId="29F9AF96" w:rsidR="005649D3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65;1.69)</w:t>
            </w:r>
          </w:p>
          <w:p w14:paraId="6AD1D353" w14:textId="77777777" w:rsidR="00AE1F25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B77FC" w14:textId="26D4AA14" w:rsidR="005649D3" w:rsidRPr="00F301BE" w:rsidRDefault="00486B9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75 (1.29;2.37)</w:t>
            </w:r>
          </w:p>
          <w:p w14:paraId="7FB6D2FD" w14:textId="066ACFDF" w:rsidR="005649D3" w:rsidRPr="00F301BE" w:rsidRDefault="00486B9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84 (1.27;2.65)</w:t>
            </w:r>
          </w:p>
          <w:p w14:paraId="5E6C1E34" w14:textId="77777777" w:rsidR="00AE1F25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84 (1.28;2.63) </w:t>
            </w:r>
          </w:p>
          <w:p w14:paraId="0BF568CD" w14:textId="74CFA254" w:rsidR="006304B9" w:rsidRPr="00F301BE" w:rsidRDefault="00486B9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2665" w:rsidRPr="00F301BE">
              <w:rPr>
                <w:rFonts w:ascii="Times New Roman" w:hAnsi="Times New Roman" w:cs="Times New Roman"/>
                <w:sz w:val="20"/>
                <w:szCs w:val="20"/>
              </w:rPr>
              <w:t>1.08 (1.04;1.13)</w:t>
            </w:r>
          </w:p>
          <w:p w14:paraId="3E4C3FA6" w14:textId="77777777" w:rsidR="0086485D" w:rsidRPr="00F301BE" w:rsidRDefault="0086485D" w:rsidP="00864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 (1.03;1.12) </w:t>
            </w:r>
          </w:p>
          <w:p w14:paraId="417FCCC0" w14:textId="2710CCC7" w:rsidR="0086485D" w:rsidRPr="00F301BE" w:rsidRDefault="0037071F" w:rsidP="00864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86485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1.03;1.12) </w:t>
            </w:r>
          </w:p>
          <w:p w14:paraId="08778F1C" w14:textId="71D3D6AC" w:rsidR="006304B9" w:rsidRPr="00F301BE" w:rsidRDefault="006304B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B9E382" w14:textId="4182F572" w:rsidR="006304B9" w:rsidRPr="00F301BE" w:rsidRDefault="00E64FBA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66 (1.46;1.89)  1.41 (1.21;1.64)</w:t>
            </w:r>
          </w:p>
          <w:p w14:paraId="0F59F73A" w14:textId="4E6B13DA" w:rsidR="006304B9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9 (1.20;1.62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96E2F6F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67 (1.44;1.93) </w:t>
            </w:r>
          </w:p>
          <w:p w14:paraId="22595E9E" w14:textId="5ADD727E" w:rsidR="006304B9" w:rsidRPr="00F301BE" w:rsidRDefault="00DE516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9 (1.16;1.66) </w:t>
            </w:r>
            <w:r w:rsidR="0037071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6 (1.14;1.63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30CDD811" w14:textId="30B97570" w:rsidR="005649D3" w:rsidRPr="00F301BE" w:rsidRDefault="00CB460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0 (1.06;1.59)</w:t>
            </w:r>
          </w:p>
          <w:p w14:paraId="3815D54B" w14:textId="789429AB" w:rsidR="00CB4605" w:rsidRPr="00F301BE" w:rsidRDefault="00CB460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6 (0.91;1.48)</w:t>
            </w:r>
          </w:p>
          <w:p w14:paraId="63E6C13E" w14:textId="1E543FD6" w:rsidR="005649D3" w:rsidRPr="00F301BE" w:rsidRDefault="00AE1F2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3 (0.89;1.44) </w:t>
            </w:r>
          </w:p>
          <w:p w14:paraId="2121C91D" w14:textId="77777777" w:rsidR="00AE1F25" w:rsidRPr="00F301BE" w:rsidRDefault="00AE1F2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042CA" w14:textId="7E3D8C9E" w:rsidR="005649D3" w:rsidRPr="00F301BE" w:rsidRDefault="00CB460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68 (1.39;2.03)</w:t>
            </w:r>
          </w:p>
          <w:p w14:paraId="075EFC01" w14:textId="29E1EF89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2 (1.13;1.79)</w:t>
            </w:r>
          </w:p>
          <w:p w14:paraId="483B7C00" w14:textId="77777777" w:rsidR="00AE1F25" w:rsidRPr="00F301BE" w:rsidRDefault="00AE1F2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41 (1.11;1.78) </w:t>
            </w:r>
          </w:p>
          <w:p w14:paraId="5545693F" w14:textId="2D10F700" w:rsidR="0086485D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D0266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0 (1.07;1.13) </w:t>
            </w:r>
          </w:p>
          <w:p w14:paraId="6774FF9C" w14:textId="77777777" w:rsidR="0086485D" w:rsidRPr="00F301BE" w:rsidRDefault="0086485D" w:rsidP="00864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(1.05;1.12) </w:t>
            </w:r>
          </w:p>
          <w:p w14:paraId="04A16718" w14:textId="3FB30FBA" w:rsidR="006304B9" w:rsidRPr="00F301BE" w:rsidRDefault="0037071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8 (1.05;1.11)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72B33B" w14:textId="3731ED45" w:rsidR="00EB0B33" w:rsidRPr="00F301BE" w:rsidRDefault="00EB0B33" w:rsidP="00EB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28 (1.15;1.42) 1.05 (0.93;1.19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7B64D9" w:rsidRPr="00F301BE">
              <w:rPr>
                <w:rFonts w:ascii="Times New Roman" w:hAnsi="Times New Roman" w:cs="Times New Roman"/>
                <w:sz w:val="20"/>
                <w:szCs w:val="20"/>
              </w:rPr>
              <w:t>1.07 (0.95;1.21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0184A53" w14:textId="3F6F2B13" w:rsidR="006304B9" w:rsidRPr="00F301BE" w:rsidRDefault="00EB0B33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2 (1.18;1.49) </w:t>
            </w:r>
          </w:p>
          <w:p w14:paraId="3EE7F4B2" w14:textId="333F53B9" w:rsidR="006304B9" w:rsidRPr="00F301BE" w:rsidRDefault="006D3074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8 (0.94;1.23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E3F5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0 (0.96;1.26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4EE0FC19" w14:textId="0BBA28A2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3 (0.93;1.38)</w:t>
            </w:r>
          </w:p>
          <w:p w14:paraId="283425D2" w14:textId="0C583D1A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5 (0.71;1.26)</w:t>
            </w:r>
          </w:p>
          <w:p w14:paraId="3968BCDC" w14:textId="1887D7F4" w:rsidR="005649D3" w:rsidRPr="00F301BE" w:rsidRDefault="00B557A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5 (0.71;1.27)</w:t>
            </w:r>
          </w:p>
          <w:p w14:paraId="022216B9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B7383" w14:textId="7D6AE899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9 (1.08;1.55)</w:t>
            </w:r>
          </w:p>
          <w:p w14:paraId="368B0005" w14:textId="6288B6FE" w:rsidR="005649D3" w:rsidRPr="00F301BE" w:rsidRDefault="002C4276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2 (1.06;1.65)</w:t>
            </w:r>
          </w:p>
          <w:p w14:paraId="315D22D6" w14:textId="32C3F55E" w:rsidR="005649D3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3 (1.07;1.66) </w:t>
            </w:r>
          </w:p>
          <w:p w14:paraId="22A8F470" w14:textId="77777777" w:rsidR="007B64D9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5CAA9" w14:textId="77777777" w:rsidR="0033035A" w:rsidRPr="00F301BE" w:rsidRDefault="00360FF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1.01;1.06) </w:t>
            </w:r>
          </w:p>
          <w:p w14:paraId="5662034E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 (0.99;1.04) </w:t>
            </w:r>
          </w:p>
          <w:p w14:paraId="6D981F50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2 (0.99;1.04) </w:t>
            </w:r>
          </w:p>
          <w:p w14:paraId="1BBADF38" w14:textId="26A64889" w:rsidR="006304B9" w:rsidRPr="00F301BE" w:rsidRDefault="006304B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B123AF6" w14:textId="47E07465" w:rsidR="006304B9" w:rsidRPr="00F301BE" w:rsidRDefault="00EB0B33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24 (1.16;1.32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2 (1.03;1.21)</w:t>
            </w:r>
          </w:p>
          <w:p w14:paraId="356CE47B" w14:textId="73699B65" w:rsidR="006304B9" w:rsidRPr="00F301BE" w:rsidRDefault="007B64D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1 (1.03;1.20</w:t>
            </w:r>
            <w:r w:rsidR="00EB0B3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D8618ED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24 (1.15;1.33) </w:t>
            </w:r>
          </w:p>
          <w:p w14:paraId="0C771890" w14:textId="5589806B" w:rsidR="006304B9" w:rsidRPr="00F301BE" w:rsidRDefault="006D3074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1 (1.01;1.22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E3F5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1 (1.01;1.22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E40FF9E" w14:textId="1C9810E5" w:rsidR="005649D3" w:rsidRPr="00F301BE" w:rsidRDefault="00CB460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4 (1.03;1.26)</w:t>
            </w:r>
          </w:p>
          <w:p w14:paraId="3664A1A5" w14:textId="56B62170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6 (0.94;1.20)</w:t>
            </w:r>
          </w:p>
          <w:p w14:paraId="2A62FBC1" w14:textId="62DFB076" w:rsidR="005649D3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5 (0.93;1.19</w:t>
            </w:r>
            <w:r w:rsidR="00B557A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3260D51C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338EB" w14:textId="20160513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5 (1.14;1.38)</w:t>
            </w:r>
          </w:p>
          <w:p w14:paraId="6CDB7E30" w14:textId="2CFC376B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2 (1.00;1.26)</w:t>
            </w:r>
          </w:p>
          <w:p w14:paraId="5D0E3146" w14:textId="2EEA4F57" w:rsidR="005649D3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3 (1.00;1.27) </w:t>
            </w:r>
          </w:p>
          <w:p w14:paraId="6DF27F5D" w14:textId="77777777" w:rsidR="007B64D9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FDFB2" w14:textId="77777777" w:rsidR="0033035A" w:rsidRPr="00F301BE" w:rsidRDefault="00360FF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5 (1.03;1.06) </w:t>
            </w:r>
          </w:p>
          <w:p w14:paraId="35EE12F9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(1.02;1.05) </w:t>
            </w:r>
          </w:p>
          <w:p w14:paraId="4A9EAE67" w14:textId="24D3B020" w:rsidR="006304B9" w:rsidRPr="00F301BE" w:rsidRDefault="00A30B2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1.02;1.05)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2E870F6" w14:textId="0A426C28" w:rsidR="008E0451" w:rsidRPr="00F301BE" w:rsidRDefault="006E54FC" w:rsidP="008E0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6 (1.02;1.10) </w:t>
            </w:r>
            <w:r w:rsidR="00180BB6" w:rsidRPr="00F301BE">
              <w:rPr>
                <w:rFonts w:ascii="Times New Roman" w:hAnsi="Times New Roman" w:cs="Times New Roman"/>
                <w:sz w:val="20"/>
                <w:szCs w:val="20"/>
              </w:rPr>
              <w:t>1.01 (0.96;1.06)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E0451"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;1.06)</w:t>
            </w:r>
            <w:r w:rsidR="008E0451" w:rsidRPr="00F301B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5D3457C" w14:textId="50765504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 xml:space="preserve">1.05 (1.01;1.11) </w:t>
            </w:r>
          </w:p>
          <w:p w14:paraId="451DAD25" w14:textId="6E2EBA04" w:rsidR="006304B9" w:rsidRPr="00F301BE" w:rsidRDefault="00560B60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(0.93;1.05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46731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0.94;1.06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4A083732" w14:textId="4B00408F" w:rsidR="005649D3" w:rsidRPr="00F301BE" w:rsidRDefault="00386E4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8 (1.01;1.15)</w:t>
            </w:r>
          </w:p>
          <w:p w14:paraId="3183740B" w14:textId="40798766" w:rsidR="005649D3" w:rsidRPr="00F301BE" w:rsidRDefault="00251C6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5 (0.96;1.14)</w:t>
            </w:r>
          </w:p>
          <w:p w14:paraId="1B079E5E" w14:textId="437BCF35" w:rsidR="005649D3" w:rsidRPr="00F301BE" w:rsidRDefault="008E0451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96;1.12</w:t>
            </w:r>
            <w:r w:rsidR="00D726C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5343DC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EC079" w14:textId="67E33B30" w:rsidR="005649D3" w:rsidRPr="00F301BE" w:rsidRDefault="00386E4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2 (0.93;1.11)</w:t>
            </w:r>
          </w:p>
          <w:p w14:paraId="11F31CDF" w14:textId="5BA00B05" w:rsidR="005649D3" w:rsidRPr="00F301BE" w:rsidRDefault="00251C6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5 (0.94;1.17)</w:t>
            </w:r>
          </w:p>
          <w:p w14:paraId="0609177F" w14:textId="6293AAF9" w:rsidR="005649D3" w:rsidRPr="00F301BE" w:rsidRDefault="008E0451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93;1.15</w:t>
            </w:r>
            <w:r w:rsidR="00D726C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5D71890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DD8A9" w14:textId="77777777" w:rsidR="0033035A" w:rsidRPr="00F301BE" w:rsidRDefault="0043178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1.00;1.01) </w:t>
            </w:r>
          </w:p>
          <w:p w14:paraId="52D5827F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(1.00;1.01) </w:t>
            </w:r>
          </w:p>
          <w:p w14:paraId="3C370610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1.00;1.01) </w:t>
            </w:r>
          </w:p>
          <w:p w14:paraId="65E7959C" w14:textId="717358C8" w:rsidR="006304B9" w:rsidRPr="00F301BE" w:rsidRDefault="006304B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A89500" w14:textId="04E0EA34" w:rsidR="006304B9" w:rsidRPr="00F301BE" w:rsidRDefault="006E54FC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0 (1.06;1.13) </w:t>
            </w:r>
            <w:r w:rsidR="00180BB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8 (1.04;1.13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80BB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8 (1.04;1.12) </w:t>
            </w:r>
            <w:r w:rsidR="006304B9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1868E377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1 (1.07;1.16) </w:t>
            </w:r>
          </w:p>
          <w:p w14:paraId="0AEB1281" w14:textId="69E7FF17" w:rsidR="006304B9" w:rsidRPr="00F301BE" w:rsidRDefault="00560B60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9 (1.04;1.15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A144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9 (1.04;1.15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4CFDD6C5" w14:textId="379286EC" w:rsidR="005649D3" w:rsidRPr="00F301BE" w:rsidRDefault="00B557A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5 (1.00;1.11)</w:t>
            </w:r>
          </w:p>
          <w:p w14:paraId="46B53E29" w14:textId="31A52FBF" w:rsidR="005649D3" w:rsidRPr="00F301BE" w:rsidRDefault="00386E4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98;1.10)</w:t>
            </w:r>
          </w:p>
          <w:p w14:paraId="20DCFB7E" w14:textId="2AC15538" w:rsidR="005649D3" w:rsidRPr="00F301BE" w:rsidRDefault="0046731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98;1.09) </w:t>
            </w:r>
          </w:p>
          <w:p w14:paraId="55EF0ED9" w14:textId="77777777" w:rsidR="0046731A" w:rsidRPr="00F301BE" w:rsidRDefault="0046731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11516" w14:textId="0991F424" w:rsidR="005649D3" w:rsidRPr="00F301BE" w:rsidRDefault="00B557A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0 (1.04;1.16)</w:t>
            </w:r>
          </w:p>
          <w:p w14:paraId="2728C624" w14:textId="0E5C140D" w:rsidR="005649D3" w:rsidRPr="00F301BE" w:rsidRDefault="00251C6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0 (1.03;1.17)</w:t>
            </w:r>
          </w:p>
          <w:p w14:paraId="47D61358" w14:textId="1D8A4540" w:rsidR="005649D3" w:rsidRPr="00F301BE" w:rsidRDefault="0046731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9 (1.02</w:t>
            </w:r>
            <w:r w:rsidR="00D726C8" w:rsidRPr="00F301BE">
              <w:rPr>
                <w:rFonts w:ascii="Times New Roman" w:hAnsi="Times New Roman" w:cs="Times New Roman"/>
                <w:sz w:val="20"/>
                <w:szCs w:val="20"/>
              </w:rPr>
              <w:t>;1.16)</w:t>
            </w:r>
          </w:p>
          <w:p w14:paraId="7AB0F84C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38DEF" w14:textId="77777777" w:rsidR="0033035A" w:rsidRPr="00F301BE" w:rsidRDefault="0043178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1.00;1.02) </w:t>
            </w:r>
          </w:p>
          <w:p w14:paraId="1EFF4DC7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(1.00;1.02) </w:t>
            </w:r>
          </w:p>
          <w:p w14:paraId="2C306E39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1.00;1.02) </w:t>
            </w:r>
          </w:p>
          <w:p w14:paraId="379893DC" w14:textId="42056A07" w:rsidR="006304B9" w:rsidRPr="00F301BE" w:rsidRDefault="006304B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55B777" w14:textId="5167EE27" w:rsidR="006304B9" w:rsidRPr="00F301BE" w:rsidRDefault="00E64FBA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6 (0.84;1.35)  0.93 (0.71;1.22)</w:t>
            </w:r>
          </w:p>
          <w:p w14:paraId="796C12B0" w14:textId="30DF5DEE" w:rsidR="006304B9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7 (0.74;1.27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4215EE90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1 (0.85;1.45) </w:t>
            </w:r>
          </w:p>
          <w:p w14:paraId="5E6DD11E" w14:textId="3BD467CC" w:rsidR="006304B9" w:rsidRPr="00F301BE" w:rsidRDefault="00DE516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5 (0.70;1.29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7071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0.74;1.35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60B6984" w14:textId="4C61190C" w:rsidR="005649D3" w:rsidRPr="00F301BE" w:rsidRDefault="00CB460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67;1.52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445B02" w14:textId="4F096FE0" w:rsidR="005649D3" w:rsidRPr="00F301BE" w:rsidRDefault="00CB460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89 (0.52;1.54)</w:t>
            </w:r>
          </w:p>
          <w:p w14:paraId="6564497F" w14:textId="343D6ADB" w:rsidR="005649D3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2 (0.54;1.58) </w:t>
            </w:r>
          </w:p>
          <w:p w14:paraId="3339132C" w14:textId="77777777" w:rsidR="00AE1F25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46B05" w14:textId="1E185BE4" w:rsidR="005649D3" w:rsidRPr="00F301BE" w:rsidRDefault="00CB460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4 (0.73;1.49)</w:t>
            </w:r>
          </w:p>
          <w:p w14:paraId="4E6A8F82" w14:textId="1C262405" w:rsidR="005649D3" w:rsidRPr="00F301BE" w:rsidRDefault="00486B9F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9 (0.84;1.99)</w:t>
            </w:r>
          </w:p>
          <w:p w14:paraId="69104F42" w14:textId="1EF6E867" w:rsidR="005649D3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0 (0.85;2.00) </w:t>
            </w:r>
          </w:p>
          <w:p w14:paraId="013E8965" w14:textId="77777777" w:rsidR="00AE1F25" w:rsidRPr="00F301BE" w:rsidRDefault="00AE1F2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E5B23" w14:textId="6EDBAB37" w:rsidR="006304B9" w:rsidRPr="00F301BE" w:rsidRDefault="00D02665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94;1.03)</w:t>
            </w:r>
          </w:p>
          <w:p w14:paraId="63DF5B4D" w14:textId="77777777" w:rsidR="0086485D" w:rsidRPr="00F301BE" w:rsidRDefault="0086485D" w:rsidP="008648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(0.94;1.04) </w:t>
            </w:r>
          </w:p>
          <w:p w14:paraId="0F1602F8" w14:textId="111F4CA6" w:rsidR="006304B9" w:rsidRPr="00F301BE" w:rsidRDefault="0037071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(0.94;1.04)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0B3EB9F" w14:textId="13FD01DF" w:rsidR="00EB0B33" w:rsidRPr="00F301BE" w:rsidRDefault="00EB0B33" w:rsidP="00EB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3 (0.91;1.17) 0.94 (0.81;1.09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7B64D9" w:rsidRPr="00F301BE">
              <w:rPr>
                <w:rFonts w:ascii="Times New Roman" w:hAnsi="Times New Roman" w:cs="Times New Roman"/>
                <w:sz w:val="20"/>
                <w:szCs w:val="20"/>
              </w:rPr>
              <w:t>0.96 (0.8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1.11) </w:t>
            </w:r>
          </w:p>
          <w:p w14:paraId="59622551" w14:textId="49B3192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 xml:space="preserve">1.07 (0.93;1.23) </w:t>
            </w:r>
          </w:p>
          <w:p w14:paraId="253E789B" w14:textId="768F3CB6" w:rsidR="006304B9" w:rsidRPr="00F301BE" w:rsidRDefault="006D3074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7 (0.82;1.14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E3F5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(0.84;1.16)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5E42E6B" w14:textId="56F6D976" w:rsidR="005649D3" w:rsidRPr="00F301BE" w:rsidRDefault="00CB460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79;1.24)</w:t>
            </w:r>
          </w:p>
          <w:p w14:paraId="7DD59BB4" w14:textId="0083CE00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89 (0.65;1.22)</w:t>
            </w:r>
          </w:p>
          <w:p w14:paraId="0D125D67" w14:textId="573831E1" w:rsidR="005649D3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0 (0.66;1.24</w:t>
            </w:r>
            <w:r w:rsidR="00B557A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95EF45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ED833" w14:textId="6D14A7E7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3 (0.84;1.26)</w:t>
            </w:r>
          </w:p>
          <w:p w14:paraId="3A0346CD" w14:textId="53623307" w:rsidR="005649D3" w:rsidRPr="00F301BE" w:rsidRDefault="00486B9F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8 (0.92;1.52)</w:t>
            </w:r>
          </w:p>
          <w:p w14:paraId="6A77C5B5" w14:textId="77777777" w:rsidR="007B64D9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8 (0.92;1.52)</w:t>
            </w:r>
          </w:p>
          <w:p w14:paraId="702FFBFE" w14:textId="0FE8B29C" w:rsidR="005649D3" w:rsidRPr="00F301BE" w:rsidRDefault="007B64D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0BC2C2" w14:textId="77777777" w:rsidR="00110AB1" w:rsidRPr="00F301BE" w:rsidRDefault="00360FF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(0.96;1.01) </w:t>
            </w:r>
          </w:p>
          <w:p w14:paraId="7F8B75D4" w14:textId="77777777" w:rsidR="00110AB1" w:rsidRPr="00F301BE" w:rsidRDefault="00110AB1" w:rsidP="00110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(0.96;1.01) </w:t>
            </w:r>
          </w:p>
          <w:p w14:paraId="3B123D29" w14:textId="0D0002CC" w:rsidR="006304B9" w:rsidRPr="00F301BE" w:rsidRDefault="00A30B29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8 (0.96;1.01)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435BC8" w14:textId="6027FF3D" w:rsidR="006304B9" w:rsidRPr="00F301BE" w:rsidRDefault="006E54FC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97 (0.92;1.02) </w:t>
            </w:r>
            <w:r w:rsidR="00180BB6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93 •• (0.88;0.99)</w:t>
            </w:r>
            <w:r w:rsidR="00180BB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80BB6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94 •• (0.88;1.00)</w:t>
            </w:r>
            <w:r w:rsidR="00180BB6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624BC54" w14:textId="77777777" w:rsidR="006304B9" w:rsidRPr="00F301BE" w:rsidRDefault="006304B9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0.95 •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0.89;1.01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59D6F3" w14:textId="1959DB85" w:rsidR="006304B9" w:rsidRPr="00F301BE" w:rsidRDefault="00560B60" w:rsidP="00760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90 •• (0.84;0.98)</w:t>
            </w:r>
            <w:r w:rsidR="006304B9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A144D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92 •• (0.85;0.99) </w:t>
            </w:r>
            <w:r w:rsidR="006304B9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</w:p>
          <w:p w14:paraId="654EBC58" w14:textId="3FA5BFFE" w:rsidR="005649D3" w:rsidRPr="00F301BE" w:rsidRDefault="00B557A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2 (0.94;1.10)</w:t>
            </w:r>
          </w:p>
          <w:p w14:paraId="440A100A" w14:textId="348E7829" w:rsidR="005649D3" w:rsidRPr="00F301BE" w:rsidRDefault="00386E4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1 (0.91;1.11)</w:t>
            </w:r>
          </w:p>
          <w:p w14:paraId="59B21F18" w14:textId="59E76867" w:rsidR="005649D3" w:rsidRPr="00F301BE" w:rsidRDefault="0046731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0 (0.91;1.10</w:t>
            </w:r>
            <w:r w:rsidR="00D726C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5FC359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5E8D3" w14:textId="0B3FCDED" w:rsidR="005649D3" w:rsidRPr="00F301BE" w:rsidRDefault="00B557A5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2 (0.83;1.03)</w:t>
            </w:r>
          </w:p>
          <w:p w14:paraId="7A9A24C6" w14:textId="50539791" w:rsidR="005649D3" w:rsidRPr="00F301BE" w:rsidRDefault="00251C67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5 (0.84;1.08)</w:t>
            </w:r>
          </w:p>
          <w:p w14:paraId="3A448F11" w14:textId="0844B4C4" w:rsidR="005649D3" w:rsidRPr="00F301BE" w:rsidRDefault="00D726C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6731A" w:rsidRPr="00F301BE">
              <w:rPr>
                <w:rFonts w:ascii="Times New Roman" w:hAnsi="Times New Roman" w:cs="Times New Roman"/>
                <w:sz w:val="20"/>
                <w:szCs w:val="20"/>
              </w:rPr>
              <w:t>5 (0.84;1.0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3315FD5" w14:textId="77777777" w:rsidR="005649D3" w:rsidRPr="00F301BE" w:rsidRDefault="005649D3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C22C0" w14:textId="77777777" w:rsidR="0033035A" w:rsidRPr="00F301BE" w:rsidRDefault="00431788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0.99;1.01) </w:t>
            </w:r>
          </w:p>
          <w:p w14:paraId="237BF24A" w14:textId="77777777" w:rsidR="0033035A" w:rsidRPr="00F301BE" w:rsidRDefault="0033035A" w:rsidP="00330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(0.99;1.01) </w:t>
            </w:r>
          </w:p>
          <w:p w14:paraId="1B518B48" w14:textId="4BB307AE" w:rsidR="006304B9" w:rsidRPr="00F301BE" w:rsidRDefault="0094184A" w:rsidP="0027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(0.99;1.01) </w:t>
            </w:r>
          </w:p>
        </w:tc>
      </w:tr>
      <w:tr w:rsidR="006304B9" w:rsidRPr="00F301BE" w14:paraId="5F878005" w14:textId="77777777" w:rsidTr="0055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2622" w14:textId="5606D032" w:rsidR="006304B9" w:rsidRPr="00F301BE" w:rsidRDefault="006304B9" w:rsidP="007607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B660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5A6A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570AC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39FE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B85D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6A1A0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48CB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9380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54363CD" w14:textId="77777777" w:rsidR="006304B9" w:rsidRPr="00F301BE" w:rsidRDefault="006304B9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75588231" w14:textId="77777777" w:rsidR="00CB015D" w:rsidRPr="00F301BE" w:rsidRDefault="00CB015D" w:rsidP="00760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15D" w:rsidRPr="00F301BE" w14:paraId="6317D41A" w14:textId="77777777" w:rsidTr="0055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FF07" w14:textId="6FFC147A" w:rsidR="00F31CC5" w:rsidRPr="00F301BE" w:rsidRDefault="003A09E0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92136" w:rsidRPr="00F301BE">
              <w:rPr>
                <w:rFonts w:ascii="Times New Roman" w:hAnsi="Times New Roman" w:cs="Times New Roman"/>
                <w:sz w:val="20"/>
                <w:szCs w:val="20"/>
              </w:rPr>
              <w:t>entral retinal arteriolar equivalent</w:t>
            </w:r>
            <w:r w:rsidR="0061451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>(µm) n= 2394</w:t>
            </w:r>
          </w:p>
          <w:p w14:paraId="0D0175AE" w14:textId="77777777" w:rsidR="00F31CC5" w:rsidRPr="00F301BE" w:rsidRDefault="00F31CC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C0C5F4B" w14:textId="77777777" w:rsidR="00F31CC5" w:rsidRPr="00F301BE" w:rsidRDefault="00F31CC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1B073DF" w14:textId="77777777" w:rsidR="00F31CC5" w:rsidRPr="00F301BE" w:rsidRDefault="00F31CC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95A119E" w14:textId="77777777" w:rsidR="00F31CC5" w:rsidRPr="00F301BE" w:rsidRDefault="00F31CC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F62D1EA" w14:textId="77777777" w:rsidR="00F31CC5" w:rsidRPr="00F301BE" w:rsidRDefault="00F31CC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18D3A8D" w14:textId="0C0377B2" w:rsidR="00F31CC5" w:rsidRPr="00F301BE" w:rsidRDefault="00792136" w:rsidP="00F3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Central retinal venular equivalent</w:t>
            </w:r>
            <w:r w:rsidR="0061451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>(µm) n=2394</w:t>
            </w:r>
          </w:p>
          <w:p w14:paraId="3283E2FB" w14:textId="77777777" w:rsidR="00F31CC5" w:rsidRPr="00F301BE" w:rsidRDefault="00F31CC5" w:rsidP="00F31C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C172E" w14:textId="77777777" w:rsidR="00F31CC5" w:rsidRPr="00F301BE" w:rsidRDefault="00F31CC5" w:rsidP="00CB0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CEA28" w14:textId="77777777" w:rsidR="00F31CC5" w:rsidRPr="00F301BE" w:rsidRDefault="00F31CC5" w:rsidP="00CB0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FBBE0" w14:textId="77777777" w:rsidR="00F31CC5" w:rsidRPr="00F301BE" w:rsidRDefault="00F31CC5" w:rsidP="00CB0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8BA2C" w14:textId="77777777" w:rsidR="0061451C" w:rsidRPr="00F301BE" w:rsidRDefault="0061451C" w:rsidP="00CB0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1F3578" w14:textId="753AFCC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Retinal arteriolar dilatation (%) n=1878</w:t>
            </w:r>
          </w:p>
          <w:p w14:paraId="4C53165B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A8D9221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42BB323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B841390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4EF70F3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41D9896" w14:textId="7300537A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Retinal venular dilatation (%) n=1908</w:t>
            </w:r>
          </w:p>
          <w:p w14:paraId="2E73A270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52B6467" w14:textId="77777777" w:rsidR="00CB015D" w:rsidRPr="00F301BE" w:rsidRDefault="00CB015D" w:rsidP="00CB015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CB7825C" w14:textId="77777777" w:rsidR="00CB015D" w:rsidRPr="00F301BE" w:rsidRDefault="00CB015D" w:rsidP="00CB0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72D80" w14:textId="52494FF5" w:rsidR="00CB015D" w:rsidRPr="00F301BE" w:rsidRDefault="00CB015D" w:rsidP="00CB0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8F3C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Model 1</w:t>
            </w:r>
          </w:p>
          <w:p w14:paraId="72669FB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6098AFD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1725FA95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70AE47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7EBAE3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787D0B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05F010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27B74FBF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E7B22EF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 xml:space="preserve">Model 2 </w:t>
            </w:r>
          </w:p>
          <w:p w14:paraId="14F80EC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B5BCDF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3 </w:t>
            </w:r>
          </w:p>
          <w:p w14:paraId="5BF98F97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0066E4C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1C2164D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1 </w:t>
            </w:r>
          </w:p>
          <w:p w14:paraId="6DDE66C1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818F1B4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2 </w:t>
            </w:r>
          </w:p>
          <w:p w14:paraId="3FFD35F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00C520B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3 </w:t>
            </w:r>
          </w:p>
          <w:p w14:paraId="23B45FDE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9CE8277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26FFF9F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1 </w:t>
            </w:r>
          </w:p>
          <w:p w14:paraId="7DAE624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5FD571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030325FD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96875" w14:textId="16FDCAF7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63096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1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46;1.71) </w:t>
            </w:r>
          </w:p>
          <w:p w14:paraId="6322C408" w14:textId="3A837B41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94;1.64) </w:t>
            </w:r>
            <w:r w:rsidR="00254C40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95;1.64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47C7431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3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0;4.89)</w:t>
            </w:r>
          </w:p>
          <w:p w14:paraId="43B699C4" w14:textId="3B065622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42;4.24)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42;4.25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F35B9D0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BDF707F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4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2;-0.24)</w:t>
            </w:r>
          </w:p>
          <w:p w14:paraId="25EBA40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63;-0.07) </w:t>
            </w:r>
          </w:p>
          <w:p w14:paraId="5C00B653" w14:textId="595FD6D9" w:rsidR="00CB015D" w:rsidRPr="00F301BE" w:rsidRDefault="006369C3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62</w:t>
            </w:r>
            <w:r w:rsidR="00CB015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-0.06) </w:t>
            </w:r>
            <w:r w:rsidR="00CB015D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225F6BD1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3;0.07)</w:t>
            </w:r>
          </w:p>
          <w:p w14:paraId="41B7E65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5;0.21) </w:t>
            </w:r>
          </w:p>
          <w:p w14:paraId="470CD1B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  <w:p w14:paraId="68792BFD" w14:textId="02DB6814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25;0.21)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04C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8 (0.16;2.40)</w:t>
            </w:r>
          </w:p>
          <w:p w14:paraId="6C40AAD2" w14:textId="7385832E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1 (0.20;2.82)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0.12;2.75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7E63AA5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6648543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83 (0.07;3.60)</w:t>
            </w:r>
          </w:p>
          <w:p w14:paraId="79593374" w14:textId="598CB954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2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83;3.31)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03;3.14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71ED5E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5A987D1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4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66;-0.31)</w:t>
            </w:r>
          </w:p>
          <w:p w14:paraId="13CC313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62;-0.20) </w:t>
            </w:r>
          </w:p>
          <w:p w14:paraId="1B891873" w14:textId="014210BB" w:rsidR="00CB015D" w:rsidRPr="00F301BE" w:rsidRDefault="006369C3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62;-0.20</w:t>
            </w:r>
            <w:r w:rsidR="00CB015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CB015D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57BA4D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9;0.00)</w:t>
            </w:r>
          </w:p>
          <w:p w14:paraId="0B9980CD" w14:textId="17BA0CAA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9;0.06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9;0.06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7FD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0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94;0.84)</w:t>
            </w:r>
          </w:p>
          <w:p w14:paraId="1652CB4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32;0.75) </w:t>
            </w:r>
          </w:p>
          <w:p w14:paraId="014C362A" w14:textId="1BAD8748" w:rsidR="00F31CC5" w:rsidRPr="00F301BE" w:rsidRDefault="00B32874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31;0.78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63C6898D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297CB14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6;2.56)</w:t>
            </w:r>
          </w:p>
          <w:p w14:paraId="24568FF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39 </w:t>
            </w:r>
          </w:p>
          <w:p w14:paraId="27DCC394" w14:textId="011A8C36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1.24;2.03) </w:t>
            </w:r>
            <w:r w:rsidR="0097231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="0097231C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4;2.05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B2645F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D3C573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44;-0.17)</w:t>
            </w:r>
          </w:p>
          <w:p w14:paraId="1EEA12C6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40;-0.09) </w:t>
            </w:r>
          </w:p>
          <w:p w14:paraId="14DF0834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40;-0.09) </w:t>
            </w:r>
          </w:p>
          <w:p w14:paraId="4B4A774D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2CF989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7;0.05)</w:t>
            </w:r>
          </w:p>
          <w:p w14:paraId="711DCDF7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  <w:p w14:paraId="1F737944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13;0.12) </w:t>
            </w:r>
          </w:p>
          <w:p w14:paraId="1AEEDD91" w14:textId="141B62C1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3;0.1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8AD3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2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2;0.86)</w:t>
            </w:r>
          </w:p>
          <w:p w14:paraId="524A275E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  <w:p w14:paraId="01D51BD1" w14:textId="3154A7C4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36;0.99) </w:t>
            </w:r>
            <w:r w:rsidR="00B32874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  <w:r w:rsidR="00B32874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9;0.96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98CC28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BDD135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0;1.16)</w:t>
            </w:r>
          </w:p>
          <w:p w14:paraId="1B3AF3C7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23 </w:t>
            </w:r>
          </w:p>
          <w:p w14:paraId="3FA6DB9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1.30;0.84) </w:t>
            </w:r>
          </w:p>
          <w:p w14:paraId="7F4399A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</w:p>
          <w:p w14:paraId="388A6BF2" w14:textId="5F69AAE6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.34;0.81)</w:t>
            </w:r>
          </w:p>
          <w:p w14:paraId="315BE839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D9A5780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2;-0.13)</w:t>
            </w:r>
          </w:p>
          <w:p w14:paraId="651BACB4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8;-0.07) </w:t>
            </w:r>
          </w:p>
          <w:p w14:paraId="71BD621C" w14:textId="0DD9EACC" w:rsidR="00CB015D" w:rsidRPr="00F301BE" w:rsidRDefault="00796CF0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8</w:t>
            </w:r>
            <w:r w:rsidR="00CB015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-0.07) </w:t>
            </w:r>
          </w:p>
          <w:p w14:paraId="0969BB85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84B8DA5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5;0.00)</w:t>
            </w:r>
          </w:p>
          <w:p w14:paraId="4585D2D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14;0.03) </w:t>
            </w:r>
          </w:p>
          <w:p w14:paraId="58B6B3C7" w14:textId="4745B58D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14;0.03) 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151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1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46;0.16) </w:t>
            </w:r>
          </w:p>
          <w:p w14:paraId="00A1689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3 </w:t>
            </w:r>
          </w:p>
          <w:p w14:paraId="4B36B3D6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59;0.13) </w:t>
            </w:r>
          </w:p>
          <w:p w14:paraId="0C9DF50F" w14:textId="6D37C7E3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CEF700" w14:textId="4FEC956F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61;0.12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78E67777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C82007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4;0.44)</w:t>
            </w:r>
          </w:p>
          <w:p w14:paraId="6258FF8A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28 </w:t>
            </w:r>
          </w:p>
          <w:p w14:paraId="0B504C52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85;0.29) </w:t>
            </w:r>
          </w:p>
          <w:p w14:paraId="228C8A95" w14:textId="5D534E49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02E755" w14:textId="1D3AD67B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87;0.29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719B7E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144896E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9;0.01)</w:t>
            </w:r>
          </w:p>
          <w:p w14:paraId="6D59254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  <w:p w14:paraId="0FF86A1E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06;0.06) </w:t>
            </w:r>
          </w:p>
          <w:p w14:paraId="480BB97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06;0.06) </w:t>
            </w:r>
          </w:p>
          <w:p w14:paraId="04D70FC2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9842CD0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3;0.05)</w:t>
            </w:r>
          </w:p>
          <w:p w14:paraId="6EB80F4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262E662B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02;0.08) 0.03 </w:t>
            </w:r>
          </w:p>
          <w:p w14:paraId="741BCAA8" w14:textId="795BBF9A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02;0.07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B47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1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07;0.45) </w:t>
            </w:r>
          </w:p>
          <w:p w14:paraId="72BD25EB" w14:textId="1F5B5EE6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2 (0.02;0.63) </w:t>
            </w:r>
            <w:r w:rsidR="001F0A20" w:rsidRPr="00F301BE">
              <w:rPr>
                <w:rFonts w:ascii="Times New Roman" w:hAnsi="Times New Roman" w:cs="Times New Roman"/>
                <w:sz w:val="20"/>
                <w:szCs w:val="20"/>
              </w:rPr>
              <w:t>0.33 (0.02;0.6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64A487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908A82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5;0.58)</w:t>
            </w:r>
          </w:p>
          <w:p w14:paraId="5C26F911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12 </w:t>
            </w:r>
          </w:p>
          <w:p w14:paraId="5E2DDD6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36;0.60) 0.13 </w:t>
            </w:r>
          </w:p>
          <w:p w14:paraId="2093F5FD" w14:textId="077D6E73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35;0.61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1CA22B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232B36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1;-0.03)</w:t>
            </w:r>
          </w:p>
          <w:p w14:paraId="6E19A72C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14:paraId="692F2FA1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10;0.00)</w:t>
            </w:r>
          </w:p>
          <w:p w14:paraId="524332CA" w14:textId="3076B3A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</w:t>
            </w:r>
            <w:r w:rsidR="0008720A" w:rsidRPr="00F301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-0.01) </w:t>
            </w:r>
          </w:p>
          <w:p w14:paraId="77006086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483D928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4;0.02)</w:t>
            </w:r>
          </w:p>
          <w:p w14:paraId="312EC3B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04;0.04) 0.00 </w:t>
            </w:r>
          </w:p>
          <w:p w14:paraId="693A886A" w14:textId="56D8CE12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04;0.04)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B12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1.1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3.09;0.78) </w:t>
            </w:r>
          </w:p>
          <w:p w14:paraId="4167260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66 </w:t>
            </w:r>
          </w:p>
          <w:p w14:paraId="2D2B5E05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3.88;0.56) </w:t>
            </w:r>
          </w:p>
          <w:p w14:paraId="73C2C07A" w14:textId="2342B665" w:rsidR="00F31CC5" w:rsidRPr="00F301BE" w:rsidRDefault="00254C4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5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82;0.63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F31CC5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115F004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49;3.61)</w:t>
            </w:r>
          </w:p>
          <w:p w14:paraId="703234D7" w14:textId="0BD0C52E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1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3.34;3.68) </w:t>
            </w:r>
            <w:r w:rsidR="00254C40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254C4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16;3.8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220BAC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936BC4E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9;0.31)</w:t>
            </w:r>
          </w:p>
          <w:p w14:paraId="13E2A1E1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8;0.42) </w:t>
            </w:r>
          </w:p>
          <w:p w14:paraId="7868E849" w14:textId="29F60C9B" w:rsidR="00CB015D" w:rsidRPr="00F301BE" w:rsidRDefault="006369C3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8;0.42</w:t>
            </w:r>
            <w:r w:rsidR="00CB015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CB015D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6BA43785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3;0.26)</w:t>
            </w:r>
          </w:p>
          <w:p w14:paraId="05902E3E" w14:textId="6DFB4B26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19;0.38) </w:t>
            </w:r>
            <w:r w:rsidR="00ED40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="00ED40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9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0.38)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0E1AEEB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3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39;0.75)</w:t>
            </w:r>
          </w:p>
          <w:p w14:paraId="7D004FF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83;0.64) </w:t>
            </w:r>
          </w:p>
          <w:p w14:paraId="10090529" w14:textId="4124584C" w:rsidR="00F31CC5" w:rsidRPr="00F301BE" w:rsidRDefault="00B32874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;0.69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517B98E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A365740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6;2.61)</w:t>
            </w:r>
          </w:p>
          <w:p w14:paraId="51BE03D9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63 </w:t>
            </w:r>
          </w:p>
          <w:p w14:paraId="01A66E42" w14:textId="74F8A4B3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1.33;2.58) </w:t>
            </w:r>
            <w:r w:rsidR="0097231C" w:rsidRPr="00F301B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E085F5" w14:textId="78B550E1" w:rsidR="00F31CC5" w:rsidRPr="00F301BE" w:rsidRDefault="0097231C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.29;2.64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7B88D3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FD59916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4;0.08)</w:t>
            </w:r>
          </w:p>
          <w:p w14:paraId="105EAA3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6;0.11) </w:t>
            </w:r>
          </w:p>
          <w:p w14:paraId="1AB42BC4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26;0.12) </w:t>
            </w:r>
          </w:p>
          <w:p w14:paraId="0CFFAB6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75EBCBF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2;0.14)</w:t>
            </w:r>
          </w:p>
          <w:p w14:paraId="074AAAF0" w14:textId="3D99BB54" w:rsidR="00CB015D" w:rsidRPr="00F301BE" w:rsidRDefault="00CB015D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10;0.20) 0.0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10;0.21) 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48858A9E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3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4;0.07)</w:t>
            </w:r>
          </w:p>
          <w:p w14:paraId="4623A8FA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-0.55 ••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-1.02;-0.08)</w:t>
            </w:r>
          </w:p>
          <w:p w14:paraId="61164B52" w14:textId="695AC082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-0.57</w:t>
            </w:r>
            <w:r w:rsidR="00F31CC5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••</w:t>
            </w:r>
          </w:p>
          <w:p w14:paraId="2F547416" w14:textId="43CD7CAF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(-1.04;-0.09</w:t>
            </w:r>
            <w:r w:rsidR="00F31CC5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  <w:p w14:paraId="55F64E07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  <w:p w14:paraId="651C3ACE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6;0.42)</w:t>
            </w:r>
          </w:p>
          <w:p w14:paraId="0708EFFE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0.40 </w:t>
            </w:r>
          </w:p>
          <w:p w14:paraId="7CEBA01D" w14:textId="77777777" w:rsidR="00F31CC5" w:rsidRPr="00F301BE" w:rsidRDefault="00F31CC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1.14;0.35) </w:t>
            </w:r>
          </w:p>
          <w:p w14:paraId="05C94E48" w14:textId="7B2D07A3" w:rsidR="00F31CC5" w:rsidRPr="00F301BE" w:rsidRDefault="001F0A20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7;0.33</w:t>
            </w:r>
            <w:r w:rsidR="00F31CC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CCC3F0" w14:textId="77777777" w:rsidR="00F31CC5" w:rsidRPr="00F301BE" w:rsidRDefault="00F31CC5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F4153A9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3;0.09)</w:t>
            </w:r>
          </w:p>
          <w:p w14:paraId="68336AA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178ECCCE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02;0.13) 0.06 </w:t>
            </w:r>
          </w:p>
          <w:p w14:paraId="5C53A94A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02;0.13)</w:t>
            </w:r>
          </w:p>
          <w:p w14:paraId="10926D67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C7BC303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4;0.07)</w:t>
            </w:r>
          </w:p>
          <w:p w14:paraId="12F52595" w14:textId="77777777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61AF7049" w14:textId="6F7343F0" w:rsidR="00CB015D" w:rsidRPr="00F301BE" w:rsidRDefault="00CB015D" w:rsidP="00CB0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0.03;0.09) </w:t>
            </w:r>
            <w:r w:rsidR="00784B62" w:rsidRPr="00F301B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8C6552" w14:textId="3A988F27" w:rsidR="00CB015D" w:rsidRPr="00F301BE" w:rsidRDefault="00784B62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03</w:t>
            </w:r>
            <w:r w:rsidR="00CB015D" w:rsidRPr="00F301BE">
              <w:rPr>
                <w:rFonts w:ascii="Times New Roman" w:hAnsi="Times New Roman" w:cs="Times New Roman"/>
                <w:sz w:val="20"/>
                <w:szCs w:val="20"/>
              </w:rPr>
              <w:t>;0.09)</w:t>
            </w:r>
          </w:p>
        </w:tc>
      </w:tr>
    </w:tbl>
    <w:p w14:paraId="365C955B" w14:textId="614FCC5B" w:rsidR="003A09E0" w:rsidRPr="00F301BE" w:rsidRDefault="006304B9" w:rsidP="006304B9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lastRenderedPageBreak/>
        <w:t>Sex-specific differences are expressed as linear</w:t>
      </w:r>
      <w:r w:rsidR="005C48E2"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dependent variables, which indicate mean differences</w:t>
      </w:r>
      <w:r w:rsidR="005C48E2">
        <w:rPr>
          <w:rFonts w:ascii="Times New Roman" w:hAnsi="Times New Roman" w:cs="Times New Roman"/>
          <w:sz w:val="20"/>
          <w:szCs w:val="20"/>
        </w:rPr>
        <w:t xml:space="preserve"> (</w:t>
      </w:r>
      <w:r w:rsidR="005C48E2" w:rsidRPr="00F301BE">
        <w:rPr>
          <w:rFonts w:ascii="Times New Roman" w:hAnsi="Times New Roman" w:cs="Times New Roman"/>
          <w:sz w:val="20"/>
          <w:szCs w:val="20"/>
        </w:rPr>
        <w:t>β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5C48E2">
        <w:rPr>
          <w:rFonts w:ascii="Times New Roman" w:hAnsi="Times New Roman" w:cs="Times New Roman"/>
          <w:sz w:val="20"/>
          <w:szCs w:val="20"/>
        </w:rPr>
        <w:t>), odds ratios (O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5C48E2">
        <w:rPr>
          <w:rFonts w:ascii="Times New Roman" w:hAnsi="Times New Roman" w:cs="Times New Roman"/>
          <w:sz w:val="20"/>
          <w:szCs w:val="20"/>
        </w:rPr>
        <w:t>) or geometric mean ratios (GM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5C48E2">
        <w:rPr>
          <w:rFonts w:ascii="Times New Roman" w:hAnsi="Times New Roman" w:cs="Times New Roman"/>
          <w:sz w:val="20"/>
          <w:szCs w:val="20"/>
        </w:rPr>
        <w:t>)</w:t>
      </w:r>
      <w:r w:rsidR="005C48E2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  <w:sz w:val="20"/>
          <w:szCs w:val="20"/>
        </w:rPr>
        <w:t xml:space="preserve"> in microvascular </w:t>
      </w:r>
      <w:r w:rsidR="00276C02" w:rsidRPr="00F301BE">
        <w:rPr>
          <w:rFonts w:ascii="Times New Roman" w:hAnsi="Times New Roman" w:cs="Times New Roman"/>
          <w:sz w:val="20"/>
          <w:szCs w:val="20"/>
        </w:rPr>
        <w:t>complications</w:t>
      </w:r>
      <w:r w:rsidR="006B3730" w:rsidRPr="00F301BE">
        <w:rPr>
          <w:rFonts w:ascii="Times New Roman" w:hAnsi="Times New Roman" w:cs="Times New Roman"/>
          <w:sz w:val="20"/>
          <w:szCs w:val="20"/>
        </w:rPr>
        <w:t xml:space="preserve"> and retinal measur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per one percent point increase in HbA1c or per one mmol/l increase in fasting glucose or 2-h postload glucose. *</w:t>
      </w:r>
      <w:r w:rsidR="005C48E2">
        <w:rPr>
          <w:rFonts w:ascii="Times New Roman" w:hAnsi="Times New Roman" w:cs="Times New Roman"/>
          <w:sz w:val="20"/>
          <w:szCs w:val="20"/>
        </w:rPr>
        <w:t>O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</w:rPr>
        <w:t>†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5C48E2">
        <w:rPr>
          <w:rFonts w:ascii="Times New Roman" w:hAnsi="Times New Roman" w:cs="Times New Roman"/>
          <w:sz w:val="20"/>
          <w:szCs w:val="20"/>
        </w:rPr>
        <w:t>GM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A30FAC" w14:textId="76B598DE" w:rsidR="006304B9" w:rsidRPr="00F301BE" w:rsidRDefault="006304B9" w:rsidP="006304B9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t>Differences between sexes are expressed as linear</w:t>
      </w:r>
      <w:r w:rsidR="004A288F"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interaction terms sex*HbA1c, sex*fasting glucose and sex*2-h postload glucose, which indicate differences between women and men in mean differences</w:t>
      </w:r>
      <w:r w:rsidR="004A288F">
        <w:rPr>
          <w:rFonts w:ascii="Times New Roman" w:hAnsi="Times New Roman" w:cs="Times New Roman"/>
          <w:sz w:val="20"/>
          <w:szCs w:val="20"/>
        </w:rPr>
        <w:t xml:space="preserve"> (</w:t>
      </w:r>
      <w:r w:rsidR="004A288F" w:rsidRPr="00C5630F">
        <w:rPr>
          <w:rFonts w:ascii="Times New Roman" w:hAnsi="Times New Roman" w:cs="Times New Roman"/>
          <w:sz w:val="20"/>
          <w:szCs w:val="20"/>
        </w:rPr>
        <w:t>β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4A288F">
        <w:rPr>
          <w:rFonts w:ascii="Times New Roman" w:hAnsi="Times New Roman" w:cs="Times New Roman"/>
          <w:sz w:val="20"/>
          <w:szCs w:val="20"/>
        </w:rPr>
        <w:t>), women to men ratio of odds ratios (WM-O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4A288F">
        <w:rPr>
          <w:rFonts w:ascii="Times New Roman" w:hAnsi="Times New Roman" w:cs="Times New Roman"/>
          <w:sz w:val="20"/>
          <w:szCs w:val="20"/>
        </w:rPr>
        <w:t>), or women to men ratio of geometric mean ratios (WM-GM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4A288F"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in microvascular</w:t>
      </w:r>
      <w:r w:rsidR="00276C02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  <w:sz w:val="20"/>
          <w:szCs w:val="20"/>
        </w:rPr>
        <w:t>complications</w:t>
      </w:r>
      <w:r w:rsidR="006B3730" w:rsidRPr="00F301BE">
        <w:rPr>
          <w:rFonts w:ascii="Times New Roman" w:hAnsi="Times New Roman" w:cs="Times New Roman"/>
          <w:sz w:val="20"/>
          <w:szCs w:val="20"/>
        </w:rPr>
        <w:t xml:space="preserve"> and retinal measur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per one percent point increase in HbA1c or per one mmol/l increase in fasting glucose or 2-h postload glucose. *</w:t>
      </w:r>
      <w:r w:rsidR="002928A2">
        <w:rPr>
          <w:rFonts w:ascii="Times New Roman" w:hAnsi="Times New Roman" w:cs="Times New Roman"/>
          <w:sz w:val="20"/>
          <w:szCs w:val="20"/>
        </w:rPr>
        <w:t>WM-ORs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</w:rPr>
        <w:t>†</w:t>
      </w:r>
      <w:r w:rsidR="004A288F">
        <w:rPr>
          <w:rFonts w:ascii="Times New Roman" w:hAnsi="Times New Roman" w:cs="Times New Roman"/>
        </w:rPr>
        <w:t>WM-GMR</w:t>
      </w:r>
      <w:r w:rsidR="002928A2">
        <w:rPr>
          <w:rFonts w:ascii="Times New Roman" w:hAnsi="Times New Roman" w:cs="Times New Roman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Statistically significant differences between the sexes are typed in bold. ••P value &lt;0.05 • P value &lt;0.10.</w:t>
      </w:r>
    </w:p>
    <w:p w14:paraId="19754E32" w14:textId="77777777" w:rsidR="006304B9" w:rsidRPr="00F301BE" w:rsidRDefault="006304B9" w:rsidP="00AF4B28">
      <w:pPr>
        <w:rPr>
          <w:rFonts w:ascii="Times New Roman" w:hAnsi="Times New Roman" w:cs="Times New Roman"/>
          <w:sz w:val="20"/>
          <w:szCs w:val="20"/>
        </w:rPr>
        <w:sectPr w:rsidR="006304B9" w:rsidRPr="00F301BE" w:rsidSect="006304B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D3D7283" w14:textId="716D2D74" w:rsidR="00C92484" w:rsidRPr="00F301BE" w:rsidRDefault="00836CAA" w:rsidP="00C92484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Pr="00F301B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F301BE">
        <w:rPr>
          <w:rFonts w:ascii="Times New Roman" w:hAnsi="Times New Roman" w:cs="Times New Roman"/>
          <w:b/>
        </w:rPr>
        <w:t xml:space="preserve">: </w:t>
      </w:r>
      <w:r w:rsidR="00C92484" w:rsidRPr="00F301BE">
        <w:rPr>
          <w:rFonts w:ascii="Times New Roman" w:hAnsi="Times New Roman" w:cs="Times New Roman"/>
          <w:b/>
        </w:rPr>
        <w:t>Differences between sexes in mean differences in microvascular complications</w:t>
      </w:r>
      <w:r w:rsidR="006B3730" w:rsidRPr="00F301BE">
        <w:rPr>
          <w:rFonts w:ascii="Times New Roman" w:hAnsi="Times New Roman" w:cs="Times New Roman"/>
          <w:b/>
        </w:rPr>
        <w:t xml:space="preserve"> and retinal measures</w:t>
      </w:r>
      <w:r w:rsidR="00C92484" w:rsidRPr="00F301BE">
        <w:rPr>
          <w:rFonts w:ascii="Times New Roman" w:hAnsi="Times New Roman" w:cs="Times New Roman"/>
          <w:b/>
        </w:rPr>
        <w:t xml:space="preserve"> according to glucose metabolism status </w:t>
      </w:r>
      <w:r w:rsidR="000821F4" w:rsidRPr="00F301BE">
        <w:rPr>
          <w:rFonts w:ascii="Times New Roman" w:hAnsi="Times New Roman" w:cs="Times New Roman"/>
          <w:b/>
        </w:rPr>
        <w:t>–</w:t>
      </w:r>
      <w:r w:rsidR="0052375C" w:rsidRPr="00F301BE">
        <w:rPr>
          <w:rFonts w:ascii="Times New Roman" w:hAnsi="Times New Roman" w:cs="Times New Roman"/>
          <w:b/>
        </w:rPr>
        <w:t xml:space="preserve"> </w:t>
      </w:r>
      <w:r w:rsidR="001865D8" w:rsidRPr="00F301BE">
        <w:rPr>
          <w:rFonts w:ascii="Times New Roman" w:hAnsi="Times New Roman" w:cs="Times New Roman"/>
          <w:b/>
        </w:rPr>
        <w:t>with BMI used instead of waist circumference</w:t>
      </w:r>
      <w:r w:rsidR="0052375C" w:rsidRPr="00F301BE">
        <w:rPr>
          <w:rFonts w:ascii="Times New Roman" w:hAnsi="Times New Roman" w:cs="Times New Roman"/>
          <w:b/>
        </w:rPr>
        <w:t xml:space="preserve"> </w:t>
      </w:r>
    </w:p>
    <w:tbl>
      <w:tblPr>
        <w:tblStyle w:val="Lichtelijst1"/>
        <w:tblW w:w="8560" w:type="dxa"/>
        <w:tblInd w:w="-491" w:type="dxa"/>
        <w:tblLayout w:type="fixed"/>
        <w:tblLook w:val="04A0" w:firstRow="1" w:lastRow="0" w:firstColumn="1" w:lastColumn="0" w:noHBand="0" w:noVBand="1"/>
      </w:tblPr>
      <w:tblGrid>
        <w:gridCol w:w="3316"/>
        <w:gridCol w:w="1275"/>
        <w:gridCol w:w="1276"/>
        <w:gridCol w:w="1276"/>
        <w:gridCol w:w="1417"/>
      </w:tblGrid>
      <w:tr w:rsidR="00121215" w:rsidRPr="00F301BE" w14:paraId="47FA2462" w14:textId="706D6C86" w:rsidTr="001212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</w:tcPr>
          <w:p w14:paraId="7B9F499F" w14:textId="77777777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03B8D0C3" w14:textId="77777777" w:rsidR="00D2553B" w:rsidRDefault="00D2553B" w:rsidP="00774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ifference</w:t>
            </w:r>
          </w:p>
          <w:p w14:paraId="33AB26BE" w14:textId="2FB66134" w:rsidR="00121215" w:rsidRPr="00F301BE" w:rsidRDefault="00121215" w:rsidP="00D255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D2553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 xml:space="preserve"> WM-OR or</w:t>
            </w:r>
            <w:r w:rsidR="00D2553B">
              <w:rPr>
                <w:rFonts w:ascii="Times New Roman" w:hAnsi="Times New Roman" w:cs="Times New Roman"/>
                <w:sz w:val="20"/>
                <w:szCs w:val="20"/>
              </w:rPr>
              <w:t xml:space="preserve"> WM-GMR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2 – waist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17A3DD8C" w14:textId="07141D07" w:rsidR="00D2553B" w:rsidRDefault="00D2553B" w:rsidP="00774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ifference,</w:t>
            </w:r>
          </w:p>
          <w:p w14:paraId="30E9322A" w14:textId="02BBD8BE" w:rsidR="00121215" w:rsidRPr="00F301BE" w:rsidRDefault="00121215" w:rsidP="00774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D2553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 xml:space="preserve"> WM-OR or</w:t>
            </w:r>
            <w:r w:rsidR="00D2553B">
              <w:rPr>
                <w:rFonts w:ascii="Times New Roman" w:hAnsi="Times New Roman" w:cs="Times New Roman"/>
                <w:sz w:val="20"/>
                <w:szCs w:val="20"/>
              </w:rPr>
              <w:t xml:space="preserve"> WM-GMR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Model 2 – BMI</w:t>
            </w:r>
          </w:p>
        </w:tc>
      </w:tr>
      <w:tr w:rsidR="00121215" w:rsidRPr="00F301BE" w14:paraId="652C8DF0" w14:textId="7D3634DE" w:rsidTr="0012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right w:val="single" w:sz="4" w:space="0" w:color="auto"/>
            </w:tcBorders>
          </w:tcPr>
          <w:p w14:paraId="6252A9E0" w14:textId="77777777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E04F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691EFF14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EE7BF1D" w14:textId="70033851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23973105" w14:textId="5F51A0F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</w:tr>
      <w:tr w:rsidR="00121215" w:rsidRPr="00F301BE" w14:paraId="04987FC9" w14:textId="7A4056C4" w:rsidTr="00121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0AB3" w14:textId="5D6541DE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746</w:t>
            </w:r>
          </w:p>
          <w:p w14:paraId="41FD5F0D" w14:textId="7777777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Yes vs. no)                 </w:t>
            </w:r>
          </w:p>
          <w:p w14:paraId="30345076" w14:textId="7777777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  <w:p w14:paraId="70E28031" w14:textId="6135992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Albuminuria (mg/24h)†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57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0AAAAD96" w14:textId="62D5303B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Estimated glomerular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filtration rate (ml/min/1.73m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7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65C326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66 (0.26;1.68)</w:t>
            </w:r>
          </w:p>
          <w:p w14:paraId="070EA2EB" w14:textId="59991BB0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AC47175" w14:textId="49631189" w:rsidR="00121215" w:rsidRPr="00F301BE" w:rsidRDefault="00121215" w:rsidP="00166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8 (0.80;1.20)</w:t>
            </w:r>
          </w:p>
          <w:p w14:paraId="4DDE90B6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E627580" w14:textId="5ABD1801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66;4.00)</w:t>
            </w:r>
          </w:p>
          <w:p w14:paraId="5242921B" w14:textId="0B1268E4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C0F61A" w14:textId="77777777" w:rsidR="00121215" w:rsidRPr="00F301BE" w:rsidRDefault="00121215" w:rsidP="00166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8 (0.49;2.36)</w:t>
            </w:r>
          </w:p>
          <w:p w14:paraId="13CADDE7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A57E7C3" w14:textId="77777777" w:rsidR="00121215" w:rsidRPr="00F301BE" w:rsidRDefault="00121215" w:rsidP="00166A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89 (0.72;1.11)</w:t>
            </w:r>
          </w:p>
          <w:p w14:paraId="0A71528D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878927C" w14:textId="43B525BB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45;3.39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DB43B8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5 (0.25;1.65)</w:t>
            </w:r>
          </w:p>
          <w:p w14:paraId="3DE4891A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2A990DEE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8 (0.79;1.20)</w:t>
            </w:r>
          </w:p>
          <w:p w14:paraId="4F740E6B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6D322AE" w14:textId="58C3F40B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54;4.11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4792CD4" w14:textId="07464A23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3 (0.48;2.23)</w:t>
            </w:r>
          </w:p>
          <w:p w14:paraId="12CA9F86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27715D2" w14:textId="6AFBC344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88 (0.71;1.09)</w:t>
            </w:r>
          </w:p>
          <w:p w14:paraId="0B3CA80A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14DA820" w14:textId="641DB2A2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15;3.65)</w:t>
            </w:r>
          </w:p>
        </w:tc>
      </w:tr>
      <w:tr w:rsidR="00121215" w:rsidRPr="00F301BE" w14:paraId="36271DB5" w14:textId="6B377E1B" w:rsidTr="0012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E23D" w14:textId="77777777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57A220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9F34EE9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C00CFB6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AEDD1A3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5" w:rsidRPr="00F301BE" w14:paraId="378C575E" w14:textId="20902F8F" w:rsidTr="00121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7329" w14:textId="7777777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Sensory neuropathy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6DAD87" w14:textId="1CE16953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=2736 (Yes vs. no)</w:t>
            </w:r>
          </w:p>
          <w:p w14:paraId="23A718BE" w14:textId="7777777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39A4EAA3" w14:textId="77777777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699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Yes vs. no)</w:t>
            </w:r>
          </w:p>
          <w:p w14:paraId="18FCD449" w14:textId="77777777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8C4B2" w14:textId="429BC13A" w:rsidR="00121215" w:rsidRPr="00F301BE" w:rsidRDefault="00121215" w:rsidP="005649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Impaired vibration perceptio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390</w:t>
            </w:r>
          </w:p>
          <w:p w14:paraId="1FA12337" w14:textId="1DB6C0FF" w:rsidR="00121215" w:rsidRPr="00F301BE" w:rsidRDefault="00121215" w:rsidP="00564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Unilateral vs. no impaired vibration perception</w:t>
            </w:r>
          </w:p>
          <w:p w14:paraId="0716A851" w14:textId="77777777" w:rsidR="00121215" w:rsidRPr="00F301BE" w:rsidRDefault="00121215" w:rsidP="005649D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2C6679B" w14:textId="77777777" w:rsidR="00121215" w:rsidRPr="00F301BE" w:rsidRDefault="00121215" w:rsidP="00564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Bilateral vs. no impaired vibration perception</w:t>
            </w:r>
          </w:p>
          <w:p w14:paraId="6BFB1BE6" w14:textId="689B816E" w:rsidR="00121215" w:rsidRPr="00F301BE" w:rsidRDefault="00121215" w:rsidP="0017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an neurothesiometer outcome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n the right and left first toe (Volt)†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39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1D83A83E" w14:textId="77777777" w:rsidR="00121215" w:rsidRPr="00F301BE" w:rsidRDefault="00121215" w:rsidP="00691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3 (0.59;2.17)</w:t>
            </w:r>
          </w:p>
          <w:p w14:paraId="34FF815F" w14:textId="6001DF50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1.40 (0.56;3.53)</w:t>
            </w:r>
          </w:p>
          <w:p w14:paraId="753CF0C5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A9581" w14:textId="77777777" w:rsidR="00121215" w:rsidRPr="00F301BE" w:rsidRDefault="00121215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6 (0.32;2.90)</w:t>
            </w:r>
          </w:p>
          <w:p w14:paraId="75EC768F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DE503E" w14:textId="77777777" w:rsidR="00F301BE" w:rsidRDefault="00F301BE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93B2F" w14:textId="77777777" w:rsidR="00F301BE" w:rsidRDefault="00F301BE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CD265" w14:textId="77777777" w:rsidR="00121215" w:rsidRPr="00F301BE" w:rsidRDefault="00121215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7 (0.15;3.04)</w:t>
            </w:r>
          </w:p>
          <w:p w14:paraId="0B8D4D5B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1D0DFF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(0.91;1.12) </w:t>
            </w:r>
          </w:p>
          <w:p w14:paraId="5454604D" w14:textId="264D14A0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43FF3C8B" w14:textId="52D7E75E" w:rsidR="00121215" w:rsidRPr="00F301BE" w:rsidRDefault="00121215" w:rsidP="0009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0 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••</w:t>
            </w: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7;0.92)</w:t>
            </w: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  <w:p w14:paraId="7D357BF8" w14:textId="6B51F6F1" w:rsidR="00121215" w:rsidRPr="00F301BE" w:rsidRDefault="00121215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57 (0.26;1.28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58 (0.20;1.74)</w:t>
            </w:r>
          </w:p>
          <w:p w14:paraId="6D959AA3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7B6BDE" w14:textId="77777777" w:rsidR="00F301BE" w:rsidRDefault="00F301BE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3E60848" w14:textId="77777777" w:rsidR="00F301BE" w:rsidRDefault="00F301BE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73150EA" w14:textId="77777777" w:rsidR="00121215" w:rsidRPr="00F301BE" w:rsidRDefault="00121215" w:rsidP="0060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>0.43 (0.12;1.55)</w:t>
            </w:r>
          </w:p>
          <w:p w14:paraId="1F5A5920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CFC62A" w14:textId="38746D6F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(0.85;1.06) </w:t>
            </w:r>
          </w:p>
          <w:p w14:paraId="7EEF25DC" w14:textId="7D69E053" w:rsidR="00121215" w:rsidRPr="00F301BE" w:rsidRDefault="00121215" w:rsidP="00091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4A22014A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5720EDCB" w14:textId="3B71273B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0.58;2.11)</w:t>
            </w:r>
          </w:p>
          <w:p w14:paraId="709BF5C8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7C663" w14:textId="3582C08E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3 (0.57;3.57)</w:t>
            </w:r>
          </w:p>
          <w:p w14:paraId="0990071B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C08CD" w14:textId="1512F1C5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30;2.76)</w:t>
            </w:r>
          </w:p>
          <w:p w14:paraId="542A549F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D86375" w14:textId="77777777" w:rsidR="00F301BE" w:rsidRDefault="00F301BE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6C6D46" w14:textId="77777777" w:rsidR="00F301BE" w:rsidRDefault="00F301BE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FD41C9" w14:textId="2FA327D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14;2.78)</w:t>
            </w:r>
          </w:p>
          <w:p w14:paraId="6CD1ADAF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5EF8C0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(0.90;1.12) </w:t>
            </w:r>
          </w:p>
          <w:p w14:paraId="01F16868" w14:textId="2043AFAF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1E437C49" w14:textId="5869237B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0 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••</w:t>
            </w:r>
            <w:r w:rsidRPr="00F30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7;0.91)</w:t>
            </w:r>
          </w:p>
          <w:p w14:paraId="12914CA0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E6140" w14:textId="41E856E2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2 (0.28;1.35)</w:t>
            </w:r>
          </w:p>
          <w:p w14:paraId="14BAE1A9" w14:textId="7777777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7361F" w14:textId="316711C2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19;1.63)</w:t>
            </w:r>
          </w:p>
          <w:p w14:paraId="1F542D10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A8F451" w14:textId="77777777" w:rsidR="00F301BE" w:rsidRDefault="00F301BE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B191C1" w14:textId="77777777" w:rsidR="00F301BE" w:rsidRDefault="00F301BE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B518491" w14:textId="56E764F0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10;1.32)</w:t>
            </w:r>
          </w:p>
          <w:p w14:paraId="0157B301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23A989" w14:textId="77777777" w:rsidR="00121215" w:rsidRPr="00F301BE" w:rsidRDefault="00121215" w:rsidP="001B0B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(0.85;1.06) </w:t>
            </w:r>
          </w:p>
          <w:p w14:paraId="567D5684" w14:textId="4B87AD17" w:rsidR="00121215" w:rsidRPr="00F301BE" w:rsidRDefault="00121215" w:rsidP="00774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5" w:rsidRPr="00F301BE" w14:paraId="2A28A086" w14:textId="216CF06E" w:rsidTr="00121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8119" w14:textId="15986075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1691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A4A9450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FB9A052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B5063B5" w14:textId="77777777" w:rsidR="00121215" w:rsidRPr="00F301BE" w:rsidRDefault="00121215" w:rsidP="00774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215" w:rsidRPr="00F301BE" w14:paraId="7CDD834D" w14:textId="060DF5FE" w:rsidTr="00121215">
        <w:trPr>
          <w:trHeight w:val="3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EA6EE" w14:textId="3DA0355E" w:rsidR="00121215" w:rsidRPr="00F301BE" w:rsidRDefault="0012121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Central retinal arteriolar equivalent (µm) n= 2399</w:t>
            </w:r>
          </w:p>
          <w:p w14:paraId="5516D539" w14:textId="77777777" w:rsidR="00121215" w:rsidRPr="00F301BE" w:rsidRDefault="00121215" w:rsidP="00F31CC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3886C38" w14:textId="287CEA4A" w:rsidR="00121215" w:rsidRPr="00F301BE" w:rsidRDefault="00121215" w:rsidP="00F31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Central retinal venular equivalent (µm) n=2399</w:t>
            </w:r>
          </w:p>
          <w:p w14:paraId="43AC6C2C" w14:textId="77777777" w:rsidR="00121215" w:rsidRPr="00F301BE" w:rsidRDefault="00121215" w:rsidP="007748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2F7E3" w14:textId="2DC64048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Retinal arteriolar dilatation (%) n=1881</w:t>
            </w:r>
          </w:p>
          <w:p w14:paraId="4E0CBD0B" w14:textId="7777777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729D496" w14:textId="27DA2B39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Retinal venular dilatation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%) n=1911 </w:t>
            </w:r>
          </w:p>
          <w:p w14:paraId="2ACD6A8A" w14:textId="77777777" w:rsidR="00121215" w:rsidRPr="00F301BE" w:rsidRDefault="00121215" w:rsidP="007748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3DE9B449" w14:textId="2F1A6B05" w:rsidR="00121215" w:rsidRPr="00F301BE" w:rsidRDefault="00121215" w:rsidP="00EF3EE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3E9CE9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7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5.42;4.01)</w:t>
            </w:r>
          </w:p>
          <w:p w14:paraId="58165A3B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05D20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8.86;6.05)</w:t>
            </w:r>
          </w:p>
          <w:p w14:paraId="470B4ABA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04363AF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57 </w:t>
            </w:r>
            <w:r w:rsidRPr="00F301BE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-1.31;0.17)</w:t>
            </w:r>
          </w:p>
          <w:p w14:paraId="0453D8AA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BAC0E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9;0.29)</w:t>
            </w:r>
          </w:p>
          <w:p w14:paraId="17F454B4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5471D54" w14:textId="7A543461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89A5D9F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0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8.87;0.87)</w:t>
            </w:r>
          </w:p>
          <w:p w14:paraId="25065FD3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6EAF0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2.6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0.38;5.03)</w:t>
            </w:r>
          </w:p>
          <w:p w14:paraId="6508405F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8F58F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5;0.99)</w:t>
            </w:r>
          </w:p>
          <w:p w14:paraId="6BF15D04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A5C37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5;0.98)</w:t>
            </w:r>
          </w:p>
          <w:p w14:paraId="480063E6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B2F33A8" w14:textId="0B6A6CC5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4872032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8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5.53;3.88)</w:t>
            </w:r>
          </w:p>
          <w:p w14:paraId="1EEADA09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F44D79A" w14:textId="32BB43C4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2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8.70;6.18)</w:t>
            </w:r>
          </w:p>
          <w:p w14:paraId="2F100471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CB98BA6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33;0.15)</w:t>
            </w:r>
          </w:p>
          <w:p w14:paraId="35D74B52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47F200A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7;0.31)</w:t>
            </w:r>
          </w:p>
          <w:p w14:paraId="360385B6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61A3DFC" w14:textId="2265323B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24758700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4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9.24;0.40)</w:t>
            </w:r>
          </w:p>
          <w:p w14:paraId="4BC8E3CA" w14:textId="77777777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6C0A33F" w14:textId="74D79F96" w:rsidR="00121215" w:rsidRPr="00F301BE" w:rsidRDefault="00121215" w:rsidP="00F31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2.5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0.14;5.11)</w:t>
            </w:r>
          </w:p>
          <w:p w14:paraId="674385EB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1489204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7;0.96)</w:t>
            </w:r>
          </w:p>
          <w:p w14:paraId="4113C074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774993E7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0;1.02)</w:t>
            </w:r>
          </w:p>
          <w:p w14:paraId="328ADA1E" w14:textId="77777777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0A2BFA7" w14:textId="6E5ED28F" w:rsidR="00121215" w:rsidRPr="00F301BE" w:rsidRDefault="00121215" w:rsidP="00877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69B1E3A9" w14:textId="118334D3" w:rsidR="00154942" w:rsidRPr="00F301BE" w:rsidRDefault="006B3730" w:rsidP="00F301BE">
      <w:pPr>
        <w:rPr>
          <w:rFonts w:ascii="Times New Roman" w:hAnsi="Times New Roman" w:cs="Times New Roman"/>
          <w:b/>
        </w:rPr>
      </w:pPr>
      <w:r w:rsidRPr="00F301BE">
        <w:rPr>
          <w:rFonts w:ascii="Times New Roman" w:hAnsi="Times New Roman" w:cs="Times New Roman"/>
          <w:sz w:val="20"/>
          <w:szCs w:val="20"/>
        </w:rPr>
        <w:t>Differences between sexes</w:t>
      </w:r>
      <w:r w:rsidR="00121215" w:rsidRPr="00F301BE">
        <w:rPr>
          <w:rFonts w:ascii="Times New Roman" w:hAnsi="Times New Roman" w:cs="Times New Roman"/>
          <w:sz w:val="20"/>
          <w:szCs w:val="20"/>
        </w:rPr>
        <w:t xml:space="preserve"> (main model: model 2) </w:t>
      </w:r>
      <w:r w:rsidRPr="00F301BE">
        <w:rPr>
          <w:rFonts w:ascii="Times New Roman" w:hAnsi="Times New Roman" w:cs="Times New Roman"/>
          <w:sz w:val="20"/>
          <w:szCs w:val="20"/>
        </w:rPr>
        <w:t xml:space="preserve"> are expressed as linear</w:t>
      </w:r>
      <w:r w:rsidR="00496384"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interaction terms sex*prediabetes and sex*type 2 diabetes, which indicate differences between women and men in mean differences</w:t>
      </w:r>
      <w:r w:rsidR="00496384">
        <w:rPr>
          <w:rFonts w:ascii="Times New Roman" w:hAnsi="Times New Roman" w:cs="Times New Roman"/>
          <w:sz w:val="20"/>
          <w:szCs w:val="20"/>
        </w:rPr>
        <w:t xml:space="preserve"> (</w:t>
      </w:r>
      <w:r w:rsidR="00496384" w:rsidRPr="00F301BE">
        <w:rPr>
          <w:rFonts w:ascii="Times New Roman" w:hAnsi="Times New Roman" w:cs="Times New Roman"/>
          <w:sz w:val="20"/>
          <w:szCs w:val="20"/>
        </w:rPr>
        <w:t>β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496384">
        <w:rPr>
          <w:rFonts w:ascii="Times New Roman" w:hAnsi="Times New Roman" w:cs="Times New Roman"/>
          <w:sz w:val="20"/>
          <w:szCs w:val="20"/>
        </w:rPr>
        <w:t>), women to men ratio of odds ratios (WM-O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496384">
        <w:rPr>
          <w:rFonts w:ascii="Times New Roman" w:hAnsi="Times New Roman" w:cs="Times New Roman"/>
          <w:sz w:val="20"/>
          <w:szCs w:val="20"/>
        </w:rPr>
        <w:t>) or women to men ratio of geometric mean ratios (WM-GM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="00496384"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in microvascular complications and retinal measures according to </w:t>
      </w:r>
      <w:r w:rsidRPr="00F301BE">
        <w:rPr>
          <w:rFonts w:ascii="Times New Roman" w:hAnsi="Times New Roman" w:cs="Times New Roman"/>
          <w:sz w:val="20"/>
          <w:szCs w:val="20"/>
        </w:rPr>
        <w:lastRenderedPageBreak/>
        <w:t>glucose metabolism status. *</w:t>
      </w:r>
      <w:r w:rsidR="00496384">
        <w:rPr>
          <w:rFonts w:ascii="Times New Roman" w:hAnsi="Times New Roman" w:cs="Times New Roman"/>
          <w:sz w:val="20"/>
          <w:szCs w:val="20"/>
        </w:rPr>
        <w:t>WM-O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  <w:sz w:val="20"/>
          <w:szCs w:val="20"/>
        </w:rPr>
        <w:t>†</w:t>
      </w:r>
      <w:r w:rsidR="00496384">
        <w:rPr>
          <w:rFonts w:ascii="Times New Roman" w:hAnsi="Times New Roman" w:cs="Times New Roman"/>
          <w:sz w:val="20"/>
          <w:szCs w:val="20"/>
        </w:rPr>
        <w:t>WM-GMR</w:t>
      </w:r>
      <w:r w:rsidR="002928A2">
        <w:rPr>
          <w:rFonts w:ascii="Times New Roman" w:hAnsi="Times New Roman" w:cs="Times New Roman"/>
          <w:sz w:val="20"/>
          <w:szCs w:val="20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Statistically significant differences between the sexes are typed in bold. ••P value &lt;0.05 • P value &lt;0.10.</w:t>
      </w:r>
      <w:r w:rsidR="00F301BE" w:rsidRPr="00F301BE">
        <w:rPr>
          <w:rFonts w:ascii="Times New Roman" w:hAnsi="Times New Roman" w:cs="Times New Roman"/>
          <w:b/>
        </w:rPr>
        <w:t xml:space="preserve"> </w:t>
      </w:r>
    </w:p>
    <w:p w14:paraId="2FEB4D68" w14:textId="77777777" w:rsidR="005F054B" w:rsidRPr="00F301BE" w:rsidRDefault="005F054B" w:rsidP="005F52C7">
      <w:pPr>
        <w:autoSpaceDE w:val="0"/>
        <w:autoSpaceDN w:val="0"/>
        <w:adjustRightInd w:val="0"/>
        <w:rPr>
          <w:rFonts w:ascii="Times New Roman" w:hAnsi="Times New Roman" w:cs="Times New Roman"/>
          <w:b/>
        </w:rPr>
        <w:sectPr w:rsidR="005F054B" w:rsidRPr="00F301BE" w:rsidSect="002971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230878B" w14:textId="136A1175" w:rsidR="005F52C7" w:rsidRPr="00F301BE" w:rsidRDefault="00836CAA" w:rsidP="005F52C7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Pr="00F301B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F301BE">
        <w:rPr>
          <w:rFonts w:ascii="Times New Roman" w:hAnsi="Times New Roman" w:cs="Times New Roman"/>
          <w:b/>
        </w:rPr>
        <w:t xml:space="preserve">: </w:t>
      </w:r>
      <w:r w:rsidR="005F52C7" w:rsidRPr="00F301BE">
        <w:rPr>
          <w:rFonts w:ascii="Times New Roman" w:hAnsi="Times New Roman" w:cs="Times New Roman"/>
          <w:b/>
        </w:rPr>
        <w:t>Differences within and between sexes in mean diffe</w:t>
      </w:r>
      <w:r w:rsidR="008B302F" w:rsidRPr="00F301BE">
        <w:rPr>
          <w:rFonts w:ascii="Times New Roman" w:hAnsi="Times New Roman" w:cs="Times New Roman"/>
          <w:b/>
        </w:rPr>
        <w:t xml:space="preserve">rences in microvascular </w:t>
      </w:r>
      <w:r w:rsidR="00F70D47" w:rsidRPr="00F301BE">
        <w:rPr>
          <w:rFonts w:ascii="Times New Roman" w:hAnsi="Times New Roman" w:cs="Times New Roman"/>
          <w:b/>
        </w:rPr>
        <w:t>complications</w:t>
      </w:r>
      <w:r w:rsidR="008B302F" w:rsidRPr="00F301BE">
        <w:rPr>
          <w:rFonts w:ascii="Times New Roman" w:hAnsi="Times New Roman" w:cs="Times New Roman"/>
          <w:b/>
        </w:rPr>
        <w:t xml:space="preserve"> and retinal measures</w:t>
      </w:r>
      <w:r w:rsidR="005F52C7" w:rsidRPr="00F301BE">
        <w:rPr>
          <w:rFonts w:ascii="Times New Roman" w:hAnsi="Times New Roman" w:cs="Times New Roman"/>
          <w:b/>
        </w:rPr>
        <w:t xml:space="preserve"> according to glucose metabolism status – premenopausal women </w:t>
      </w:r>
      <w:r w:rsidR="000821F4" w:rsidRPr="00F301BE">
        <w:rPr>
          <w:rFonts w:ascii="Times New Roman" w:hAnsi="Times New Roman" w:cs="Times New Roman"/>
          <w:b/>
        </w:rPr>
        <w:t>excluded</w:t>
      </w:r>
    </w:p>
    <w:tbl>
      <w:tblPr>
        <w:tblStyle w:val="Lichtelijst1"/>
        <w:tblW w:w="11656" w:type="dxa"/>
        <w:tblInd w:w="-491" w:type="dxa"/>
        <w:tblLayout w:type="fixed"/>
        <w:tblLook w:val="04A0" w:firstRow="1" w:lastRow="0" w:firstColumn="1" w:lastColumn="0" w:noHBand="0" w:noVBand="1"/>
      </w:tblPr>
      <w:tblGrid>
        <w:gridCol w:w="2508"/>
        <w:gridCol w:w="926"/>
        <w:gridCol w:w="1418"/>
        <w:gridCol w:w="1276"/>
        <w:gridCol w:w="1417"/>
        <w:gridCol w:w="1276"/>
        <w:gridCol w:w="1417"/>
        <w:gridCol w:w="1418"/>
      </w:tblGrid>
      <w:tr w:rsidR="005F52C7" w:rsidRPr="00F301BE" w14:paraId="0FA1C5D0" w14:textId="77777777" w:rsidTr="00327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CC240" w14:textId="77777777" w:rsidR="005F52C7" w:rsidRPr="00F301BE" w:rsidRDefault="005F52C7" w:rsidP="00327B0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4FA87" w14:textId="77777777" w:rsidR="005F52C7" w:rsidRPr="00F301BE" w:rsidRDefault="005F52C7" w:rsidP="00327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C877" w14:textId="77777777" w:rsidR="005F52C7" w:rsidRPr="00F301BE" w:rsidRDefault="005F52C7" w:rsidP="00327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  <w:p w14:paraId="7F563247" w14:textId="6BC3BA80" w:rsidR="005F52C7" w:rsidRPr="00F301BE" w:rsidRDefault="00496384" w:rsidP="0049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OR or GMR 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>(95%-CI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Excl. Premenopausal women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301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BEB6" w14:textId="77777777" w:rsidR="005F52C7" w:rsidRPr="00F301BE" w:rsidRDefault="005F52C7" w:rsidP="00327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ype 2 diabetes</w:t>
            </w:r>
          </w:p>
          <w:p w14:paraId="5E481BC4" w14:textId="5AF0D364" w:rsidR="005F52C7" w:rsidRPr="00F301BE" w:rsidRDefault="005F52C7" w:rsidP="00327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>, OR or GMR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95%-CI)</w:t>
            </w:r>
          </w:p>
          <w:p w14:paraId="0F5E0B44" w14:textId="77777777" w:rsidR="005F52C7" w:rsidRPr="00F301BE" w:rsidRDefault="005F52C7" w:rsidP="00327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xcl.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menopausal women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3017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1979" w14:textId="77777777" w:rsidR="00496384" w:rsidRDefault="00496384" w:rsidP="00327B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ifference</w:t>
            </w:r>
          </w:p>
          <w:p w14:paraId="25E2FA1C" w14:textId="78775961" w:rsidR="005F52C7" w:rsidRPr="00F301BE" w:rsidRDefault="00AF6C22" w:rsidP="004963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496384">
              <w:rPr>
                <w:rFonts w:ascii="Times New Roman" w:hAnsi="Times New Roman" w:cs="Times New Roman"/>
                <w:sz w:val="20"/>
                <w:szCs w:val="20"/>
              </w:rPr>
              <w:t>, WM-OR or WM-GMR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Excl. Premenopausal women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3017</w:t>
            </w:r>
          </w:p>
        </w:tc>
      </w:tr>
      <w:tr w:rsidR="005F52C7" w:rsidRPr="00F301BE" w14:paraId="65078695" w14:textId="77777777" w:rsidTr="0032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right w:val="single" w:sz="4" w:space="0" w:color="auto"/>
            </w:tcBorders>
          </w:tcPr>
          <w:p w14:paraId="4C2E7489" w14:textId="750065BA" w:rsidR="005F52C7" w:rsidRPr="00F301BE" w:rsidRDefault="005F52C7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2D39798C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8B82B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07F6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4701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B4A7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D73227D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4FEFB9D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</w:tr>
      <w:tr w:rsidR="005F52C7" w:rsidRPr="00F301BE" w14:paraId="7212EDA3" w14:textId="77777777" w:rsidTr="00327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E615" w14:textId="4DB34ACC" w:rsidR="005F52C7" w:rsidRPr="00F301BE" w:rsidRDefault="00F5132C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Nephropathy 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CE422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422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427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Yes vs. no)</w:t>
            </w:r>
          </w:p>
          <w:p w14:paraId="0C01994F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</w:p>
          <w:p w14:paraId="346331E8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C7E72B0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A02A8DE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315522B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3FE2FAF" w14:textId="50DF924E" w:rsidR="005F52C7" w:rsidRPr="00F301BE" w:rsidRDefault="001716A3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Albuminuria (mg/24h)†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59CC" w:rsidRPr="00F301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E2F0A" w:rsidRPr="00F301BE">
              <w:rPr>
                <w:rFonts w:ascii="Times New Roman" w:hAnsi="Times New Roman" w:cs="Times New Roman"/>
                <w:sz w:val="20"/>
                <w:szCs w:val="20"/>
              </w:rPr>
              <w:t>=2284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9783446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37A4A42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70FA10E" w14:textId="67B41C5D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Estimated glomerular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filtration rate (ml/min/1.73m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D59F4" w:rsidRPr="00F301BE">
              <w:rPr>
                <w:rFonts w:ascii="Times New Roman" w:hAnsi="Times New Roman" w:cs="Times New Roman"/>
                <w:sz w:val="20"/>
                <w:szCs w:val="20"/>
              </w:rPr>
              <w:t>) n=241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25E64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690C070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br/>
              <w:t>Model 2</w:t>
            </w:r>
          </w:p>
          <w:p w14:paraId="0D769C8B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A6043C9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7A152DD7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98C774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CC9E23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27F96ED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71E13C9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47E9CC27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F49CE9B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  <w:p w14:paraId="7D87F35C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01591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85357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53C1E727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DA5F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7C6617E0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EF052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46750C" w14:textId="136062FF" w:rsidR="005F52C7" w:rsidRPr="00F301BE" w:rsidRDefault="00CE422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3 (0.55;2.32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>0.72 (0.33;1.57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>0.73 (0.33;1.59</w:t>
            </w:r>
            <w:r w:rsidR="0089608F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3F051F8E" w14:textId="6B9693C4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5 (0.89;1.24) 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6 (0.81;1.14) </w:t>
            </w:r>
            <w:r w:rsidR="008F16D1" w:rsidRPr="00F301BE">
              <w:rPr>
                <w:rFonts w:ascii="Times New Roman" w:hAnsi="Times New Roman" w:cs="Times New Roman"/>
                <w:sz w:val="20"/>
                <w:szCs w:val="20"/>
              </w:rPr>
              <w:t>0.96 (0.81;1.14)</w:t>
            </w:r>
          </w:p>
          <w:p w14:paraId="42986E64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CCFCA11" w14:textId="235DB5E6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36;2.15) </w:t>
            </w:r>
            <w:r w:rsidR="0019164E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  <w:r w:rsidR="0019164E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74;3.83)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4;3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87E2E9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6 (0.87;2.43)</w:t>
            </w:r>
          </w:p>
          <w:p w14:paraId="4A1904B2" w14:textId="52412181" w:rsidR="005F52C7" w:rsidRPr="00F301BE" w:rsidRDefault="0052535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6 (0.56;1.65)</w:t>
            </w:r>
          </w:p>
          <w:p w14:paraId="3CD60AD7" w14:textId="495D1BBA" w:rsidR="005F52C7" w:rsidRPr="00F301BE" w:rsidRDefault="0089608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58;1.71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27472EDA" w14:textId="0D0EF30B" w:rsidR="005020D5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1 (0.96;1.29) </w:t>
            </w:r>
            <w:r w:rsidR="00FE2F0A" w:rsidRPr="00F301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0.82;1.09)</w:t>
            </w:r>
          </w:p>
          <w:p w14:paraId="66FCA552" w14:textId="7A8DF097" w:rsidR="005F52C7" w:rsidRPr="00F301BE" w:rsidRDefault="005020D5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6 (0.83;1.11) </w:t>
            </w:r>
          </w:p>
          <w:p w14:paraId="3253CA64" w14:textId="77777777" w:rsidR="005020D5" w:rsidRPr="00F301BE" w:rsidRDefault="005020D5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55F3467" w14:textId="4AA7A3E4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8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82;1.12) </w:t>
            </w:r>
            <w:r w:rsidR="009145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="0091458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02;2.92)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0;2.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485FCE" w14:textId="0B3D406D" w:rsidR="00647651" w:rsidRPr="00F301BE" w:rsidRDefault="00CE422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3.43 (2.05;5.75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89608F" w:rsidRPr="00F301BE">
              <w:rPr>
                <w:rFonts w:ascii="Times New Roman" w:hAnsi="Times New Roman" w:cs="Times New Roman"/>
                <w:sz w:val="20"/>
                <w:szCs w:val="20"/>
              </w:rPr>
              <w:t>1.51 (0.77;2.98</w:t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0.77;3.06</w:t>
            </w:r>
            <w:r w:rsidR="0089608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79878785" w14:textId="77777777" w:rsidR="0089608F" w:rsidRPr="00F301BE" w:rsidRDefault="0089608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C3E40B8" w14:textId="1714B07B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2 (1.13;1.54) 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4 (0.94;1.37) 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>1.15 (0.96;1.39</w:t>
            </w:r>
            <w:r w:rsidR="008F16D1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97B074" w14:textId="77777777" w:rsidR="00E33BB9" w:rsidRPr="00F301BE" w:rsidRDefault="00E33BB9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B45A198" w14:textId="610ABF17" w:rsidR="005F52C7" w:rsidRPr="00F301BE" w:rsidRDefault="002349A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3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5.12;-1.02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27;2.72) </w:t>
            </w:r>
            <w:r w:rsidR="00177CC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  <w:r w:rsidR="00177CC5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08;2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51A62" w14:textId="2DA10529" w:rsidR="005F52C7" w:rsidRPr="00F301BE" w:rsidRDefault="00CE422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3.52 (2.44;5.08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0E21D75" w14:textId="74F3EA2C" w:rsidR="005F52C7" w:rsidRPr="00F301BE" w:rsidRDefault="0089608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8 (1.01;2.46</w:t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90F516" w14:textId="521F1306" w:rsidR="005F52C7" w:rsidRPr="00F301BE" w:rsidRDefault="0089608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8 (1.00;2.47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BAA1A90" w14:textId="2AE24EC6" w:rsidR="005020D5" w:rsidRPr="00F301BE" w:rsidRDefault="00FE2F0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1.62;2.04) 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>1.32 (1.1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1.52) </w:t>
            </w:r>
          </w:p>
          <w:p w14:paraId="6C810CD6" w14:textId="32603ABF" w:rsidR="005020D5" w:rsidRPr="00F301BE" w:rsidRDefault="00FE2F0A" w:rsidP="00502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4 (1.17;1.53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8C712C1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8274EAE" w14:textId="346424B0" w:rsidR="005F52C7" w:rsidRPr="00F301BE" w:rsidRDefault="005F52C7" w:rsidP="005D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5D59F4" w:rsidRPr="00F301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3.47;-0.40)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2;2.82</w:t>
            </w:r>
            <w:r w:rsidR="009145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71;2.94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7023783" w14:textId="2BF94A5C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8 (0.32;1.88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>0.75 (0.29;1.92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9608F" w:rsidRPr="00F301BE">
              <w:rPr>
                <w:rFonts w:ascii="Times New Roman" w:hAnsi="Times New Roman" w:cs="Times New Roman"/>
                <w:sz w:val="20"/>
                <w:szCs w:val="20"/>
              </w:rPr>
              <w:t>0.73 (0.28;1.90</w:t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62E649AA" w14:textId="77777777" w:rsidR="005020D5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4 (0.75;1.17) 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>1.02 (0.81;1.27)</w:t>
            </w:r>
          </w:p>
          <w:p w14:paraId="237317EC" w14:textId="5D05C4A5" w:rsidR="005F52C7" w:rsidRPr="00F301BE" w:rsidRDefault="00FE2F0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0 (0.80;1.26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4A4CF61" w14:textId="77777777" w:rsidR="005020D5" w:rsidRPr="00F301BE" w:rsidRDefault="005020D5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16973B5" w14:textId="709F0D39" w:rsidR="005F52C7" w:rsidRPr="00F301BE" w:rsidRDefault="005D59F4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24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;3.74) </w:t>
            </w:r>
            <w:r w:rsidR="009145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  <w:r w:rsidR="0091458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42;3.61)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34;3.6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588985C" w14:textId="12FB79DD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8 (0.52;1.84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89608F" w:rsidRPr="00F301B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0.42;2.15)</w:t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9608F" w:rsidRPr="00F301BE">
              <w:rPr>
                <w:rFonts w:ascii="Times New Roman" w:hAnsi="Times New Roman" w:cs="Times New Roman"/>
                <w:sz w:val="20"/>
                <w:szCs w:val="20"/>
              </w:rPr>
              <w:t>0.98 (0.43;2.2</w:t>
            </w:r>
            <w:r w:rsidR="00525351" w:rsidRPr="00F301BE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0C17DCEF" w14:textId="0C42D2AB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73 ••</w:t>
            </w: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(0.60;0.88) 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>0.86 (0.68;1.08)</w:t>
            </w:r>
            <w:r w:rsidR="005020D5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E2F0A" w:rsidRPr="00F301BE">
              <w:rPr>
                <w:rFonts w:ascii="Times New Roman" w:hAnsi="Times New Roman" w:cs="Times New Roman"/>
                <w:sz w:val="20"/>
                <w:szCs w:val="20"/>
              </w:rPr>
              <w:t>0.86 (0.69;1.09</w:t>
            </w:r>
            <w:r w:rsidR="005020D5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020D5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02BF059" w14:textId="77777777" w:rsidR="005020D5" w:rsidRPr="00F301BE" w:rsidRDefault="005020D5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0A8381B0" w14:textId="41A552A1" w:rsidR="005F52C7" w:rsidRPr="00F301BE" w:rsidRDefault="005D59F4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1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69;1.42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2349AF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87;2.31</w:t>
            </w:r>
            <w:r w:rsidR="0091458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C23B1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69 </w:t>
            </w:r>
            <w:r w:rsidR="002349AF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79;2.41)</w:t>
            </w:r>
          </w:p>
        </w:tc>
      </w:tr>
      <w:tr w:rsidR="005F52C7" w:rsidRPr="00F301BE" w14:paraId="75360447" w14:textId="77777777" w:rsidTr="0032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88F7" w14:textId="3F902798" w:rsidR="005F52C7" w:rsidRPr="00F301BE" w:rsidRDefault="005F52C7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A4438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B8060B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CC847A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303CE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B5CB3F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F42FD24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7F60BF8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2C7" w:rsidRPr="00F301BE" w14:paraId="26D7685C" w14:textId="77777777" w:rsidTr="00327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1A2B" w14:textId="72A965EC" w:rsidR="005F52C7" w:rsidRPr="00F301BE" w:rsidRDefault="00F5132C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>ensory neuropathy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36429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n=2417</w:t>
            </w:r>
          </w:p>
          <w:p w14:paraId="59ABBF8F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Yes vs. no)</w:t>
            </w:r>
          </w:p>
          <w:p w14:paraId="2CE0A5EB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14A0176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F26E495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21C045E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  <w:p w14:paraId="27E054A1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388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Yes vs. no)</w:t>
            </w:r>
          </w:p>
          <w:p w14:paraId="641B6D18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B350BF0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D179DFA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E14449A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D308A40" w14:textId="77777777" w:rsidR="00FA0B24" w:rsidRPr="00F301BE" w:rsidRDefault="00FA0B24" w:rsidP="00390F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4768B" w14:textId="77777777" w:rsidR="00FA0B24" w:rsidRPr="00F301BE" w:rsidRDefault="00FA0B24" w:rsidP="00390F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8612B1" w14:textId="3242BDE8" w:rsidR="00390F7E" w:rsidRPr="00F301BE" w:rsidRDefault="00390F7E" w:rsidP="00390F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>vibration perceptio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</w:t>
            </w:r>
            <w:r w:rsidR="00836633" w:rsidRPr="00F301BE">
              <w:rPr>
                <w:rFonts w:ascii="Times New Roman" w:hAnsi="Times New Roman" w:cs="Times New Roman"/>
                <w:sz w:val="20"/>
                <w:szCs w:val="20"/>
              </w:rPr>
              <w:t>2108</w:t>
            </w:r>
          </w:p>
          <w:p w14:paraId="2A87FD53" w14:textId="462B7B93" w:rsidR="00390F7E" w:rsidRPr="00F301BE" w:rsidRDefault="00390F7E" w:rsidP="00390F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Unilateral vs. no 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>vibration perception</w:t>
            </w:r>
          </w:p>
          <w:p w14:paraId="3E0E17A5" w14:textId="77777777" w:rsidR="00390F7E" w:rsidRPr="00F301BE" w:rsidRDefault="00390F7E" w:rsidP="00390F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3DADDB26" w14:textId="77777777" w:rsidR="00390F7E" w:rsidRPr="00F301BE" w:rsidRDefault="00390F7E" w:rsidP="00390F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D2236" w14:textId="77777777" w:rsidR="00390F7E" w:rsidRPr="00F301BE" w:rsidRDefault="00390F7E" w:rsidP="00390F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6508D" w14:textId="3DCFFB97" w:rsidR="00390F7E" w:rsidRPr="00F301BE" w:rsidRDefault="00390F7E" w:rsidP="00390F7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Bilateral vs. no impaired </w:t>
            </w:r>
            <w:r w:rsidR="00FA0B24" w:rsidRPr="00F301BE">
              <w:rPr>
                <w:rFonts w:ascii="Times New Roman" w:hAnsi="Times New Roman" w:cs="Times New Roman"/>
                <w:sz w:val="20"/>
                <w:szCs w:val="20"/>
              </w:rPr>
              <w:t>vibration perception</w:t>
            </w:r>
          </w:p>
          <w:p w14:paraId="425BB4A6" w14:textId="77777777" w:rsidR="00390F7E" w:rsidRPr="00F301BE" w:rsidRDefault="00390F7E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E1CD5" w14:textId="77777777" w:rsidR="00390F7E" w:rsidRPr="00F301BE" w:rsidRDefault="00390F7E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C7FEA" w14:textId="77777777" w:rsidR="00390F7E" w:rsidRPr="00F301BE" w:rsidRDefault="00390F7E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3EE02" w14:textId="77777777" w:rsidR="00390F7E" w:rsidRPr="00F301BE" w:rsidRDefault="00390F7E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E7995" w14:textId="77777777" w:rsidR="00390F7E" w:rsidRPr="00F301BE" w:rsidRDefault="00390F7E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23F14" w14:textId="5E02D2E9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an neurothesio</w:t>
            </w:r>
            <w:r w:rsidR="00082CD1" w:rsidRPr="00F301B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outcome on the right</w:t>
            </w:r>
            <w:r w:rsidR="00B660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and left</w:t>
            </w:r>
            <w:r w:rsidR="001716A3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first toe (Volt)†</w:t>
            </w:r>
            <w:r w:rsidR="004F322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116</w:t>
            </w:r>
          </w:p>
          <w:p w14:paraId="14CAC03B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13D425E" w14:textId="6FDD65E7" w:rsidR="005F52C7" w:rsidRPr="00F301BE" w:rsidRDefault="005F52C7" w:rsidP="00D53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single" w:sz="4" w:space="0" w:color="auto"/>
              <w:right w:val="single" w:sz="4" w:space="0" w:color="auto"/>
            </w:tcBorders>
          </w:tcPr>
          <w:p w14:paraId="6627ED0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Model 1</w:t>
            </w:r>
          </w:p>
          <w:p w14:paraId="24BE3B4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0F50309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42824DDB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BF19F61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1F7C1765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69A384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56E2403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3D683253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15F6C92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24D515C0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DB03221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0B7FEB7E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579E989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0221E4A" w14:textId="77777777" w:rsidR="00390F7E" w:rsidRPr="00F301BE" w:rsidRDefault="00390F7E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15E4EA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19FD362A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213B1A4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6892B163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C69F84B" w14:textId="77777777" w:rsidR="005F52C7" w:rsidRPr="00F301BE" w:rsidRDefault="005F52C7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86745C9" w14:textId="77777777" w:rsidR="00390F7E" w:rsidRPr="00F301BE" w:rsidRDefault="00390F7E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CED297A" w14:textId="77777777" w:rsidR="00390F7E" w:rsidRPr="00F301BE" w:rsidRDefault="00390F7E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15D1805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3B6F4478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6A28277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1373E507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A0E6678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4EBE11D2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57DD5B9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77CE2AA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4D106009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8410FAA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4302B0CB" w14:textId="77777777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9A25F08" w14:textId="594532E3" w:rsidR="00390F7E" w:rsidRPr="00F301BE" w:rsidRDefault="00390F7E" w:rsidP="00390F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52463FD" w14:textId="6325E6F8" w:rsidR="005F52C7" w:rsidRPr="00F301BE" w:rsidRDefault="0036429D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8 (0.87;2.18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71B3E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4 (0.64;1.71) </w:t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928A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65;1.77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788DCB0" w14:textId="013C64C8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44 (0.80;2.62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>1.03 (0.54;1.96) 1.06 (0.55;2.0</w:t>
            </w:r>
            <w:r w:rsidR="00BE34EF" w:rsidRPr="00F301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874BEA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61EDF" w14:textId="07FC802C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46 (0.62;3.45)</w:t>
            </w:r>
          </w:p>
          <w:p w14:paraId="295B503E" w14:textId="324A072D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9 (0.43;2.74)</w:t>
            </w:r>
          </w:p>
          <w:p w14:paraId="4AF28B7A" w14:textId="42AE0589" w:rsidR="00390F7E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9 (0.43;2.75) </w:t>
            </w:r>
          </w:p>
          <w:p w14:paraId="29173528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B2324" w14:textId="1CBFC6A4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76 (0.25;2.34)</w:t>
            </w:r>
          </w:p>
          <w:p w14:paraId="2D3FE49C" w14:textId="3F9597CC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8 (0.21;2.20)</w:t>
            </w:r>
          </w:p>
          <w:p w14:paraId="2001F442" w14:textId="2A61FCD3" w:rsidR="004B2565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3 (0.22;2.39) </w:t>
            </w:r>
          </w:p>
          <w:p w14:paraId="0C2D070B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B0B69" w14:textId="77777777" w:rsidR="002A090D" w:rsidRPr="00F301BE" w:rsidRDefault="003C3A2B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2 (0.93;1.12) </w:t>
            </w:r>
          </w:p>
          <w:p w14:paraId="650260EE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93;1.10) </w:t>
            </w:r>
          </w:p>
          <w:p w14:paraId="21227452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93;1.11) </w:t>
            </w:r>
          </w:p>
          <w:p w14:paraId="39096E0F" w14:textId="2D4BCBA2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CFF97C" w14:textId="5B39F77F" w:rsidR="005F52C7" w:rsidRPr="00F301BE" w:rsidRDefault="0036429D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3 (0.72;1.78) </w:t>
            </w:r>
            <w:r w:rsidR="00B71B3E" w:rsidRPr="00F301BE">
              <w:rPr>
                <w:rFonts w:ascii="Times New Roman" w:hAnsi="Times New Roman" w:cs="Times New Roman"/>
                <w:sz w:val="20"/>
                <w:szCs w:val="20"/>
              </w:rPr>
              <w:t>0.96 (0.60;1.54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r w:rsidR="002928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t>0.56;1.46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AA2E12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5 (0.52;2.14) </w:t>
            </w:r>
          </w:p>
          <w:p w14:paraId="556E2D0A" w14:textId="3DC0BAE3" w:rsidR="005F52C7" w:rsidRPr="00F301BE" w:rsidRDefault="00CB1A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5 (0.41;1.77) </w:t>
            </w:r>
            <w:r w:rsidR="00BE34EF" w:rsidRPr="00F301BE">
              <w:rPr>
                <w:rFonts w:ascii="Times New Roman" w:hAnsi="Times New Roman" w:cs="Times New Roman"/>
                <w:sz w:val="20"/>
                <w:szCs w:val="20"/>
              </w:rPr>
              <w:t>0.84 (0.41;1.76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52A259EB" w14:textId="22405CDC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4 (0.63;2.44)</w:t>
            </w:r>
          </w:p>
          <w:p w14:paraId="0BA349AF" w14:textId="1B6C74A7" w:rsidR="00E043F1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6 (0.53;2.14)</w:t>
            </w:r>
          </w:p>
          <w:p w14:paraId="1D12FF07" w14:textId="5F2D5C69" w:rsidR="00390F7E" w:rsidRPr="00F301BE" w:rsidRDefault="00417A2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51;2.08) </w:t>
            </w:r>
          </w:p>
          <w:p w14:paraId="6A3F13D0" w14:textId="77777777" w:rsidR="00417A27" w:rsidRPr="00F301BE" w:rsidRDefault="00417A2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B8298" w14:textId="0C8BDBD6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2 (0.48;3.07)</w:t>
            </w:r>
          </w:p>
          <w:p w14:paraId="146DD4B1" w14:textId="28E211B6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9 (0.38;2.55)</w:t>
            </w:r>
          </w:p>
          <w:p w14:paraId="189F75F3" w14:textId="3B449A4E" w:rsidR="00390F7E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4 (0.32;2.20) </w:t>
            </w:r>
          </w:p>
          <w:p w14:paraId="51E06BC4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8DDFF" w14:textId="77777777" w:rsidR="002A090D" w:rsidRPr="00F301BE" w:rsidRDefault="004F322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4 (0.96;1.13) </w:t>
            </w:r>
          </w:p>
          <w:p w14:paraId="5B0C4A44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95;1.11) </w:t>
            </w:r>
          </w:p>
          <w:p w14:paraId="13495326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3 (0.95;1.11) </w:t>
            </w:r>
          </w:p>
          <w:p w14:paraId="5E6C3999" w14:textId="4FCFE383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8C57510" w14:textId="77777777" w:rsidR="002928A2" w:rsidRDefault="0036429D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43 (1.66;3.55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71B3E" w:rsidRPr="00F301BE">
              <w:rPr>
                <w:rFonts w:ascii="Times New Roman" w:hAnsi="Times New Roman" w:cs="Times New Roman"/>
                <w:sz w:val="20"/>
                <w:szCs w:val="20"/>
              </w:rPr>
              <w:t>1.23 (0.74;2.06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  <w:p w14:paraId="0D89BDC2" w14:textId="77777777" w:rsidR="002928A2" w:rsidRDefault="002928A2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A93B8" w14:textId="7A28E297" w:rsidR="005F52C7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80;2.24)</w:t>
            </w:r>
          </w:p>
          <w:p w14:paraId="4A4D96AC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204AF" w14:textId="494E165E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87 (1.79;4.59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>1.36 (0.71;2.60)</w:t>
            </w:r>
          </w:p>
          <w:p w14:paraId="4BEA9DBE" w14:textId="51491346" w:rsidR="005F52C7" w:rsidRPr="00F301BE" w:rsidRDefault="00BE34E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3 (0.80;2.93</w:t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5A54E40B" w14:textId="7EB2D89C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92 (0.93;3.95)</w:t>
            </w:r>
          </w:p>
          <w:p w14:paraId="05BD4E98" w14:textId="0953989F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5 (0.40;2.78)</w:t>
            </w:r>
          </w:p>
          <w:p w14:paraId="16E32097" w14:textId="053062C2" w:rsidR="00390F7E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1 (0.39;2.64) </w:t>
            </w:r>
          </w:p>
          <w:p w14:paraId="2C49637A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16EAC" w14:textId="4520A65C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57 (0.71;3.46)</w:t>
            </w:r>
          </w:p>
          <w:p w14:paraId="7DEF8D54" w14:textId="135C0A42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38 (0.48;3.97)</w:t>
            </w:r>
          </w:p>
          <w:p w14:paraId="37EF6AE4" w14:textId="2E9966E2" w:rsidR="00390F7E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6 (0.47;3.97) </w:t>
            </w:r>
          </w:p>
          <w:p w14:paraId="4E0CC3C4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32E3E" w14:textId="77777777" w:rsidR="002A090D" w:rsidRPr="00F301BE" w:rsidRDefault="003C3A2B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2 (1.03;1.21) </w:t>
            </w:r>
          </w:p>
          <w:p w14:paraId="3D538918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7 (0.97;1.17) </w:t>
            </w:r>
          </w:p>
          <w:p w14:paraId="48800251" w14:textId="7AA5664C" w:rsidR="002A090D" w:rsidRPr="00F301BE" w:rsidRDefault="002F5C9C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6 (0.97;1.16</w:t>
            </w:r>
            <w:r w:rsidR="002A090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40C34D33" w14:textId="7557F460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BA786F" w14:textId="032D4297" w:rsidR="005F52C7" w:rsidRPr="00F301BE" w:rsidRDefault="0036429D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34 (2.44;4.58) </w:t>
            </w:r>
            <w:r w:rsidR="00B71B3E" w:rsidRPr="00F301BE">
              <w:rPr>
                <w:rFonts w:ascii="Times New Roman" w:hAnsi="Times New Roman" w:cs="Times New Roman"/>
                <w:sz w:val="20"/>
                <w:szCs w:val="20"/>
              </w:rPr>
              <w:t>2.46 (1.67;3.63)</w:t>
            </w:r>
            <w:r w:rsidR="002928A2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37 </w:t>
            </w:r>
            <w:r w:rsidR="002327D8"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60;3.50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47AB2433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92 (2.52;6.11) </w:t>
            </w:r>
          </w:p>
          <w:p w14:paraId="753FC852" w14:textId="08934E43" w:rsidR="005F52C7" w:rsidRPr="00F301BE" w:rsidRDefault="00CB1A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51 (1.47;4.28) </w:t>
            </w:r>
            <w:r w:rsidR="00BE34EF" w:rsidRPr="00F301BE">
              <w:rPr>
                <w:rFonts w:ascii="Times New Roman" w:hAnsi="Times New Roman" w:cs="Times New Roman"/>
                <w:sz w:val="20"/>
                <w:szCs w:val="20"/>
              </w:rPr>
              <w:t>2.42 (1.41;4.15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CDD9EE3" w14:textId="40573592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09 (1.27;3.43)</w:t>
            </w:r>
          </w:p>
          <w:p w14:paraId="2AC3DD19" w14:textId="6B5479CA" w:rsidR="00E043F1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69 (0.93;3.08)</w:t>
            </w:r>
          </w:p>
          <w:p w14:paraId="11B86847" w14:textId="3DC413A3" w:rsidR="00390F7E" w:rsidRPr="00F301BE" w:rsidRDefault="00417A2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61 (0.89;2.93) </w:t>
            </w:r>
          </w:p>
          <w:p w14:paraId="26323A32" w14:textId="77777777" w:rsidR="00417A27" w:rsidRPr="00F301BE" w:rsidRDefault="00417A2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042DE" w14:textId="15F88A3A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4.31 (2.35;7.91)</w:t>
            </w:r>
          </w:p>
          <w:p w14:paraId="55321DF5" w14:textId="47DBB3AA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3.10 (1.51;6.35)</w:t>
            </w:r>
          </w:p>
          <w:p w14:paraId="7EB41BA3" w14:textId="73165B39" w:rsidR="00390F7E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98 (1.43;6.21) </w:t>
            </w:r>
          </w:p>
          <w:p w14:paraId="3BB68574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7C44E" w14:textId="1B1E795F" w:rsidR="002A090D" w:rsidRPr="00F301BE" w:rsidRDefault="004B2565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322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.19 (1.12;1.27) </w:t>
            </w:r>
          </w:p>
          <w:p w14:paraId="5120D1E4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3 (1.06;1.22) </w:t>
            </w:r>
          </w:p>
          <w:p w14:paraId="44DA9B4F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13 (1.05;1.21) </w:t>
            </w:r>
          </w:p>
          <w:p w14:paraId="37C16E33" w14:textId="6D325B03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F3CD150" w14:textId="046E87F2" w:rsidR="002928A2" w:rsidRDefault="0036429D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2 (0.64;2.32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71B3E" w:rsidRPr="00F301BE">
              <w:rPr>
                <w:rFonts w:ascii="Times New Roman" w:hAnsi="Times New Roman" w:cs="Times New Roman"/>
                <w:sz w:val="20"/>
                <w:szCs w:val="20"/>
              </w:rPr>
              <w:t>1.08 (0.55;2.15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928A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12AD68C1" w14:textId="4A0002E4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F24F611" w14:textId="09E3A5F1" w:rsidR="002928A2" w:rsidRDefault="002928A2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60;2.37)</w:t>
            </w:r>
          </w:p>
          <w:p w14:paraId="21987FDE" w14:textId="29DBC518" w:rsidR="005F52C7" w:rsidRPr="00F301BE" w:rsidRDefault="002928A2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37 (0.54;3.47) 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>1.21 (0.46;3.20)</w:t>
            </w:r>
          </w:p>
          <w:p w14:paraId="08BF6203" w14:textId="04AC6517" w:rsidR="005F52C7" w:rsidRPr="00F301BE" w:rsidRDefault="00BE34E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26 (0.47;3.35</w:t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02D055E" w14:textId="77777777" w:rsidR="00CB1AD8" w:rsidRPr="00F301BE" w:rsidRDefault="00CB1A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262ED" w14:textId="1C6B97FF" w:rsidR="00836633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17 (0.39;3.50)</w:t>
            </w:r>
          </w:p>
          <w:p w14:paraId="30856B44" w14:textId="56714699" w:rsidR="00E043F1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1.02 (0.32;3.25)</w:t>
            </w:r>
          </w:p>
          <w:p w14:paraId="6E4A5E8D" w14:textId="19535EF2" w:rsidR="00390F7E" w:rsidRPr="00F301BE" w:rsidRDefault="00417A2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06 (0.33;3.38) </w:t>
            </w:r>
          </w:p>
          <w:p w14:paraId="2E6E3166" w14:textId="77777777" w:rsidR="00417A27" w:rsidRPr="00F301BE" w:rsidRDefault="00417A2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4427B" w14:textId="55FC6DD6" w:rsidR="00390F7E" w:rsidRPr="00F301BE" w:rsidRDefault="00836633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3 (0.15;2.67)</w:t>
            </w:r>
          </w:p>
          <w:p w14:paraId="58474AEA" w14:textId="1EEE4342" w:rsidR="00390F7E" w:rsidRPr="00F301BE" w:rsidRDefault="00E043F1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9 (0.15;3.11)</w:t>
            </w:r>
          </w:p>
          <w:p w14:paraId="4211D1DE" w14:textId="5E602384" w:rsidR="00390F7E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87 (0.19;4.01) </w:t>
            </w:r>
          </w:p>
          <w:p w14:paraId="293F64C8" w14:textId="77777777" w:rsidR="002327D8" w:rsidRPr="00F301BE" w:rsidRDefault="002327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8DF52" w14:textId="77777777" w:rsidR="002A090D" w:rsidRPr="00F301BE" w:rsidRDefault="004F322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8 (0.87;1.11) </w:t>
            </w:r>
          </w:p>
          <w:p w14:paraId="782651C9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8 (0.87;1.10) </w:t>
            </w:r>
          </w:p>
          <w:p w14:paraId="018CFD6B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(0.88;1.11) </w:t>
            </w:r>
          </w:p>
          <w:p w14:paraId="36E2583D" w14:textId="1F15DC6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5FF840" w14:textId="59ED837B" w:rsidR="005F52C7" w:rsidRPr="00F301BE" w:rsidRDefault="0036429D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3 (0.44;1.19)</w:t>
            </w:r>
            <w:r w:rsidR="005F52C7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B71B3E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50 •• (0.26;0.95)</w:t>
            </w:r>
            <w:r w:rsidR="005F52C7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2327D8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7 • </w:t>
            </w:r>
            <w:r w:rsidR="002327D8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0.30;1.08)</w:t>
            </w:r>
            <w:r w:rsidR="005F52C7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10C36BCC" w14:textId="2F2DD9DE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73 (0.38;1.39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>0.54 (0.23;1.26)</w:t>
            </w:r>
          </w:p>
          <w:p w14:paraId="292E6FAF" w14:textId="09CB4FE5" w:rsidR="005F52C7" w:rsidRPr="00F301BE" w:rsidRDefault="00BE34EF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3 (0.27;1.47</w:t>
            </w:r>
            <w:r w:rsidR="00CB1AD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48B62AE" w14:textId="77777777" w:rsidR="00CB1AD8" w:rsidRPr="00F301BE" w:rsidRDefault="00CB1AD8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4D55A" w14:textId="01A1AA39" w:rsidR="00390F7E" w:rsidRPr="00F301BE" w:rsidRDefault="00836633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2 (0.38;2.21)</w:t>
            </w:r>
          </w:p>
          <w:p w14:paraId="52AE3A37" w14:textId="31A7C0FC" w:rsidR="00E043F1" w:rsidRPr="00F301BE" w:rsidRDefault="00E043F1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62 (0.20;1.95)</w:t>
            </w:r>
          </w:p>
          <w:p w14:paraId="745301F8" w14:textId="79DF147F" w:rsidR="00390F7E" w:rsidRPr="00F301BE" w:rsidRDefault="00417A27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63 (0.20;1.95) </w:t>
            </w:r>
          </w:p>
          <w:p w14:paraId="7E22369B" w14:textId="77777777" w:rsidR="00417A27" w:rsidRPr="00F301BE" w:rsidRDefault="00417A27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9D225" w14:textId="45C7C94C" w:rsidR="00390F7E" w:rsidRPr="00F301BE" w:rsidRDefault="00836633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0.36 •• (0.13;0.98)</w:t>
            </w:r>
          </w:p>
          <w:p w14:paraId="12EFC277" w14:textId="14BEF4D8" w:rsidR="00390F7E" w:rsidRPr="00F301BE" w:rsidRDefault="00E043F1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44 (0.12;1.60)</w:t>
            </w:r>
          </w:p>
          <w:p w14:paraId="13040DB9" w14:textId="4F512DF5" w:rsidR="00390F7E" w:rsidRPr="00F301BE" w:rsidRDefault="002327D8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6 (0.12;1.67) </w:t>
            </w:r>
          </w:p>
          <w:p w14:paraId="785D0124" w14:textId="77777777" w:rsidR="002327D8" w:rsidRPr="00F301BE" w:rsidRDefault="002327D8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2C962" w14:textId="77777777" w:rsidR="002A090D" w:rsidRPr="00F301BE" w:rsidRDefault="004F322A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4 (0.84;1.04) </w:t>
            </w:r>
          </w:p>
          <w:p w14:paraId="2B3A1E35" w14:textId="77777777" w:rsidR="002A090D" w:rsidRPr="00F301BE" w:rsidRDefault="002A090D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4 (0.84;1.06) </w:t>
            </w:r>
          </w:p>
          <w:p w14:paraId="3F89BBBE" w14:textId="44CDD680" w:rsidR="002A090D" w:rsidRPr="00F301BE" w:rsidRDefault="002F5C9C" w:rsidP="002A09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0.94 (0.83;1.05</w:t>
            </w:r>
            <w:r w:rsidR="002A090D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3E8F9F19" w14:textId="7132A2D7" w:rsidR="005F52C7" w:rsidRPr="00F301BE" w:rsidRDefault="005F52C7" w:rsidP="00B6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2C7" w:rsidRPr="00F301BE" w14:paraId="3484EDE7" w14:textId="77777777" w:rsidTr="0032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68F0" w14:textId="70BA0685" w:rsidR="005F52C7" w:rsidRPr="00F301BE" w:rsidRDefault="005F52C7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9F06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68DE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DF59F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4C0F5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5BEF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6D22ACFF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6653B649" w14:textId="77777777" w:rsidR="005F52C7" w:rsidRPr="00F301BE" w:rsidRDefault="005F52C7" w:rsidP="00327B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2C7" w:rsidRPr="00F301BE" w14:paraId="3D32E5BC" w14:textId="77777777" w:rsidTr="00352FF4">
        <w:trPr>
          <w:trHeight w:val="6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9B0B" w14:textId="30CB0664" w:rsidR="00002836" w:rsidRPr="00F301BE" w:rsidRDefault="00792136" w:rsidP="0000283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tral retinal arteriolar equivalent</w:t>
            </w:r>
            <w:r w:rsidR="0061451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836" w:rsidRPr="00F301BE">
              <w:rPr>
                <w:rFonts w:ascii="Times New Roman" w:hAnsi="Times New Roman" w:cs="Times New Roman"/>
                <w:sz w:val="20"/>
                <w:szCs w:val="20"/>
              </w:rPr>
              <w:t>(µm) n= 2124</w:t>
            </w:r>
          </w:p>
          <w:p w14:paraId="62A8B6EE" w14:textId="77777777" w:rsidR="00002836" w:rsidRPr="00F301BE" w:rsidRDefault="00002836" w:rsidP="0000283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D7EC2AA" w14:textId="77777777" w:rsidR="00002836" w:rsidRPr="00F301BE" w:rsidRDefault="00002836" w:rsidP="0000283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2FEFDC8" w14:textId="77777777" w:rsidR="00002836" w:rsidRPr="00F301BE" w:rsidRDefault="00002836" w:rsidP="0000283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B5A851A" w14:textId="77777777" w:rsidR="00002836" w:rsidRPr="00F301BE" w:rsidRDefault="00002836" w:rsidP="0000283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AB0E6B4" w14:textId="77777777" w:rsidR="00002836" w:rsidRPr="00F301BE" w:rsidRDefault="00002836" w:rsidP="0000283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659B695" w14:textId="42FD74F7" w:rsidR="00002836" w:rsidRPr="00F301BE" w:rsidRDefault="00792136" w:rsidP="00002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Central retinal venular equivalent</w:t>
            </w:r>
            <w:r w:rsidR="0061451C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2836" w:rsidRPr="00F301BE">
              <w:rPr>
                <w:rFonts w:ascii="Times New Roman" w:hAnsi="Times New Roman" w:cs="Times New Roman"/>
                <w:sz w:val="20"/>
                <w:szCs w:val="20"/>
              </w:rPr>
              <w:t>(µm) n=2124</w:t>
            </w:r>
          </w:p>
          <w:p w14:paraId="3ABE26BB" w14:textId="77777777" w:rsidR="00002836" w:rsidRPr="00F301BE" w:rsidRDefault="00002836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7485D" w14:textId="77777777" w:rsidR="00002836" w:rsidRPr="00F301BE" w:rsidRDefault="00002836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FF96A" w14:textId="77777777" w:rsidR="00002836" w:rsidRPr="00F301BE" w:rsidRDefault="00002836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04B59" w14:textId="77777777" w:rsidR="00002836" w:rsidRPr="00F301BE" w:rsidRDefault="00002836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76821" w14:textId="77777777" w:rsidR="00002836" w:rsidRPr="00F301BE" w:rsidRDefault="00002836" w:rsidP="00327B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79985" w14:textId="2C7DF675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Retinal arteriolar dilatation (%) n=1662</w:t>
            </w:r>
          </w:p>
          <w:p w14:paraId="3AB98505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A30D466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3E51471D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F21F954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566E487" w14:textId="77777777" w:rsidR="005F52C7" w:rsidRPr="00F301BE" w:rsidRDefault="005F52C7" w:rsidP="00327B0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7200D3F" w14:textId="2BFFD8C6" w:rsidR="005F52C7" w:rsidRPr="00F301BE" w:rsidRDefault="005F52C7" w:rsidP="0061451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Retinal venular dilatation (%) n=1687 </w:t>
            </w:r>
          </w:p>
        </w:tc>
        <w:tc>
          <w:tcPr>
            <w:tcW w:w="9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DC63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401BAC23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0A7A352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3A3123C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A3682D5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845D5C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A274088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EE38A4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6A3DB790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CB7F85C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2 </w:t>
            </w:r>
          </w:p>
          <w:p w14:paraId="18BFD497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24B5F4D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3 </w:t>
            </w:r>
          </w:p>
          <w:p w14:paraId="7093DA85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3332071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B70801F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1 </w:t>
            </w:r>
          </w:p>
          <w:p w14:paraId="75EFDC7B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DEA55DE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2 </w:t>
            </w:r>
          </w:p>
          <w:p w14:paraId="71ECF0CC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9DEC96E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3 </w:t>
            </w:r>
          </w:p>
          <w:p w14:paraId="62E25C72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101794D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0974A6D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odel 1 </w:t>
            </w:r>
          </w:p>
          <w:p w14:paraId="570F0E10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79B6D2D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20B850BC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FBF87" w14:textId="60ED187B" w:rsidR="005F52C7" w:rsidRPr="00F301BE" w:rsidRDefault="005F52C7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033B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3.01;4.30)</w:t>
            </w:r>
          </w:p>
          <w:p w14:paraId="1396CE5F" w14:textId="77777777" w:rsidR="009E2192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3.29;4.29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E2192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7 </w:t>
            </w:r>
          </w:p>
          <w:p w14:paraId="7076BFBA" w14:textId="1B77BD26" w:rsidR="00002836" w:rsidRPr="00F301BE" w:rsidRDefault="009E2192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3.33;4.26)</w:t>
            </w:r>
          </w:p>
          <w:p w14:paraId="16A645D9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18522D1" w14:textId="77777777" w:rsidR="00CE78EA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5.0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69;10.86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87;9.11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CE78E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</w:p>
          <w:p w14:paraId="646C7CF2" w14:textId="3B956B04" w:rsidR="00002836" w:rsidRPr="00F301BE" w:rsidRDefault="00CE78EA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2.93;9.08)</w:t>
            </w:r>
          </w:p>
          <w:p w14:paraId="31023C09" w14:textId="77777777" w:rsidR="00002836" w:rsidRPr="00F301BE" w:rsidRDefault="00002836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174396E8" w14:textId="480AC2B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08;0.07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6 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96;0.23)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9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99;0.21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1C4DB72D" w14:textId="65AD208B" w:rsidR="005F52C7" w:rsidRPr="00F301BE" w:rsidRDefault="005F52C7" w:rsidP="0029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4;0.60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2;0.7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7177D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="007177DA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26;0.71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11F9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25;4.24)</w:t>
            </w:r>
          </w:p>
          <w:p w14:paraId="7E8576EA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  <w:p w14:paraId="612FD9B4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.80;4.81)</w:t>
            </w:r>
          </w:p>
          <w:p w14:paraId="7E1EBCF0" w14:textId="77777777" w:rsidR="009E2192" w:rsidRPr="00F301BE" w:rsidRDefault="009E2192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1.60 </w:t>
            </w:r>
          </w:p>
          <w:p w14:paraId="03BFC169" w14:textId="7C432F9B" w:rsidR="00002836" w:rsidRPr="00F301BE" w:rsidRDefault="009E2192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.73;4.92)</w:t>
            </w:r>
            <w:r w:rsidR="00002836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00E9F9B0" w14:textId="77777777" w:rsidR="00950D4A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9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14;10.10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1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2;9.33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50D4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51 </w:t>
            </w:r>
          </w:p>
          <w:p w14:paraId="6E6B85A6" w14:textId="2B1C8BA3" w:rsidR="00002836" w:rsidRPr="00F301BE" w:rsidRDefault="00950D4A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75;9.77)</w:t>
            </w:r>
          </w:p>
          <w:p w14:paraId="3C283ED9" w14:textId="77777777" w:rsidR="00002836" w:rsidRPr="00F301BE" w:rsidRDefault="00002836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36B39B93" w14:textId="77777777" w:rsidR="00E21B4B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8;0.44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0;0.55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E21B4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  <w:p w14:paraId="6C78F3DD" w14:textId="236439E9" w:rsidR="005F52C7" w:rsidRPr="00F301BE" w:rsidRDefault="00E21B4B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0.53;0.53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 xml:space="preserve"> </w:t>
            </w:r>
          </w:p>
          <w:p w14:paraId="66977792" w14:textId="2A7C4908" w:rsidR="005F52C7" w:rsidRPr="00F301BE" w:rsidRDefault="005F52C7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01;0.83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>0.49 (0.06;0.92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>0.48 (0.05;0.91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87547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2.93;3.67)</w:t>
            </w:r>
          </w:p>
          <w:p w14:paraId="7DDB2A0D" w14:textId="77777777" w:rsidR="008A25C2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4.69;3.57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8A25C2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61 </w:t>
            </w:r>
          </w:p>
          <w:p w14:paraId="3F98054D" w14:textId="5BE9209E" w:rsidR="00002836" w:rsidRPr="00F301BE" w:rsidRDefault="008A25C2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4.77;3.55)</w:t>
            </w:r>
            <w:r w:rsidR="00002836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46103303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2.55;7.86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9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7.44;5.62)</w:t>
            </w:r>
          </w:p>
          <w:p w14:paraId="3DD50B6B" w14:textId="77777777" w:rsidR="00CE78EA" w:rsidRPr="00F301BE" w:rsidRDefault="00CE78E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94 </w:t>
            </w:r>
          </w:p>
          <w:p w14:paraId="216BCB06" w14:textId="3123D520" w:rsidR="00002836" w:rsidRPr="00F301BE" w:rsidRDefault="00CE78E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(-7.52;5.64) </w:t>
            </w:r>
          </w:p>
          <w:p w14:paraId="6DA3BEA1" w14:textId="77777777" w:rsidR="00CE78EA" w:rsidRPr="00F301BE" w:rsidRDefault="00CE78EA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BD30DDB" w14:textId="657037B5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8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40;-0.37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1 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5;0.14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65BE8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52 </w:t>
            </w:r>
            <w:r w:rsidR="00B65BE8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7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>;0.13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0629C879" w14:textId="59D6F482" w:rsidR="005F52C7" w:rsidRPr="00F301BE" w:rsidRDefault="005F52C7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6;0.49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>0.54 (0.01;1.07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7177DA" w:rsidRPr="00F301BE">
              <w:rPr>
                <w:rFonts w:ascii="Times New Roman" w:hAnsi="Times New Roman" w:cs="Times New Roman"/>
                <w:sz w:val="20"/>
                <w:szCs w:val="20"/>
              </w:rPr>
              <w:t>0.55 (0.02;1.0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C949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2.96 (0.46;5.46)</w:t>
            </w:r>
          </w:p>
          <w:p w14:paraId="1E58AFE4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4.29 (1.22;7.35)</w:t>
            </w:r>
          </w:p>
          <w:p w14:paraId="4B608469" w14:textId="30B2AB87" w:rsidR="00002836" w:rsidRPr="00F301BE" w:rsidRDefault="009E2192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4.19 (1.11;7.28)</w:t>
            </w:r>
            <w:r w:rsidR="00002836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78CA2C2C" w14:textId="77777777" w:rsidR="00950D4A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4.21 (0.26;8.15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1.27;8.42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50D4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</w:p>
          <w:p w14:paraId="50C48E07" w14:textId="7F0D7EC1" w:rsidR="00002836" w:rsidRPr="00F301BE" w:rsidRDefault="00950D4A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.31;8.45)</w:t>
            </w:r>
          </w:p>
          <w:p w14:paraId="3D6FEA3C" w14:textId="77777777" w:rsidR="00002836" w:rsidRPr="00F301BE" w:rsidRDefault="00002836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149064D" w14:textId="77777777" w:rsidR="00E21B4B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97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37;-0.57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74 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2;-0.2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E21B4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76 </w:t>
            </w:r>
          </w:p>
          <w:p w14:paraId="0BFC745F" w14:textId="7983A750" w:rsidR="005F52C7" w:rsidRPr="00F301BE" w:rsidRDefault="00E21B4B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.25;-0.27)</w:t>
            </w:r>
          </w:p>
          <w:p w14:paraId="6F090CA4" w14:textId="77777777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F41A565" w14:textId="4AADBD34" w:rsidR="005F52C7" w:rsidRPr="00F301BE" w:rsidRDefault="005F52C7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47;0.18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5;0.4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5;0.4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4FF2BCED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5.24;4.54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0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6.03;4.02)</w:t>
            </w:r>
          </w:p>
          <w:p w14:paraId="2E46A4FE" w14:textId="5B2AF042" w:rsidR="00002836" w:rsidRPr="00F301BE" w:rsidRDefault="009E2192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13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6.17;3.92)</w:t>
            </w:r>
            <w:r w:rsidR="00002836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  <w:t xml:space="preserve"> </w:t>
            </w:r>
          </w:p>
          <w:p w14:paraId="3689B696" w14:textId="77777777" w:rsidR="00950D4A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7.61;7.82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9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8.94;6.97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50D4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44 </w:t>
            </w:r>
          </w:p>
          <w:p w14:paraId="037EE041" w14:textId="5C2E65E4" w:rsidR="00002836" w:rsidRPr="00F301BE" w:rsidRDefault="00950D4A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9.42;6.54)</w:t>
            </w:r>
          </w:p>
          <w:p w14:paraId="356DCA32" w14:textId="77777777" w:rsidR="00002836" w:rsidRPr="00F301BE" w:rsidRDefault="00002836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4472FCD1" w14:textId="587DF845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44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21;0.33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9 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8;0.41)</w:t>
            </w:r>
          </w:p>
          <w:p w14:paraId="0A59B1C6" w14:textId="038CA32C" w:rsidR="005F52C7" w:rsidRPr="00F301BE" w:rsidRDefault="00E21B4B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3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.19;0.41)</w:t>
            </w:r>
            <w:r w:rsidR="005F52C7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54BFE431" w14:textId="0F746496" w:rsidR="005F52C7" w:rsidRPr="00F301BE" w:rsidRDefault="005F52C7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0.91;0.35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3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88;0.42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7177D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  <w:r w:rsidR="007177DA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91;0.39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5EE20663" w14:textId="77777777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2.5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6.73;1.55)</w:t>
            </w:r>
          </w:p>
          <w:p w14:paraId="201BF8B5" w14:textId="66C6C936" w:rsidR="00002836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85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9.99;0.29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9E2192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t>-4.80 •</w:t>
            </w:r>
            <w:r w:rsidR="009E2192" w:rsidRPr="00F301B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-9.98;0.38)</w:t>
            </w:r>
            <w:r w:rsidRPr="00F301B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br/>
            </w:r>
          </w:p>
          <w:p w14:paraId="67531D36" w14:textId="77777777" w:rsidR="00950D4A" w:rsidRPr="00F301BE" w:rsidRDefault="00002836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1.56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-8.09;4.98)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48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12.62;3.6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950D4A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-4.51 </w:t>
            </w:r>
          </w:p>
          <w:p w14:paraId="2E2B177D" w14:textId="7A949CC5" w:rsidR="00002836" w:rsidRPr="00F301BE" w:rsidRDefault="00950D4A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(-12.70;3.68)</w:t>
            </w:r>
          </w:p>
          <w:p w14:paraId="4630F2DE" w14:textId="77777777" w:rsidR="00002836" w:rsidRPr="00F301BE" w:rsidRDefault="00002836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0A21CF1" w14:textId="32C3B57C" w:rsidR="005F52C7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7;0.74)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  <w:r w:rsidR="003C0BA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8;1.04)</w:t>
            </w:r>
            <w:r w:rsidR="003C0BAB"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  <w:r w:rsidR="00E21B4B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r w:rsidR="00E21B4B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58;1.05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br/>
            </w:r>
          </w:p>
          <w:p w14:paraId="6C63B642" w14:textId="4853F212" w:rsidR="003D1310" w:rsidRPr="00F301BE" w:rsidRDefault="005F52C7" w:rsidP="00327B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32;0.75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49 </w:t>
            </w:r>
            <w:r w:rsidR="003D1310"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7;1.15)</w:t>
            </w:r>
          </w:p>
          <w:p w14:paraId="28C58959" w14:textId="3D09F300" w:rsidR="005F52C7" w:rsidRPr="00F301BE" w:rsidRDefault="007177DA" w:rsidP="00002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-0.16;1.16)</w:t>
            </w:r>
          </w:p>
        </w:tc>
      </w:tr>
    </w:tbl>
    <w:p w14:paraId="2C7BDE17" w14:textId="7E9B51E7" w:rsidR="003A09E0" w:rsidRPr="00F301BE" w:rsidRDefault="005F52C7" w:rsidP="0056695C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t>Sex-specific differences are expressed as linear</w:t>
      </w:r>
      <w:r w:rsidR="00496384"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dependent variables, which indicate mean differences</w:t>
      </w:r>
      <w:r w:rsidR="00496384">
        <w:rPr>
          <w:rFonts w:ascii="Times New Roman" w:hAnsi="Times New Roman" w:cs="Times New Roman"/>
          <w:sz w:val="20"/>
          <w:szCs w:val="20"/>
        </w:rPr>
        <w:t xml:space="preserve"> (</w:t>
      </w:r>
      <w:r w:rsidR="00496384" w:rsidRPr="00F301BE">
        <w:rPr>
          <w:rFonts w:ascii="Times New Roman" w:hAnsi="Times New Roman" w:cs="Times New Roman"/>
          <w:sz w:val="20"/>
          <w:szCs w:val="20"/>
        </w:rPr>
        <w:t>β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496384">
        <w:rPr>
          <w:rFonts w:ascii="Times New Roman" w:hAnsi="Times New Roman" w:cs="Times New Roman"/>
          <w:sz w:val="20"/>
          <w:szCs w:val="20"/>
        </w:rPr>
        <w:t>), odds ratios (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496384">
        <w:rPr>
          <w:rFonts w:ascii="Times New Roman" w:hAnsi="Times New Roman" w:cs="Times New Roman"/>
          <w:sz w:val="20"/>
          <w:szCs w:val="20"/>
        </w:rPr>
        <w:t>) or geometric mean ratios (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496384"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in microvascular complications </w:t>
      </w:r>
      <w:r w:rsidR="008B302F" w:rsidRPr="00F301BE">
        <w:rPr>
          <w:rFonts w:ascii="Times New Roman" w:hAnsi="Times New Roman" w:cs="Times New Roman"/>
          <w:sz w:val="20"/>
          <w:szCs w:val="20"/>
        </w:rPr>
        <w:t xml:space="preserve">and retinal measures </w:t>
      </w:r>
      <w:r w:rsidRPr="00F301BE">
        <w:rPr>
          <w:rFonts w:ascii="Times New Roman" w:hAnsi="Times New Roman" w:cs="Times New Roman"/>
          <w:sz w:val="20"/>
          <w:szCs w:val="20"/>
        </w:rPr>
        <w:t xml:space="preserve">according to glucose metabolism status. The reference category for prediabetes and type 2 diabetes is normal glucose metabolism status. </w:t>
      </w:r>
      <w:r w:rsidR="001716A3" w:rsidRPr="00F301BE">
        <w:rPr>
          <w:rFonts w:ascii="Times New Roman" w:hAnsi="Times New Roman" w:cs="Times New Roman"/>
          <w:sz w:val="20"/>
          <w:szCs w:val="20"/>
        </w:rPr>
        <w:t>*</w:t>
      </w:r>
      <w:r w:rsidR="00496384">
        <w:rPr>
          <w:rFonts w:ascii="Times New Roman" w:hAnsi="Times New Roman" w:cs="Times New Roman"/>
          <w:sz w:val="20"/>
          <w:szCs w:val="20"/>
        </w:rPr>
        <w:t>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1716A3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</w:rPr>
        <w:t>†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496384">
        <w:rPr>
          <w:rFonts w:ascii="Times New Roman" w:hAnsi="Times New Roman" w:cs="Times New Roman"/>
          <w:sz w:val="20"/>
          <w:szCs w:val="20"/>
        </w:rPr>
        <w:t>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1C626C" w14:textId="0F942A5F" w:rsidR="00B82C6C" w:rsidRDefault="005F52C7" w:rsidP="0056695C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t>Differences between sexes are expressed as linear</w:t>
      </w:r>
      <w:r w:rsidR="005941AF"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interaction terms sex*prediabetes and sex*type 2 diabetes, which indicate differences between women and men in mean differences</w:t>
      </w:r>
      <w:r w:rsidR="005941AF">
        <w:rPr>
          <w:rFonts w:ascii="Times New Roman" w:hAnsi="Times New Roman" w:cs="Times New Roman"/>
          <w:sz w:val="20"/>
          <w:szCs w:val="20"/>
        </w:rPr>
        <w:t xml:space="preserve"> (</w:t>
      </w:r>
      <w:r w:rsidR="005941AF" w:rsidRPr="00F301BE">
        <w:rPr>
          <w:rFonts w:ascii="Times New Roman" w:hAnsi="Times New Roman" w:cs="Times New Roman"/>
          <w:sz w:val="20"/>
          <w:szCs w:val="20"/>
        </w:rPr>
        <w:t>β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5941AF">
        <w:rPr>
          <w:rFonts w:ascii="Times New Roman" w:hAnsi="Times New Roman" w:cs="Times New Roman"/>
          <w:sz w:val="20"/>
          <w:szCs w:val="20"/>
        </w:rPr>
        <w:t>), women to men ratio of odds ratios (WM-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5941AF">
        <w:rPr>
          <w:rFonts w:ascii="Times New Roman" w:hAnsi="Times New Roman" w:cs="Times New Roman"/>
          <w:sz w:val="20"/>
          <w:szCs w:val="20"/>
        </w:rPr>
        <w:t>) or women to men ratio of geometric mean ratios (WM-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5941AF"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in microvascular</w:t>
      </w:r>
      <w:r w:rsidR="008B302F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  <w:sz w:val="20"/>
          <w:szCs w:val="20"/>
        </w:rPr>
        <w:t>complications</w:t>
      </w:r>
      <w:r w:rsidR="008B302F" w:rsidRPr="00F301BE">
        <w:rPr>
          <w:rFonts w:ascii="Times New Roman" w:hAnsi="Times New Roman" w:cs="Times New Roman"/>
          <w:sz w:val="20"/>
          <w:szCs w:val="20"/>
        </w:rPr>
        <w:t xml:space="preserve"> and retinal measur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according to glucose metabolism status. </w:t>
      </w:r>
      <w:r w:rsidR="00BB69EA" w:rsidRPr="00F301BE">
        <w:rPr>
          <w:rFonts w:ascii="Times New Roman" w:hAnsi="Times New Roman" w:cs="Times New Roman"/>
          <w:sz w:val="20"/>
          <w:szCs w:val="20"/>
        </w:rPr>
        <w:t>*</w:t>
      </w:r>
      <w:r w:rsidR="005941AF">
        <w:rPr>
          <w:rFonts w:ascii="Times New Roman" w:hAnsi="Times New Roman" w:cs="Times New Roman"/>
          <w:sz w:val="20"/>
          <w:szCs w:val="20"/>
        </w:rPr>
        <w:t>WM-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1716A3" w:rsidRPr="00F301BE">
        <w:rPr>
          <w:rFonts w:ascii="Times New Roman" w:hAnsi="Times New Roman" w:cs="Times New Roman"/>
          <w:sz w:val="20"/>
          <w:szCs w:val="20"/>
        </w:rPr>
        <w:t>†</w:t>
      </w:r>
      <w:r w:rsidR="005941AF">
        <w:rPr>
          <w:rFonts w:ascii="Times New Roman" w:hAnsi="Times New Roman" w:cs="Times New Roman"/>
          <w:sz w:val="20"/>
          <w:szCs w:val="20"/>
        </w:rPr>
        <w:t>WM-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="00BB69EA"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  <w:sz w:val="20"/>
          <w:szCs w:val="20"/>
        </w:rPr>
        <w:t>Statistically significant differences between the sexes are typed in bold. ••P value &lt;0.05 • P value &lt;0.10.</w:t>
      </w:r>
    </w:p>
    <w:p w14:paraId="089EFD15" w14:textId="7C78428C" w:rsidR="00560EC5" w:rsidRPr="00F301BE" w:rsidRDefault="00836CAA" w:rsidP="00560EC5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Pr="00F301B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F301BE">
        <w:rPr>
          <w:rFonts w:ascii="Times New Roman" w:hAnsi="Times New Roman" w:cs="Times New Roman"/>
          <w:b/>
        </w:rPr>
        <w:t xml:space="preserve">: </w:t>
      </w:r>
      <w:r w:rsidR="00560EC5" w:rsidRPr="00F301BE">
        <w:rPr>
          <w:rFonts w:ascii="Times New Roman" w:hAnsi="Times New Roman" w:cs="Times New Roman"/>
          <w:b/>
        </w:rPr>
        <w:t xml:space="preserve">Differences within and between sexes in mean differences in </w:t>
      </w:r>
      <w:r w:rsidR="00560EC5">
        <w:rPr>
          <w:rFonts w:ascii="Times New Roman" w:hAnsi="Times New Roman" w:cs="Times New Roman"/>
          <w:b/>
        </w:rPr>
        <w:t xml:space="preserve">neuropathy </w:t>
      </w:r>
      <w:r w:rsidR="00560EC5" w:rsidRPr="00F301BE">
        <w:rPr>
          <w:rFonts w:ascii="Times New Roman" w:hAnsi="Times New Roman" w:cs="Times New Roman"/>
          <w:b/>
        </w:rPr>
        <w:t xml:space="preserve">according to glucose metabolism status </w:t>
      </w:r>
      <w:r w:rsidR="00560EC5">
        <w:rPr>
          <w:rFonts w:ascii="Times New Roman" w:hAnsi="Times New Roman" w:cs="Times New Roman"/>
          <w:b/>
        </w:rPr>
        <w:t>– with additional adjus</w:t>
      </w:r>
      <w:r w:rsidR="009F7D3F">
        <w:rPr>
          <w:rFonts w:ascii="Times New Roman" w:hAnsi="Times New Roman" w:cs="Times New Roman"/>
          <w:b/>
        </w:rPr>
        <w:t>tment for metformin use (model 2 and 3</w:t>
      </w:r>
      <w:r w:rsidR="00560EC5">
        <w:rPr>
          <w:rFonts w:ascii="Times New Roman" w:hAnsi="Times New Roman" w:cs="Times New Roman"/>
          <w:b/>
        </w:rPr>
        <w:t>)</w:t>
      </w:r>
    </w:p>
    <w:tbl>
      <w:tblPr>
        <w:tblStyle w:val="Lichtelijst1"/>
        <w:tblW w:w="11798" w:type="dxa"/>
        <w:tblInd w:w="-491" w:type="dxa"/>
        <w:tblLayout w:type="fixed"/>
        <w:tblLook w:val="04A0" w:firstRow="1" w:lastRow="0" w:firstColumn="1" w:lastColumn="0" w:noHBand="0" w:noVBand="1"/>
      </w:tblPr>
      <w:tblGrid>
        <w:gridCol w:w="3009"/>
        <w:gridCol w:w="992"/>
        <w:gridCol w:w="1276"/>
        <w:gridCol w:w="1276"/>
        <w:gridCol w:w="1276"/>
        <w:gridCol w:w="1275"/>
        <w:gridCol w:w="1276"/>
        <w:gridCol w:w="1418"/>
      </w:tblGrid>
      <w:tr w:rsidR="000C783D" w:rsidRPr="00F301BE" w14:paraId="6E15C95A" w14:textId="77777777" w:rsidTr="000C7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</w:tcPr>
          <w:p w14:paraId="14C965FB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5A1BBD" w14:textId="77777777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54E6D50F" w14:textId="77777777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  <w:p w14:paraId="36889184" w14:textId="2F16D63A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or G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30435277" w14:textId="77777777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  <w:p w14:paraId="21BF6D15" w14:textId="59042CBD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or G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-CI)</w:t>
            </w:r>
          </w:p>
          <w:p w14:paraId="47C88DE7" w14:textId="77777777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73F8B77F" w14:textId="77777777" w:rsidR="000C783D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 difference,</w:t>
            </w:r>
          </w:p>
          <w:p w14:paraId="27A48883" w14:textId="44EE30F4" w:rsidR="000C783D" w:rsidRPr="00F301BE" w:rsidRDefault="000C783D" w:rsidP="000C7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M-OR or WM-GMR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(95% CI)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0C783D" w:rsidRPr="00F301BE" w14:paraId="09AD7FD6" w14:textId="77777777" w:rsidTr="000C7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right w:val="single" w:sz="4" w:space="0" w:color="auto"/>
            </w:tcBorders>
          </w:tcPr>
          <w:p w14:paraId="54DA71A3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466270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55EE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4CE0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F6CD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16FA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3C13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5CD59B23" w14:textId="77777777" w:rsidR="000C783D" w:rsidRPr="00F301BE" w:rsidRDefault="000C783D" w:rsidP="000C7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</w:tr>
      <w:tr w:rsidR="000C783D" w:rsidRPr="00F301BE" w14:paraId="055C5497" w14:textId="77777777" w:rsidTr="009F7D3F">
        <w:trPr>
          <w:trHeight w:val="1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8A9F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Sensory neuropathy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9CA8B6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=2736 (Yes vs. no)</w:t>
            </w:r>
          </w:p>
          <w:p w14:paraId="74013BBC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E5D919B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6A7E052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1556AC1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04ED341A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F46F96" w14:textId="19109629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699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(Yes vs. no)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         </w:t>
            </w:r>
          </w:p>
          <w:p w14:paraId="2E69926D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23233DA2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1A00481F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B7FB1" w14:textId="7E3E4526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Impaired vibration perception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n=2390</w:t>
            </w:r>
          </w:p>
          <w:p w14:paraId="5ABE6624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>Unilateral vs. no impaired vibration perception</w:t>
            </w:r>
          </w:p>
          <w:p w14:paraId="55615FCC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3A50475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8ACD5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0964B" w14:textId="77777777" w:rsidR="000B372A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Bilateral vs. no impaired vibration perception      </w:t>
            </w:r>
          </w:p>
          <w:p w14:paraId="2DFB474A" w14:textId="45509C7F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1BEAA88B" w14:textId="77777777" w:rsidR="000C783D" w:rsidRPr="00F301BE" w:rsidRDefault="000C783D" w:rsidP="000C783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4509AFD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6A21D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963A4E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7A145" w14:textId="77777777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2B33A" w14:textId="600AD3F8" w:rsidR="000C783D" w:rsidRPr="00F301BE" w:rsidRDefault="000C783D" w:rsidP="000C78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neurothesiometer outcome on the right and left first toe (Volt)</w:t>
            </w:r>
            <w:r w:rsidRPr="00F301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1BE">
              <w:rPr>
                <w:rFonts w:ascii="Times New Roman" w:hAnsi="Times New Roman" w:cs="Times New Roman"/>
                <w:sz w:val="20"/>
                <w:szCs w:val="20"/>
              </w:rPr>
              <w:br/>
              <w:t>n=239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CA285C4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Model 1</w:t>
            </w:r>
          </w:p>
          <w:p w14:paraId="01F2BE45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87A1F87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60185C4E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199FA26" w14:textId="26CE8FB1" w:rsidR="000C783D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5D6B3817" w14:textId="7553AC6F" w:rsidR="00560EC5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39CFB69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865CD39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747EFAFD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66FC2B5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488D6AE7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44AEEE4" w14:textId="35C51D74" w:rsidR="000C783D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607AFC6" w14:textId="4FEF2774" w:rsidR="00560EC5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4C975E4" w14:textId="61E0A595" w:rsidR="00560EC5" w:rsidRPr="00F301BE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3731EEF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32769157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9B27A45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1F095D5E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454FB0BF" w14:textId="19C325D4" w:rsidR="000C783D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6E8F01EA" w14:textId="7F496E48" w:rsidR="00560EC5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F18BF29" w14:textId="45994E16" w:rsidR="00560EC5" w:rsidRPr="00F301BE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2FE0A3C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1</w:t>
            </w:r>
          </w:p>
          <w:p w14:paraId="46DB95A9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1094384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2</w:t>
            </w:r>
          </w:p>
          <w:p w14:paraId="0B7017F7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6541FB1" w14:textId="7337FA8E" w:rsidR="000C783D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  <w:p w14:paraId="4593FC31" w14:textId="593EBF23" w:rsidR="00560EC5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7378BAA" w14:textId="022C4492" w:rsidR="00560EC5" w:rsidRPr="00F301BE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62252B3" w14:textId="77777777" w:rsidR="000B372A" w:rsidRDefault="000B372A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53626322" w14:textId="774F3E9F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lastRenderedPageBreak/>
              <w:t>Model 1</w:t>
            </w:r>
          </w:p>
          <w:p w14:paraId="0081ED64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br/>
              <w:t>Model 2</w:t>
            </w:r>
          </w:p>
          <w:p w14:paraId="137CC73C" w14:textId="77777777" w:rsidR="000C783D" w:rsidRPr="00F301BE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4F3FB3A" w14:textId="2AFB1740" w:rsidR="00560EC5" w:rsidRPr="00F301BE" w:rsidRDefault="000C783D" w:rsidP="009F7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301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l 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0EF9A86B" w14:textId="0F5CD3A1" w:rsidR="000C783D" w:rsidRPr="00200C59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54 (1.02;2.33) </w:t>
            </w:r>
            <w:r w:rsidR="00200C59" w:rsidRPr="00200C59">
              <w:rPr>
                <w:rFonts w:ascii="Times New Roman" w:hAnsi="Times New Roman" w:cs="Times New Roman"/>
                <w:sz w:val="20"/>
                <w:szCs w:val="20"/>
              </w:rPr>
              <w:t>1.09 (0.69;1.71)</w:t>
            </w:r>
          </w:p>
          <w:p w14:paraId="1ABEBF84" w14:textId="28D13976" w:rsidR="000C783D" w:rsidRPr="00043244" w:rsidRDefault="00043244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>1.12 (0.71;1.76)</w:t>
            </w:r>
          </w:p>
          <w:p w14:paraId="08EA58E1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C5F459" w14:textId="14F7FE7A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 xml:space="preserve">1.75 (1.04;2.94) </w:t>
            </w:r>
          </w:p>
          <w:p w14:paraId="688D7936" w14:textId="4DFCFD1E" w:rsidR="007709AE" w:rsidRPr="00043244" w:rsidRDefault="00F6163E" w:rsidP="00770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F6163E">
              <w:rPr>
                <w:rFonts w:ascii="Times New Roman" w:hAnsi="Times New Roman" w:cs="Times New Roman"/>
                <w:sz w:val="20"/>
                <w:szCs w:val="20"/>
              </w:rPr>
              <w:t xml:space="preserve">1.20 (0.68;2.11) </w:t>
            </w:r>
            <w:r w:rsidR="007709AE" w:rsidRPr="00043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 (0.70;2.20) </w:t>
            </w:r>
          </w:p>
          <w:p w14:paraId="798D9CC3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C270F" w14:textId="2AF0F902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>1.42 (0.64;3.16)</w:t>
            </w:r>
          </w:p>
          <w:p w14:paraId="0EFEFFCB" w14:textId="44703D90" w:rsidR="00560EC5" w:rsidRPr="00043244" w:rsidRDefault="003E323C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323C">
              <w:rPr>
                <w:rFonts w:ascii="Times New Roman" w:hAnsi="Times New Roman" w:cs="Times New Roman"/>
                <w:sz w:val="20"/>
                <w:szCs w:val="20"/>
              </w:rPr>
              <w:t xml:space="preserve">1.02 (0.43;2.41) </w:t>
            </w:r>
            <w:r w:rsidR="00866EFF" w:rsidRPr="00043244">
              <w:rPr>
                <w:rFonts w:ascii="Times New Roman" w:hAnsi="Times New Roman" w:cs="Times New Roman"/>
                <w:sz w:val="20"/>
                <w:szCs w:val="20"/>
              </w:rPr>
              <w:t xml:space="preserve">1.01 (0.43;2.38) </w:t>
            </w:r>
          </w:p>
          <w:p w14:paraId="29A1F894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DE9A89" w14:textId="67A7C0F2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>0.74 (0.24;2.27)</w:t>
            </w:r>
          </w:p>
          <w:p w14:paraId="6AC79318" w14:textId="0E0D31DA" w:rsidR="00560EC5" w:rsidRPr="00043244" w:rsidRDefault="003E323C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323C">
              <w:rPr>
                <w:rFonts w:ascii="Times New Roman" w:hAnsi="Times New Roman" w:cs="Times New Roman"/>
                <w:sz w:val="20"/>
                <w:szCs w:val="20"/>
              </w:rPr>
              <w:t xml:space="preserve">0.67 (0.21;2.16) </w:t>
            </w:r>
            <w:r w:rsidR="00866EFF" w:rsidRPr="00043244">
              <w:rPr>
                <w:rFonts w:ascii="Times New Roman" w:hAnsi="Times New Roman" w:cs="Times New Roman"/>
                <w:sz w:val="20"/>
                <w:szCs w:val="20"/>
              </w:rPr>
              <w:t xml:space="preserve">0.72 (0.22;2.33) </w:t>
            </w:r>
          </w:p>
          <w:p w14:paraId="3F0FB45D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8C394" w14:textId="77777777" w:rsidR="000B372A" w:rsidRDefault="000B372A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BA304" w14:textId="5DCB6E06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03 (0.95;1.12) </w:t>
            </w:r>
          </w:p>
          <w:p w14:paraId="49098367" w14:textId="77777777" w:rsidR="000C783D" w:rsidRPr="009E2225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225">
              <w:rPr>
                <w:rFonts w:ascii="Times New Roman" w:hAnsi="Times New Roman" w:cs="Times New Roman"/>
                <w:sz w:val="20"/>
                <w:szCs w:val="20"/>
              </w:rPr>
              <w:t xml:space="preserve">1.04 (0.96;1.12) </w:t>
            </w:r>
          </w:p>
          <w:p w14:paraId="0D02F40B" w14:textId="6A1D5A8C" w:rsidR="000C0443" w:rsidRPr="00043244" w:rsidRDefault="000C0443" w:rsidP="000C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 (0.97;1.12)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4558F382" w14:textId="4F2DFEB8" w:rsidR="000C783D" w:rsidRPr="000B372A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3 (0.72;1.78) </w:t>
            </w:r>
            <w:r w:rsidRPr="0004324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00C59" w:rsidRPr="00200C59">
              <w:rPr>
                <w:rFonts w:ascii="Times New Roman" w:hAnsi="Times New Roman" w:cs="Times New Roman"/>
                <w:sz w:val="20"/>
                <w:szCs w:val="20"/>
              </w:rPr>
              <w:t>0.96 (0.60;1.54)</w:t>
            </w:r>
          </w:p>
          <w:p w14:paraId="00828DD5" w14:textId="4531998F" w:rsidR="000C783D" w:rsidRPr="00043244" w:rsidRDefault="00043244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>0.90 (0.56;1.45)</w:t>
            </w:r>
          </w:p>
          <w:p w14:paraId="08413860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7E26C" w14:textId="216058F3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 xml:space="preserve">1.05 (0.52;2.14) </w:t>
            </w:r>
          </w:p>
          <w:p w14:paraId="0B45717E" w14:textId="69F7B81C" w:rsidR="007709AE" w:rsidRPr="00043244" w:rsidRDefault="009E2225" w:rsidP="00770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E2225">
              <w:rPr>
                <w:rFonts w:ascii="Times New Roman" w:hAnsi="Times New Roman" w:cs="Times New Roman"/>
                <w:sz w:val="20"/>
                <w:szCs w:val="20"/>
              </w:rPr>
              <w:t xml:space="preserve">0.85 (0.41;1.77) </w:t>
            </w:r>
            <w:r w:rsidR="007709AE" w:rsidRPr="00043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(0.41;1.77) </w:t>
            </w:r>
          </w:p>
          <w:p w14:paraId="5E0714E8" w14:textId="3444450B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50B9F39E" w14:textId="03BEEDD3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 xml:space="preserve">1.24 (0.63;2.44) </w:t>
            </w:r>
          </w:p>
          <w:p w14:paraId="751A3B43" w14:textId="1AC7D82C" w:rsidR="00560EC5" w:rsidRPr="00043244" w:rsidRDefault="001968F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68F5">
              <w:rPr>
                <w:rFonts w:ascii="Times New Roman" w:hAnsi="Times New Roman" w:cs="Times New Roman"/>
                <w:sz w:val="20"/>
                <w:szCs w:val="20"/>
              </w:rPr>
              <w:t xml:space="preserve">1.06 (0.53;2.14) </w:t>
            </w:r>
            <w:r w:rsidR="00866EFF" w:rsidRPr="00043244">
              <w:rPr>
                <w:rFonts w:ascii="Times New Roman" w:hAnsi="Times New Roman" w:cs="Times New Roman"/>
                <w:sz w:val="20"/>
                <w:szCs w:val="20"/>
              </w:rPr>
              <w:t>1.03 (0.51;2.07)</w:t>
            </w:r>
          </w:p>
          <w:p w14:paraId="33402E84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AFBC4" w14:textId="0A6080F7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t>1.22 (0.48;3.07)</w:t>
            </w:r>
          </w:p>
          <w:p w14:paraId="56BCEFF9" w14:textId="5D1F4631" w:rsidR="00560EC5" w:rsidRPr="00043244" w:rsidRDefault="0067331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3315">
              <w:rPr>
                <w:rFonts w:ascii="Times New Roman" w:hAnsi="Times New Roman" w:cs="Times New Roman"/>
                <w:sz w:val="20"/>
                <w:szCs w:val="20"/>
              </w:rPr>
              <w:t xml:space="preserve">0.99 (0.38;2.55) </w:t>
            </w:r>
            <w:r w:rsidR="00866EFF" w:rsidRPr="00043244">
              <w:rPr>
                <w:rFonts w:ascii="Times New Roman" w:hAnsi="Times New Roman" w:cs="Times New Roman"/>
                <w:sz w:val="20"/>
                <w:szCs w:val="20"/>
              </w:rPr>
              <w:t xml:space="preserve">0.84 (0.32;2.20) </w:t>
            </w:r>
          </w:p>
          <w:p w14:paraId="5A54905F" w14:textId="77777777" w:rsidR="00560EC5" w:rsidRPr="00043244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10602" w14:textId="77777777" w:rsidR="000B372A" w:rsidRDefault="000B372A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2E262" w14:textId="6283F814" w:rsidR="000C783D" w:rsidRPr="00043244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32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4 (0.96;1.13)</w:t>
            </w:r>
          </w:p>
          <w:p w14:paraId="31964EA1" w14:textId="287A0FBA" w:rsidR="00E85DEF" w:rsidRPr="00043244" w:rsidRDefault="009E2225" w:rsidP="00E8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2225">
              <w:rPr>
                <w:rFonts w:ascii="Times New Roman" w:hAnsi="Times New Roman" w:cs="Times New Roman"/>
                <w:sz w:val="20"/>
                <w:szCs w:val="20"/>
              </w:rPr>
              <w:t xml:space="preserve">1.03 (0.96;1.11) </w:t>
            </w:r>
            <w:r w:rsidR="00E85DEF" w:rsidRPr="00043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5;1.11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6E535711" w14:textId="6DB49DE6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52 (1.77;3.60) </w:t>
            </w:r>
            <w:r w:rsidR="00200C59" w:rsidRPr="009F7D3F">
              <w:rPr>
                <w:rFonts w:ascii="Times New Roman" w:hAnsi="Times New Roman" w:cs="Times New Roman"/>
                <w:sz w:val="20"/>
                <w:szCs w:val="20"/>
              </w:rPr>
              <w:t>1.64 (0.90;2.97)</w:t>
            </w:r>
          </w:p>
          <w:p w14:paraId="0E402C8D" w14:textId="0A1D0367" w:rsidR="000C783D" w:rsidRPr="009F7D3F" w:rsidRDefault="00043244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1.78 (0.97;3.24)</w:t>
            </w:r>
          </w:p>
          <w:p w14:paraId="611037E5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F9DCFC" w14:textId="491C6309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3.14 (2.03;4.85) </w:t>
            </w:r>
          </w:p>
          <w:p w14:paraId="4FD8C6E2" w14:textId="666E1414" w:rsidR="007709AE" w:rsidRPr="009F7D3F" w:rsidRDefault="00F6163E" w:rsidP="00770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88 (0.92;3.86) </w:t>
            </w:r>
            <w:r w:rsidR="007709AE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6 (1.04;4.51) </w:t>
            </w:r>
          </w:p>
          <w:p w14:paraId="591C139E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6885A" w14:textId="3E4E338A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1.82 (0.92;3.60)</w:t>
            </w:r>
          </w:p>
          <w:p w14:paraId="3DA50B2C" w14:textId="31E85684" w:rsidR="00560EC5" w:rsidRPr="009F7D3F" w:rsidRDefault="003E323C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17 (0.40;3.43) </w:t>
            </w:r>
            <w:r w:rsidR="00866EFF" w:rsidRPr="009F7D3F">
              <w:rPr>
                <w:rFonts w:ascii="Times New Roman" w:hAnsi="Times New Roman" w:cs="Times New Roman"/>
                <w:sz w:val="20"/>
                <w:szCs w:val="20"/>
              </w:rPr>
              <w:t>1.13 (0.39;3.29)</w:t>
            </w:r>
          </w:p>
          <w:p w14:paraId="46361D2A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0507B" w14:textId="744196A8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1.50 (0.68;3.31)</w:t>
            </w:r>
          </w:p>
          <w:p w14:paraId="4312C611" w14:textId="63E4F8FD" w:rsidR="00560EC5" w:rsidRPr="009F7D3F" w:rsidRDefault="003E323C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25 (0.33;4.71) </w:t>
            </w:r>
            <w:r w:rsidR="00866EFF"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34 (0.35;5.18) </w:t>
            </w:r>
          </w:p>
          <w:p w14:paraId="78F9EC05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531A4" w14:textId="77777777" w:rsidR="000B372A" w:rsidRPr="009F7D3F" w:rsidRDefault="000B372A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F2E41" w14:textId="1CE06667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1 (1.03;1.19) </w:t>
            </w:r>
          </w:p>
          <w:p w14:paraId="25D02EE2" w14:textId="11CD6A22" w:rsidR="000C0443" w:rsidRPr="009F7D3F" w:rsidRDefault="009E2225" w:rsidP="000C0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13 (1.01;1.26) </w:t>
            </w:r>
            <w:r w:rsidR="000C0443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1;1.27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4ADDC07F" w14:textId="33AF56D0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34 (2.44;4.58) </w:t>
            </w:r>
            <w:r w:rsidR="00200C59"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2.62 (1.64;4.21) </w:t>
            </w:r>
            <w:r w:rsidR="00043244" w:rsidRPr="009F7D3F">
              <w:rPr>
                <w:rFonts w:ascii="Times New Roman" w:hAnsi="Times New Roman" w:cs="Times New Roman"/>
                <w:sz w:val="20"/>
                <w:szCs w:val="20"/>
              </w:rPr>
              <w:t>2.52 (1.56;4.06)</w:t>
            </w:r>
          </w:p>
          <w:p w14:paraId="341C64BE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EAAE5" w14:textId="463D2E0C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3.92 (2.52;6.11) </w:t>
            </w:r>
          </w:p>
          <w:p w14:paraId="4145AADA" w14:textId="038E5D95" w:rsidR="007709AE" w:rsidRPr="009F7D3F" w:rsidRDefault="009E2225" w:rsidP="00770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2.46 (1.30;4.65) </w:t>
            </w:r>
            <w:r w:rsidR="007709AE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0 (1.20;4.40) </w:t>
            </w:r>
          </w:p>
          <w:p w14:paraId="78D6DFDC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8FD9D" w14:textId="4F227B09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2.09 (1.27;3.43)</w:t>
            </w:r>
          </w:p>
          <w:p w14:paraId="3EDF1A21" w14:textId="2954F33D" w:rsidR="00560EC5" w:rsidRPr="009F7D3F" w:rsidRDefault="001968F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75 (0.85;3.64) </w:t>
            </w:r>
            <w:r w:rsidR="00866EFF" w:rsidRPr="009F7D3F">
              <w:rPr>
                <w:rFonts w:ascii="Times New Roman" w:hAnsi="Times New Roman" w:cs="Times New Roman"/>
                <w:sz w:val="20"/>
                <w:szCs w:val="20"/>
              </w:rPr>
              <w:t>1.73 (0.83;3.59)</w:t>
            </w:r>
          </w:p>
          <w:p w14:paraId="0DA16583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915C4" w14:textId="0FFA3A75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4.31 (2.35;7.91)</w:t>
            </w:r>
          </w:p>
          <w:p w14:paraId="099E84A0" w14:textId="308F68E3" w:rsidR="00560EC5" w:rsidRPr="009F7D3F" w:rsidRDefault="0067331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2.93 (1.27;6.78) </w:t>
            </w:r>
            <w:r w:rsidR="00866EFF"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2.94 (1.25;6.93) </w:t>
            </w:r>
          </w:p>
          <w:p w14:paraId="77D25C5A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C2495" w14:textId="77777777" w:rsidR="000B372A" w:rsidRPr="009F7D3F" w:rsidRDefault="000B372A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2FD86" w14:textId="130E5193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19 (1.12;1.27) </w:t>
            </w:r>
          </w:p>
          <w:p w14:paraId="5CF1D3A2" w14:textId="1B0D4766" w:rsidR="00E85DEF" w:rsidRPr="009F7D3F" w:rsidRDefault="009E2225" w:rsidP="00E8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10 (1.00;1.20) </w:t>
            </w:r>
            <w:r w:rsidR="00E85DEF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0;1.2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4450C930" w14:textId="77777777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6 (0.74;2.52)</w:t>
            </w:r>
          </w:p>
          <w:p w14:paraId="2C3E49A9" w14:textId="72ABE866" w:rsidR="000C783D" w:rsidRPr="009F7D3F" w:rsidRDefault="00200C59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13 (0.59;2.17) </w:t>
            </w:r>
            <w:r w:rsidR="00043244" w:rsidRPr="009F7D3F">
              <w:rPr>
                <w:rFonts w:ascii="Times New Roman" w:hAnsi="Times New Roman" w:cs="Times New Roman"/>
                <w:sz w:val="20"/>
                <w:szCs w:val="20"/>
              </w:rPr>
              <w:t>1.24 (0.64;2.39)</w:t>
            </w:r>
          </w:p>
          <w:p w14:paraId="1492BF75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CAE1C" w14:textId="4A868F8E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67 (0.69;4.01) </w:t>
            </w:r>
          </w:p>
          <w:p w14:paraId="20A90AF0" w14:textId="0BB49FF7" w:rsidR="007709AE" w:rsidRPr="009F7D3F" w:rsidRDefault="009E2225" w:rsidP="00770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41 (0.56;3.54) </w:t>
            </w:r>
            <w:r w:rsidR="007709AE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 (0.58;3.73) </w:t>
            </w:r>
          </w:p>
          <w:p w14:paraId="6762EE7C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D3B7D" w14:textId="5D282010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1.14 (0.40;3.26)</w:t>
            </w:r>
          </w:p>
          <w:p w14:paraId="77AFF79D" w14:textId="1D8832C8" w:rsidR="00560EC5" w:rsidRPr="009F7D3F" w:rsidRDefault="001968F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0.96 (0.32;2.90) </w:t>
            </w:r>
            <w:r w:rsidR="00866EFF" w:rsidRPr="009F7D3F">
              <w:rPr>
                <w:rFonts w:ascii="Times New Roman" w:hAnsi="Times New Roman" w:cs="Times New Roman"/>
                <w:sz w:val="20"/>
                <w:szCs w:val="20"/>
              </w:rPr>
              <w:t>0.99 (0.33;2.99)</w:t>
            </w:r>
          </w:p>
          <w:p w14:paraId="0D8D1FA2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36C76" w14:textId="34BB392C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0.61 (0.14;2.59)</w:t>
            </w:r>
          </w:p>
          <w:p w14:paraId="6B4379F9" w14:textId="0B68DAA6" w:rsidR="00560EC5" w:rsidRPr="009F7D3F" w:rsidRDefault="00673315" w:rsidP="00866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0.67 (0.15;3.04) </w:t>
            </w:r>
            <w:r w:rsidR="00866EFF"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0.85 (0.19;3.91) </w:t>
            </w:r>
          </w:p>
          <w:p w14:paraId="40A83814" w14:textId="77777777" w:rsidR="00560EC5" w:rsidRPr="009F7D3F" w:rsidRDefault="00560EC5" w:rsidP="00560EC5">
            <w:pPr>
              <w:tabs>
                <w:tab w:val="left" w:pos="180"/>
                <w:tab w:val="center" w:pos="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5C657" w14:textId="77777777" w:rsidR="000B372A" w:rsidRPr="009F7D3F" w:rsidRDefault="000B372A" w:rsidP="00560EC5">
            <w:pPr>
              <w:tabs>
                <w:tab w:val="left" w:pos="180"/>
                <w:tab w:val="center" w:pos="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A27CE" w14:textId="14F43A1A" w:rsidR="000C783D" w:rsidRPr="009F7D3F" w:rsidRDefault="000C783D" w:rsidP="00560EC5">
            <w:pPr>
              <w:tabs>
                <w:tab w:val="left" w:pos="180"/>
                <w:tab w:val="center" w:pos="5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</w:t>
            </w:r>
            <w:r w:rsidRPr="009F7D3F">
              <w:rPr>
                <w:rFonts w:ascii="Times New Roman" w:hAnsi="Times New Roman" w:cs="Times New Roman"/>
                <w:sz w:val="20"/>
                <w:szCs w:val="20"/>
              </w:rPr>
              <w:br/>
              <w:t>(0.89;1.12)</w:t>
            </w:r>
          </w:p>
          <w:p w14:paraId="02306359" w14:textId="395CFAD3" w:rsidR="00E85DEF" w:rsidRPr="009F7D3F" w:rsidRDefault="009E2225" w:rsidP="00E8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01 (0.91;1.12) </w:t>
            </w:r>
            <w:r w:rsidR="00E85DEF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1;1.13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155FFB1E" w14:textId="12B1C4E2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5 (0.47;1.21)</w:t>
            </w:r>
            <w:r w:rsidRPr="009F7D3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200C59"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>0.62 (0.29;1.33)</w:t>
            </w:r>
            <w:r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="00043244"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>0.71 (0.33;1.52)</w:t>
            </w:r>
          </w:p>
          <w:p w14:paraId="12327BD4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00903" w14:textId="208DFC16" w:rsidR="007709AE" w:rsidRPr="009F7D3F" w:rsidRDefault="000C783D" w:rsidP="00770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0.80 (0.43;1.49) </w:t>
            </w:r>
            <w:r w:rsidRPr="009F7D3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9E2225" w:rsidRPr="009F7D3F">
              <w:rPr>
                <w:rFonts w:ascii="Times New Roman" w:hAnsi="Times New Roman" w:cs="Times New Roman"/>
                <w:sz w:val="20"/>
                <w:szCs w:val="20"/>
              </w:rPr>
              <w:t>0.77 (0.29;2.01)</w:t>
            </w:r>
            <w:r w:rsidRPr="009F7D3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7709AE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(0.35;2.51) </w:t>
            </w:r>
          </w:p>
          <w:p w14:paraId="60CFAA3F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757A9B6" w14:textId="51811A02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>0.87 (0.37;2.03)</w:t>
            </w:r>
          </w:p>
          <w:p w14:paraId="6B571A09" w14:textId="1CC7E63F" w:rsidR="00560EC5" w:rsidRPr="009F7D3F" w:rsidRDefault="001968F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67 (0.18;2.45) </w:t>
            </w:r>
            <w:r w:rsidR="00866EFF"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>0.65 (0.18;2.38)</w:t>
            </w:r>
          </w:p>
          <w:p w14:paraId="0AC2027C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1F8702" w14:textId="078EC256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•• (0.13;0.94)</w:t>
            </w:r>
          </w:p>
          <w:p w14:paraId="01E2D212" w14:textId="4BEE9A9D" w:rsidR="00560EC5" w:rsidRPr="009F7D3F" w:rsidRDefault="0067331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3 (0.09;2.05) </w:t>
            </w:r>
            <w:r w:rsidR="00866EFF"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t>0.46 (0.09;2.26)</w:t>
            </w:r>
          </w:p>
          <w:p w14:paraId="58E1647E" w14:textId="77777777" w:rsidR="00560EC5" w:rsidRPr="009F7D3F" w:rsidRDefault="00560EC5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7976027" w14:textId="77777777" w:rsidR="000B372A" w:rsidRPr="009F7D3F" w:rsidRDefault="000B372A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9D94435" w14:textId="73770212" w:rsidR="000C783D" w:rsidRPr="009F7D3F" w:rsidRDefault="000C783D" w:rsidP="000C7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</w:t>
            </w: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>0.93 (0.84;1.02)</w:t>
            </w:r>
          </w:p>
          <w:p w14:paraId="244BA742" w14:textId="392D55EE" w:rsidR="00E85DEF" w:rsidRPr="009F7D3F" w:rsidRDefault="009E2225" w:rsidP="00E85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D3F">
              <w:rPr>
                <w:rFonts w:ascii="Times New Roman" w:hAnsi="Times New Roman" w:cs="Times New Roman"/>
                <w:sz w:val="20"/>
                <w:szCs w:val="20"/>
              </w:rPr>
              <w:t xml:space="preserve">1.03 (0.89;1.19) </w:t>
            </w:r>
            <w:r w:rsidR="00E85DEF" w:rsidRPr="009F7D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 (0.90;1.19) </w:t>
            </w:r>
          </w:p>
        </w:tc>
      </w:tr>
    </w:tbl>
    <w:p w14:paraId="2E86B9E4" w14:textId="4A792373" w:rsidR="00831843" w:rsidRPr="00F301BE" w:rsidRDefault="00831843" w:rsidP="008318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/>
      </w:r>
      <w:r w:rsidRPr="00F301BE">
        <w:rPr>
          <w:rFonts w:ascii="Times New Roman" w:hAnsi="Times New Roman" w:cs="Times New Roman"/>
          <w:sz w:val="20"/>
          <w:szCs w:val="20"/>
        </w:rPr>
        <w:t xml:space="preserve">Sex-specific differences are expressed as linear </w:t>
      </w:r>
      <w:r>
        <w:rPr>
          <w:rFonts w:ascii="Times New Roman" w:hAnsi="Times New Roman" w:cs="Times New Roman"/>
          <w:sz w:val="20"/>
          <w:szCs w:val="20"/>
        </w:rPr>
        <w:t xml:space="preserve">or logistic </w:t>
      </w:r>
      <w:r w:rsidRPr="00F301BE">
        <w:rPr>
          <w:rFonts w:ascii="Times New Roman" w:hAnsi="Times New Roman" w:cs="Times New Roman"/>
          <w:sz w:val="20"/>
          <w:szCs w:val="20"/>
        </w:rPr>
        <w:t>regression coefficients (95%-CI) of the dependent variables, which indicate mean difference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301BE">
        <w:rPr>
          <w:rFonts w:ascii="Times New Roman" w:hAnsi="Times New Roman" w:cs="Times New Roman"/>
          <w:sz w:val="20"/>
          <w:szCs w:val="20"/>
        </w:rPr>
        <w:t>β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, odds ratios (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 or geometric mean ratios (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 in neuropathy-related variabl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according to glucose metabolism status. The reference category for prediabetes and type 2 diabetes is normal glucose metabolism status. *</w:t>
      </w:r>
      <w:r>
        <w:rPr>
          <w:rFonts w:ascii="Times New Roman" w:hAnsi="Times New Roman" w:cs="Times New Roman"/>
          <w:sz w:val="20"/>
          <w:szCs w:val="20"/>
        </w:rPr>
        <w:t>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</w:rPr>
        <w:t>†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</w:p>
    <w:p w14:paraId="01961D6C" w14:textId="52B2ADB9" w:rsidR="00831843" w:rsidRPr="00F301BE" w:rsidRDefault="00831843" w:rsidP="00831843">
      <w:pPr>
        <w:rPr>
          <w:rFonts w:ascii="Times New Roman" w:hAnsi="Times New Roman" w:cs="Times New Roman"/>
          <w:sz w:val="20"/>
          <w:szCs w:val="20"/>
        </w:rPr>
      </w:pPr>
      <w:r w:rsidRPr="00F301BE">
        <w:rPr>
          <w:rFonts w:ascii="Times New Roman" w:hAnsi="Times New Roman" w:cs="Times New Roman"/>
          <w:sz w:val="20"/>
          <w:szCs w:val="20"/>
        </w:rPr>
        <w:t>Differences between sexes are expressed as linear</w:t>
      </w:r>
      <w:r>
        <w:rPr>
          <w:rFonts w:ascii="Times New Roman" w:hAnsi="Times New Roman" w:cs="Times New Roman"/>
          <w:sz w:val="20"/>
          <w:szCs w:val="20"/>
        </w:rPr>
        <w:t xml:space="preserve"> or logistic</w:t>
      </w:r>
      <w:r w:rsidRPr="00F301BE">
        <w:rPr>
          <w:rFonts w:ascii="Times New Roman" w:hAnsi="Times New Roman" w:cs="Times New Roman"/>
          <w:sz w:val="20"/>
          <w:szCs w:val="20"/>
        </w:rPr>
        <w:t xml:space="preserve"> regression coefficients (95%-CI) of the interaction terms sex*prediabetes and sex*type 2 diabetes, which indicate differences between women and men in mean difference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C5630F">
        <w:rPr>
          <w:rFonts w:ascii="Times New Roman" w:hAnsi="Times New Roman" w:cs="Times New Roman"/>
          <w:sz w:val="20"/>
          <w:szCs w:val="20"/>
        </w:rPr>
        <w:t>β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, women to men ratio of odds ratios (WM-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, or women to men ratio of geometric mean ratios (WM-GM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="00653AC3">
        <w:rPr>
          <w:rFonts w:ascii="Times New Roman" w:hAnsi="Times New Roman" w:cs="Times New Roman"/>
          <w:sz w:val="20"/>
          <w:szCs w:val="20"/>
        </w:rPr>
        <w:t>neuropathy-related variables</w:t>
      </w:r>
      <w:r w:rsidRPr="00F301BE">
        <w:rPr>
          <w:rFonts w:ascii="Times New Roman" w:hAnsi="Times New Roman" w:cs="Times New Roman"/>
          <w:sz w:val="20"/>
          <w:szCs w:val="20"/>
        </w:rPr>
        <w:t xml:space="preserve"> according to glucose metabolism status. *</w:t>
      </w:r>
      <w:r>
        <w:rPr>
          <w:rFonts w:ascii="Times New Roman" w:hAnsi="Times New Roman" w:cs="Times New Roman"/>
          <w:sz w:val="20"/>
          <w:szCs w:val="20"/>
        </w:rPr>
        <w:t>WM-OR</w:t>
      </w:r>
      <w:r w:rsidR="005542A1">
        <w:rPr>
          <w:rFonts w:ascii="Times New Roman" w:hAnsi="Times New Roman" w:cs="Times New Roman"/>
          <w:sz w:val="20"/>
          <w:szCs w:val="20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</w:t>
      </w:r>
      <w:r w:rsidRPr="00F301BE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>WM-GMR</w:t>
      </w:r>
      <w:r w:rsidR="005542A1">
        <w:rPr>
          <w:rFonts w:ascii="Times New Roman" w:hAnsi="Times New Roman" w:cs="Times New Roman"/>
        </w:rPr>
        <w:t>s</w:t>
      </w:r>
      <w:r w:rsidRPr="00F301BE">
        <w:rPr>
          <w:rFonts w:ascii="Times New Roman" w:hAnsi="Times New Roman" w:cs="Times New Roman"/>
          <w:sz w:val="20"/>
          <w:szCs w:val="20"/>
        </w:rPr>
        <w:t xml:space="preserve"> Statistically significant differences between the sexes are typed in bold. ••P value &lt;0.05 • P value &lt;0.10. </w:t>
      </w:r>
    </w:p>
    <w:bookmarkEnd w:id="0"/>
    <w:p w14:paraId="4ADE10DF" w14:textId="77777777" w:rsidR="00555A78" w:rsidRPr="00F301BE" w:rsidRDefault="00555A78" w:rsidP="0056695C">
      <w:pPr>
        <w:rPr>
          <w:rFonts w:ascii="Times New Roman" w:hAnsi="Times New Roman" w:cs="Times New Roman"/>
          <w:sz w:val="20"/>
          <w:szCs w:val="20"/>
        </w:rPr>
      </w:pPr>
    </w:p>
    <w:sectPr w:rsidR="00555A78" w:rsidRPr="00F301BE" w:rsidSect="005F05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49089" w14:textId="77777777" w:rsidR="00F6163E" w:rsidRDefault="00F6163E" w:rsidP="003A7B66">
      <w:pPr>
        <w:spacing w:after="0" w:line="240" w:lineRule="auto"/>
      </w:pPr>
      <w:r>
        <w:separator/>
      </w:r>
    </w:p>
  </w:endnote>
  <w:endnote w:type="continuationSeparator" w:id="0">
    <w:p w14:paraId="48A4E409" w14:textId="77777777" w:rsidR="00F6163E" w:rsidRDefault="00F6163E" w:rsidP="003A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86CA9" w14:textId="77777777" w:rsidR="00F6163E" w:rsidRDefault="00F6163E" w:rsidP="003A7B66">
      <w:pPr>
        <w:spacing w:after="0" w:line="240" w:lineRule="auto"/>
      </w:pPr>
      <w:r>
        <w:separator/>
      </w:r>
    </w:p>
  </w:footnote>
  <w:footnote w:type="continuationSeparator" w:id="0">
    <w:p w14:paraId="27D71797" w14:textId="77777777" w:rsidR="00F6163E" w:rsidRDefault="00F6163E" w:rsidP="003A7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421D8"/>
    <w:multiLevelType w:val="hybridMultilevel"/>
    <w:tmpl w:val="9AD8D568"/>
    <w:lvl w:ilvl="0" w:tplc="04130013">
      <w:start w:val="1"/>
      <w:numFmt w:val="upperRoman"/>
      <w:lvlText w:val="%1."/>
      <w:lvlJc w:val="righ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rpxa0uex5ebeww0dpwt2appfd5t5t5wr0&quot;&gt;My EndNote Library&lt;record-ids&gt;&lt;item&gt;13&lt;/item&gt;&lt;item&gt;78&lt;/item&gt;&lt;item&gt;97&lt;/item&gt;&lt;item&gt;98&lt;/item&gt;&lt;item&gt;106&lt;/item&gt;&lt;item&gt;107&lt;/item&gt;&lt;item&gt;113&lt;/item&gt;&lt;item&gt;153&lt;/item&gt;&lt;item&gt;156&lt;/item&gt;&lt;item&gt;160&lt;/item&gt;&lt;item&gt;163&lt;/item&gt;&lt;item&gt;164&lt;/item&gt;&lt;item&gt;177&lt;/item&gt;&lt;item&gt;183&lt;/item&gt;&lt;item&gt;188&lt;/item&gt;&lt;item&gt;193&lt;/item&gt;&lt;item&gt;194&lt;/item&gt;&lt;item&gt;205&lt;/item&gt;&lt;item&gt;206&lt;/item&gt;&lt;item&gt;243&lt;/item&gt;&lt;item&gt;245&lt;/item&gt;&lt;item&gt;246&lt;/item&gt;&lt;item&gt;247&lt;/item&gt;&lt;item&gt;248&lt;/item&gt;&lt;item&gt;249&lt;/item&gt;&lt;item&gt;250&lt;/item&gt;&lt;item&gt;252&lt;/item&gt;&lt;item&gt;256&lt;/item&gt;&lt;item&gt;257&lt;/item&gt;&lt;item&gt;258&lt;/item&gt;&lt;item&gt;259&lt;/item&gt;&lt;item&gt;260&lt;/item&gt;&lt;item&gt;261&lt;/item&gt;&lt;item&gt;264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BC0283"/>
    <w:rsid w:val="00000D27"/>
    <w:rsid w:val="000014EC"/>
    <w:rsid w:val="00001980"/>
    <w:rsid w:val="00002723"/>
    <w:rsid w:val="00002836"/>
    <w:rsid w:val="00002F93"/>
    <w:rsid w:val="0001012D"/>
    <w:rsid w:val="00010DDC"/>
    <w:rsid w:val="00011149"/>
    <w:rsid w:val="00012DD7"/>
    <w:rsid w:val="00014223"/>
    <w:rsid w:val="0001491D"/>
    <w:rsid w:val="000159C8"/>
    <w:rsid w:val="00016966"/>
    <w:rsid w:val="00016F22"/>
    <w:rsid w:val="0001794F"/>
    <w:rsid w:val="00020416"/>
    <w:rsid w:val="00020E55"/>
    <w:rsid w:val="00021376"/>
    <w:rsid w:val="00023220"/>
    <w:rsid w:val="00025F55"/>
    <w:rsid w:val="00026713"/>
    <w:rsid w:val="00027094"/>
    <w:rsid w:val="00027407"/>
    <w:rsid w:val="00027E55"/>
    <w:rsid w:val="00031C0B"/>
    <w:rsid w:val="00031EA5"/>
    <w:rsid w:val="000321C6"/>
    <w:rsid w:val="00032331"/>
    <w:rsid w:val="000328A7"/>
    <w:rsid w:val="000329AF"/>
    <w:rsid w:val="00033019"/>
    <w:rsid w:val="000337BF"/>
    <w:rsid w:val="00033816"/>
    <w:rsid w:val="000351DF"/>
    <w:rsid w:val="00036FA3"/>
    <w:rsid w:val="000372F4"/>
    <w:rsid w:val="00040D54"/>
    <w:rsid w:val="00040EF9"/>
    <w:rsid w:val="00042D4B"/>
    <w:rsid w:val="00043083"/>
    <w:rsid w:val="00043244"/>
    <w:rsid w:val="0004340A"/>
    <w:rsid w:val="0004501E"/>
    <w:rsid w:val="0004572C"/>
    <w:rsid w:val="00045DD6"/>
    <w:rsid w:val="00046859"/>
    <w:rsid w:val="000471AD"/>
    <w:rsid w:val="00050591"/>
    <w:rsid w:val="0005087F"/>
    <w:rsid w:val="0005134D"/>
    <w:rsid w:val="00051F30"/>
    <w:rsid w:val="00052012"/>
    <w:rsid w:val="0005258A"/>
    <w:rsid w:val="00052887"/>
    <w:rsid w:val="00052F32"/>
    <w:rsid w:val="00054498"/>
    <w:rsid w:val="00055244"/>
    <w:rsid w:val="00055BAC"/>
    <w:rsid w:val="00056BFB"/>
    <w:rsid w:val="00056C47"/>
    <w:rsid w:val="000573AF"/>
    <w:rsid w:val="00057994"/>
    <w:rsid w:val="00057AF2"/>
    <w:rsid w:val="000602E6"/>
    <w:rsid w:val="000604F1"/>
    <w:rsid w:val="00061645"/>
    <w:rsid w:val="00061823"/>
    <w:rsid w:val="00061E1F"/>
    <w:rsid w:val="000624A2"/>
    <w:rsid w:val="0006316C"/>
    <w:rsid w:val="00063ACA"/>
    <w:rsid w:val="00064218"/>
    <w:rsid w:val="00064538"/>
    <w:rsid w:val="00065FA8"/>
    <w:rsid w:val="00066CD8"/>
    <w:rsid w:val="00070817"/>
    <w:rsid w:val="000708C5"/>
    <w:rsid w:val="00071FBF"/>
    <w:rsid w:val="00072BE7"/>
    <w:rsid w:val="00072F34"/>
    <w:rsid w:val="00073959"/>
    <w:rsid w:val="00073EAE"/>
    <w:rsid w:val="0007402C"/>
    <w:rsid w:val="00074323"/>
    <w:rsid w:val="00074E31"/>
    <w:rsid w:val="00074F38"/>
    <w:rsid w:val="000758F3"/>
    <w:rsid w:val="0007655B"/>
    <w:rsid w:val="00076DD6"/>
    <w:rsid w:val="00076E58"/>
    <w:rsid w:val="00077602"/>
    <w:rsid w:val="00077730"/>
    <w:rsid w:val="000778D6"/>
    <w:rsid w:val="00080BF9"/>
    <w:rsid w:val="000821F4"/>
    <w:rsid w:val="00082BFA"/>
    <w:rsid w:val="00082CD1"/>
    <w:rsid w:val="00084FFA"/>
    <w:rsid w:val="00086DCC"/>
    <w:rsid w:val="0008720A"/>
    <w:rsid w:val="00087364"/>
    <w:rsid w:val="000900D2"/>
    <w:rsid w:val="00090A41"/>
    <w:rsid w:val="00090ACE"/>
    <w:rsid w:val="000914EC"/>
    <w:rsid w:val="00091D21"/>
    <w:rsid w:val="00093E69"/>
    <w:rsid w:val="00093FF0"/>
    <w:rsid w:val="00094019"/>
    <w:rsid w:val="000944D3"/>
    <w:rsid w:val="000944F9"/>
    <w:rsid w:val="00095365"/>
    <w:rsid w:val="00095F2D"/>
    <w:rsid w:val="000A25E2"/>
    <w:rsid w:val="000A260A"/>
    <w:rsid w:val="000A2CFA"/>
    <w:rsid w:val="000A3731"/>
    <w:rsid w:val="000A3C05"/>
    <w:rsid w:val="000A3F7C"/>
    <w:rsid w:val="000A4E11"/>
    <w:rsid w:val="000A528D"/>
    <w:rsid w:val="000A6833"/>
    <w:rsid w:val="000B0397"/>
    <w:rsid w:val="000B0A2C"/>
    <w:rsid w:val="000B13F1"/>
    <w:rsid w:val="000B1A2E"/>
    <w:rsid w:val="000B1F62"/>
    <w:rsid w:val="000B2D80"/>
    <w:rsid w:val="000B372A"/>
    <w:rsid w:val="000B3BF3"/>
    <w:rsid w:val="000B50F7"/>
    <w:rsid w:val="000B52E5"/>
    <w:rsid w:val="000B61EA"/>
    <w:rsid w:val="000B72F6"/>
    <w:rsid w:val="000C0443"/>
    <w:rsid w:val="000C06A2"/>
    <w:rsid w:val="000C0793"/>
    <w:rsid w:val="000C0EE9"/>
    <w:rsid w:val="000C1568"/>
    <w:rsid w:val="000C20C6"/>
    <w:rsid w:val="000C2948"/>
    <w:rsid w:val="000C3075"/>
    <w:rsid w:val="000C4ABD"/>
    <w:rsid w:val="000C5BB6"/>
    <w:rsid w:val="000C5DBC"/>
    <w:rsid w:val="000C688B"/>
    <w:rsid w:val="000C6C5E"/>
    <w:rsid w:val="000C783D"/>
    <w:rsid w:val="000C7F8D"/>
    <w:rsid w:val="000D01AC"/>
    <w:rsid w:val="000D0918"/>
    <w:rsid w:val="000D0949"/>
    <w:rsid w:val="000D10B8"/>
    <w:rsid w:val="000D236D"/>
    <w:rsid w:val="000D2CD8"/>
    <w:rsid w:val="000D3CC3"/>
    <w:rsid w:val="000D3E1E"/>
    <w:rsid w:val="000D53F1"/>
    <w:rsid w:val="000D5569"/>
    <w:rsid w:val="000E0457"/>
    <w:rsid w:val="000E0597"/>
    <w:rsid w:val="000E1583"/>
    <w:rsid w:val="000E19E8"/>
    <w:rsid w:val="000E1BA0"/>
    <w:rsid w:val="000E1C75"/>
    <w:rsid w:val="000E28C9"/>
    <w:rsid w:val="000E4B46"/>
    <w:rsid w:val="000E6040"/>
    <w:rsid w:val="000E6773"/>
    <w:rsid w:val="000E75C5"/>
    <w:rsid w:val="000E7F39"/>
    <w:rsid w:val="000F0A8A"/>
    <w:rsid w:val="000F1784"/>
    <w:rsid w:val="000F220A"/>
    <w:rsid w:val="000F379E"/>
    <w:rsid w:val="000F4C4D"/>
    <w:rsid w:val="000F5B3B"/>
    <w:rsid w:val="000F6C92"/>
    <w:rsid w:val="000F7DC6"/>
    <w:rsid w:val="0010011C"/>
    <w:rsid w:val="001010DD"/>
    <w:rsid w:val="001015EA"/>
    <w:rsid w:val="00103ADA"/>
    <w:rsid w:val="0010474A"/>
    <w:rsid w:val="00105342"/>
    <w:rsid w:val="001057AA"/>
    <w:rsid w:val="001066EE"/>
    <w:rsid w:val="001067B2"/>
    <w:rsid w:val="00107102"/>
    <w:rsid w:val="00107662"/>
    <w:rsid w:val="0010772E"/>
    <w:rsid w:val="0010777A"/>
    <w:rsid w:val="001079CA"/>
    <w:rsid w:val="00107D2D"/>
    <w:rsid w:val="00110AB1"/>
    <w:rsid w:val="00111005"/>
    <w:rsid w:val="00111BE2"/>
    <w:rsid w:val="00111D2D"/>
    <w:rsid w:val="0011379A"/>
    <w:rsid w:val="001139E0"/>
    <w:rsid w:val="001143C9"/>
    <w:rsid w:val="001145CC"/>
    <w:rsid w:val="00114E00"/>
    <w:rsid w:val="00115098"/>
    <w:rsid w:val="00115C80"/>
    <w:rsid w:val="00116809"/>
    <w:rsid w:val="00120497"/>
    <w:rsid w:val="001204DF"/>
    <w:rsid w:val="00121215"/>
    <w:rsid w:val="00121662"/>
    <w:rsid w:val="001227E2"/>
    <w:rsid w:val="00123CB1"/>
    <w:rsid w:val="00127A0D"/>
    <w:rsid w:val="00130D1D"/>
    <w:rsid w:val="00131C9A"/>
    <w:rsid w:val="00132E26"/>
    <w:rsid w:val="0013340C"/>
    <w:rsid w:val="001339CD"/>
    <w:rsid w:val="001352F7"/>
    <w:rsid w:val="00136351"/>
    <w:rsid w:val="00136C64"/>
    <w:rsid w:val="00137E36"/>
    <w:rsid w:val="0014000D"/>
    <w:rsid w:val="00141225"/>
    <w:rsid w:val="001428CE"/>
    <w:rsid w:val="00143A5B"/>
    <w:rsid w:val="001452D8"/>
    <w:rsid w:val="00145D78"/>
    <w:rsid w:val="00146280"/>
    <w:rsid w:val="0014758A"/>
    <w:rsid w:val="001501D0"/>
    <w:rsid w:val="0015067E"/>
    <w:rsid w:val="00150F32"/>
    <w:rsid w:val="00151A15"/>
    <w:rsid w:val="00152189"/>
    <w:rsid w:val="00152E0B"/>
    <w:rsid w:val="00153A6A"/>
    <w:rsid w:val="001544C9"/>
    <w:rsid w:val="00154942"/>
    <w:rsid w:val="00155EF1"/>
    <w:rsid w:val="0015711D"/>
    <w:rsid w:val="00157735"/>
    <w:rsid w:val="00157975"/>
    <w:rsid w:val="00157A7A"/>
    <w:rsid w:val="001612A2"/>
    <w:rsid w:val="00162A71"/>
    <w:rsid w:val="00162DD4"/>
    <w:rsid w:val="00162E27"/>
    <w:rsid w:val="00164B68"/>
    <w:rsid w:val="00166A06"/>
    <w:rsid w:val="00166DF7"/>
    <w:rsid w:val="00166F95"/>
    <w:rsid w:val="001674AA"/>
    <w:rsid w:val="0017057F"/>
    <w:rsid w:val="001706A9"/>
    <w:rsid w:val="00170814"/>
    <w:rsid w:val="001716A3"/>
    <w:rsid w:val="00171BF9"/>
    <w:rsid w:val="00171CC3"/>
    <w:rsid w:val="00172601"/>
    <w:rsid w:val="00173560"/>
    <w:rsid w:val="0017439C"/>
    <w:rsid w:val="001743DD"/>
    <w:rsid w:val="001764DB"/>
    <w:rsid w:val="0017686D"/>
    <w:rsid w:val="00177CC5"/>
    <w:rsid w:val="0018036D"/>
    <w:rsid w:val="001803E6"/>
    <w:rsid w:val="00180654"/>
    <w:rsid w:val="00180BB6"/>
    <w:rsid w:val="00180D5E"/>
    <w:rsid w:val="00181254"/>
    <w:rsid w:val="00181882"/>
    <w:rsid w:val="00181AC2"/>
    <w:rsid w:val="0018365F"/>
    <w:rsid w:val="00185AE8"/>
    <w:rsid w:val="00185EA1"/>
    <w:rsid w:val="001865D8"/>
    <w:rsid w:val="001867A7"/>
    <w:rsid w:val="00186C81"/>
    <w:rsid w:val="00186DBB"/>
    <w:rsid w:val="00187D4E"/>
    <w:rsid w:val="0019164E"/>
    <w:rsid w:val="00193FDE"/>
    <w:rsid w:val="00195734"/>
    <w:rsid w:val="00196106"/>
    <w:rsid w:val="001964B8"/>
    <w:rsid w:val="001968F5"/>
    <w:rsid w:val="00196E49"/>
    <w:rsid w:val="001979CD"/>
    <w:rsid w:val="001A02EA"/>
    <w:rsid w:val="001A19C5"/>
    <w:rsid w:val="001A1D0A"/>
    <w:rsid w:val="001A1E5D"/>
    <w:rsid w:val="001A1F9D"/>
    <w:rsid w:val="001A245F"/>
    <w:rsid w:val="001A2552"/>
    <w:rsid w:val="001A5447"/>
    <w:rsid w:val="001A5D2E"/>
    <w:rsid w:val="001A5DFA"/>
    <w:rsid w:val="001A5E70"/>
    <w:rsid w:val="001A5F8C"/>
    <w:rsid w:val="001A6D5D"/>
    <w:rsid w:val="001A708D"/>
    <w:rsid w:val="001A7B53"/>
    <w:rsid w:val="001A7D0B"/>
    <w:rsid w:val="001B039E"/>
    <w:rsid w:val="001B07F2"/>
    <w:rsid w:val="001B0903"/>
    <w:rsid w:val="001B0B1C"/>
    <w:rsid w:val="001B0C4C"/>
    <w:rsid w:val="001B1513"/>
    <w:rsid w:val="001B1520"/>
    <w:rsid w:val="001B234B"/>
    <w:rsid w:val="001B318A"/>
    <w:rsid w:val="001B3229"/>
    <w:rsid w:val="001B43DB"/>
    <w:rsid w:val="001B4649"/>
    <w:rsid w:val="001B4EDD"/>
    <w:rsid w:val="001B54E4"/>
    <w:rsid w:val="001B5795"/>
    <w:rsid w:val="001B7F6B"/>
    <w:rsid w:val="001C06BA"/>
    <w:rsid w:val="001C0D4C"/>
    <w:rsid w:val="001C1157"/>
    <w:rsid w:val="001C1808"/>
    <w:rsid w:val="001C1E5A"/>
    <w:rsid w:val="001C3228"/>
    <w:rsid w:val="001C418E"/>
    <w:rsid w:val="001C45D1"/>
    <w:rsid w:val="001C4812"/>
    <w:rsid w:val="001C4FD0"/>
    <w:rsid w:val="001C54E5"/>
    <w:rsid w:val="001C5694"/>
    <w:rsid w:val="001C5C72"/>
    <w:rsid w:val="001C5D3E"/>
    <w:rsid w:val="001C719E"/>
    <w:rsid w:val="001D0D19"/>
    <w:rsid w:val="001D137E"/>
    <w:rsid w:val="001D2143"/>
    <w:rsid w:val="001D2188"/>
    <w:rsid w:val="001D3F4D"/>
    <w:rsid w:val="001D42DA"/>
    <w:rsid w:val="001D48CA"/>
    <w:rsid w:val="001D5881"/>
    <w:rsid w:val="001D5FE5"/>
    <w:rsid w:val="001D61EA"/>
    <w:rsid w:val="001D626B"/>
    <w:rsid w:val="001D6A11"/>
    <w:rsid w:val="001E0232"/>
    <w:rsid w:val="001E0418"/>
    <w:rsid w:val="001E0B5E"/>
    <w:rsid w:val="001E16A5"/>
    <w:rsid w:val="001E16D6"/>
    <w:rsid w:val="001E1FA7"/>
    <w:rsid w:val="001E227D"/>
    <w:rsid w:val="001E25B3"/>
    <w:rsid w:val="001E284A"/>
    <w:rsid w:val="001E33CD"/>
    <w:rsid w:val="001E4283"/>
    <w:rsid w:val="001E4D35"/>
    <w:rsid w:val="001E5756"/>
    <w:rsid w:val="001E5D94"/>
    <w:rsid w:val="001E69DE"/>
    <w:rsid w:val="001E724D"/>
    <w:rsid w:val="001E7335"/>
    <w:rsid w:val="001E758D"/>
    <w:rsid w:val="001E7F89"/>
    <w:rsid w:val="001F01F9"/>
    <w:rsid w:val="001F0A20"/>
    <w:rsid w:val="001F1AB0"/>
    <w:rsid w:val="001F2BA4"/>
    <w:rsid w:val="001F2C26"/>
    <w:rsid w:val="001F33F0"/>
    <w:rsid w:val="001F3C7B"/>
    <w:rsid w:val="001F4A7D"/>
    <w:rsid w:val="00200467"/>
    <w:rsid w:val="00200C59"/>
    <w:rsid w:val="00201C81"/>
    <w:rsid w:val="0020248B"/>
    <w:rsid w:val="002026C8"/>
    <w:rsid w:val="00203738"/>
    <w:rsid w:val="00203C0D"/>
    <w:rsid w:val="00203CF5"/>
    <w:rsid w:val="002046EB"/>
    <w:rsid w:val="00204E25"/>
    <w:rsid w:val="002071B8"/>
    <w:rsid w:val="00207213"/>
    <w:rsid w:val="002073B2"/>
    <w:rsid w:val="00207478"/>
    <w:rsid w:val="00207761"/>
    <w:rsid w:val="0020781C"/>
    <w:rsid w:val="00210A8C"/>
    <w:rsid w:val="00211266"/>
    <w:rsid w:val="00211B26"/>
    <w:rsid w:val="00213191"/>
    <w:rsid w:val="00213932"/>
    <w:rsid w:val="00214E3D"/>
    <w:rsid w:val="00215057"/>
    <w:rsid w:val="00215377"/>
    <w:rsid w:val="00215E72"/>
    <w:rsid w:val="002160E1"/>
    <w:rsid w:val="00216F2B"/>
    <w:rsid w:val="00217859"/>
    <w:rsid w:val="00217D1D"/>
    <w:rsid w:val="00220155"/>
    <w:rsid w:val="0022048E"/>
    <w:rsid w:val="00220772"/>
    <w:rsid w:val="00222239"/>
    <w:rsid w:val="002233BD"/>
    <w:rsid w:val="00223C0E"/>
    <w:rsid w:val="00224932"/>
    <w:rsid w:val="0022592D"/>
    <w:rsid w:val="00225F07"/>
    <w:rsid w:val="00226F2C"/>
    <w:rsid w:val="00227ABD"/>
    <w:rsid w:val="0023052B"/>
    <w:rsid w:val="00230692"/>
    <w:rsid w:val="00230A29"/>
    <w:rsid w:val="0023137A"/>
    <w:rsid w:val="00231496"/>
    <w:rsid w:val="00231ADE"/>
    <w:rsid w:val="00231FC3"/>
    <w:rsid w:val="002327D8"/>
    <w:rsid w:val="002328AA"/>
    <w:rsid w:val="0023419C"/>
    <w:rsid w:val="00234449"/>
    <w:rsid w:val="002349AF"/>
    <w:rsid w:val="002349E2"/>
    <w:rsid w:val="00236248"/>
    <w:rsid w:val="002362AD"/>
    <w:rsid w:val="00236842"/>
    <w:rsid w:val="002368B6"/>
    <w:rsid w:val="00236F24"/>
    <w:rsid w:val="00237A9A"/>
    <w:rsid w:val="0024190D"/>
    <w:rsid w:val="00241CB7"/>
    <w:rsid w:val="002423BC"/>
    <w:rsid w:val="0024255E"/>
    <w:rsid w:val="00242947"/>
    <w:rsid w:val="00242E7A"/>
    <w:rsid w:val="00242FBA"/>
    <w:rsid w:val="002431C9"/>
    <w:rsid w:val="00243650"/>
    <w:rsid w:val="00243AD6"/>
    <w:rsid w:val="00243E23"/>
    <w:rsid w:val="00244264"/>
    <w:rsid w:val="00244E3C"/>
    <w:rsid w:val="00245205"/>
    <w:rsid w:val="00245413"/>
    <w:rsid w:val="00245493"/>
    <w:rsid w:val="002474BE"/>
    <w:rsid w:val="00247AE9"/>
    <w:rsid w:val="00250BB9"/>
    <w:rsid w:val="00250F5F"/>
    <w:rsid w:val="00251C67"/>
    <w:rsid w:val="0025207D"/>
    <w:rsid w:val="00252281"/>
    <w:rsid w:val="00252C70"/>
    <w:rsid w:val="00254C33"/>
    <w:rsid w:val="00254C40"/>
    <w:rsid w:val="00254D72"/>
    <w:rsid w:val="00255D45"/>
    <w:rsid w:val="002561AC"/>
    <w:rsid w:val="0025655C"/>
    <w:rsid w:val="0025772A"/>
    <w:rsid w:val="00260153"/>
    <w:rsid w:val="002602EE"/>
    <w:rsid w:val="00261E8B"/>
    <w:rsid w:val="002621DA"/>
    <w:rsid w:val="002622B2"/>
    <w:rsid w:val="0026283E"/>
    <w:rsid w:val="0026298A"/>
    <w:rsid w:val="00263813"/>
    <w:rsid w:val="00263CC1"/>
    <w:rsid w:val="002647D5"/>
    <w:rsid w:val="00265170"/>
    <w:rsid w:val="00266838"/>
    <w:rsid w:val="00266CC4"/>
    <w:rsid w:val="00267442"/>
    <w:rsid w:val="00271480"/>
    <w:rsid w:val="00271797"/>
    <w:rsid w:val="00271D2B"/>
    <w:rsid w:val="0027213E"/>
    <w:rsid w:val="00272E42"/>
    <w:rsid w:val="002735C3"/>
    <w:rsid w:val="002737C2"/>
    <w:rsid w:val="0027556E"/>
    <w:rsid w:val="00275686"/>
    <w:rsid w:val="00275D79"/>
    <w:rsid w:val="002760A3"/>
    <w:rsid w:val="00276C02"/>
    <w:rsid w:val="00276E80"/>
    <w:rsid w:val="0027746F"/>
    <w:rsid w:val="002774BB"/>
    <w:rsid w:val="00277A32"/>
    <w:rsid w:val="00280508"/>
    <w:rsid w:val="00281113"/>
    <w:rsid w:val="0028186F"/>
    <w:rsid w:val="0028197E"/>
    <w:rsid w:val="00281CC7"/>
    <w:rsid w:val="00282155"/>
    <w:rsid w:val="00282162"/>
    <w:rsid w:val="00282559"/>
    <w:rsid w:val="002834D4"/>
    <w:rsid w:val="00283542"/>
    <w:rsid w:val="00283F8C"/>
    <w:rsid w:val="00284F9D"/>
    <w:rsid w:val="002850F6"/>
    <w:rsid w:val="00286370"/>
    <w:rsid w:val="0028652A"/>
    <w:rsid w:val="00286545"/>
    <w:rsid w:val="0028679A"/>
    <w:rsid w:val="00286832"/>
    <w:rsid w:val="002874F9"/>
    <w:rsid w:val="00287B92"/>
    <w:rsid w:val="00291023"/>
    <w:rsid w:val="0029154E"/>
    <w:rsid w:val="002928A2"/>
    <w:rsid w:val="00292E3F"/>
    <w:rsid w:val="00293049"/>
    <w:rsid w:val="002935A6"/>
    <w:rsid w:val="00293ED8"/>
    <w:rsid w:val="00294549"/>
    <w:rsid w:val="00296015"/>
    <w:rsid w:val="00296066"/>
    <w:rsid w:val="00296548"/>
    <w:rsid w:val="00296B9D"/>
    <w:rsid w:val="00296D0A"/>
    <w:rsid w:val="0029717E"/>
    <w:rsid w:val="00297E07"/>
    <w:rsid w:val="002A090D"/>
    <w:rsid w:val="002A1681"/>
    <w:rsid w:val="002A1707"/>
    <w:rsid w:val="002A1C98"/>
    <w:rsid w:val="002A2E13"/>
    <w:rsid w:val="002A4ABE"/>
    <w:rsid w:val="002A4DB8"/>
    <w:rsid w:val="002A5284"/>
    <w:rsid w:val="002A588F"/>
    <w:rsid w:val="002A5947"/>
    <w:rsid w:val="002A59F8"/>
    <w:rsid w:val="002A5E37"/>
    <w:rsid w:val="002A68F5"/>
    <w:rsid w:val="002A7592"/>
    <w:rsid w:val="002A75F0"/>
    <w:rsid w:val="002A7716"/>
    <w:rsid w:val="002B12CC"/>
    <w:rsid w:val="002B1D4B"/>
    <w:rsid w:val="002B264B"/>
    <w:rsid w:val="002B4EE5"/>
    <w:rsid w:val="002B524D"/>
    <w:rsid w:val="002B53C9"/>
    <w:rsid w:val="002B5B40"/>
    <w:rsid w:val="002B6426"/>
    <w:rsid w:val="002B69CC"/>
    <w:rsid w:val="002C0FFB"/>
    <w:rsid w:val="002C255F"/>
    <w:rsid w:val="002C2E46"/>
    <w:rsid w:val="002C35C6"/>
    <w:rsid w:val="002C4276"/>
    <w:rsid w:val="002C47D5"/>
    <w:rsid w:val="002C4DA1"/>
    <w:rsid w:val="002C5104"/>
    <w:rsid w:val="002C5E52"/>
    <w:rsid w:val="002C5F14"/>
    <w:rsid w:val="002C6372"/>
    <w:rsid w:val="002C6FAE"/>
    <w:rsid w:val="002D098A"/>
    <w:rsid w:val="002D105C"/>
    <w:rsid w:val="002D124F"/>
    <w:rsid w:val="002D1A49"/>
    <w:rsid w:val="002D389B"/>
    <w:rsid w:val="002D3DC0"/>
    <w:rsid w:val="002D4D0D"/>
    <w:rsid w:val="002D5212"/>
    <w:rsid w:val="002D5801"/>
    <w:rsid w:val="002D5FB5"/>
    <w:rsid w:val="002D7041"/>
    <w:rsid w:val="002E0001"/>
    <w:rsid w:val="002E00AC"/>
    <w:rsid w:val="002E081C"/>
    <w:rsid w:val="002E0B2A"/>
    <w:rsid w:val="002E183F"/>
    <w:rsid w:val="002E1BB4"/>
    <w:rsid w:val="002E2019"/>
    <w:rsid w:val="002E20CA"/>
    <w:rsid w:val="002E2C80"/>
    <w:rsid w:val="002E39CA"/>
    <w:rsid w:val="002E3B9B"/>
    <w:rsid w:val="002E3CF5"/>
    <w:rsid w:val="002E3E8D"/>
    <w:rsid w:val="002E4243"/>
    <w:rsid w:val="002E448E"/>
    <w:rsid w:val="002E50DE"/>
    <w:rsid w:val="002E5E0B"/>
    <w:rsid w:val="002E75B2"/>
    <w:rsid w:val="002E7A58"/>
    <w:rsid w:val="002F05EA"/>
    <w:rsid w:val="002F0AF3"/>
    <w:rsid w:val="002F0D9D"/>
    <w:rsid w:val="002F101E"/>
    <w:rsid w:val="002F2354"/>
    <w:rsid w:val="002F28BC"/>
    <w:rsid w:val="002F30FA"/>
    <w:rsid w:val="002F34E0"/>
    <w:rsid w:val="002F42FF"/>
    <w:rsid w:val="002F570D"/>
    <w:rsid w:val="002F5C9C"/>
    <w:rsid w:val="002F5DEA"/>
    <w:rsid w:val="00300875"/>
    <w:rsid w:val="00301B65"/>
    <w:rsid w:val="003020DF"/>
    <w:rsid w:val="00302659"/>
    <w:rsid w:val="0030363E"/>
    <w:rsid w:val="00303C58"/>
    <w:rsid w:val="00304210"/>
    <w:rsid w:val="00304892"/>
    <w:rsid w:val="00304A96"/>
    <w:rsid w:val="0030506C"/>
    <w:rsid w:val="003059A8"/>
    <w:rsid w:val="00305A6F"/>
    <w:rsid w:val="00305A7E"/>
    <w:rsid w:val="0030698B"/>
    <w:rsid w:val="003069D4"/>
    <w:rsid w:val="00306F09"/>
    <w:rsid w:val="00307859"/>
    <w:rsid w:val="003078FB"/>
    <w:rsid w:val="0031002D"/>
    <w:rsid w:val="00310FAE"/>
    <w:rsid w:val="00310FE4"/>
    <w:rsid w:val="0031144A"/>
    <w:rsid w:val="00311473"/>
    <w:rsid w:val="00311935"/>
    <w:rsid w:val="00312B54"/>
    <w:rsid w:val="00313B93"/>
    <w:rsid w:val="00314736"/>
    <w:rsid w:val="0031712B"/>
    <w:rsid w:val="003178D3"/>
    <w:rsid w:val="00320111"/>
    <w:rsid w:val="003214FB"/>
    <w:rsid w:val="003230B3"/>
    <w:rsid w:val="00323EFE"/>
    <w:rsid w:val="00324FE0"/>
    <w:rsid w:val="0032525F"/>
    <w:rsid w:val="003253DB"/>
    <w:rsid w:val="0032575A"/>
    <w:rsid w:val="00325770"/>
    <w:rsid w:val="00325A85"/>
    <w:rsid w:val="00325E3B"/>
    <w:rsid w:val="003264E8"/>
    <w:rsid w:val="00326D7B"/>
    <w:rsid w:val="00327B0D"/>
    <w:rsid w:val="0033035A"/>
    <w:rsid w:val="00330485"/>
    <w:rsid w:val="00331BB8"/>
    <w:rsid w:val="00331C10"/>
    <w:rsid w:val="003320FA"/>
    <w:rsid w:val="003323C4"/>
    <w:rsid w:val="00333C6B"/>
    <w:rsid w:val="00334430"/>
    <w:rsid w:val="003345FB"/>
    <w:rsid w:val="0033498E"/>
    <w:rsid w:val="00336460"/>
    <w:rsid w:val="00336B0E"/>
    <w:rsid w:val="00336C89"/>
    <w:rsid w:val="0034097C"/>
    <w:rsid w:val="00340A27"/>
    <w:rsid w:val="00341079"/>
    <w:rsid w:val="0034131F"/>
    <w:rsid w:val="003418D1"/>
    <w:rsid w:val="00341A0B"/>
    <w:rsid w:val="00341FEE"/>
    <w:rsid w:val="00343A58"/>
    <w:rsid w:val="00343F65"/>
    <w:rsid w:val="003468EA"/>
    <w:rsid w:val="00347A10"/>
    <w:rsid w:val="00347AD2"/>
    <w:rsid w:val="00347CEB"/>
    <w:rsid w:val="003506C2"/>
    <w:rsid w:val="003521CC"/>
    <w:rsid w:val="00352BCD"/>
    <w:rsid w:val="00352FF4"/>
    <w:rsid w:val="003541BB"/>
    <w:rsid w:val="00355DD0"/>
    <w:rsid w:val="003561F0"/>
    <w:rsid w:val="0035669A"/>
    <w:rsid w:val="00356FAF"/>
    <w:rsid w:val="003571D8"/>
    <w:rsid w:val="00357A86"/>
    <w:rsid w:val="00360611"/>
    <w:rsid w:val="00360FFA"/>
    <w:rsid w:val="003628C6"/>
    <w:rsid w:val="0036386F"/>
    <w:rsid w:val="00363A31"/>
    <w:rsid w:val="0036429D"/>
    <w:rsid w:val="00365376"/>
    <w:rsid w:val="00365419"/>
    <w:rsid w:val="003658DD"/>
    <w:rsid w:val="0036598D"/>
    <w:rsid w:val="00365F8C"/>
    <w:rsid w:val="00366281"/>
    <w:rsid w:val="00367E25"/>
    <w:rsid w:val="0037071F"/>
    <w:rsid w:val="00370905"/>
    <w:rsid w:val="00370A6F"/>
    <w:rsid w:val="00370B3B"/>
    <w:rsid w:val="00371466"/>
    <w:rsid w:val="00371972"/>
    <w:rsid w:val="00372C43"/>
    <w:rsid w:val="00372F0D"/>
    <w:rsid w:val="003736DD"/>
    <w:rsid w:val="00374132"/>
    <w:rsid w:val="0037444E"/>
    <w:rsid w:val="00375088"/>
    <w:rsid w:val="00375352"/>
    <w:rsid w:val="003759D3"/>
    <w:rsid w:val="003762EF"/>
    <w:rsid w:val="003764AD"/>
    <w:rsid w:val="00377583"/>
    <w:rsid w:val="00382CB3"/>
    <w:rsid w:val="003831B7"/>
    <w:rsid w:val="00383A93"/>
    <w:rsid w:val="00383DDD"/>
    <w:rsid w:val="00384064"/>
    <w:rsid w:val="003845A8"/>
    <w:rsid w:val="003849E0"/>
    <w:rsid w:val="00385A99"/>
    <w:rsid w:val="00386E48"/>
    <w:rsid w:val="00387395"/>
    <w:rsid w:val="00387D75"/>
    <w:rsid w:val="00390968"/>
    <w:rsid w:val="00390F7E"/>
    <w:rsid w:val="00391140"/>
    <w:rsid w:val="00391165"/>
    <w:rsid w:val="003913FC"/>
    <w:rsid w:val="00391800"/>
    <w:rsid w:val="00391953"/>
    <w:rsid w:val="00392CC8"/>
    <w:rsid w:val="003936CB"/>
    <w:rsid w:val="0039396B"/>
    <w:rsid w:val="00394257"/>
    <w:rsid w:val="00394EE8"/>
    <w:rsid w:val="0039529C"/>
    <w:rsid w:val="00395470"/>
    <w:rsid w:val="00395519"/>
    <w:rsid w:val="0039612A"/>
    <w:rsid w:val="0039615B"/>
    <w:rsid w:val="003965D1"/>
    <w:rsid w:val="00396687"/>
    <w:rsid w:val="00396AA1"/>
    <w:rsid w:val="00397F77"/>
    <w:rsid w:val="003A09E0"/>
    <w:rsid w:val="003A0F0F"/>
    <w:rsid w:val="003A144D"/>
    <w:rsid w:val="003A14B4"/>
    <w:rsid w:val="003A2AD2"/>
    <w:rsid w:val="003A2F60"/>
    <w:rsid w:val="003A4D50"/>
    <w:rsid w:val="003A55E0"/>
    <w:rsid w:val="003A5818"/>
    <w:rsid w:val="003A6799"/>
    <w:rsid w:val="003A7003"/>
    <w:rsid w:val="003A7B66"/>
    <w:rsid w:val="003A7C63"/>
    <w:rsid w:val="003B00B4"/>
    <w:rsid w:val="003B1548"/>
    <w:rsid w:val="003B2652"/>
    <w:rsid w:val="003B3B6A"/>
    <w:rsid w:val="003B4349"/>
    <w:rsid w:val="003B47F0"/>
    <w:rsid w:val="003B4A48"/>
    <w:rsid w:val="003B6593"/>
    <w:rsid w:val="003B668E"/>
    <w:rsid w:val="003B7C89"/>
    <w:rsid w:val="003B7C98"/>
    <w:rsid w:val="003B7F8C"/>
    <w:rsid w:val="003B7FED"/>
    <w:rsid w:val="003C0BAB"/>
    <w:rsid w:val="003C1828"/>
    <w:rsid w:val="003C28D1"/>
    <w:rsid w:val="003C3A2B"/>
    <w:rsid w:val="003C457B"/>
    <w:rsid w:val="003C4688"/>
    <w:rsid w:val="003C4836"/>
    <w:rsid w:val="003C4AB9"/>
    <w:rsid w:val="003C5677"/>
    <w:rsid w:val="003C5838"/>
    <w:rsid w:val="003C629E"/>
    <w:rsid w:val="003C694F"/>
    <w:rsid w:val="003C7313"/>
    <w:rsid w:val="003C7D75"/>
    <w:rsid w:val="003D071D"/>
    <w:rsid w:val="003D0EBA"/>
    <w:rsid w:val="003D1310"/>
    <w:rsid w:val="003D382C"/>
    <w:rsid w:val="003D385F"/>
    <w:rsid w:val="003D3C79"/>
    <w:rsid w:val="003D4307"/>
    <w:rsid w:val="003D47B7"/>
    <w:rsid w:val="003D5252"/>
    <w:rsid w:val="003D561C"/>
    <w:rsid w:val="003D68C7"/>
    <w:rsid w:val="003D730E"/>
    <w:rsid w:val="003D790E"/>
    <w:rsid w:val="003E014A"/>
    <w:rsid w:val="003E0693"/>
    <w:rsid w:val="003E12A8"/>
    <w:rsid w:val="003E24A4"/>
    <w:rsid w:val="003E323C"/>
    <w:rsid w:val="003E39F5"/>
    <w:rsid w:val="003E4E95"/>
    <w:rsid w:val="003E58C4"/>
    <w:rsid w:val="003E60BE"/>
    <w:rsid w:val="003E683E"/>
    <w:rsid w:val="003E6ABF"/>
    <w:rsid w:val="003E6D5F"/>
    <w:rsid w:val="003E7688"/>
    <w:rsid w:val="003E7940"/>
    <w:rsid w:val="003F02BE"/>
    <w:rsid w:val="003F113E"/>
    <w:rsid w:val="003F2614"/>
    <w:rsid w:val="003F36B8"/>
    <w:rsid w:val="003F45DC"/>
    <w:rsid w:val="003F482A"/>
    <w:rsid w:val="003F6A38"/>
    <w:rsid w:val="003F77D3"/>
    <w:rsid w:val="003F7E49"/>
    <w:rsid w:val="00400C42"/>
    <w:rsid w:val="00400E72"/>
    <w:rsid w:val="00400E85"/>
    <w:rsid w:val="004011E9"/>
    <w:rsid w:val="00403249"/>
    <w:rsid w:val="00405DF4"/>
    <w:rsid w:val="00410504"/>
    <w:rsid w:val="00410BC3"/>
    <w:rsid w:val="00410E8C"/>
    <w:rsid w:val="0041174A"/>
    <w:rsid w:val="00411DA1"/>
    <w:rsid w:val="00412AAB"/>
    <w:rsid w:val="00413E37"/>
    <w:rsid w:val="00413FCE"/>
    <w:rsid w:val="0041546C"/>
    <w:rsid w:val="0041784A"/>
    <w:rsid w:val="00417A27"/>
    <w:rsid w:val="0042161A"/>
    <w:rsid w:val="0042164C"/>
    <w:rsid w:val="004217E4"/>
    <w:rsid w:val="00421D7A"/>
    <w:rsid w:val="004244D7"/>
    <w:rsid w:val="004260BA"/>
    <w:rsid w:val="00426EBB"/>
    <w:rsid w:val="00427481"/>
    <w:rsid w:val="004275F4"/>
    <w:rsid w:val="00427DE2"/>
    <w:rsid w:val="00430872"/>
    <w:rsid w:val="00431402"/>
    <w:rsid w:val="00431478"/>
    <w:rsid w:val="00431788"/>
    <w:rsid w:val="00431CE4"/>
    <w:rsid w:val="004326C5"/>
    <w:rsid w:val="00432B47"/>
    <w:rsid w:val="00432C64"/>
    <w:rsid w:val="0043427E"/>
    <w:rsid w:val="004349A1"/>
    <w:rsid w:val="00434BE9"/>
    <w:rsid w:val="00435F30"/>
    <w:rsid w:val="00437151"/>
    <w:rsid w:val="00441CEA"/>
    <w:rsid w:val="00441E3F"/>
    <w:rsid w:val="004421C2"/>
    <w:rsid w:val="00442C4B"/>
    <w:rsid w:val="004445A4"/>
    <w:rsid w:val="004457B3"/>
    <w:rsid w:val="00445C73"/>
    <w:rsid w:val="00447D5C"/>
    <w:rsid w:val="004501AC"/>
    <w:rsid w:val="00450402"/>
    <w:rsid w:val="004504B2"/>
    <w:rsid w:val="0045123C"/>
    <w:rsid w:val="00452AAF"/>
    <w:rsid w:val="00452BB0"/>
    <w:rsid w:val="00453087"/>
    <w:rsid w:val="004533EF"/>
    <w:rsid w:val="004536B3"/>
    <w:rsid w:val="00453AC5"/>
    <w:rsid w:val="00454C61"/>
    <w:rsid w:val="004554EF"/>
    <w:rsid w:val="00455795"/>
    <w:rsid w:val="00455D5B"/>
    <w:rsid w:val="0045640E"/>
    <w:rsid w:val="00456B82"/>
    <w:rsid w:val="004575F3"/>
    <w:rsid w:val="00457646"/>
    <w:rsid w:val="0045765E"/>
    <w:rsid w:val="00460296"/>
    <w:rsid w:val="00460774"/>
    <w:rsid w:val="00460C0C"/>
    <w:rsid w:val="0046108A"/>
    <w:rsid w:val="004613C4"/>
    <w:rsid w:val="004617E5"/>
    <w:rsid w:val="00461E74"/>
    <w:rsid w:val="004635E8"/>
    <w:rsid w:val="00463674"/>
    <w:rsid w:val="00463675"/>
    <w:rsid w:val="004638DC"/>
    <w:rsid w:val="00463B2F"/>
    <w:rsid w:val="00465C7C"/>
    <w:rsid w:val="00466B41"/>
    <w:rsid w:val="0046731A"/>
    <w:rsid w:val="004674DB"/>
    <w:rsid w:val="004679B4"/>
    <w:rsid w:val="00470670"/>
    <w:rsid w:val="004708DC"/>
    <w:rsid w:val="004713E6"/>
    <w:rsid w:val="00471461"/>
    <w:rsid w:val="004743AE"/>
    <w:rsid w:val="00474D7D"/>
    <w:rsid w:val="0047537F"/>
    <w:rsid w:val="0047666A"/>
    <w:rsid w:val="00476DC9"/>
    <w:rsid w:val="00476E9E"/>
    <w:rsid w:val="00477108"/>
    <w:rsid w:val="00480C86"/>
    <w:rsid w:val="004821AA"/>
    <w:rsid w:val="00483469"/>
    <w:rsid w:val="004836FD"/>
    <w:rsid w:val="00484346"/>
    <w:rsid w:val="004845F6"/>
    <w:rsid w:val="00484759"/>
    <w:rsid w:val="004848BA"/>
    <w:rsid w:val="00484AA9"/>
    <w:rsid w:val="004850B0"/>
    <w:rsid w:val="0048565A"/>
    <w:rsid w:val="004861C7"/>
    <w:rsid w:val="004861DA"/>
    <w:rsid w:val="004863CC"/>
    <w:rsid w:val="00486AFB"/>
    <w:rsid w:val="00486B9F"/>
    <w:rsid w:val="00487618"/>
    <w:rsid w:val="00487C63"/>
    <w:rsid w:val="00487FE0"/>
    <w:rsid w:val="004914D3"/>
    <w:rsid w:val="00491F40"/>
    <w:rsid w:val="00492259"/>
    <w:rsid w:val="004934A7"/>
    <w:rsid w:val="00493570"/>
    <w:rsid w:val="004936EA"/>
    <w:rsid w:val="0049453C"/>
    <w:rsid w:val="004949BE"/>
    <w:rsid w:val="004958EA"/>
    <w:rsid w:val="00495CA5"/>
    <w:rsid w:val="00496384"/>
    <w:rsid w:val="0049654C"/>
    <w:rsid w:val="00496CCB"/>
    <w:rsid w:val="00497828"/>
    <w:rsid w:val="004A0B5A"/>
    <w:rsid w:val="004A1DBE"/>
    <w:rsid w:val="004A1F3A"/>
    <w:rsid w:val="004A288F"/>
    <w:rsid w:val="004A2DE8"/>
    <w:rsid w:val="004A42BB"/>
    <w:rsid w:val="004A65B4"/>
    <w:rsid w:val="004A74D4"/>
    <w:rsid w:val="004A7918"/>
    <w:rsid w:val="004B027E"/>
    <w:rsid w:val="004B1030"/>
    <w:rsid w:val="004B2565"/>
    <w:rsid w:val="004B269D"/>
    <w:rsid w:val="004B3FB9"/>
    <w:rsid w:val="004B4857"/>
    <w:rsid w:val="004B5221"/>
    <w:rsid w:val="004B6673"/>
    <w:rsid w:val="004B6DF2"/>
    <w:rsid w:val="004C0830"/>
    <w:rsid w:val="004C098C"/>
    <w:rsid w:val="004C1284"/>
    <w:rsid w:val="004C1398"/>
    <w:rsid w:val="004C1E8D"/>
    <w:rsid w:val="004C4755"/>
    <w:rsid w:val="004C4A6C"/>
    <w:rsid w:val="004C519F"/>
    <w:rsid w:val="004C5BC2"/>
    <w:rsid w:val="004C61E0"/>
    <w:rsid w:val="004C6B2D"/>
    <w:rsid w:val="004C6EA5"/>
    <w:rsid w:val="004C75E8"/>
    <w:rsid w:val="004C7E71"/>
    <w:rsid w:val="004C7FD4"/>
    <w:rsid w:val="004D1185"/>
    <w:rsid w:val="004D1E3C"/>
    <w:rsid w:val="004D30A1"/>
    <w:rsid w:val="004D318F"/>
    <w:rsid w:val="004D34C3"/>
    <w:rsid w:val="004D3F16"/>
    <w:rsid w:val="004D4421"/>
    <w:rsid w:val="004D51EB"/>
    <w:rsid w:val="004D619B"/>
    <w:rsid w:val="004D6828"/>
    <w:rsid w:val="004D77ED"/>
    <w:rsid w:val="004D7E9E"/>
    <w:rsid w:val="004E008F"/>
    <w:rsid w:val="004E0536"/>
    <w:rsid w:val="004E1324"/>
    <w:rsid w:val="004E1F06"/>
    <w:rsid w:val="004E1F8D"/>
    <w:rsid w:val="004E2529"/>
    <w:rsid w:val="004E2898"/>
    <w:rsid w:val="004E2DF4"/>
    <w:rsid w:val="004E3068"/>
    <w:rsid w:val="004E31DB"/>
    <w:rsid w:val="004E331A"/>
    <w:rsid w:val="004E37ED"/>
    <w:rsid w:val="004E3DCE"/>
    <w:rsid w:val="004E534E"/>
    <w:rsid w:val="004E5666"/>
    <w:rsid w:val="004E5D9F"/>
    <w:rsid w:val="004F035D"/>
    <w:rsid w:val="004F0626"/>
    <w:rsid w:val="004F09EB"/>
    <w:rsid w:val="004F0D23"/>
    <w:rsid w:val="004F19C0"/>
    <w:rsid w:val="004F1B2B"/>
    <w:rsid w:val="004F23A6"/>
    <w:rsid w:val="004F322A"/>
    <w:rsid w:val="004F35D0"/>
    <w:rsid w:val="004F3CCB"/>
    <w:rsid w:val="004F5330"/>
    <w:rsid w:val="004F57F1"/>
    <w:rsid w:val="004F5864"/>
    <w:rsid w:val="004F58FC"/>
    <w:rsid w:val="004F6EE0"/>
    <w:rsid w:val="004F752F"/>
    <w:rsid w:val="004F78F0"/>
    <w:rsid w:val="004F79F9"/>
    <w:rsid w:val="004F7C4A"/>
    <w:rsid w:val="00500544"/>
    <w:rsid w:val="00501058"/>
    <w:rsid w:val="005020D5"/>
    <w:rsid w:val="00502D4D"/>
    <w:rsid w:val="00502F3D"/>
    <w:rsid w:val="00503ABF"/>
    <w:rsid w:val="005049AE"/>
    <w:rsid w:val="00505F86"/>
    <w:rsid w:val="0050614E"/>
    <w:rsid w:val="00506848"/>
    <w:rsid w:val="00507A2C"/>
    <w:rsid w:val="005102DE"/>
    <w:rsid w:val="00510969"/>
    <w:rsid w:val="00510A07"/>
    <w:rsid w:val="00510DE9"/>
    <w:rsid w:val="00512B28"/>
    <w:rsid w:val="005137C6"/>
    <w:rsid w:val="005154A4"/>
    <w:rsid w:val="00515B5F"/>
    <w:rsid w:val="00516031"/>
    <w:rsid w:val="00516078"/>
    <w:rsid w:val="005172E0"/>
    <w:rsid w:val="005175EE"/>
    <w:rsid w:val="005177A8"/>
    <w:rsid w:val="00520202"/>
    <w:rsid w:val="00520B95"/>
    <w:rsid w:val="00521BFE"/>
    <w:rsid w:val="0052213A"/>
    <w:rsid w:val="00523402"/>
    <w:rsid w:val="0052375C"/>
    <w:rsid w:val="00523850"/>
    <w:rsid w:val="005240EB"/>
    <w:rsid w:val="00524859"/>
    <w:rsid w:val="005251E0"/>
    <w:rsid w:val="00525351"/>
    <w:rsid w:val="005259CC"/>
    <w:rsid w:val="00526630"/>
    <w:rsid w:val="005307A8"/>
    <w:rsid w:val="00531562"/>
    <w:rsid w:val="00531BC8"/>
    <w:rsid w:val="00532574"/>
    <w:rsid w:val="00532699"/>
    <w:rsid w:val="00533537"/>
    <w:rsid w:val="00533EDF"/>
    <w:rsid w:val="00534A52"/>
    <w:rsid w:val="00535430"/>
    <w:rsid w:val="0053611E"/>
    <w:rsid w:val="00536259"/>
    <w:rsid w:val="005372C1"/>
    <w:rsid w:val="005373B5"/>
    <w:rsid w:val="0053778D"/>
    <w:rsid w:val="005406B5"/>
    <w:rsid w:val="00540CBC"/>
    <w:rsid w:val="005421CC"/>
    <w:rsid w:val="00543A50"/>
    <w:rsid w:val="00544C81"/>
    <w:rsid w:val="00544C91"/>
    <w:rsid w:val="00545808"/>
    <w:rsid w:val="00545CA3"/>
    <w:rsid w:val="00547D49"/>
    <w:rsid w:val="005501BC"/>
    <w:rsid w:val="00550801"/>
    <w:rsid w:val="00550F95"/>
    <w:rsid w:val="00551C98"/>
    <w:rsid w:val="00553214"/>
    <w:rsid w:val="005535E8"/>
    <w:rsid w:val="005542A1"/>
    <w:rsid w:val="0055488E"/>
    <w:rsid w:val="00555A78"/>
    <w:rsid w:val="005568BD"/>
    <w:rsid w:val="0055759F"/>
    <w:rsid w:val="0055762D"/>
    <w:rsid w:val="00560B60"/>
    <w:rsid w:val="00560EC5"/>
    <w:rsid w:val="00562F49"/>
    <w:rsid w:val="00563566"/>
    <w:rsid w:val="00563B5C"/>
    <w:rsid w:val="005642C8"/>
    <w:rsid w:val="005649D3"/>
    <w:rsid w:val="00565721"/>
    <w:rsid w:val="0056596E"/>
    <w:rsid w:val="00565A2E"/>
    <w:rsid w:val="00565BB8"/>
    <w:rsid w:val="00565D4F"/>
    <w:rsid w:val="005662E0"/>
    <w:rsid w:val="0056695C"/>
    <w:rsid w:val="005673A3"/>
    <w:rsid w:val="00567BBD"/>
    <w:rsid w:val="00572D68"/>
    <w:rsid w:val="0057354B"/>
    <w:rsid w:val="00574539"/>
    <w:rsid w:val="00575C32"/>
    <w:rsid w:val="00576623"/>
    <w:rsid w:val="0057667A"/>
    <w:rsid w:val="005777F1"/>
    <w:rsid w:val="00581493"/>
    <w:rsid w:val="005819F9"/>
    <w:rsid w:val="00581D2A"/>
    <w:rsid w:val="00581FD1"/>
    <w:rsid w:val="0058269B"/>
    <w:rsid w:val="00583004"/>
    <w:rsid w:val="00584E63"/>
    <w:rsid w:val="005860B7"/>
    <w:rsid w:val="00586224"/>
    <w:rsid w:val="005867D5"/>
    <w:rsid w:val="00586C27"/>
    <w:rsid w:val="00586F10"/>
    <w:rsid w:val="0059038E"/>
    <w:rsid w:val="00590CEF"/>
    <w:rsid w:val="00590EF3"/>
    <w:rsid w:val="00591F66"/>
    <w:rsid w:val="00592354"/>
    <w:rsid w:val="005930D5"/>
    <w:rsid w:val="005934EF"/>
    <w:rsid w:val="00593C81"/>
    <w:rsid w:val="005941AF"/>
    <w:rsid w:val="005947F1"/>
    <w:rsid w:val="00594859"/>
    <w:rsid w:val="005950FE"/>
    <w:rsid w:val="00595205"/>
    <w:rsid w:val="00595671"/>
    <w:rsid w:val="00595DC4"/>
    <w:rsid w:val="00596CAB"/>
    <w:rsid w:val="00597A8A"/>
    <w:rsid w:val="00597B4B"/>
    <w:rsid w:val="005A0C49"/>
    <w:rsid w:val="005A1EFB"/>
    <w:rsid w:val="005A2A13"/>
    <w:rsid w:val="005A2B27"/>
    <w:rsid w:val="005A3334"/>
    <w:rsid w:val="005A717D"/>
    <w:rsid w:val="005A74A1"/>
    <w:rsid w:val="005B069A"/>
    <w:rsid w:val="005B06CF"/>
    <w:rsid w:val="005B12C1"/>
    <w:rsid w:val="005B262A"/>
    <w:rsid w:val="005B272C"/>
    <w:rsid w:val="005B27B3"/>
    <w:rsid w:val="005B3786"/>
    <w:rsid w:val="005B3AA8"/>
    <w:rsid w:val="005B492D"/>
    <w:rsid w:val="005B4F55"/>
    <w:rsid w:val="005B5297"/>
    <w:rsid w:val="005B5763"/>
    <w:rsid w:val="005B744A"/>
    <w:rsid w:val="005C0102"/>
    <w:rsid w:val="005C0DCA"/>
    <w:rsid w:val="005C1946"/>
    <w:rsid w:val="005C398C"/>
    <w:rsid w:val="005C42E4"/>
    <w:rsid w:val="005C4706"/>
    <w:rsid w:val="005C48E2"/>
    <w:rsid w:val="005C56D4"/>
    <w:rsid w:val="005C63C1"/>
    <w:rsid w:val="005C6CA9"/>
    <w:rsid w:val="005D24E7"/>
    <w:rsid w:val="005D2B4F"/>
    <w:rsid w:val="005D58A3"/>
    <w:rsid w:val="005D59F4"/>
    <w:rsid w:val="005D6648"/>
    <w:rsid w:val="005D66C0"/>
    <w:rsid w:val="005E0489"/>
    <w:rsid w:val="005E0706"/>
    <w:rsid w:val="005E072A"/>
    <w:rsid w:val="005E205E"/>
    <w:rsid w:val="005E339B"/>
    <w:rsid w:val="005E46D8"/>
    <w:rsid w:val="005E57D4"/>
    <w:rsid w:val="005E5E31"/>
    <w:rsid w:val="005E740D"/>
    <w:rsid w:val="005E7829"/>
    <w:rsid w:val="005F054B"/>
    <w:rsid w:val="005F108B"/>
    <w:rsid w:val="005F11FA"/>
    <w:rsid w:val="005F1754"/>
    <w:rsid w:val="005F19CC"/>
    <w:rsid w:val="005F2A11"/>
    <w:rsid w:val="005F2DCF"/>
    <w:rsid w:val="005F319A"/>
    <w:rsid w:val="005F47C8"/>
    <w:rsid w:val="005F4E5E"/>
    <w:rsid w:val="005F51ED"/>
    <w:rsid w:val="005F52C7"/>
    <w:rsid w:val="005F6395"/>
    <w:rsid w:val="005F67F2"/>
    <w:rsid w:val="005F745B"/>
    <w:rsid w:val="00600C60"/>
    <w:rsid w:val="0060160E"/>
    <w:rsid w:val="00601BCD"/>
    <w:rsid w:val="006020A9"/>
    <w:rsid w:val="0060238C"/>
    <w:rsid w:val="00602ED7"/>
    <w:rsid w:val="006030E0"/>
    <w:rsid w:val="0060316A"/>
    <w:rsid w:val="00603201"/>
    <w:rsid w:val="00604A1B"/>
    <w:rsid w:val="00605655"/>
    <w:rsid w:val="00605E24"/>
    <w:rsid w:val="00605E8B"/>
    <w:rsid w:val="006063CE"/>
    <w:rsid w:val="00606F7F"/>
    <w:rsid w:val="00607415"/>
    <w:rsid w:val="006077C7"/>
    <w:rsid w:val="00610384"/>
    <w:rsid w:val="006116A7"/>
    <w:rsid w:val="006127CB"/>
    <w:rsid w:val="00613102"/>
    <w:rsid w:val="00613144"/>
    <w:rsid w:val="0061330E"/>
    <w:rsid w:val="006133DB"/>
    <w:rsid w:val="006134BE"/>
    <w:rsid w:val="00613EFD"/>
    <w:rsid w:val="0061451C"/>
    <w:rsid w:val="0061573D"/>
    <w:rsid w:val="006162A2"/>
    <w:rsid w:val="00616641"/>
    <w:rsid w:val="006166F2"/>
    <w:rsid w:val="00617297"/>
    <w:rsid w:val="00621439"/>
    <w:rsid w:val="006221AA"/>
    <w:rsid w:val="00624EAD"/>
    <w:rsid w:val="0062520A"/>
    <w:rsid w:val="00625A8B"/>
    <w:rsid w:val="00625AC7"/>
    <w:rsid w:val="00627B36"/>
    <w:rsid w:val="00630127"/>
    <w:rsid w:val="006301E0"/>
    <w:rsid w:val="006304B9"/>
    <w:rsid w:val="00630C6F"/>
    <w:rsid w:val="00631C70"/>
    <w:rsid w:val="00631DF3"/>
    <w:rsid w:val="0063252A"/>
    <w:rsid w:val="00632D18"/>
    <w:rsid w:val="00633EE8"/>
    <w:rsid w:val="006369C3"/>
    <w:rsid w:val="00637768"/>
    <w:rsid w:val="0063788D"/>
    <w:rsid w:val="00640079"/>
    <w:rsid w:val="0064101C"/>
    <w:rsid w:val="00642781"/>
    <w:rsid w:val="00642F13"/>
    <w:rsid w:val="00643906"/>
    <w:rsid w:val="00643BBC"/>
    <w:rsid w:val="00645744"/>
    <w:rsid w:val="00645A45"/>
    <w:rsid w:val="00647651"/>
    <w:rsid w:val="00647CDC"/>
    <w:rsid w:val="00647DF6"/>
    <w:rsid w:val="00647F3F"/>
    <w:rsid w:val="006507D9"/>
    <w:rsid w:val="006507E3"/>
    <w:rsid w:val="00652586"/>
    <w:rsid w:val="00653AC3"/>
    <w:rsid w:val="0065413D"/>
    <w:rsid w:val="00656138"/>
    <w:rsid w:val="006567A7"/>
    <w:rsid w:val="00657A00"/>
    <w:rsid w:val="00660B8E"/>
    <w:rsid w:val="0066130A"/>
    <w:rsid w:val="00661F4A"/>
    <w:rsid w:val="00662DB4"/>
    <w:rsid w:val="0066557F"/>
    <w:rsid w:val="00670539"/>
    <w:rsid w:val="00670F03"/>
    <w:rsid w:val="00672AB5"/>
    <w:rsid w:val="00673315"/>
    <w:rsid w:val="00673B22"/>
    <w:rsid w:val="00674DFA"/>
    <w:rsid w:val="006758BF"/>
    <w:rsid w:val="006760F7"/>
    <w:rsid w:val="0067672B"/>
    <w:rsid w:val="006768FF"/>
    <w:rsid w:val="00676CED"/>
    <w:rsid w:val="006801E0"/>
    <w:rsid w:val="00680AB0"/>
    <w:rsid w:val="006816A7"/>
    <w:rsid w:val="00682226"/>
    <w:rsid w:val="00682F80"/>
    <w:rsid w:val="006858FF"/>
    <w:rsid w:val="00685C8B"/>
    <w:rsid w:val="00687FBD"/>
    <w:rsid w:val="00690CA9"/>
    <w:rsid w:val="006911A3"/>
    <w:rsid w:val="006913F2"/>
    <w:rsid w:val="0069196F"/>
    <w:rsid w:val="00691B5B"/>
    <w:rsid w:val="00692EBF"/>
    <w:rsid w:val="00693005"/>
    <w:rsid w:val="006930FD"/>
    <w:rsid w:val="006931A8"/>
    <w:rsid w:val="00693653"/>
    <w:rsid w:val="006944D6"/>
    <w:rsid w:val="00694A6E"/>
    <w:rsid w:val="006950E4"/>
    <w:rsid w:val="0069567B"/>
    <w:rsid w:val="00695977"/>
    <w:rsid w:val="0069601D"/>
    <w:rsid w:val="00696D1A"/>
    <w:rsid w:val="006A02F8"/>
    <w:rsid w:val="006A077C"/>
    <w:rsid w:val="006A16FA"/>
    <w:rsid w:val="006A22E1"/>
    <w:rsid w:val="006A22F6"/>
    <w:rsid w:val="006A3409"/>
    <w:rsid w:val="006A4F36"/>
    <w:rsid w:val="006A696E"/>
    <w:rsid w:val="006B0666"/>
    <w:rsid w:val="006B0B63"/>
    <w:rsid w:val="006B0D93"/>
    <w:rsid w:val="006B3730"/>
    <w:rsid w:val="006B3B0C"/>
    <w:rsid w:val="006B43EB"/>
    <w:rsid w:val="006B59D7"/>
    <w:rsid w:val="006B718E"/>
    <w:rsid w:val="006B7D0C"/>
    <w:rsid w:val="006C10FB"/>
    <w:rsid w:val="006C1183"/>
    <w:rsid w:val="006C1C93"/>
    <w:rsid w:val="006C1FAD"/>
    <w:rsid w:val="006C2E2B"/>
    <w:rsid w:val="006C3288"/>
    <w:rsid w:val="006C3CAB"/>
    <w:rsid w:val="006C493A"/>
    <w:rsid w:val="006C539C"/>
    <w:rsid w:val="006C6936"/>
    <w:rsid w:val="006C6CF6"/>
    <w:rsid w:val="006C6E25"/>
    <w:rsid w:val="006C7886"/>
    <w:rsid w:val="006D29C3"/>
    <w:rsid w:val="006D3074"/>
    <w:rsid w:val="006D3D2B"/>
    <w:rsid w:val="006D4B3F"/>
    <w:rsid w:val="006D4B88"/>
    <w:rsid w:val="006D519F"/>
    <w:rsid w:val="006D5B00"/>
    <w:rsid w:val="006D5E60"/>
    <w:rsid w:val="006D5FFC"/>
    <w:rsid w:val="006D6894"/>
    <w:rsid w:val="006D71A2"/>
    <w:rsid w:val="006E1520"/>
    <w:rsid w:val="006E1596"/>
    <w:rsid w:val="006E1826"/>
    <w:rsid w:val="006E1AAC"/>
    <w:rsid w:val="006E1B03"/>
    <w:rsid w:val="006E3E6C"/>
    <w:rsid w:val="006E4B87"/>
    <w:rsid w:val="006E54FC"/>
    <w:rsid w:val="006E5977"/>
    <w:rsid w:val="006E786D"/>
    <w:rsid w:val="006E7A90"/>
    <w:rsid w:val="006F0F43"/>
    <w:rsid w:val="006F18FD"/>
    <w:rsid w:val="006F1A56"/>
    <w:rsid w:val="006F3D63"/>
    <w:rsid w:val="006F4170"/>
    <w:rsid w:val="006F4D44"/>
    <w:rsid w:val="006F4EDB"/>
    <w:rsid w:val="006F53DE"/>
    <w:rsid w:val="006F5497"/>
    <w:rsid w:val="006F55ED"/>
    <w:rsid w:val="006F57FE"/>
    <w:rsid w:val="006F5BA7"/>
    <w:rsid w:val="006F623D"/>
    <w:rsid w:val="006F7406"/>
    <w:rsid w:val="006F74B2"/>
    <w:rsid w:val="006F7969"/>
    <w:rsid w:val="007007FF"/>
    <w:rsid w:val="0070102F"/>
    <w:rsid w:val="00701945"/>
    <w:rsid w:val="00702542"/>
    <w:rsid w:val="0070336B"/>
    <w:rsid w:val="00703E9B"/>
    <w:rsid w:val="00704005"/>
    <w:rsid w:val="0070409C"/>
    <w:rsid w:val="007046F7"/>
    <w:rsid w:val="00705721"/>
    <w:rsid w:val="00705D97"/>
    <w:rsid w:val="00706F05"/>
    <w:rsid w:val="00706F99"/>
    <w:rsid w:val="00707336"/>
    <w:rsid w:val="00710C35"/>
    <w:rsid w:val="0071168E"/>
    <w:rsid w:val="00712B1A"/>
    <w:rsid w:val="00713CAC"/>
    <w:rsid w:val="007142BA"/>
    <w:rsid w:val="0071495A"/>
    <w:rsid w:val="00715255"/>
    <w:rsid w:val="007156E8"/>
    <w:rsid w:val="00716B60"/>
    <w:rsid w:val="00717267"/>
    <w:rsid w:val="00717384"/>
    <w:rsid w:val="00717486"/>
    <w:rsid w:val="00717687"/>
    <w:rsid w:val="007177DA"/>
    <w:rsid w:val="00717B54"/>
    <w:rsid w:val="007212D6"/>
    <w:rsid w:val="0072191C"/>
    <w:rsid w:val="007219C9"/>
    <w:rsid w:val="007226B3"/>
    <w:rsid w:val="007229C4"/>
    <w:rsid w:val="00725315"/>
    <w:rsid w:val="007258B9"/>
    <w:rsid w:val="007259EC"/>
    <w:rsid w:val="00725D2D"/>
    <w:rsid w:val="00726046"/>
    <w:rsid w:val="00726092"/>
    <w:rsid w:val="00727001"/>
    <w:rsid w:val="007279DF"/>
    <w:rsid w:val="00727D5E"/>
    <w:rsid w:val="00730BE1"/>
    <w:rsid w:val="00731441"/>
    <w:rsid w:val="00731F13"/>
    <w:rsid w:val="00732122"/>
    <w:rsid w:val="007329C7"/>
    <w:rsid w:val="00733099"/>
    <w:rsid w:val="007330A2"/>
    <w:rsid w:val="007338B9"/>
    <w:rsid w:val="007357F7"/>
    <w:rsid w:val="00735D31"/>
    <w:rsid w:val="00735D78"/>
    <w:rsid w:val="00736095"/>
    <w:rsid w:val="0073662E"/>
    <w:rsid w:val="00736898"/>
    <w:rsid w:val="00737D8E"/>
    <w:rsid w:val="007407FA"/>
    <w:rsid w:val="00741362"/>
    <w:rsid w:val="00741644"/>
    <w:rsid w:val="007418A9"/>
    <w:rsid w:val="00741B4B"/>
    <w:rsid w:val="00742C1C"/>
    <w:rsid w:val="00743CCF"/>
    <w:rsid w:val="00743F23"/>
    <w:rsid w:val="007446B6"/>
    <w:rsid w:val="00744BB5"/>
    <w:rsid w:val="00744C8A"/>
    <w:rsid w:val="0074537F"/>
    <w:rsid w:val="00745416"/>
    <w:rsid w:val="00746D3C"/>
    <w:rsid w:val="00747638"/>
    <w:rsid w:val="00747EA9"/>
    <w:rsid w:val="00747EDA"/>
    <w:rsid w:val="007500F1"/>
    <w:rsid w:val="0075080B"/>
    <w:rsid w:val="00750D15"/>
    <w:rsid w:val="007518F8"/>
    <w:rsid w:val="00751EB4"/>
    <w:rsid w:val="00752ADE"/>
    <w:rsid w:val="00752E67"/>
    <w:rsid w:val="0075354F"/>
    <w:rsid w:val="007537BD"/>
    <w:rsid w:val="00754DF2"/>
    <w:rsid w:val="007552D0"/>
    <w:rsid w:val="0075538F"/>
    <w:rsid w:val="007555C7"/>
    <w:rsid w:val="007607D9"/>
    <w:rsid w:val="0076166E"/>
    <w:rsid w:val="00761977"/>
    <w:rsid w:val="007633CC"/>
    <w:rsid w:val="007653C1"/>
    <w:rsid w:val="0076551A"/>
    <w:rsid w:val="00765D1F"/>
    <w:rsid w:val="00765FA0"/>
    <w:rsid w:val="007662C4"/>
    <w:rsid w:val="007662E0"/>
    <w:rsid w:val="00766C5B"/>
    <w:rsid w:val="00767CA4"/>
    <w:rsid w:val="00767F9D"/>
    <w:rsid w:val="007709AE"/>
    <w:rsid w:val="007714C3"/>
    <w:rsid w:val="007719A5"/>
    <w:rsid w:val="007728CD"/>
    <w:rsid w:val="00772B0D"/>
    <w:rsid w:val="00772C1C"/>
    <w:rsid w:val="00772C20"/>
    <w:rsid w:val="00773296"/>
    <w:rsid w:val="00774189"/>
    <w:rsid w:val="00774851"/>
    <w:rsid w:val="00774B86"/>
    <w:rsid w:val="007750AC"/>
    <w:rsid w:val="00775241"/>
    <w:rsid w:val="00775849"/>
    <w:rsid w:val="007760C5"/>
    <w:rsid w:val="00776140"/>
    <w:rsid w:val="00777078"/>
    <w:rsid w:val="007807E5"/>
    <w:rsid w:val="007821FB"/>
    <w:rsid w:val="0078226A"/>
    <w:rsid w:val="007827FE"/>
    <w:rsid w:val="00782C7B"/>
    <w:rsid w:val="007830DB"/>
    <w:rsid w:val="007837D5"/>
    <w:rsid w:val="00784088"/>
    <w:rsid w:val="007842A7"/>
    <w:rsid w:val="00784B62"/>
    <w:rsid w:val="007850D3"/>
    <w:rsid w:val="007852AC"/>
    <w:rsid w:val="00787481"/>
    <w:rsid w:val="00787566"/>
    <w:rsid w:val="00790675"/>
    <w:rsid w:val="00792136"/>
    <w:rsid w:val="0079301C"/>
    <w:rsid w:val="00793272"/>
    <w:rsid w:val="0079355F"/>
    <w:rsid w:val="007941FF"/>
    <w:rsid w:val="00794809"/>
    <w:rsid w:val="00794C5E"/>
    <w:rsid w:val="00795B3C"/>
    <w:rsid w:val="00795C0E"/>
    <w:rsid w:val="0079689B"/>
    <w:rsid w:val="00796A66"/>
    <w:rsid w:val="00796CF0"/>
    <w:rsid w:val="00797E3B"/>
    <w:rsid w:val="007A005B"/>
    <w:rsid w:val="007A0E17"/>
    <w:rsid w:val="007A174E"/>
    <w:rsid w:val="007A17D4"/>
    <w:rsid w:val="007A49B3"/>
    <w:rsid w:val="007A7035"/>
    <w:rsid w:val="007A77B3"/>
    <w:rsid w:val="007B06F2"/>
    <w:rsid w:val="007B0AE5"/>
    <w:rsid w:val="007B0FBD"/>
    <w:rsid w:val="007B108F"/>
    <w:rsid w:val="007B17F2"/>
    <w:rsid w:val="007B1921"/>
    <w:rsid w:val="007B1DC9"/>
    <w:rsid w:val="007B27F1"/>
    <w:rsid w:val="007B2A1E"/>
    <w:rsid w:val="007B306F"/>
    <w:rsid w:val="007B5391"/>
    <w:rsid w:val="007B64D9"/>
    <w:rsid w:val="007B6AEF"/>
    <w:rsid w:val="007B6B49"/>
    <w:rsid w:val="007C01B9"/>
    <w:rsid w:val="007C1F2C"/>
    <w:rsid w:val="007C322E"/>
    <w:rsid w:val="007C3C18"/>
    <w:rsid w:val="007C4C53"/>
    <w:rsid w:val="007C666E"/>
    <w:rsid w:val="007C6E99"/>
    <w:rsid w:val="007C717A"/>
    <w:rsid w:val="007C7AF7"/>
    <w:rsid w:val="007D0744"/>
    <w:rsid w:val="007D1358"/>
    <w:rsid w:val="007D22D6"/>
    <w:rsid w:val="007D24D1"/>
    <w:rsid w:val="007D2818"/>
    <w:rsid w:val="007D28D0"/>
    <w:rsid w:val="007D3A79"/>
    <w:rsid w:val="007D44C3"/>
    <w:rsid w:val="007D64E4"/>
    <w:rsid w:val="007D70BE"/>
    <w:rsid w:val="007D7E09"/>
    <w:rsid w:val="007E0CD9"/>
    <w:rsid w:val="007E183F"/>
    <w:rsid w:val="007E22DD"/>
    <w:rsid w:val="007E302F"/>
    <w:rsid w:val="007E371A"/>
    <w:rsid w:val="007E37CF"/>
    <w:rsid w:val="007E4658"/>
    <w:rsid w:val="007E480E"/>
    <w:rsid w:val="007E4E6B"/>
    <w:rsid w:val="007E5515"/>
    <w:rsid w:val="007E5A8B"/>
    <w:rsid w:val="007E5FFE"/>
    <w:rsid w:val="007E61EA"/>
    <w:rsid w:val="007E6923"/>
    <w:rsid w:val="007E7BF6"/>
    <w:rsid w:val="007E7C19"/>
    <w:rsid w:val="007F04B5"/>
    <w:rsid w:val="007F0FB7"/>
    <w:rsid w:val="007F1042"/>
    <w:rsid w:val="007F20A1"/>
    <w:rsid w:val="007F2795"/>
    <w:rsid w:val="007F3889"/>
    <w:rsid w:val="007F3CBA"/>
    <w:rsid w:val="007F448E"/>
    <w:rsid w:val="007F4A0B"/>
    <w:rsid w:val="007F52CF"/>
    <w:rsid w:val="007F52E3"/>
    <w:rsid w:val="007F58E5"/>
    <w:rsid w:val="007F5EB1"/>
    <w:rsid w:val="007F63F2"/>
    <w:rsid w:val="007F677C"/>
    <w:rsid w:val="007F6AD5"/>
    <w:rsid w:val="007F7060"/>
    <w:rsid w:val="007F782B"/>
    <w:rsid w:val="007F7AFB"/>
    <w:rsid w:val="008025EA"/>
    <w:rsid w:val="00803467"/>
    <w:rsid w:val="00803969"/>
    <w:rsid w:val="0080418C"/>
    <w:rsid w:val="008042BD"/>
    <w:rsid w:val="008043C6"/>
    <w:rsid w:val="008059A8"/>
    <w:rsid w:val="00805DDF"/>
    <w:rsid w:val="00806D6B"/>
    <w:rsid w:val="0080723E"/>
    <w:rsid w:val="00807E3E"/>
    <w:rsid w:val="008105C9"/>
    <w:rsid w:val="008107E1"/>
    <w:rsid w:val="00810E23"/>
    <w:rsid w:val="0081163E"/>
    <w:rsid w:val="00811826"/>
    <w:rsid w:val="00811AA0"/>
    <w:rsid w:val="008135D2"/>
    <w:rsid w:val="0081461F"/>
    <w:rsid w:val="00815367"/>
    <w:rsid w:val="008163DB"/>
    <w:rsid w:val="008177D4"/>
    <w:rsid w:val="00817E79"/>
    <w:rsid w:val="008204C6"/>
    <w:rsid w:val="00821EC9"/>
    <w:rsid w:val="008221C0"/>
    <w:rsid w:val="00822784"/>
    <w:rsid w:val="00822A5E"/>
    <w:rsid w:val="0082389B"/>
    <w:rsid w:val="0082391D"/>
    <w:rsid w:val="008256EC"/>
    <w:rsid w:val="00825C4D"/>
    <w:rsid w:val="008260A3"/>
    <w:rsid w:val="008263A6"/>
    <w:rsid w:val="00827492"/>
    <w:rsid w:val="00830D4E"/>
    <w:rsid w:val="00831260"/>
    <w:rsid w:val="00831843"/>
    <w:rsid w:val="008319AC"/>
    <w:rsid w:val="00832301"/>
    <w:rsid w:val="00832E78"/>
    <w:rsid w:val="00832FCC"/>
    <w:rsid w:val="00833F1F"/>
    <w:rsid w:val="0083474C"/>
    <w:rsid w:val="008363CC"/>
    <w:rsid w:val="00836633"/>
    <w:rsid w:val="00836761"/>
    <w:rsid w:val="008369F7"/>
    <w:rsid w:val="00836CAA"/>
    <w:rsid w:val="00836CF5"/>
    <w:rsid w:val="008370AF"/>
    <w:rsid w:val="00840315"/>
    <w:rsid w:val="0084188F"/>
    <w:rsid w:val="00841D4C"/>
    <w:rsid w:val="008429C0"/>
    <w:rsid w:val="00843C3E"/>
    <w:rsid w:val="0084482D"/>
    <w:rsid w:val="00844BC3"/>
    <w:rsid w:val="008450CD"/>
    <w:rsid w:val="008462D5"/>
    <w:rsid w:val="008503ED"/>
    <w:rsid w:val="00850A32"/>
    <w:rsid w:val="00850B8B"/>
    <w:rsid w:val="00850EEB"/>
    <w:rsid w:val="0085115D"/>
    <w:rsid w:val="008518FC"/>
    <w:rsid w:val="008535B9"/>
    <w:rsid w:val="00856C05"/>
    <w:rsid w:val="00857286"/>
    <w:rsid w:val="008576E4"/>
    <w:rsid w:val="00857992"/>
    <w:rsid w:val="00860DFF"/>
    <w:rsid w:val="00862065"/>
    <w:rsid w:val="0086299D"/>
    <w:rsid w:val="008646DB"/>
    <w:rsid w:val="0086485D"/>
    <w:rsid w:val="00864B32"/>
    <w:rsid w:val="0086594E"/>
    <w:rsid w:val="00866EFF"/>
    <w:rsid w:val="008703BA"/>
    <w:rsid w:val="00872C06"/>
    <w:rsid w:val="00873B71"/>
    <w:rsid w:val="0087417E"/>
    <w:rsid w:val="0087419C"/>
    <w:rsid w:val="00874617"/>
    <w:rsid w:val="008749F2"/>
    <w:rsid w:val="00876B97"/>
    <w:rsid w:val="0087748E"/>
    <w:rsid w:val="00877C39"/>
    <w:rsid w:val="00880AFB"/>
    <w:rsid w:val="008826B6"/>
    <w:rsid w:val="00885042"/>
    <w:rsid w:val="00885686"/>
    <w:rsid w:val="00885E04"/>
    <w:rsid w:val="00886071"/>
    <w:rsid w:val="00890DFE"/>
    <w:rsid w:val="00892090"/>
    <w:rsid w:val="00893C94"/>
    <w:rsid w:val="008957FB"/>
    <w:rsid w:val="0089608F"/>
    <w:rsid w:val="00897730"/>
    <w:rsid w:val="008A0476"/>
    <w:rsid w:val="008A0FDE"/>
    <w:rsid w:val="008A1F61"/>
    <w:rsid w:val="008A25C2"/>
    <w:rsid w:val="008A2BEA"/>
    <w:rsid w:val="008A414F"/>
    <w:rsid w:val="008A4D32"/>
    <w:rsid w:val="008A61BB"/>
    <w:rsid w:val="008A70F4"/>
    <w:rsid w:val="008A7218"/>
    <w:rsid w:val="008A7594"/>
    <w:rsid w:val="008A789F"/>
    <w:rsid w:val="008A7AE1"/>
    <w:rsid w:val="008B00A2"/>
    <w:rsid w:val="008B03B4"/>
    <w:rsid w:val="008B0A75"/>
    <w:rsid w:val="008B0CCF"/>
    <w:rsid w:val="008B14BE"/>
    <w:rsid w:val="008B1583"/>
    <w:rsid w:val="008B1B77"/>
    <w:rsid w:val="008B1E6A"/>
    <w:rsid w:val="008B2B6E"/>
    <w:rsid w:val="008B302F"/>
    <w:rsid w:val="008B3FB6"/>
    <w:rsid w:val="008B44FA"/>
    <w:rsid w:val="008B46A7"/>
    <w:rsid w:val="008B48A5"/>
    <w:rsid w:val="008B51E4"/>
    <w:rsid w:val="008B5A13"/>
    <w:rsid w:val="008B6185"/>
    <w:rsid w:val="008B61AD"/>
    <w:rsid w:val="008B754C"/>
    <w:rsid w:val="008C01B9"/>
    <w:rsid w:val="008C0601"/>
    <w:rsid w:val="008C0BAE"/>
    <w:rsid w:val="008C1700"/>
    <w:rsid w:val="008C21EB"/>
    <w:rsid w:val="008C234B"/>
    <w:rsid w:val="008C251A"/>
    <w:rsid w:val="008C2A4C"/>
    <w:rsid w:val="008C4B97"/>
    <w:rsid w:val="008C63D0"/>
    <w:rsid w:val="008C689A"/>
    <w:rsid w:val="008C6C77"/>
    <w:rsid w:val="008C71DB"/>
    <w:rsid w:val="008D07DA"/>
    <w:rsid w:val="008D0A30"/>
    <w:rsid w:val="008D1E0F"/>
    <w:rsid w:val="008D3B02"/>
    <w:rsid w:val="008D3BB3"/>
    <w:rsid w:val="008D4818"/>
    <w:rsid w:val="008D4A63"/>
    <w:rsid w:val="008D519E"/>
    <w:rsid w:val="008D626B"/>
    <w:rsid w:val="008D6C38"/>
    <w:rsid w:val="008D6E67"/>
    <w:rsid w:val="008D6EB9"/>
    <w:rsid w:val="008D75D6"/>
    <w:rsid w:val="008D78BA"/>
    <w:rsid w:val="008D7B88"/>
    <w:rsid w:val="008E019F"/>
    <w:rsid w:val="008E01B3"/>
    <w:rsid w:val="008E0451"/>
    <w:rsid w:val="008E0549"/>
    <w:rsid w:val="008E05CD"/>
    <w:rsid w:val="008E0E90"/>
    <w:rsid w:val="008E1065"/>
    <w:rsid w:val="008E19D8"/>
    <w:rsid w:val="008E36BC"/>
    <w:rsid w:val="008E43EE"/>
    <w:rsid w:val="008E4A9B"/>
    <w:rsid w:val="008E4EBC"/>
    <w:rsid w:val="008E5A78"/>
    <w:rsid w:val="008E799D"/>
    <w:rsid w:val="008F02EF"/>
    <w:rsid w:val="008F038E"/>
    <w:rsid w:val="008F16D1"/>
    <w:rsid w:val="008F1ABD"/>
    <w:rsid w:val="008F1B8A"/>
    <w:rsid w:val="008F268C"/>
    <w:rsid w:val="008F28CA"/>
    <w:rsid w:val="008F40CA"/>
    <w:rsid w:val="008F6657"/>
    <w:rsid w:val="008F6CE9"/>
    <w:rsid w:val="008F7D1E"/>
    <w:rsid w:val="009002AE"/>
    <w:rsid w:val="009006D6"/>
    <w:rsid w:val="009009A1"/>
    <w:rsid w:val="00900BD4"/>
    <w:rsid w:val="00900EAD"/>
    <w:rsid w:val="00900EE4"/>
    <w:rsid w:val="009020F2"/>
    <w:rsid w:val="00902463"/>
    <w:rsid w:val="00902C13"/>
    <w:rsid w:val="009034C2"/>
    <w:rsid w:val="0090457E"/>
    <w:rsid w:val="00904B29"/>
    <w:rsid w:val="00904BB0"/>
    <w:rsid w:val="00905715"/>
    <w:rsid w:val="009061EB"/>
    <w:rsid w:val="00910083"/>
    <w:rsid w:val="00911509"/>
    <w:rsid w:val="00912C77"/>
    <w:rsid w:val="00913839"/>
    <w:rsid w:val="00913AD6"/>
    <w:rsid w:val="00914588"/>
    <w:rsid w:val="00914952"/>
    <w:rsid w:val="009149DF"/>
    <w:rsid w:val="00914F6D"/>
    <w:rsid w:val="009152BB"/>
    <w:rsid w:val="00915CFB"/>
    <w:rsid w:val="00915E8B"/>
    <w:rsid w:val="00916DB7"/>
    <w:rsid w:val="0092033D"/>
    <w:rsid w:val="009210B3"/>
    <w:rsid w:val="00922145"/>
    <w:rsid w:val="00923CFA"/>
    <w:rsid w:val="009241AC"/>
    <w:rsid w:val="00924EDA"/>
    <w:rsid w:val="00925729"/>
    <w:rsid w:val="00925CC0"/>
    <w:rsid w:val="00926A3A"/>
    <w:rsid w:val="00927213"/>
    <w:rsid w:val="00930BB3"/>
    <w:rsid w:val="00931B66"/>
    <w:rsid w:val="00931E96"/>
    <w:rsid w:val="00931FBF"/>
    <w:rsid w:val="0093336B"/>
    <w:rsid w:val="009346AD"/>
    <w:rsid w:val="00934FAC"/>
    <w:rsid w:val="00935B89"/>
    <w:rsid w:val="00936A02"/>
    <w:rsid w:val="00936D5B"/>
    <w:rsid w:val="00936DCC"/>
    <w:rsid w:val="00937BD8"/>
    <w:rsid w:val="00937FB9"/>
    <w:rsid w:val="00940D5E"/>
    <w:rsid w:val="0094184A"/>
    <w:rsid w:val="00942564"/>
    <w:rsid w:val="0094304C"/>
    <w:rsid w:val="00943DB6"/>
    <w:rsid w:val="00943EC5"/>
    <w:rsid w:val="00946819"/>
    <w:rsid w:val="00947ABF"/>
    <w:rsid w:val="00947B5F"/>
    <w:rsid w:val="00950D4A"/>
    <w:rsid w:val="009536D7"/>
    <w:rsid w:val="00954435"/>
    <w:rsid w:val="009547EB"/>
    <w:rsid w:val="00954FC1"/>
    <w:rsid w:val="009552AC"/>
    <w:rsid w:val="0095756C"/>
    <w:rsid w:val="00957D53"/>
    <w:rsid w:val="00960D91"/>
    <w:rsid w:val="00961FF5"/>
    <w:rsid w:val="00962501"/>
    <w:rsid w:val="009625FF"/>
    <w:rsid w:val="009627EF"/>
    <w:rsid w:val="00963C44"/>
    <w:rsid w:val="009648DE"/>
    <w:rsid w:val="00966A28"/>
    <w:rsid w:val="00967079"/>
    <w:rsid w:val="009716B0"/>
    <w:rsid w:val="009716D6"/>
    <w:rsid w:val="00971B78"/>
    <w:rsid w:val="0097231C"/>
    <w:rsid w:val="009730B3"/>
    <w:rsid w:val="00973DDF"/>
    <w:rsid w:val="00974FDF"/>
    <w:rsid w:val="00975E2E"/>
    <w:rsid w:val="009766C6"/>
    <w:rsid w:val="00977450"/>
    <w:rsid w:val="0097749A"/>
    <w:rsid w:val="00977551"/>
    <w:rsid w:val="00977CC5"/>
    <w:rsid w:val="00980237"/>
    <w:rsid w:val="00980D7B"/>
    <w:rsid w:val="009813AD"/>
    <w:rsid w:val="009833B6"/>
    <w:rsid w:val="00983495"/>
    <w:rsid w:val="009838B1"/>
    <w:rsid w:val="0098392B"/>
    <w:rsid w:val="00983CDB"/>
    <w:rsid w:val="00984F89"/>
    <w:rsid w:val="009861E2"/>
    <w:rsid w:val="00987D83"/>
    <w:rsid w:val="009925FE"/>
    <w:rsid w:val="00992F1E"/>
    <w:rsid w:val="00992F8A"/>
    <w:rsid w:val="00993045"/>
    <w:rsid w:val="009930F2"/>
    <w:rsid w:val="009935C5"/>
    <w:rsid w:val="00993C36"/>
    <w:rsid w:val="009946EF"/>
    <w:rsid w:val="00994B13"/>
    <w:rsid w:val="00995D89"/>
    <w:rsid w:val="009978A1"/>
    <w:rsid w:val="00997EA5"/>
    <w:rsid w:val="009A0298"/>
    <w:rsid w:val="009A05D1"/>
    <w:rsid w:val="009A18D2"/>
    <w:rsid w:val="009A1D6F"/>
    <w:rsid w:val="009A284C"/>
    <w:rsid w:val="009A35BD"/>
    <w:rsid w:val="009A77C8"/>
    <w:rsid w:val="009A7B6C"/>
    <w:rsid w:val="009B0381"/>
    <w:rsid w:val="009B03A3"/>
    <w:rsid w:val="009B1F0F"/>
    <w:rsid w:val="009B28C2"/>
    <w:rsid w:val="009B42A2"/>
    <w:rsid w:val="009B4701"/>
    <w:rsid w:val="009B502C"/>
    <w:rsid w:val="009B5F42"/>
    <w:rsid w:val="009B5F8D"/>
    <w:rsid w:val="009B69CC"/>
    <w:rsid w:val="009B6DA3"/>
    <w:rsid w:val="009B7958"/>
    <w:rsid w:val="009C115B"/>
    <w:rsid w:val="009C11ED"/>
    <w:rsid w:val="009C2892"/>
    <w:rsid w:val="009C2B29"/>
    <w:rsid w:val="009C354B"/>
    <w:rsid w:val="009C591B"/>
    <w:rsid w:val="009C5D5B"/>
    <w:rsid w:val="009C74CB"/>
    <w:rsid w:val="009C7696"/>
    <w:rsid w:val="009D03B5"/>
    <w:rsid w:val="009D0A93"/>
    <w:rsid w:val="009D0F87"/>
    <w:rsid w:val="009D100C"/>
    <w:rsid w:val="009D26B6"/>
    <w:rsid w:val="009D29DC"/>
    <w:rsid w:val="009D3DC1"/>
    <w:rsid w:val="009D3F38"/>
    <w:rsid w:val="009D56D4"/>
    <w:rsid w:val="009D67CB"/>
    <w:rsid w:val="009D67DF"/>
    <w:rsid w:val="009D6E48"/>
    <w:rsid w:val="009D7FCF"/>
    <w:rsid w:val="009E0A42"/>
    <w:rsid w:val="009E1EC8"/>
    <w:rsid w:val="009E1FE8"/>
    <w:rsid w:val="009E2192"/>
    <w:rsid w:val="009E2225"/>
    <w:rsid w:val="009E404B"/>
    <w:rsid w:val="009E4D2E"/>
    <w:rsid w:val="009E7952"/>
    <w:rsid w:val="009F10BF"/>
    <w:rsid w:val="009F251A"/>
    <w:rsid w:val="009F2CB1"/>
    <w:rsid w:val="009F2D21"/>
    <w:rsid w:val="009F309B"/>
    <w:rsid w:val="009F3734"/>
    <w:rsid w:val="009F381F"/>
    <w:rsid w:val="009F45EC"/>
    <w:rsid w:val="009F4BEF"/>
    <w:rsid w:val="009F4DA9"/>
    <w:rsid w:val="009F511F"/>
    <w:rsid w:val="009F7D3F"/>
    <w:rsid w:val="00A002BE"/>
    <w:rsid w:val="00A004B9"/>
    <w:rsid w:val="00A02FE1"/>
    <w:rsid w:val="00A044D1"/>
    <w:rsid w:val="00A04BE1"/>
    <w:rsid w:val="00A05D9B"/>
    <w:rsid w:val="00A05FD7"/>
    <w:rsid w:val="00A06291"/>
    <w:rsid w:val="00A06A45"/>
    <w:rsid w:val="00A07139"/>
    <w:rsid w:val="00A10E1A"/>
    <w:rsid w:val="00A10FCF"/>
    <w:rsid w:val="00A11098"/>
    <w:rsid w:val="00A1217C"/>
    <w:rsid w:val="00A1429F"/>
    <w:rsid w:val="00A15625"/>
    <w:rsid w:val="00A157BC"/>
    <w:rsid w:val="00A15C3F"/>
    <w:rsid w:val="00A171C9"/>
    <w:rsid w:val="00A179E7"/>
    <w:rsid w:val="00A17D56"/>
    <w:rsid w:val="00A20361"/>
    <w:rsid w:val="00A20FFA"/>
    <w:rsid w:val="00A2120A"/>
    <w:rsid w:val="00A216ED"/>
    <w:rsid w:val="00A21791"/>
    <w:rsid w:val="00A2242C"/>
    <w:rsid w:val="00A23BD8"/>
    <w:rsid w:val="00A2413E"/>
    <w:rsid w:val="00A24EC6"/>
    <w:rsid w:val="00A25680"/>
    <w:rsid w:val="00A25831"/>
    <w:rsid w:val="00A26ADE"/>
    <w:rsid w:val="00A26B10"/>
    <w:rsid w:val="00A30B29"/>
    <w:rsid w:val="00A31129"/>
    <w:rsid w:val="00A314D2"/>
    <w:rsid w:val="00A31970"/>
    <w:rsid w:val="00A319B6"/>
    <w:rsid w:val="00A31AC1"/>
    <w:rsid w:val="00A3237D"/>
    <w:rsid w:val="00A3330B"/>
    <w:rsid w:val="00A3346D"/>
    <w:rsid w:val="00A3355D"/>
    <w:rsid w:val="00A3616A"/>
    <w:rsid w:val="00A3619B"/>
    <w:rsid w:val="00A37149"/>
    <w:rsid w:val="00A413A7"/>
    <w:rsid w:val="00A41E45"/>
    <w:rsid w:val="00A42D02"/>
    <w:rsid w:val="00A448CC"/>
    <w:rsid w:val="00A44C92"/>
    <w:rsid w:val="00A44D89"/>
    <w:rsid w:val="00A44FFD"/>
    <w:rsid w:val="00A4555C"/>
    <w:rsid w:val="00A460D8"/>
    <w:rsid w:val="00A462C5"/>
    <w:rsid w:val="00A46916"/>
    <w:rsid w:val="00A46C76"/>
    <w:rsid w:val="00A47CD2"/>
    <w:rsid w:val="00A50104"/>
    <w:rsid w:val="00A514E4"/>
    <w:rsid w:val="00A51870"/>
    <w:rsid w:val="00A518AA"/>
    <w:rsid w:val="00A519EB"/>
    <w:rsid w:val="00A52679"/>
    <w:rsid w:val="00A5356E"/>
    <w:rsid w:val="00A558AA"/>
    <w:rsid w:val="00A56C91"/>
    <w:rsid w:val="00A616BC"/>
    <w:rsid w:val="00A62660"/>
    <w:rsid w:val="00A62BE8"/>
    <w:rsid w:val="00A63493"/>
    <w:rsid w:val="00A64A52"/>
    <w:rsid w:val="00A65578"/>
    <w:rsid w:val="00A672DE"/>
    <w:rsid w:val="00A70070"/>
    <w:rsid w:val="00A705AE"/>
    <w:rsid w:val="00A70726"/>
    <w:rsid w:val="00A71884"/>
    <w:rsid w:val="00A71D22"/>
    <w:rsid w:val="00A73ABF"/>
    <w:rsid w:val="00A73E06"/>
    <w:rsid w:val="00A74483"/>
    <w:rsid w:val="00A74829"/>
    <w:rsid w:val="00A749E9"/>
    <w:rsid w:val="00A75DCB"/>
    <w:rsid w:val="00A80424"/>
    <w:rsid w:val="00A83CDE"/>
    <w:rsid w:val="00A8482B"/>
    <w:rsid w:val="00A84E3C"/>
    <w:rsid w:val="00A86257"/>
    <w:rsid w:val="00A86A87"/>
    <w:rsid w:val="00A86D9A"/>
    <w:rsid w:val="00A87702"/>
    <w:rsid w:val="00A901C0"/>
    <w:rsid w:val="00A93654"/>
    <w:rsid w:val="00A95305"/>
    <w:rsid w:val="00A95567"/>
    <w:rsid w:val="00A956FB"/>
    <w:rsid w:val="00A97A01"/>
    <w:rsid w:val="00AA005C"/>
    <w:rsid w:val="00AA046A"/>
    <w:rsid w:val="00AA0CD3"/>
    <w:rsid w:val="00AA1B8B"/>
    <w:rsid w:val="00AA2DEA"/>
    <w:rsid w:val="00AA2FD5"/>
    <w:rsid w:val="00AA3BC4"/>
    <w:rsid w:val="00AA4259"/>
    <w:rsid w:val="00AA4B97"/>
    <w:rsid w:val="00AA4C5E"/>
    <w:rsid w:val="00AA5939"/>
    <w:rsid w:val="00AA6224"/>
    <w:rsid w:val="00AA66EF"/>
    <w:rsid w:val="00AB0635"/>
    <w:rsid w:val="00AB0B59"/>
    <w:rsid w:val="00AB0D1E"/>
    <w:rsid w:val="00AB15E9"/>
    <w:rsid w:val="00AB1E47"/>
    <w:rsid w:val="00AB1EBB"/>
    <w:rsid w:val="00AB1F3E"/>
    <w:rsid w:val="00AB28E1"/>
    <w:rsid w:val="00AB430E"/>
    <w:rsid w:val="00AB44FE"/>
    <w:rsid w:val="00AB4976"/>
    <w:rsid w:val="00AB4AD3"/>
    <w:rsid w:val="00AB63E7"/>
    <w:rsid w:val="00AB64E3"/>
    <w:rsid w:val="00AB6F7C"/>
    <w:rsid w:val="00AB77C4"/>
    <w:rsid w:val="00AB7AB0"/>
    <w:rsid w:val="00AC0A26"/>
    <w:rsid w:val="00AC1E7C"/>
    <w:rsid w:val="00AC23B1"/>
    <w:rsid w:val="00AC2AB1"/>
    <w:rsid w:val="00AC3034"/>
    <w:rsid w:val="00AC436A"/>
    <w:rsid w:val="00AC5B69"/>
    <w:rsid w:val="00AC5C10"/>
    <w:rsid w:val="00AC63C1"/>
    <w:rsid w:val="00AC6517"/>
    <w:rsid w:val="00AC7D06"/>
    <w:rsid w:val="00AD2805"/>
    <w:rsid w:val="00AD285F"/>
    <w:rsid w:val="00AD3199"/>
    <w:rsid w:val="00AD3A4B"/>
    <w:rsid w:val="00AD447D"/>
    <w:rsid w:val="00AD5209"/>
    <w:rsid w:val="00AD54C4"/>
    <w:rsid w:val="00AD7758"/>
    <w:rsid w:val="00AD7DFE"/>
    <w:rsid w:val="00AE0B8A"/>
    <w:rsid w:val="00AE1034"/>
    <w:rsid w:val="00AE1646"/>
    <w:rsid w:val="00AE1F25"/>
    <w:rsid w:val="00AE2153"/>
    <w:rsid w:val="00AE2EE1"/>
    <w:rsid w:val="00AE4421"/>
    <w:rsid w:val="00AE49F7"/>
    <w:rsid w:val="00AE4A40"/>
    <w:rsid w:val="00AE545D"/>
    <w:rsid w:val="00AE5B8C"/>
    <w:rsid w:val="00AE5CCD"/>
    <w:rsid w:val="00AE6A64"/>
    <w:rsid w:val="00AE6B66"/>
    <w:rsid w:val="00AE7C08"/>
    <w:rsid w:val="00AE7E13"/>
    <w:rsid w:val="00AE7FE7"/>
    <w:rsid w:val="00AF0243"/>
    <w:rsid w:val="00AF1069"/>
    <w:rsid w:val="00AF1245"/>
    <w:rsid w:val="00AF23FB"/>
    <w:rsid w:val="00AF2B48"/>
    <w:rsid w:val="00AF4B28"/>
    <w:rsid w:val="00AF54A7"/>
    <w:rsid w:val="00AF5A32"/>
    <w:rsid w:val="00AF5DE4"/>
    <w:rsid w:val="00AF621A"/>
    <w:rsid w:val="00AF673B"/>
    <w:rsid w:val="00AF6C22"/>
    <w:rsid w:val="00AF6CB9"/>
    <w:rsid w:val="00AF6E97"/>
    <w:rsid w:val="00AF77E9"/>
    <w:rsid w:val="00B00494"/>
    <w:rsid w:val="00B01825"/>
    <w:rsid w:val="00B01912"/>
    <w:rsid w:val="00B019D5"/>
    <w:rsid w:val="00B021F5"/>
    <w:rsid w:val="00B027EC"/>
    <w:rsid w:val="00B02C52"/>
    <w:rsid w:val="00B033B7"/>
    <w:rsid w:val="00B03C56"/>
    <w:rsid w:val="00B03ECF"/>
    <w:rsid w:val="00B0448C"/>
    <w:rsid w:val="00B04891"/>
    <w:rsid w:val="00B048F7"/>
    <w:rsid w:val="00B04BDA"/>
    <w:rsid w:val="00B051B7"/>
    <w:rsid w:val="00B0589A"/>
    <w:rsid w:val="00B070AF"/>
    <w:rsid w:val="00B0733F"/>
    <w:rsid w:val="00B11C8B"/>
    <w:rsid w:val="00B124D1"/>
    <w:rsid w:val="00B12739"/>
    <w:rsid w:val="00B12FFB"/>
    <w:rsid w:val="00B1432D"/>
    <w:rsid w:val="00B14D30"/>
    <w:rsid w:val="00B15D23"/>
    <w:rsid w:val="00B17C9C"/>
    <w:rsid w:val="00B21905"/>
    <w:rsid w:val="00B22272"/>
    <w:rsid w:val="00B222A7"/>
    <w:rsid w:val="00B2254A"/>
    <w:rsid w:val="00B22621"/>
    <w:rsid w:val="00B2316B"/>
    <w:rsid w:val="00B2360C"/>
    <w:rsid w:val="00B23AB6"/>
    <w:rsid w:val="00B23B18"/>
    <w:rsid w:val="00B240B4"/>
    <w:rsid w:val="00B2477A"/>
    <w:rsid w:val="00B253C2"/>
    <w:rsid w:val="00B25A68"/>
    <w:rsid w:val="00B25B34"/>
    <w:rsid w:val="00B27417"/>
    <w:rsid w:val="00B27A19"/>
    <w:rsid w:val="00B3124E"/>
    <w:rsid w:val="00B319BC"/>
    <w:rsid w:val="00B32743"/>
    <w:rsid w:val="00B32874"/>
    <w:rsid w:val="00B33E1F"/>
    <w:rsid w:val="00B349D6"/>
    <w:rsid w:val="00B34FC3"/>
    <w:rsid w:val="00B3660D"/>
    <w:rsid w:val="00B410AE"/>
    <w:rsid w:val="00B4172F"/>
    <w:rsid w:val="00B4218F"/>
    <w:rsid w:val="00B42E63"/>
    <w:rsid w:val="00B4347B"/>
    <w:rsid w:val="00B4543E"/>
    <w:rsid w:val="00B466F5"/>
    <w:rsid w:val="00B469A7"/>
    <w:rsid w:val="00B46EF5"/>
    <w:rsid w:val="00B47299"/>
    <w:rsid w:val="00B511DB"/>
    <w:rsid w:val="00B514F3"/>
    <w:rsid w:val="00B52B2F"/>
    <w:rsid w:val="00B5327E"/>
    <w:rsid w:val="00B53F24"/>
    <w:rsid w:val="00B54709"/>
    <w:rsid w:val="00B55377"/>
    <w:rsid w:val="00B557A5"/>
    <w:rsid w:val="00B55BBA"/>
    <w:rsid w:val="00B563C7"/>
    <w:rsid w:val="00B5791A"/>
    <w:rsid w:val="00B60002"/>
    <w:rsid w:val="00B6000E"/>
    <w:rsid w:val="00B6002D"/>
    <w:rsid w:val="00B61B9E"/>
    <w:rsid w:val="00B639AA"/>
    <w:rsid w:val="00B63FF5"/>
    <w:rsid w:val="00B642C0"/>
    <w:rsid w:val="00B64E07"/>
    <w:rsid w:val="00B650FF"/>
    <w:rsid w:val="00B65BE8"/>
    <w:rsid w:val="00B660C7"/>
    <w:rsid w:val="00B6632C"/>
    <w:rsid w:val="00B6652F"/>
    <w:rsid w:val="00B6667E"/>
    <w:rsid w:val="00B66D56"/>
    <w:rsid w:val="00B70D25"/>
    <w:rsid w:val="00B711DD"/>
    <w:rsid w:val="00B71B3E"/>
    <w:rsid w:val="00B71C5B"/>
    <w:rsid w:val="00B71E56"/>
    <w:rsid w:val="00B7207A"/>
    <w:rsid w:val="00B721A1"/>
    <w:rsid w:val="00B75BDF"/>
    <w:rsid w:val="00B81DB7"/>
    <w:rsid w:val="00B82C6C"/>
    <w:rsid w:val="00B82CFE"/>
    <w:rsid w:val="00B82E4F"/>
    <w:rsid w:val="00B832CB"/>
    <w:rsid w:val="00B8349E"/>
    <w:rsid w:val="00B8361E"/>
    <w:rsid w:val="00B84E47"/>
    <w:rsid w:val="00B84FCA"/>
    <w:rsid w:val="00B859BE"/>
    <w:rsid w:val="00B85B54"/>
    <w:rsid w:val="00B85C43"/>
    <w:rsid w:val="00B86E46"/>
    <w:rsid w:val="00B87230"/>
    <w:rsid w:val="00B90A8F"/>
    <w:rsid w:val="00B91AEB"/>
    <w:rsid w:val="00B9215D"/>
    <w:rsid w:val="00B92D42"/>
    <w:rsid w:val="00B93B37"/>
    <w:rsid w:val="00B944EF"/>
    <w:rsid w:val="00B95233"/>
    <w:rsid w:val="00B95901"/>
    <w:rsid w:val="00B95D8A"/>
    <w:rsid w:val="00B97535"/>
    <w:rsid w:val="00B97D31"/>
    <w:rsid w:val="00BA0031"/>
    <w:rsid w:val="00BA1DAA"/>
    <w:rsid w:val="00BA2257"/>
    <w:rsid w:val="00BA42F3"/>
    <w:rsid w:val="00BA4905"/>
    <w:rsid w:val="00BA49F2"/>
    <w:rsid w:val="00BA4D2E"/>
    <w:rsid w:val="00BA5980"/>
    <w:rsid w:val="00BB0B9F"/>
    <w:rsid w:val="00BB3AFD"/>
    <w:rsid w:val="00BB4270"/>
    <w:rsid w:val="00BB43DD"/>
    <w:rsid w:val="00BB47E0"/>
    <w:rsid w:val="00BB5ACF"/>
    <w:rsid w:val="00BB5D22"/>
    <w:rsid w:val="00BB5FAB"/>
    <w:rsid w:val="00BB69EA"/>
    <w:rsid w:val="00BB6AF4"/>
    <w:rsid w:val="00BB7635"/>
    <w:rsid w:val="00BB7B6F"/>
    <w:rsid w:val="00BC0283"/>
    <w:rsid w:val="00BC0A37"/>
    <w:rsid w:val="00BC173B"/>
    <w:rsid w:val="00BC1AB6"/>
    <w:rsid w:val="00BC21FC"/>
    <w:rsid w:val="00BC2861"/>
    <w:rsid w:val="00BC290B"/>
    <w:rsid w:val="00BC2983"/>
    <w:rsid w:val="00BC2BE9"/>
    <w:rsid w:val="00BC4713"/>
    <w:rsid w:val="00BC501D"/>
    <w:rsid w:val="00BC5945"/>
    <w:rsid w:val="00BC6692"/>
    <w:rsid w:val="00BC7272"/>
    <w:rsid w:val="00BC7BBA"/>
    <w:rsid w:val="00BD13D9"/>
    <w:rsid w:val="00BD2D9C"/>
    <w:rsid w:val="00BD50F5"/>
    <w:rsid w:val="00BD5D36"/>
    <w:rsid w:val="00BD5F40"/>
    <w:rsid w:val="00BD6631"/>
    <w:rsid w:val="00BD6A59"/>
    <w:rsid w:val="00BD7131"/>
    <w:rsid w:val="00BD7475"/>
    <w:rsid w:val="00BD74BE"/>
    <w:rsid w:val="00BE0540"/>
    <w:rsid w:val="00BE0A5A"/>
    <w:rsid w:val="00BE11C1"/>
    <w:rsid w:val="00BE34EF"/>
    <w:rsid w:val="00BE3613"/>
    <w:rsid w:val="00BE4180"/>
    <w:rsid w:val="00BE4912"/>
    <w:rsid w:val="00BE4BB2"/>
    <w:rsid w:val="00BE754C"/>
    <w:rsid w:val="00BE7D73"/>
    <w:rsid w:val="00BF0CE7"/>
    <w:rsid w:val="00BF3A25"/>
    <w:rsid w:val="00BF3BCC"/>
    <w:rsid w:val="00BF4264"/>
    <w:rsid w:val="00BF4407"/>
    <w:rsid w:val="00BF4A48"/>
    <w:rsid w:val="00BF4CDC"/>
    <w:rsid w:val="00BF5D33"/>
    <w:rsid w:val="00BF67CD"/>
    <w:rsid w:val="00BF6953"/>
    <w:rsid w:val="00BF6DBA"/>
    <w:rsid w:val="00BF6FA0"/>
    <w:rsid w:val="00BF7F2B"/>
    <w:rsid w:val="00C00BF4"/>
    <w:rsid w:val="00C00CE4"/>
    <w:rsid w:val="00C0106D"/>
    <w:rsid w:val="00C02D2C"/>
    <w:rsid w:val="00C02FD2"/>
    <w:rsid w:val="00C03099"/>
    <w:rsid w:val="00C0374C"/>
    <w:rsid w:val="00C0398E"/>
    <w:rsid w:val="00C03E8C"/>
    <w:rsid w:val="00C03F63"/>
    <w:rsid w:val="00C04F8C"/>
    <w:rsid w:val="00C05E0F"/>
    <w:rsid w:val="00C06908"/>
    <w:rsid w:val="00C06D6A"/>
    <w:rsid w:val="00C0718F"/>
    <w:rsid w:val="00C072A0"/>
    <w:rsid w:val="00C109BB"/>
    <w:rsid w:val="00C10C7E"/>
    <w:rsid w:val="00C10D98"/>
    <w:rsid w:val="00C1201A"/>
    <w:rsid w:val="00C12F13"/>
    <w:rsid w:val="00C13141"/>
    <w:rsid w:val="00C13B46"/>
    <w:rsid w:val="00C13F1A"/>
    <w:rsid w:val="00C14163"/>
    <w:rsid w:val="00C14204"/>
    <w:rsid w:val="00C14ED3"/>
    <w:rsid w:val="00C1796B"/>
    <w:rsid w:val="00C206A1"/>
    <w:rsid w:val="00C20E7E"/>
    <w:rsid w:val="00C20EDD"/>
    <w:rsid w:val="00C215FE"/>
    <w:rsid w:val="00C21C38"/>
    <w:rsid w:val="00C22DDE"/>
    <w:rsid w:val="00C233EB"/>
    <w:rsid w:val="00C23651"/>
    <w:rsid w:val="00C24242"/>
    <w:rsid w:val="00C27A20"/>
    <w:rsid w:val="00C302CA"/>
    <w:rsid w:val="00C3031D"/>
    <w:rsid w:val="00C31232"/>
    <w:rsid w:val="00C31239"/>
    <w:rsid w:val="00C31FFD"/>
    <w:rsid w:val="00C3251B"/>
    <w:rsid w:val="00C32838"/>
    <w:rsid w:val="00C32A36"/>
    <w:rsid w:val="00C32EED"/>
    <w:rsid w:val="00C32F8A"/>
    <w:rsid w:val="00C33CAD"/>
    <w:rsid w:val="00C346D3"/>
    <w:rsid w:val="00C35884"/>
    <w:rsid w:val="00C35BBC"/>
    <w:rsid w:val="00C36A23"/>
    <w:rsid w:val="00C37419"/>
    <w:rsid w:val="00C402EE"/>
    <w:rsid w:val="00C40B26"/>
    <w:rsid w:val="00C41084"/>
    <w:rsid w:val="00C4320D"/>
    <w:rsid w:val="00C43455"/>
    <w:rsid w:val="00C43632"/>
    <w:rsid w:val="00C43860"/>
    <w:rsid w:val="00C441D9"/>
    <w:rsid w:val="00C44A00"/>
    <w:rsid w:val="00C4587D"/>
    <w:rsid w:val="00C46899"/>
    <w:rsid w:val="00C468BF"/>
    <w:rsid w:val="00C474B8"/>
    <w:rsid w:val="00C50127"/>
    <w:rsid w:val="00C503DA"/>
    <w:rsid w:val="00C51682"/>
    <w:rsid w:val="00C5193C"/>
    <w:rsid w:val="00C5268A"/>
    <w:rsid w:val="00C544DA"/>
    <w:rsid w:val="00C54BD7"/>
    <w:rsid w:val="00C55AB3"/>
    <w:rsid w:val="00C5676A"/>
    <w:rsid w:val="00C567E1"/>
    <w:rsid w:val="00C57B76"/>
    <w:rsid w:val="00C57FB8"/>
    <w:rsid w:val="00C608DA"/>
    <w:rsid w:val="00C60AF4"/>
    <w:rsid w:val="00C61FAD"/>
    <w:rsid w:val="00C623FC"/>
    <w:rsid w:val="00C62835"/>
    <w:rsid w:val="00C62B08"/>
    <w:rsid w:val="00C62E41"/>
    <w:rsid w:val="00C630F5"/>
    <w:rsid w:val="00C63705"/>
    <w:rsid w:val="00C64BB1"/>
    <w:rsid w:val="00C64F14"/>
    <w:rsid w:val="00C66DB9"/>
    <w:rsid w:val="00C66EA5"/>
    <w:rsid w:val="00C66F99"/>
    <w:rsid w:val="00C67B73"/>
    <w:rsid w:val="00C7037D"/>
    <w:rsid w:val="00C70948"/>
    <w:rsid w:val="00C70B81"/>
    <w:rsid w:val="00C71035"/>
    <w:rsid w:val="00C71B92"/>
    <w:rsid w:val="00C7262C"/>
    <w:rsid w:val="00C7366B"/>
    <w:rsid w:val="00C73ADA"/>
    <w:rsid w:val="00C73F46"/>
    <w:rsid w:val="00C740A9"/>
    <w:rsid w:val="00C77F31"/>
    <w:rsid w:val="00C80460"/>
    <w:rsid w:val="00C81472"/>
    <w:rsid w:val="00C81805"/>
    <w:rsid w:val="00C81F8E"/>
    <w:rsid w:val="00C8210B"/>
    <w:rsid w:val="00C84BAD"/>
    <w:rsid w:val="00C8557C"/>
    <w:rsid w:val="00C86FBB"/>
    <w:rsid w:val="00C8780F"/>
    <w:rsid w:val="00C900DE"/>
    <w:rsid w:val="00C912C7"/>
    <w:rsid w:val="00C914AF"/>
    <w:rsid w:val="00C91B09"/>
    <w:rsid w:val="00C91F94"/>
    <w:rsid w:val="00C92484"/>
    <w:rsid w:val="00C92E4E"/>
    <w:rsid w:val="00C94317"/>
    <w:rsid w:val="00C94F43"/>
    <w:rsid w:val="00C964BD"/>
    <w:rsid w:val="00C96889"/>
    <w:rsid w:val="00CA0164"/>
    <w:rsid w:val="00CA0C47"/>
    <w:rsid w:val="00CA1EA0"/>
    <w:rsid w:val="00CA1F7B"/>
    <w:rsid w:val="00CA2176"/>
    <w:rsid w:val="00CA2C5B"/>
    <w:rsid w:val="00CA46F1"/>
    <w:rsid w:val="00CA4A00"/>
    <w:rsid w:val="00CA4E35"/>
    <w:rsid w:val="00CA4F31"/>
    <w:rsid w:val="00CA6D72"/>
    <w:rsid w:val="00CA7466"/>
    <w:rsid w:val="00CA77B7"/>
    <w:rsid w:val="00CB015D"/>
    <w:rsid w:val="00CB09BB"/>
    <w:rsid w:val="00CB1136"/>
    <w:rsid w:val="00CB1AD8"/>
    <w:rsid w:val="00CB221D"/>
    <w:rsid w:val="00CB2AB4"/>
    <w:rsid w:val="00CB3C09"/>
    <w:rsid w:val="00CB3DE0"/>
    <w:rsid w:val="00CB4605"/>
    <w:rsid w:val="00CB47A8"/>
    <w:rsid w:val="00CB49EF"/>
    <w:rsid w:val="00CB4BEA"/>
    <w:rsid w:val="00CB4DBF"/>
    <w:rsid w:val="00CB5922"/>
    <w:rsid w:val="00CB6D2F"/>
    <w:rsid w:val="00CB78A5"/>
    <w:rsid w:val="00CB7974"/>
    <w:rsid w:val="00CC0B84"/>
    <w:rsid w:val="00CC0C05"/>
    <w:rsid w:val="00CC0E19"/>
    <w:rsid w:val="00CC0F9A"/>
    <w:rsid w:val="00CC1DAE"/>
    <w:rsid w:val="00CC1DD4"/>
    <w:rsid w:val="00CC1E94"/>
    <w:rsid w:val="00CC1F64"/>
    <w:rsid w:val="00CC24EC"/>
    <w:rsid w:val="00CC25D2"/>
    <w:rsid w:val="00CC431D"/>
    <w:rsid w:val="00CC45BF"/>
    <w:rsid w:val="00CC5964"/>
    <w:rsid w:val="00CC59B0"/>
    <w:rsid w:val="00CC6126"/>
    <w:rsid w:val="00CC6F2E"/>
    <w:rsid w:val="00CC7539"/>
    <w:rsid w:val="00CD119F"/>
    <w:rsid w:val="00CD2022"/>
    <w:rsid w:val="00CD2154"/>
    <w:rsid w:val="00CD3DA3"/>
    <w:rsid w:val="00CD3E4E"/>
    <w:rsid w:val="00CD41DC"/>
    <w:rsid w:val="00CD5D9F"/>
    <w:rsid w:val="00CD64D7"/>
    <w:rsid w:val="00CD6EEF"/>
    <w:rsid w:val="00CE069B"/>
    <w:rsid w:val="00CE104C"/>
    <w:rsid w:val="00CE133F"/>
    <w:rsid w:val="00CE2C11"/>
    <w:rsid w:val="00CE2DCD"/>
    <w:rsid w:val="00CE3225"/>
    <w:rsid w:val="00CE3788"/>
    <w:rsid w:val="00CE3A2B"/>
    <w:rsid w:val="00CE422F"/>
    <w:rsid w:val="00CE4D80"/>
    <w:rsid w:val="00CE4F08"/>
    <w:rsid w:val="00CE5556"/>
    <w:rsid w:val="00CE6FDE"/>
    <w:rsid w:val="00CE78EA"/>
    <w:rsid w:val="00CE79F2"/>
    <w:rsid w:val="00CF0AC7"/>
    <w:rsid w:val="00CF254C"/>
    <w:rsid w:val="00CF31F6"/>
    <w:rsid w:val="00CF3C1E"/>
    <w:rsid w:val="00CF4596"/>
    <w:rsid w:val="00CF4697"/>
    <w:rsid w:val="00CF479B"/>
    <w:rsid w:val="00CF75D5"/>
    <w:rsid w:val="00D00954"/>
    <w:rsid w:val="00D0140D"/>
    <w:rsid w:val="00D02665"/>
    <w:rsid w:val="00D03555"/>
    <w:rsid w:val="00D035B8"/>
    <w:rsid w:val="00D03DE1"/>
    <w:rsid w:val="00D04894"/>
    <w:rsid w:val="00D04C83"/>
    <w:rsid w:val="00D06DE0"/>
    <w:rsid w:val="00D07F21"/>
    <w:rsid w:val="00D12326"/>
    <w:rsid w:val="00D12D93"/>
    <w:rsid w:val="00D13D19"/>
    <w:rsid w:val="00D157C7"/>
    <w:rsid w:val="00D15D66"/>
    <w:rsid w:val="00D16006"/>
    <w:rsid w:val="00D16988"/>
    <w:rsid w:val="00D178E9"/>
    <w:rsid w:val="00D210FB"/>
    <w:rsid w:val="00D214A5"/>
    <w:rsid w:val="00D21ACF"/>
    <w:rsid w:val="00D21E57"/>
    <w:rsid w:val="00D22AEF"/>
    <w:rsid w:val="00D23A75"/>
    <w:rsid w:val="00D2553B"/>
    <w:rsid w:val="00D25833"/>
    <w:rsid w:val="00D26E41"/>
    <w:rsid w:val="00D270D9"/>
    <w:rsid w:val="00D27786"/>
    <w:rsid w:val="00D27CAE"/>
    <w:rsid w:val="00D31216"/>
    <w:rsid w:val="00D313CF"/>
    <w:rsid w:val="00D317FF"/>
    <w:rsid w:val="00D3253F"/>
    <w:rsid w:val="00D326DC"/>
    <w:rsid w:val="00D32957"/>
    <w:rsid w:val="00D33644"/>
    <w:rsid w:val="00D341F0"/>
    <w:rsid w:val="00D35427"/>
    <w:rsid w:val="00D3586D"/>
    <w:rsid w:val="00D35987"/>
    <w:rsid w:val="00D36428"/>
    <w:rsid w:val="00D40B81"/>
    <w:rsid w:val="00D42BCA"/>
    <w:rsid w:val="00D4309D"/>
    <w:rsid w:val="00D43278"/>
    <w:rsid w:val="00D434D2"/>
    <w:rsid w:val="00D4422C"/>
    <w:rsid w:val="00D44D82"/>
    <w:rsid w:val="00D455DE"/>
    <w:rsid w:val="00D457C7"/>
    <w:rsid w:val="00D46283"/>
    <w:rsid w:val="00D46601"/>
    <w:rsid w:val="00D46EFC"/>
    <w:rsid w:val="00D475D8"/>
    <w:rsid w:val="00D475E7"/>
    <w:rsid w:val="00D47AFE"/>
    <w:rsid w:val="00D47C10"/>
    <w:rsid w:val="00D508DC"/>
    <w:rsid w:val="00D51045"/>
    <w:rsid w:val="00D52F1A"/>
    <w:rsid w:val="00D53141"/>
    <w:rsid w:val="00D532B8"/>
    <w:rsid w:val="00D53884"/>
    <w:rsid w:val="00D53C65"/>
    <w:rsid w:val="00D54915"/>
    <w:rsid w:val="00D56272"/>
    <w:rsid w:val="00D56F73"/>
    <w:rsid w:val="00D5716B"/>
    <w:rsid w:val="00D57E17"/>
    <w:rsid w:val="00D57F25"/>
    <w:rsid w:val="00D6007A"/>
    <w:rsid w:val="00D6172B"/>
    <w:rsid w:val="00D61750"/>
    <w:rsid w:val="00D624B5"/>
    <w:rsid w:val="00D63084"/>
    <w:rsid w:val="00D65725"/>
    <w:rsid w:val="00D664FD"/>
    <w:rsid w:val="00D66BD5"/>
    <w:rsid w:val="00D66FA0"/>
    <w:rsid w:val="00D70858"/>
    <w:rsid w:val="00D71AA6"/>
    <w:rsid w:val="00D71F36"/>
    <w:rsid w:val="00D726C8"/>
    <w:rsid w:val="00D73F24"/>
    <w:rsid w:val="00D7404B"/>
    <w:rsid w:val="00D7520D"/>
    <w:rsid w:val="00D75E2D"/>
    <w:rsid w:val="00D75FF1"/>
    <w:rsid w:val="00D76996"/>
    <w:rsid w:val="00D769C8"/>
    <w:rsid w:val="00D77E8B"/>
    <w:rsid w:val="00D77EA6"/>
    <w:rsid w:val="00D80494"/>
    <w:rsid w:val="00D8079F"/>
    <w:rsid w:val="00D80830"/>
    <w:rsid w:val="00D80B00"/>
    <w:rsid w:val="00D80B22"/>
    <w:rsid w:val="00D82269"/>
    <w:rsid w:val="00D83931"/>
    <w:rsid w:val="00D83B25"/>
    <w:rsid w:val="00D845B0"/>
    <w:rsid w:val="00D84D15"/>
    <w:rsid w:val="00D8525A"/>
    <w:rsid w:val="00D853E0"/>
    <w:rsid w:val="00D866C0"/>
    <w:rsid w:val="00D87592"/>
    <w:rsid w:val="00D878A2"/>
    <w:rsid w:val="00D87BD1"/>
    <w:rsid w:val="00D9038E"/>
    <w:rsid w:val="00D914CD"/>
    <w:rsid w:val="00D92A80"/>
    <w:rsid w:val="00D9347D"/>
    <w:rsid w:val="00D93A82"/>
    <w:rsid w:val="00D93F9B"/>
    <w:rsid w:val="00D968BF"/>
    <w:rsid w:val="00D97351"/>
    <w:rsid w:val="00DA0A66"/>
    <w:rsid w:val="00DA1171"/>
    <w:rsid w:val="00DA2FFC"/>
    <w:rsid w:val="00DA3050"/>
    <w:rsid w:val="00DA3F32"/>
    <w:rsid w:val="00DA3F3C"/>
    <w:rsid w:val="00DA3FAD"/>
    <w:rsid w:val="00DA437E"/>
    <w:rsid w:val="00DA5690"/>
    <w:rsid w:val="00DA5DD1"/>
    <w:rsid w:val="00DA793F"/>
    <w:rsid w:val="00DB1A2C"/>
    <w:rsid w:val="00DB2856"/>
    <w:rsid w:val="00DB3FEF"/>
    <w:rsid w:val="00DB498A"/>
    <w:rsid w:val="00DB576E"/>
    <w:rsid w:val="00DB5803"/>
    <w:rsid w:val="00DB597A"/>
    <w:rsid w:val="00DB5BCE"/>
    <w:rsid w:val="00DB685B"/>
    <w:rsid w:val="00DB6C2A"/>
    <w:rsid w:val="00DB6DCE"/>
    <w:rsid w:val="00DB7E37"/>
    <w:rsid w:val="00DC0AFD"/>
    <w:rsid w:val="00DC13AA"/>
    <w:rsid w:val="00DC1654"/>
    <w:rsid w:val="00DC23E6"/>
    <w:rsid w:val="00DC41CB"/>
    <w:rsid w:val="00DC4B3D"/>
    <w:rsid w:val="00DC5C0E"/>
    <w:rsid w:val="00DC68AE"/>
    <w:rsid w:val="00DC6DED"/>
    <w:rsid w:val="00DC752F"/>
    <w:rsid w:val="00DD061F"/>
    <w:rsid w:val="00DD42DC"/>
    <w:rsid w:val="00DD5391"/>
    <w:rsid w:val="00DE0FA6"/>
    <w:rsid w:val="00DE153C"/>
    <w:rsid w:val="00DE1787"/>
    <w:rsid w:val="00DE1AA0"/>
    <w:rsid w:val="00DE2022"/>
    <w:rsid w:val="00DE2D3D"/>
    <w:rsid w:val="00DE3567"/>
    <w:rsid w:val="00DE458F"/>
    <w:rsid w:val="00DE516F"/>
    <w:rsid w:val="00DE5976"/>
    <w:rsid w:val="00DE6C44"/>
    <w:rsid w:val="00DE7822"/>
    <w:rsid w:val="00DE7839"/>
    <w:rsid w:val="00DF05CE"/>
    <w:rsid w:val="00DF1282"/>
    <w:rsid w:val="00DF13FD"/>
    <w:rsid w:val="00DF1A91"/>
    <w:rsid w:val="00DF2173"/>
    <w:rsid w:val="00DF29BC"/>
    <w:rsid w:val="00DF4961"/>
    <w:rsid w:val="00DF5C9B"/>
    <w:rsid w:val="00DF6574"/>
    <w:rsid w:val="00DF6CEA"/>
    <w:rsid w:val="00DF718C"/>
    <w:rsid w:val="00DF7F13"/>
    <w:rsid w:val="00E00235"/>
    <w:rsid w:val="00E00440"/>
    <w:rsid w:val="00E00B6A"/>
    <w:rsid w:val="00E00BCF"/>
    <w:rsid w:val="00E0214C"/>
    <w:rsid w:val="00E02195"/>
    <w:rsid w:val="00E02378"/>
    <w:rsid w:val="00E023FD"/>
    <w:rsid w:val="00E026D4"/>
    <w:rsid w:val="00E02BF5"/>
    <w:rsid w:val="00E02F42"/>
    <w:rsid w:val="00E042A5"/>
    <w:rsid w:val="00E043F1"/>
    <w:rsid w:val="00E0489D"/>
    <w:rsid w:val="00E056CC"/>
    <w:rsid w:val="00E05844"/>
    <w:rsid w:val="00E062B7"/>
    <w:rsid w:val="00E07791"/>
    <w:rsid w:val="00E07E9A"/>
    <w:rsid w:val="00E12000"/>
    <w:rsid w:val="00E14A75"/>
    <w:rsid w:val="00E151D3"/>
    <w:rsid w:val="00E15291"/>
    <w:rsid w:val="00E15E81"/>
    <w:rsid w:val="00E178F1"/>
    <w:rsid w:val="00E17AEB"/>
    <w:rsid w:val="00E2017A"/>
    <w:rsid w:val="00E20219"/>
    <w:rsid w:val="00E2060F"/>
    <w:rsid w:val="00E20A4B"/>
    <w:rsid w:val="00E21585"/>
    <w:rsid w:val="00E21A3C"/>
    <w:rsid w:val="00E21B4B"/>
    <w:rsid w:val="00E21CFB"/>
    <w:rsid w:val="00E229E7"/>
    <w:rsid w:val="00E22B4A"/>
    <w:rsid w:val="00E24893"/>
    <w:rsid w:val="00E249EC"/>
    <w:rsid w:val="00E249FE"/>
    <w:rsid w:val="00E24B2F"/>
    <w:rsid w:val="00E26ED5"/>
    <w:rsid w:val="00E273DA"/>
    <w:rsid w:val="00E279E0"/>
    <w:rsid w:val="00E27FCE"/>
    <w:rsid w:val="00E30262"/>
    <w:rsid w:val="00E30818"/>
    <w:rsid w:val="00E30C31"/>
    <w:rsid w:val="00E311D7"/>
    <w:rsid w:val="00E3264F"/>
    <w:rsid w:val="00E32752"/>
    <w:rsid w:val="00E32763"/>
    <w:rsid w:val="00E3356E"/>
    <w:rsid w:val="00E33913"/>
    <w:rsid w:val="00E33BB9"/>
    <w:rsid w:val="00E34FD3"/>
    <w:rsid w:val="00E35B89"/>
    <w:rsid w:val="00E35CC1"/>
    <w:rsid w:val="00E36980"/>
    <w:rsid w:val="00E370AE"/>
    <w:rsid w:val="00E37474"/>
    <w:rsid w:val="00E3778B"/>
    <w:rsid w:val="00E37C83"/>
    <w:rsid w:val="00E4060B"/>
    <w:rsid w:val="00E40743"/>
    <w:rsid w:val="00E408B7"/>
    <w:rsid w:val="00E40A3D"/>
    <w:rsid w:val="00E418FF"/>
    <w:rsid w:val="00E426C5"/>
    <w:rsid w:val="00E42E6A"/>
    <w:rsid w:val="00E45138"/>
    <w:rsid w:val="00E4555E"/>
    <w:rsid w:val="00E45D29"/>
    <w:rsid w:val="00E46190"/>
    <w:rsid w:val="00E46ED9"/>
    <w:rsid w:val="00E50301"/>
    <w:rsid w:val="00E503DA"/>
    <w:rsid w:val="00E50973"/>
    <w:rsid w:val="00E50B8C"/>
    <w:rsid w:val="00E52F45"/>
    <w:rsid w:val="00E55732"/>
    <w:rsid w:val="00E55EE5"/>
    <w:rsid w:val="00E56DCE"/>
    <w:rsid w:val="00E575AB"/>
    <w:rsid w:val="00E602A4"/>
    <w:rsid w:val="00E6052C"/>
    <w:rsid w:val="00E619F8"/>
    <w:rsid w:val="00E62650"/>
    <w:rsid w:val="00E62C37"/>
    <w:rsid w:val="00E63B64"/>
    <w:rsid w:val="00E64BCB"/>
    <w:rsid w:val="00E64FBA"/>
    <w:rsid w:val="00E653C9"/>
    <w:rsid w:val="00E66CAB"/>
    <w:rsid w:val="00E66FB6"/>
    <w:rsid w:val="00E70680"/>
    <w:rsid w:val="00E70703"/>
    <w:rsid w:val="00E71509"/>
    <w:rsid w:val="00E716C5"/>
    <w:rsid w:val="00E718AC"/>
    <w:rsid w:val="00E71EA7"/>
    <w:rsid w:val="00E720D0"/>
    <w:rsid w:val="00E7250B"/>
    <w:rsid w:val="00E72F7D"/>
    <w:rsid w:val="00E7307F"/>
    <w:rsid w:val="00E734AE"/>
    <w:rsid w:val="00E739BE"/>
    <w:rsid w:val="00E74069"/>
    <w:rsid w:val="00E74E06"/>
    <w:rsid w:val="00E755C4"/>
    <w:rsid w:val="00E75D0E"/>
    <w:rsid w:val="00E75FDC"/>
    <w:rsid w:val="00E76BE3"/>
    <w:rsid w:val="00E77C7C"/>
    <w:rsid w:val="00E80010"/>
    <w:rsid w:val="00E80334"/>
    <w:rsid w:val="00E80342"/>
    <w:rsid w:val="00E80845"/>
    <w:rsid w:val="00E80D21"/>
    <w:rsid w:val="00E81512"/>
    <w:rsid w:val="00E8264E"/>
    <w:rsid w:val="00E83A71"/>
    <w:rsid w:val="00E84314"/>
    <w:rsid w:val="00E84323"/>
    <w:rsid w:val="00E85DEF"/>
    <w:rsid w:val="00E860E0"/>
    <w:rsid w:val="00E9082D"/>
    <w:rsid w:val="00E90DC4"/>
    <w:rsid w:val="00E92553"/>
    <w:rsid w:val="00E92F33"/>
    <w:rsid w:val="00E938AA"/>
    <w:rsid w:val="00E9475B"/>
    <w:rsid w:val="00E94DE6"/>
    <w:rsid w:val="00E9772D"/>
    <w:rsid w:val="00EA07DE"/>
    <w:rsid w:val="00EA0DD4"/>
    <w:rsid w:val="00EA15CC"/>
    <w:rsid w:val="00EA16C3"/>
    <w:rsid w:val="00EA171D"/>
    <w:rsid w:val="00EA2959"/>
    <w:rsid w:val="00EA297E"/>
    <w:rsid w:val="00EA34F6"/>
    <w:rsid w:val="00EA370B"/>
    <w:rsid w:val="00EA4A6F"/>
    <w:rsid w:val="00EA4BA9"/>
    <w:rsid w:val="00EA5A1C"/>
    <w:rsid w:val="00EA7C87"/>
    <w:rsid w:val="00EB0B33"/>
    <w:rsid w:val="00EB0BF3"/>
    <w:rsid w:val="00EB2C6C"/>
    <w:rsid w:val="00EB33A8"/>
    <w:rsid w:val="00EB3502"/>
    <w:rsid w:val="00EB3E60"/>
    <w:rsid w:val="00EB42A4"/>
    <w:rsid w:val="00EB442A"/>
    <w:rsid w:val="00EB44B5"/>
    <w:rsid w:val="00EB4C7E"/>
    <w:rsid w:val="00EB563F"/>
    <w:rsid w:val="00EB5FB6"/>
    <w:rsid w:val="00EB6016"/>
    <w:rsid w:val="00EB6D4E"/>
    <w:rsid w:val="00EB7424"/>
    <w:rsid w:val="00EB7AF9"/>
    <w:rsid w:val="00EC0570"/>
    <w:rsid w:val="00EC09F4"/>
    <w:rsid w:val="00EC20C5"/>
    <w:rsid w:val="00EC3465"/>
    <w:rsid w:val="00EC39DF"/>
    <w:rsid w:val="00EC53B3"/>
    <w:rsid w:val="00EC57B2"/>
    <w:rsid w:val="00EC5CA8"/>
    <w:rsid w:val="00EC652E"/>
    <w:rsid w:val="00EC6E69"/>
    <w:rsid w:val="00EC7A24"/>
    <w:rsid w:val="00EC7A36"/>
    <w:rsid w:val="00EC7DEA"/>
    <w:rsid w:val="00EC7E6C"/>
    <w:rsid w:val="00ED12E1"/>
    <w:rsid w:val="00ED2472"/>
    <w:rsid w:val="00ED2A6D"/>
    <w:rsid w:val="00ED2D95"/>
    <w:rsid w:val="00ED40AB"/>
    <w:rsid w:val="00ED4E2D"/>
    <w:rsid w:val="00ED6017"/>
    <w:rsid w:val="00ED6B16"/>
    <w:rsid w:val="00ED6BA3"/>
    <w:rsid w:val="00EE0358"/>
    <w:rsid w:val="00EE09A6"/>
    <w:rsid w:val="00EE0FB0"/>
    <w:rsid w:val="00EE1496"/>
    <w:rsid w:val="00EE18AC"/>
    <w:rsid w:val="00EE1B3B"/>
    <w:rsid w:val="00EE3088"/>
    <w:rsid w:val="00EE3358"/>
    <w:rsid w:val="00EE4C6E"/>
    <w:rsid w:val="00EE6394"/>
    <w:rsid w:val="00EE64E7"/>
    <w:rsid w:val="00EE797F"/>
    <w:rsid w:val="00EE7DF4"/>
    <w:rsid w:val="00EF2C27"/>
    <w:rsid w:val="00EF31FF"/>
    <w:rsid w:val="00EF3EE3"/>
    <w:rsid w:val="00EF47D9"/>
    <w:rsid w:val="00EF4F0F"/>
    <w:rsid w:val="00EF5E37"/>
    <w:rsid w:val="00EF602B"/>
    <w:rsid w:val="00EF66C8"/>
    <w:rsid w:val="00EF6E3B"/>
    <w:rsid w:val="00EF76CA"/>
    <w:rsid w:val="00F0018B"/>
    <w:rsid w:val="00F0240C"/>
    <w:rsid w:val="00F024F0"/>
    <w:rsid w:val="00F025B0"/>
    <w:rsid w:val="00F02820"/>
    <w:rsid w:val="00F02AFF"/>
    <w:rsid w:val="00F03FC3"/>
    <w:rsid w:val="00F071A2"/>
    <w:rsid w:val="00F076C9"/>
    <w:rsid w:val="00F10610"/>
    <w:rsid w:val="00F11050"/>
    <w:rsid w:val="00F12457"/>
    <w:rsid w:val="00F12AB5"/>
    <w:rsid w:val="00F13913"/>
    <w:rsid w:val="00F141F8"/>
    <w:rsid w:val="00F141FA"/>
    <w:rsid w:val="00F159FC"/>
    <w:rsid w:val="00F16082"/>
    <w:rsid w:val="00F16D20"/>
    <w:rsid w:val="00F17581"/>
    <w:rsid w:val="00F17B5C"/>
    <w:rsid w:val="00F20EBF"/>
    <w:rsid w:val="00F22393"/>
    <w:rsid w:val="00F22472"/>
    <w:rsid w:val="00F228AB"/>
    <w:rsid w:val="00F236EC"/>
    <w:rsid w:val="00F23B29"/>
    <w:rsid w:val="00F23FFB"/>
    <w:rsid w:val="00F24FFB"/>
    <w:rsid w:val="00F2591A"/>
    <w:rsid w:val="00F25F8F"/>
    <w:rsid w:val="00F26EF4"/>
    <w:rsid w:val="00F2730E"/>
    <w:rsid w:val="00F301BE"/>
    <w:rsid w:val="00F30287"/>
    <w:rsid w:val="00F3111A"/>
    <w:rsid w:val="00F31C73"/>
    <w:rsid w:val="00F31CC5"/>
    <w:rsid w:val="00F31D35"/>
    <w:rsid w:val="00F3260D"/>
    <w:rsid w:val="00F3268A"/>
    <w:rsid w:val="00F3387F"/>
    <w:rsid w:val="00F33C44"/>
    <w:rsid w:val="00F34525"/>
    <w:rsid w:val="00F34592"/>
    <w:rsid w:val="00F34D1D"/>
    <w:rsid w:val="00F3546E"/>
    <w:rsid w:val="00F35562"/>
    <w:rsid w:val="00F36B90"/>
    <w:rsid w:val="00F403D7"/>
    <w:rsid w:val="00F40CDE"/>
    <w:rsid w:val="00F41ABF"/>
    <w:rsid w:val="00F46788"/>
    <w:rsid w:val="00F50E2C"/>
    <w:rsid w:val="00F51196"/>
    <w:rsid w:val="00F5132C"/>
    <w:rsid w:val="00F54CF2"/>
    <w:rsid w:val="00F55666"/>
    <w:rsid w:val="00F56D47"/>
    <w:rsid w:val="00F57198"/>
    <w:rsid w:val="00F57CB0"/>
    <w:rsid w:val="00F57FF9"/>
    <w:rsid w:val="00F60D14"/>
    <w:rsid w:val="00F6163E"/>
    <w:rsid w:val="00F61F02"/>
    <w:rsid w:val="00F62809"/>
    <w:rsid w:val="00F62AB0"/>
    <w:rsid w:val="00F64A5E"/>
    <w:rsid w:val="00F676CB"/>
    <w:rsid w:val="00F70954"/>
    <w:rsid w:val="00F70AFE"/>
    <w:rsid w:val="00F70C5E"/>
    <w:rsid w:val="00F70D47"/>
    <w:rsid w:val="00F7202B"/>
    <w:rsid w:val="00F73038"/>
    <w:rsid w:val="00F743FD"/>
    <w:rsid w:val="00F7444A"/>
    <w:rsid w:val="00F75376"/>
    <w:rsid w:val="00F75AEA"/>
    <w:rsid w:val="00F75B60"/>
    <w:rsid w:val="00F7600D"/>
    <w:rsid w:val="00F768A7"/>
    <w:rsid w:val="00F7740F"/>
    <w:rsid w:val="00F77AAF"/>
    <w:rsid w:val="00F81C35"/>
    <w:rsid w:val="00F8220A"/>
    <w:rsid w:val="00F838C5"/>
    <w:rsid w:val="00F839D9"/>
    <w:rsid w:val="00F84E98"/>
    <w:rsid w:val="00F8515D"/>
    <w:rsid w:val="00F85912"/>
    <w:rsid w:val="00F86400"/>
    <w:rsid w:val="00F864D5"/>
    <w:rsid w:val="00F87055"/>
    <w:rsid w:val="00F87A51"/>
    <w:rsid w:val="00F90E05"/>
    <w:rsid w:val="00F9144E"/>
    <w:rsid w:val="00F9147F"/>
    <w:rsid w:val="00F91EDF"/>
    <w:rsid w:val="00F92368"/>
    <w:rsid w:val="00F9253E"/>
    <w:rsid w:val="00F9255B"/>
    <w:rsid w:val="00F92AC1"/>
    <w:rsid w:val="00F95E15"/>
    <w:rsid w:val="00F96E80"/>
    <w:rsid w:val="00F976FF"/>
    <w:rsid w:val="00F97887"/>
    <w:rsid w:val="00FA0B24"/>
    <w:rsid w:val="00FA25E2"/>
    <w:rsid w:val="00FA2E69"/>
    <w:rsid w:val="00FA45E7"/>
    <w:rsid w:val="00FA49AB"/>
    <w:rsid w:val="00FA53D9"/>
    <w:rsid w:val="00FA542F"/>
    <w:rsid w:val="00FA5487"/>
    <w:rsid w:val="00FA54F6"/>
    <w:rsid w:val="00FA6A42"/>
    <w:rsid w:val="00FA7526"/>
    <w:rsid w:val="00FB1F69"/>
    <w:rsid w:val="00FB2058"/>
    <w:rsid w:val="00FB2442"/>
    <w:rsid w:val="00FB2846"/>
    <w:rsid w:val="00FB28F7"/>
    <w:rsid w:val="00FB2D81"/>
    <w:rsid w:val="00FB37B4"/>
    <w:rsid w:val="00FB5049"/>
    <w:rsid w:val="00FB5879"/>
    <w:rsid w:val="00FB63A3"/>
    <w:rsid w:val="00FB6F3E"/>
    <w:rsid w:val="00FB6FB9"/>
    <w:rsid w:val="00FC1162"/>
    <w:rsid w:val="00FC159A"/>
    <w:rsid w:val="00FC32C9"/>
    <w:rsid w:val="00FC397F"/>
    <w:rsid w:val="00FC3B54"/>
    <w:rsid w:val="00FC3CE6"/>
    <w:rsid w:val="00FC4B4D"/>
    <w:rsid w:val="00FC597C"/>
    <w:rsid w:val="00FC59B1"/>
    <w:rsid w:val="00FC653D"/>
    <w:rsid w:val="00FC6A48"/>
    <w:rsid w:val="00FD183F"/>
    <w:rsid w:val="00FD3364"/>
    <w:rsid w:val="00FD59B0"/>
    <w:rsid w:val="00FD5AB4"/>
    <w:rsid w:val="00FD69FD"/>
    <w:rsid w:val="00FD6F86"/>
    <w:rsid w:val="00FD6F97"/>
    <w:rsid w:val="00FD7B80"/>
    <w:rsid w:val="00FD7D1A"/>
    <w:rsid w:val="00FE1383"/>
    <w:rsid w:val="00FE183A"/>
    <w:rsid w:val="00FE23F1"/>
    <w:rsid w:val="00FE261F"/>
    <w:rsid w:val="00FE2F0A"/>
    <w:rsid w:val="00FE36D3"/>
    <w:rsid w:val="00FE3F5F"/>
    <w:rsid w:val="00FE4036"/>
    <w:rsid w:val="00FE42FF"/>
    <w:rsid w:val="00FE5008"/>
    <w:rsid w:val="00FE5794"/>
    <w:rsid w:val="00FE59D7"/>
    <w:rsid w:val="00FE69D3"/>
    <w:rsid w:val="00FE6A88"/>
    <w:rsid w:val="00FF00BD"/>
    <w:rsid w:val="00FF0A3F"/>
    <w:rsid w:val="00FF0EB3"/>
    <w:rsid w:val="00FF1D8A"/>
    <w:rsid w:val="00FF3308"/>
    <w:rsid w:val="00FF4189"/>
    <w:rsid w:val="00FF5FF9"/>
    <w:rsid w:val="00FF725E"/>
    <w:rsid w:val="00FF7898"/>
    <w:rsid w:val="00F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451D"/>
  <w15:docId w15:val="{92C18261-77B5-4C50-9442-E6C3F4D9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B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507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7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7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07E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3F"/>
    <w:rPr>
      <w:rFonts w:ascii="Tahoma" w:hAnsi="Tahoma" w:cs="Tahoma"/>
      <w:sz w:val="16"/>
      <w:szCs w:val="16"/>
    </w:rPr>
  </w:style>
  <w:style w:type="table" w:customStyle="1" w:styleId="Lichtelijst1">
    <w:name w:val="Lichte lijst1"/>
    <w:basedOn w:val="TableNormal"/>
    <w:uiPriority w:val="61"/>
    <w:rsid w:val="00D92A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link w:val="NoSpacingChar"/>
    <w:uiPriority w:val="1"/>
    <w:qFormat/>
    <w:rsid w:val="00D92A8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92A80"/>
  </w:style>
  <w:style w:type="table" w:customStyle="1" w:styleId="Lichtelijst11">
    <w:name w:val="Lichte lijst11"/>
    <w:basedOn w:val="TableNormal"/>
    <w:uiPriority w:val="61"/>
    <w:rsid w:val="00D92A8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92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2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2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7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B66"/>
  </w:style>
  <w:style w:type="paragraph" w:styleId="Footer">
    <w:name w:val="footer"/>
    <w:basedOn w:val="Normal"/>
    <w:link w:val="FooterChar"/>
    <w:uiPriority w:val="99"/>
    <w:unhideWhenUsed/>
    <w:rsid w:val="003A7B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B66"/>
  </w:style>
  <w:style w:type="paragraph" w:styleId="Revision">
    <w:name w:val="Revision"/>
    <w:hidden/>
    <w:uiPriority w:val="99"/>
    <w:semiHidden/>
    <w:rsid w:val="007B192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31DF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A9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821F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8408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35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79A52-0B86-4433-80DD-D20FE9F06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4105</Words>
  <Characters>23403</Characters>
  <Application>Microsoft Office Word</Application>
  <DocSecurity>0</DocSecurity>
  <Lines>195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7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tter de R. (Rianneke)</dc:creator>
  <cp:lastModifiedBy>Indhumathi</cp:lastModifiedBy>
  <cp:revision>9</cp:revision>
  <cp:lastPrinted>2020-02-26T16:11:00Z</cp:lastPrinted>
  <dcterms:created xsi:type="dcterms:W3CDTF">2021-04-22T07:46:00Z</dcterms:created>
  <dcterms:modified xsi:type="dcterms:W3CDTF">2021-04-29T09:13:00Z</dcterms:modified>
</cp:coreProperties>
</file>